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799CE" w14:textId="63C3E154" w:rsidR="00C2453F" w:rsidRDefault="00C2453F" w:rsidP="00C31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C2453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Moderation </w:t>
      </w:r>
      <w:r w:rsidR="00550079" w:rsidRPr="00C2453F">
        <w:rPr>
          <w:rFonts w:asciiTheme="majorBidi" w:hAnsiTheme="majorBidi" w:cstheme="majorBidi"/>
          <w:b/>
          <w:bCs/>
          <w:color w:val="000000"/>
          <w:sz w:val="24"/>
          <w:szCs w:val="24"/>
        </w:rPr>
        <w:t>Analyses</w:t>
      </w:r>
      <w:r w:rsidRPr="00C2453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</w:p>
    <w:p w14:paraId="6C2E53DC" w14:textId="77777777" w:rsidR="00C2453F" w:rsidRPr="00C2453F" w:rsidRDefault="00C2453F" w:rsidP="00C31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5352EEFC" w14:textId="465F17A1" w:rsidR="00C31BCB" w:rsidRDefault="00594418" w:rsidP="00C31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  <w:r w:rsidRPr="00177560">
        <w:rPr>
          <w:rFonts w:asciiTheme="majorBidi" w:hAnsiTheme="majorBidi" w:cstheme="majorBidi"/>
          <w:b/>
          <w:bCs/>
          <w:i/>
          <w:iCs/>
          <w:color w:val="000000"/>
        </w:rPr>
        <w:t>Note</w:t>
      </w:r>
      <w:r w:rsidRPr="00177560">
        <w:rPr>
          <w:rFonts w:asciiTheme="majorBidi" w:hAnsiTheme="majorBidi" w:cstheme="majorBidi"/>
          <w:b/>
          <w:bCs/>
          <w:color w:val="000000"/>
        </w:rPr>
        <w:t xml:space="preserve">. </w:t>
      </w:r>
      <w:r w:rsidR="00FC302F">
        <w:rPr>
          <w:rFonts w:asciiTheme="majorBidi" w:hAnsiTheme="majorBidi" w:cstheme="majorBidi"/>
          <w:b/>
          <w:bCs/>
          <w:color w:val="000000"/>
        </w:rPr>
        <w:t xml:space="preserve">Only the results of interaction effects with P &lt; 0.10 are reported. </w:t>
      </w:r>
      <w:r w:rsidR="00177560" w:rsidRPr="00177560">
        <w:rPr>
          <w:rFonts w:asciiTheme="majorBidi" w:hAnsiTheme="majorBidi" w:cstheme="majorBidi"/>
          <w:b/>
          <w:bCs/>
          <w:color w:val="000000"/>
        </w:rPr>
        <w:t>If the interaction effect was Significant</w:t>
      </w:r>
      <w:r w:rsidRPr="00177560">
        <w:rPr>
          <w:rFonts w:asciiTheme="majorBidi" w:hAnsiTheme="majorBidi" w:cstheme="majorBidi"/>
          <w:b/>
          <w:bCs/>
          <w:color w:val="000000"/>
        </w:rPr>
        <w:t xml:space="preserve"> </w:t>
      </w:r>
      <w:r w:rsidR="00177560" w:rsidRPr="00177560">
        <w:rPr>
          <w:rFonts w:asciiTheme="majorBidi" w:hAnsiTheme="majorBidi" w:cstheme="majorBidi"/>
          <w:b/>
          <w:bCs/>
          <w:color w:val="000000"/>
        </w:rPr>
        <w:t>(P &lt; 0.10</w:t>
      </w:r>
      <w:r w:rsidR="00456645">
        <w:rPr>
          <w:rFonts w:asciiTheme="majorBidi" w:hAnsiTheme="majorBidi" w:cstheme="majorBidi"/>
          <w:b/>
          <w:bCs/>
          <w:color w:val="000000"/>
        </w:rPr>
        <w:t>)</w:t>
      </w:r>
      <w:r w:rsidR="00177560" w:rsidRPr="00177560">
        <w:rPr>
          <w:rFonts w:asciiTheme="majorBidi" w:hAnsiTheme="majorBidi" w:cstheme="majorBidi"/>
          <w:b/>
          <w:bCs/>
          <w:color w:val="000000"/>
        </w:rPr>
        <w:t xml:space="preserve">, the analysis was repeated with mean centering to evaluate the P-values using </w:t>
      </w:r>
      <w:proofErr w:type="spellStart"/>
      <w:r w:rsidR="00177560" w:rsidRPr="00177560">
        <w:rPr>
          <w:rFonts w:asciiTheme="majorBidi" w:hAnsiTheme="majorBidi" w:cstheme="majorBidi"/>
          <w:b/>
          <w:bCs/>
          <w:color w:val="000000"/>
        </w:rPr>
        <w:t>Benjamini</w:t>
      </w:r>
      <w:proofErr w:type="spellEnd"/>
      <w:r w:rsidR="00177560" w:rsidRPr="00177560">
        <w:rPr>
          <w:rFonts w:asciiTheme="majorBidi" w:hAnsiTheme="majorBidi" w:cstheme="majorBidi"/>
          <w:b/>
          <w:bCs/>
          <w:color w:val="000000"/>
        </w:rPr>
        <w:t>-Hochberg Procedure</w:t>
      </w:r>
      <w:r w:rsidR="00767565">
        <w:rPr>
          <w:rFonts w:asciiTheme="majorBidi" w:hAnsiTheme="majorBidi" w:cstheme="majorBidi"/>
          <w:b/>
          <w:bCs/>
          <w:color w:val="000000"/>
        </w:rPr>
        <w:t xml:space="preserve"> with false </w:t>
      </w:r>
      <w:r w:rsidR="00833D2D">
        <w:rPr>
          <w:rFonts w:asciiTheme="majorBidi" w:hAnsiTheme="majorBidi" w:cstheme="majorBidi"/>
          <w:b/>
          <w:bCs/>
          <w:color w:val="000000"/>
        </w:rPr>
        <w:t>discovery rate</w:t>
      </w:r>
      <w:r w:rsidR="00235A8D">
        <w:rPr>
          <w:rFonts w:asciiTheme="majorBidi" w:hAnsiTheme="majorBidi" w:cstheme="majorBidi"/>
          <w:b/>
          <w:bCs/>
          <w:color w:val="000000"/>
        </w:rPr>
        <w:t xml:space="preserve"> (FDR)</w:t>
      </w:r>
      <w:r w:rsidR="00833D2D">
        <w:rPr>
          <w:rFonts w:asciiTheme="majorBidi" w:hAnsiTheme="majorBidi" w:cstheme="majorBidi"/>
          <w:b/>
          <w:bCs/>
          <w:color w:val="000000"/>
        </w:rPr>
        <w:t xml:space="preserve"> of 0.2</w:t>
      </w:r>
      <w:r w:rsidR="00177560" w:rsidRPr="00177560">
        <w:rPr>
          <w:rFonts w:asciiTheme="majorBidi" w:hAnsiTheme="majorBidi" w:cstheme="majorBidi"/>
          <w:b/>
          <w:bCs/>
          <w:color w:val="000000"/>
        </w:rPr>
        <w:t>.</w:t>
      </w:r>
      <w:r w:rsidR="003E7CAF">
        <w:rPr>
          <w:rFonts w:asciiTheme="majorBidi" w:hAnsiTheme="majorBidi" w:cstheme="majorBidi"/>
          <w:b/>
          <w:bCs/>
          <w:color w:val="000000"/>
        </w:rPr>
        <w:t xml:space="preserve"> Approved results are highlighted in </w:t>
      </w:r>
      <w:r w:rsidR="003E7CAF" w:rsidRPr="00E92C87">
        <w:rPr>
          <w:rFonts w:asciiTheme="majorBidi" w:hAnsiTheme="majorBidi" w:cstheme="majorBidi"/>
          <w:b/>
          <w:bCs/>
          <w:color w:val="000000"/>
          <w:highlight w:val="green"/>
        </w:rPr>
        <w:t>Green</w:t>
      </w:r>
      <w:r w:rsidR="003E7CAF">
        <w:rPr>
          <w:rFonts w:asciiTheme="majorBidi" w:hAnsiTheme="majorBidi" w:cstheme="majorBidi"/>
          <w:b/>
          <w:bCs/>
          <w:color w:val="000000"/>
        </w:rPr>
        <w:t xml:space="preserve"> and non-approved results are in </w:t>
      </w:r>
      <w:r w:rsidR="003E7CAF" w:rsidRPr="00E92C87">
        <w:rPr>
          <w:rFonts w:asciiTheme="majorBidi" w:hAnsiTheme="majorBidi" w:cstheme="majorBidi"/>
          <w:b/>
          <w:bCs/>
          <w:color w:val="000000"/>
          <w:highlight w:val="yellow"/>
        </w:rPr>
        <w:t>Yellow</w:t>
      </w:r>
      <w:r w:rsidR="003E7CAF">
        <w:rPr>
          <w:rFonts w:asciiTheme="majorBidi" w:hAnsiTheme="majorBidi" w:cstheme="majorBidi"/>
          <w:b/>
          <w:bCs/>
          <w:color w:val="000000"/>
        </w:rPr>
        <w:t>.</w:t>
      </w:r>
    </w:p>
    <w:p w14:paraId="004EA3A4" w14:textId="77777777" w:rsidR="00177560" w:rsidRPr="00177560" w:rsidRDefault="00177560" w:rsidP="00C31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39D8B508" w14:textId="1253E4AB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49A5C2F5" w14:textId="77777777" w:rsidR="00C31BCB" w:rsidRPr="0036074E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proofErr w:type="gram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Model  :</w:t>
      </w:r>
      <w:proofErr w:type="gramEnd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1</w:t>
      </w:r>
    </w:p>
    <w:p w14:paraId="7734FCAE" w14:textId="77777777" w:rsidR="00C31BCB" w:rsidRPr="0036074E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</w:t>
      </w:r>
      <w:proofErr w:type="gram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Y  :</w:t>
      </w:r>
      <w:proofErr w:type="gramEnd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PWB</w:t>
      </w:r>
    </w:p>
    <w:p w14:paraId="46CE8A95" w14:textId="77777777" w:rsidR="00C31BCB" w:rsidRPr="0036074E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</w:t>
      </w:r>
      <w:proofErr w:type="gram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X  :</w:t>
      </w:r>
      <w:proofErr w:type="gramEnd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Stigma_I</w:t>
      </w:r>
      <w:proofErr w:type="spellEnd"/>
    </w:p>
    <w:p w14:paraId="7CA75B34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</w:t>
      </w:r>
      <w:proofErr w:type="gram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W  :</w:t>
      </w:r>
      <w:proofErr w:type="gramEnd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Comprehe</w:t>
      </w:r>
      <w:proofErr w:type="spellEnd"/>
    </w:p>
    <w:p w14:paraId="3B62DB5E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A867A31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740A89DB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617651A3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1326CE82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21</w:t>
      </w:r>
    </w:p>
    <w:p w14:paraId="1DB04546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0E5E4774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51E7E962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PWB</w:t>
      </w:r>
    </w:p>
    <w:p w14:paraId="67C8F422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234AB669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0444AFDE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469      .1997    37.3631     4.3256    12.0000   208.0000      .0000</w:t>
      </w:r>
    </w:p>
    <w:p w14:paraId="5632C1A4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743B93C8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2CA14C61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23.8357     3.5425     6.7285      .0000    16.8520    30.8195</w:t>
      </w:r>
    </w:p>
    <w:p w14:paraId="42FBEE4B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5335      .0917    -5.8166      .0000     -.7143     -.3527</w:t>
      </w:r>
    </w:p>
    <w:p w14:paraId="55F190E8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211      .0699     -.3024      .7627     -.1590      .1167</w:t>
      </w:r>
    </w:p>
    <w:p w14:paraId="2F50F012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-.0224      .0135    -1.6576      .0989     -.0490      .0042</w:t>
      </w:r>
    </w:p>
    <w:p w14:paraId="4F16A992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651      .0469    -1.3882      .1666     -.1576      .0274</w:t>
      </w:r>
    </w:p>
    <w:p w14:paraId="3374275F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2.9764     1.2518    -2.3778      .0183    -5.4442     -.5087</w:t>
      </w:r>
    </w:p>
    <w:p w14:paraId="0A173F7B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2.7077     1.3320    -2.0328      .0433    -5.3337     -.0817</w:t>
      </w:r>
    </w:p>
    <w:p w14:paraId="38EB0E9A" w14:textId="5DE70850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3386      .2932     1.1549      .2495     -.2394      .9165</w:t>
      </w:r>
      <w:r w:rsidR="00C936E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C9BF746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6922     1.4724      .4701      .6388    -2.2105     3.5950</w:t>
      </w:r>
    </w:p>
    <w:p w14:paraId="7669FD49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609      .9997     -.0609      .9515    -2.0318     1.9100</w:t>
      </w:r>
    </w:p>
    <w:p w14:paraId="5B26D6F3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766      .6305     -.1214      .9035    -1.3195     1.1664</w:t>
      </w:r>
    </w:p>
    <w:p w14:paraId="7C1104CF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1605      .5969      .2690      .7882    -1.0161     1.3372</w:t>
      </w:r>
    </w:p>
    <w:p w14:paraId="33F285EA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2654     1.0728    -1.1795      .2396    -3.3804      .8497</w:t>
      </w:r>
    </w:p>
    <w:p w14:paraId="7A0840A4" w14:textId="77777777" w:rsidR="00594418" w:rsidRDefault="00594418" w:rsidP="005944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9778A8" w:rsidRPr="009A524D" w14:paraId="33279AA4" w14:textId="77777777" w:rsidTr="00315DBE">
        <w:tc>
          <w:tcPr>
            <w:tcW w:w="8894" w:type="dxa"/>
            <w:gridSpan w:val="5"/>
          </w:tcPr>
          <w:p w14:paraId="5764052E" w14:textId="77777777" w:rsidR="009778A8" w:rsidRPr="00500D04" w:rsidRDefault="009778A8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5C1F18" w:rsidRPr="009A524D" w14:paraId="6792B3DF" w14:textId="77777777" w:rsidTr="00F25838">
        <w:trPr>
          <w:trHeight w:val="98"/>
        </w:trPr>
        <w:tc>
          <w:tcPr>
            <w:tcW w:w="0" w:type="auto"/>
          </w:tcPr>
          <w:p w14:paraId="116452C2" w14:textId="77777777" w:rsidR="009778A8" w:rsidRPr="009A524D" w:rsidRDefault="009778A8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C79366" w14:textId="77777777" w:rsidR="009778A8" w:rsidRPr="009A524D" w:rsidRDefault="009778A8" w:rsidP="00315DBE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36E8F5E" w14:textId="77777777" w:rsidR="009778A8" w:rsidRPr="00786A34" w:rsidRDefault="009778A8" w:rsidP="00315DBE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137EBE6D" w14:textId="77777777" w:rsidR="009778A8" w:rsidRPr="009A524D" w:rsidRDefault="009778A8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005C14B2" w14:textId="4F3AF9A2" w:rsidR="009778A8" w:rsidRPr="009A524D" w:rsidRDefault="009778A8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C46A9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25838" w:rsidRPr="009A524D" w14:paraId="05860231" w14:textId="77777777" w:rsidTr="00315DBE">
        <w:tc>
          <w:tcPr>
            <w:tcW w:w="0" w:type="auto"/>
          </w:tcPr>
          <w:p w14:paraId="020B6F99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4EC92" w14:textId="1CB05FF5" w:rsidR="00F25838" w:rsidRPr="00F25838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1CB4420F" w14:textId="17242D99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E166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</w:t>
            </w:r>
            <w:r w:rsidR="00606444" w:rsidRPr="00AE166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0" w:type="auto"/>
            <w:vAlign w:val="center"/>
          </w:tcPr>
          <w:p w14:paraId="4A56F994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5B17FF1" w14:textId="2858B04F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</w:t>
            </w:r>
            <w:r w:rsidR="00A67337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66</w:t>
            </w:r>
          </w:p>
        </w:tc>
      </w:tr>
      <w:tr w:rsidR="00F25838" w:rsidRPr="009A524D" w14:paraId="655C5846" w14:textId="77777777" w:rsidTr="00315DBE">
        <w:trPr>
          <w:trHeight w:val="70"/>
        </w:trPr>
        <w:tc>
          <w:tcPr>
            <w:tcW w:w="0" w:type="auto"/>
          </w:tcPr>
          <w:p w14:paraId="010EC9C7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5F7EB5" w14:textId="7940BEB2" w:rsidR="00F25838" w:rsidRPr="00F25838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7D8CAE0F" w14:textId="43E09A71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E166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183</w:t>
            </w:r>
          </w:p>
        </w:tc>
        <w:tc>
          <w:tcPr>
            <w:tcW w:w="0" w:type="auto"/>
            <w:vAlign w:val="center"/>
          </w:tcPr>
          <w:p w14:paraId="18FE65A8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28EA4FC" w14:textId="3D091B30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</w:t>
            </w:r>
            <w:r w:rsidR="00A67337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3</w:t>
            </w:r>
          </w:p>
        </w:tc>
      </w:tr>
      <w:tr w:rsidR="00F25838" w:rsidRPr="009A524D" w14:paraId="1E4160E4" w14:textId="77777777" w:rsidTr="00315DBE">
        <w:tc>
          <w:tcPr>
            <w:tcW w:w="0" w:type="auto"/>
          </w:tcPr>
          <w:p w14:paraId="22B351AB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50D799" w14:textId="1A91AA8F" w:rsidR="00F25838" w:rsidRPr="00F25838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3C6BF78D" w14:textId="6148EAB1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E166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433</w:t>
            </w:r>
          </w:p>
        </w:tc>
        <w:tc>
          <w:tcPr>
            <w:tcW w:w="0" w:type="auto"/>
            <w:vAlign w:val="center"/>
          </w:tcPr>
          <w:p w14:paraId="1504B670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0D7B4D6" w14:textId="64BDC329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</w:t>
            </w:r>
            <w:r w:rsidR="0045664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0</w:t>
            </w:r>
          </w:p>
        </w:tc>
      </w:tr>
      <w:tr w:rsidR="00F25838" w:rsidRPr="009A524D" w14:paraId="65CBC749" w14:textId="77777777" w:rsidTr="00315DBE">
        <w:trPr>
          <w:trHeight w:val="269"/>
        </w:trPr>
        <w:tc>
          <w:tcPr>
            <w:tcW w:w="0" w:type="auto"/>
          </w:tcPr>
          <w:p w14:paraId="4D2EDB13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975659" w14:textId="456071BA" w:rsidR="00F25838" w:rsidRPr="00594418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9441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yellow"/>
              </w:rPr>
              <w:t>Interaction Effect</w:t>
            </w:r>
          </w:p>
        </w:tc>
        <w:tc>
          <w:tcPr>
            <w:tcW w:w="0" w:type="auto"/>
          </w:tcPr>
          <w:p w14:paraId="5DD86421" w14:textId="1FF7B5DA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AE166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0989</w:t>
            </w:r>
          </w:p>
        </w:tc>
        <w:tc>
          <w:tcPr>
            <w:tcW w:w="0" w:type="auto"/>
            <w:vAlign w:val="center"/>
          </w:tcPr>
          <w:p w14:paraId="518630FC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4121C13" w14:textId="25BF6E6E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</w:t>
            </w:r>
            <w:r w:rsidR="0055007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6</w:t>
            </w:r>
          </w:p>
        </w:tc>
      </w:tr>
      <w:tr w:rsidR="00606444" w:rsidRPr="009A524D" w14:paraId="660D3874" w14:textId="77777777" w:rsidTr="005C1F18">
        <w:trPr>
          <w:trHeight w:val="143"/>
        </w:trPr>
        <w:tc>
          <w:tcPr>
            <w:tcW w:w="0" w:type="auto"/>
          </w:tcPr>
          <w:p w14:paraId="55A9392C" w14:textId="77777777" w:rsidR="00606444" w:rsidRPr="009A524D" w:rsidRDefault="00606444" w:rsidP="0060644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33E46" w14:textId="7D083865" w:rsidR="00606444" w:rsidRPr="00F25838" w:rsidRDefault="00606444" w:rsidP="0060644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omprehensibility</w:t>
            </w:r>
          </w:p>
        </w:tc>
        <w:tc>
          <w:tcPr>
            <w:tcW w:w="0" w:type="auto"/>
          </w:tcPr>
          <w:p w14:paraId="0F78F5D9" w14:textId="09C3744E" w:rsidR="00606444" w:rsidRPr="00AE166F" w:rsidRDefault="00606444" w:rsidP="0060644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AE166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627</w:t>
            </w:r>
          </w:p>
        </w:tc>
        <w:tc>
          <w:tcPr>
            <w:tcW w:w="0" w:type="auto"/>
            <w:vAlign w:val="center"/>
          </w:tcPr>
          <w:p w14:paraId="2E7C4752" w14:textId="77777777" w:rsidR="00606444" w:rsidRPr="009A524D" w:rsidRDefault="00606444" w:rsidP="0060644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0C8E52F" w14:textId="35AC3052" w:rsidR="00606444" w:rsidRPr="009A524D" w:rsidRDefault="00606444" w:rsidP="0060644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</w:t>
            </w:r>
            <w:r w:rsidR="0055007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33</w:t>
            </w:r>
          </w:p>
        </w:tc>
      </w:tr>
      <w:tr w:rsidR="00F25838" w:rsidRPr="009A524D" w14:paraId="43D8534D" w14:textId="77777777" w:rsidTr="00315DBE">
        <w:tc>
          <w:tcPr>
            <w:tcW w:w="0" w:type="auto"/>
          </w:tcPr>
          <w:p w14:paraId="243BA810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AB3333" w14:textId="24AFE6D7" w:rsidR="00F25838" w:rsidRPr="00F25838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05D7E6A6" w14:textId="0B379CE0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AE166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666</w:t>
            </w:r>
          </w:p>
        </w:tc>
        <w:tc>
          <w:tcPr>
            <w:tcW w:w="0" w:type="auto"/>
            <w:vAlign w:val="center"/>
          </w:tcPr>
          <w:p w14:paraId="46B82DD8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2C39282" w14:textId="59933F7F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</w:t>
            </w:r>
            <w:r w:rsidR="00413EA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F25838" w:rsidRPr="009A524D" w14:paraId="7B93B28B" w14:textId="77777777" w:rsidTr="00315DBE">
        <w:tc>
          <w:tcPr>
            <w:tcW w:w="0" w:type="auto"/>
          </w:tcPr>
          <w:p w14:paraId="5D009526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66CD62" w14:textId="6F89FDE3" w:rsidR="00F25838" w:rsidRPr="00F25838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54E22F19" w14:textId="1BDDD65E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AE166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396</w:t>
            </w:r>
          </w:p>
        </w:tc>
        <w:tc>
          <w:tcPr>
            <w:tcW w:w="0" w:type="auto"/>
            <w:vAlign w:val="center"/>
          </w:tcPr>
          <w:p w14:paraId="0435ADB9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A564B4E" w14:textId="2C07E99E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</w:t>
            </w:r>
            <w:r w:rsidR="0055007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6</w:t>
            </w:r>
          </w:p>
        </w:tc>
      </w:tr>
      <w:tr w:rsidR="00F25838" w:rsidRPr="009A524D" w14:paraId="01E8DF33" w14:textId="77777777" w:rsidTr="00315DBE">
        <w:tc>
          <w:tcPr>
            <w:tcW w:w="0" w:type="auto"/>
          </w:tcPr>
          <w:p w14:paraId="6C357C13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E5CF39" w14:textId="28759304" w:rsidR="00F25838" w:rsidRPr="00F25838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3D4BB452" w14:textId="4195C324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AE166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495</w:t>
            </w:r>
          </w:p>
        </w:tc>
        <w:tc>
          <w:tcPr>
            <w:tcW w:w="0" w:type="auto"/>
            <w:vAlign w:val="center"/>
          </w:tcPr>
          <w:p w14:paraId="1C5175DF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C23BBCF" w14:textId="2D35AD41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</w:t>
            </w:r>
            <w:r w:rsidR="0055007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33</w:t>
            </w:r>
          </w:p>
        </w:tc>
      </w:tr>
      <w:tr w:rsidR="00F25838" w:rsidRPr="009A524D" w14:paraId="144038B8" w14:textId="77777777" w:rsidTr="00315DBE">
        <w:trPr>
          <w:trHeight w:val="125"/>
        </w:trPr>
        <w:tc>
          <w:tcPr>
            <w:tcW w:w="0" w:type="auto"/>
          </w:tcPr>
          <w:p w14:paraId="5DC769B0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E6DB1" w14:textId="296C08E2" w:rsidR="00F25838" w:rsidRPr="00F25838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7E32E73A" w14:textId="309D808C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AE166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6388</w:t>
            </w:r>
          </w:p>
        </w:tc>
        <w:tc>
          <w:tcPr>
            <w:tcW w:w="0" w:type="auto"/>
            <w:vAlign w:val="center"/>
          </w:tcPr>
          <w:p w14:paraId="01DDAAAA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FE8E259" w14:textId="5596EDBC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</w:t>
            </w:r>
            <w:r w:rsidR="0055007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F25838" w:rsidRPr="009A524D" w14:paraId="4B45AF1C" w14:textId="77777777" w:rsidTr="00315DBE">
        <w:trPr>
          <w:trHeight w:val="64"/>
        </w:trPr>
        <w:tc>
          <w:tcPr>
            <w:tcW w:w="0" w:type="auto"/>
          </w:tcPr>
          <w:p w14:paraId="7ECCA0CA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415D32" w14:textId="6E9D2EC5" w:rsidR="00F25838" w:rsidRPr="00F25838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65A10BB9" w14:textId="1F183DCB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AE166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882</w:t>
            </w:r>
          </w:p>
        </w:tc>
        <w:tc>
          <w:tcPr>
            <w:tcW w:w="0" w:type="auto"/>
            <w:vAlign w:val="center"/>
          </w:tcPr>
          <w:p w14:paraId="6E4B99C3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556BAB5" w14:textId="56661D82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</w:t>
            </w:r>
            <w:r w:rsidR="0055007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66</w:t>
            </w:r>
          </w:p>
        </w:tc>
      </w:tr>
      <w:tr w:rsidR="00F25838" w:rsidRPr="009A524D" w14:paraId="116FD32D" w14:textId="77777777" w:rsidTr="00315DBE">
        <w:tc>
          <w:tcPr>
            <w:tcW w:w="0" w:type="auto"/>
          </w:tcPr>
          <w:p w14:paraId="4B5B9A97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4466F65" w14:textId="0BBA78F4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6D2C35AE" w14:textId="0BBEDD8B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AE166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035</w:t>
            </w:r>
          </w:p>
        </w:tc>
        <w:tc>
          <w:tcPr>
            <w:tcW w:w="0" w:type="auto"/>
            <w:vAlign w:val="center"/>
          </w:tcPr>
          <w:p w14:paraId="541432B2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25E9B274" w14:textId="0341F429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</w:t>
            </w:r>
            <w:r w:rsidR="0055007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83</w:t>
            </w:r>
          </w:p>
        </w:tc>
      </w:tr>
      <w:tr w:rsidR="00F25838" w:rsidRPr="009A524D" w14:paraId="201D7F4A" w14:textId="77777777" w:rsidTr="00315DBE">
        <w:tc>
          <w:tcPr>
            <w:tcW w:w="0" w:type="auto"/>
          </w:tcPr>
          <w:p w14:paraId="0A052052" w14:textId="77777777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1B59B65" w14:textId="57468800" w:rsidR="00F25838" w:rsidRPr="009A524D" w:rsidRDefault="00F25838" w:rsidP="00F258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2F172E9C" w14:textId="47DC516D" w:rsidR="00F25838" w:rsidRPr="00AE166F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AE166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515</w:t>
            </w:r>
          </w:p>
        </w:tc>
        <w:tc>
          <w:tcPr>
            <w:tcW w:w="0" w:type="auto"/>
            <w:vAlign w:val="center"/>
          </w:tcPr>
          <w:p w14:paraId="2763E401" w14:textId="77777777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E2EAFDD" w14:textId="548E4E5C" w:rsidR="00F25838" w:rsidRPr="009A524D" w:rsidRDefault="00F25838" w:rsidP="00F2583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</w:t>
            </w:r>
            <w:r w:rsidR="0055007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0</w:t>
            </w:r>
          </w:p>
        </w:tc>
      </w:tr>
    </w:tbl>
    <w:p w14:paraId="742216D4" w14:textId="77777777" w:rsidR="00AE166F" w:rsidRDefault="00AE166F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A9594AE" w14:textId="46137952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3775B279" w14:textId="77777777" w:rsidR="00C31BCB" w:rsidRPr="00C46A98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46A98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Int_1  </w:t>
      </w:r>
      <w:proofErr w:type="gramStart"/>
      <w:r w:rsidRPr="00C46A98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:</w:t>
      </w:r>
      <w:proofErr w:type="gramEnd"/>
      <w:r w:rsidRPr="00C46A98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    </w:t>
      </w:r>
      <w:proofErr w:type="spellStart"/>
      <w:r w:rsidRPr="00C46A98">
        <w:rPr>
          <w:rFonts w:ascii="Courier New" w:hAnsi="Courier New" w:cs="Courier New"/>
          <w:color w:val="000000"/>
          <w:sz w:val="20"/>
          <w:szCs w:val="20"/>
          <w:highlight w:val="yellow"/>
        </w:rPr>
        <w:t>Stigma_I</w:t>
      </w:r>
      <w:proofErr w:type="spellEnd"/>
      <w:r w:rsidRPr="00C46A98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x        </w:t>
      </w:r>
      <w:proofErr w:type="spellStart"/>
      <w:r w:rsidRPr="00C46A98">
        <w:rPr>
          <w:rFonts w:ascii="Courier New" w:hAnsi="Courier New" w:cs="Courier New"/>
          <w:color w:val="000000"/>
          <w:sz w:val="20"/>
          <w:szCs w:val="20"/>
          <w:highlight w:val="yellow"/>
        </w:rPr>
        <w:t>Comprehe</w:t>
      </w:r>
      <w:proofErr w:type="spellEnd"/>
    </w:p>
    <w:p w14:paraId="394CAEF0" w14:textId="77777777" w:rsidR="00C31BCB" w:rsidRPr="00C46A98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</w:p>
    <w:p w14:paraId="4DE00501" w14:textId="77777777" w:rsidR="00C31BCB" w:rsidRPr="00C46A98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C46A98">
        <w:rPr>
          <w:rFonts w:ascii="Courier New" w:hAnsi="Courier New" w:cs="Courier New"/>
          <w:color w:val="000000"/>
          <w:sz w:val="20"/>
          <w:szCs w:val="20"/>
          <w:highlight w:val="yellow"/>
        </w:rPr>
        <w:t>Test(s) of highest order unconditional interaction(s):</w:t>
      </w:r>
    </w:p>
    <w:p w14:paraId="262CCCB5" w14:textId="77777777" w:rsidR="00C31BCB" w:rsidRPr="00C46A98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C46A98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   R2-chng          F        df1        df2          p</w:t>
      </w:r>
    </w:p>
    <w:p w14:paraId="1FB61153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46A98">
        <w:rPr>
          <w:rFonts w:ascii="Courier New" w:hAnsi="Courier New" w:cs="Courier New"/>
          <w:color w:val="000000"/>
          <w:sz w:val="20"/>
          <w:szCs w:val="20"/>
          <w:highlight w:val="yellow"/>
        </w:rPr>
        <w:t>X*W      .0106     2.7477     1.0000   208.0000      .0989</w:t>
      </w:r>
    </w:p>
    <w:p w14:paraId="26C36144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30772573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65E48C02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0BDC23C3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754AD0F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267FDB4A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20C5A43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7EEF6E8A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3.5200     -.3788      .1209    -3.1324      .0020     -.6173     -.1404</w:t>
      </w:r>
    </w:p>
    <w:p w14:paraId="427098CC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1.0000     -.5462      .0931    -5.8639      .0000     -.7298     -.3625</w:t>
      </w:r>
    </w:p>
    <w:p w14:paraId="74A29CE7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7.0000     -.6804      .1365    -4.9851      .0000     -.9494     -.4113</w:t>
      </w:r>
    </w:p>
    <w:p w14:paraId="1D6A3F1C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003CBF3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7CB3D448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19E3D867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0.1896     6.7873    93.2127</w:t>
      </w:r>
    </w:p>
    <w:p w14:paraId="54F19FD7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48DCC54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5EE48875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0053D776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5.0000     -.1883      .2150     -.8757      .3822     -.6122      .2356</w:t>
      </w:r>
    </w:p>
    <w:p w14:paraId="2B7D6D03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6.5000     -.2218      .1968    -1.1269      .2611     -.6099      .1662</w:t>
      </w:r>
    </w:p>
    <w:p w14:paraId="05CBC6D7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8.0000     -.2554      .1791    -1.4257      .1555     -.6085      .0978</w:t>
      </w:r>
    </w:p>
    <w:p w14:paraId="7597D130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9.5000     -.2889      .1620    -1.7835      .0760     -.6083      .0304</w:t>
      </w:r>
    </w:p>
    <w:p w14:paraId="5C410949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0.1896     -.3044      .1544    -1.9714      .0500     -.6087      .0000</w:t>
      </w:r>
    </w:p>
    <w:p w14:paraId="460E1042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0000     -.3225      .1457    -2.2137      .0279     -.6097     -.0353</w:t>
      </w:r>
    </w:p>
    <w:p w14:paraId="24928C8B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2.5000     -.3560      .1305    -2.7292      .0069     -.6132     -.0988</w:t>
      </w:r>
    </w:p>
    <w:p w14:paraId="25267ECC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4.0000     -.3896      .1168    -3.3365      .0010     -.6198     -.1594</w:t>
      </w:r>
    </w:p>
    <w:p w14:paraId="50DB2AD4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5.5000     -.4231      .1052    -4.0218      .0001     -.6305     -.2157</w:t>
      </w:r>
    </w:p>
    <w:p w14:paraId="0306F53D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0000     -.4567      .0966    -4.7296      .0000     -.6470     -.2663</w:t>
      </w:r>
    </w:p>
    <w:p w14:paraId="3CFAE00E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8.5000     -.4902      .0916    -5.3497      .0000     -.6709     -.3096</w:t>
      </w:r>
    </w:p>
    <w:p w14:paraId="7F724A15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0.0000     -.5238      .0911    -5.7525      .0000     -.7033     -.3443</w:t>
      </w:r>
    </w:p>
    <w:p w14:paraId="5E910608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1.5000     -.5573      .0949    -5.8738      .0000     -.7444     -.3703</w:t>
      </w:r>
    </w:p>
    <w:p w14:paraId="7CA14B3A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3.0000     -.5909      .1026    -5.7568      .0000     -.7932     -.3885</w:t>
      </w:r>
    </w:p>
    <w:p w14:paraId="52CFE69B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4.5000     -.6244      .1135    -5.5008      .0000     -.8482     -.4006</w:t>
      </w:r>
    </w:p>
    <w:p w14:paraId="0CCEAFF0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6.0000     -.6580      .1267    -5.1926      .0000     -.9078     -.4082</w:t>
      </w:r>
    </w:p>
    <w:p w14:paraId="704045AE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7.5000     -.6915      .1416    -4.8842      .0000     -.9707     -.4124</w:t>
      </w:r>
    </w:p>
    <w:p w14:paraId="6CBE0697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9.0000     -.7251      .1577    -4.5991      .0000    -1.0359     -.4143</w:t>
      </w:r>
    </w:p>
    <w:p w14:paraId="510FBBBA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0.5000     -.7586      .1746    -4.3450      .0000    -1.1029     -.4144</w:t>
      </w:r>
    </w:p>
    <w:p w14:paraId="63A1A58F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2.0000     -.7922      .1922    -4.1221      .0001    -1.1711     -.4133</w:t>
      </w:r>
    </w:p>
    <w:p w14:paraId="4B595ABB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3.5000     -.8257      .2102    -3.9276      .0001    -1.2402     -.4113</w:t>
      </w:r>
    </w:p>
    <w:p w14:paraId="3DFA9478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5.0000     -.8593      .2287    -3.7579      .0002    -1.3101     -.4085</w:t>
      </w:r>
    </w:p>
    <w:p w14:paraId="511EA5F2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FD11367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32E20BC5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24EA44A2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A57B9F1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22852A25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PWB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69AE8DE1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6885D2AB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13.5200    18.8792</w:t>
      </w:r>
    </w:p>
    <w:p w14:paraId="70EFD378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13.5200    17.3623</w:t>
      </w:r>
    </w:p>
    <w:p w14:paraId="3B908B45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13.5200    15.0608</w:t>
      </w:r>
    </w:p>
    <w:p w14:paraId="333BA677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21.0000    19.5176</w:t>
      </w:r>
    </w:p>
    <w:p w14:paraId="126DF940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21.0000    17.3308</w:t>
      </w:r>
    </w:p>
    <w:p w14:paraId="1FFFD3CF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21.0000    14.0129</w:t>
      </w:r>
    </w:p>
    <w:p w14:paraId="346D7195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27.0000    20.0297</w:t>
      </w:r>
    </w:p>
    <w:p w14:paraId="65AB429C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27.0000    17.3055</w:t>
      </w:r>
    </w:p>
    <w:p w14:paraId="76274092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27.0000    13.1723</w:t>
      </w:r>
    </w:p>
    <w:p w14:paraId="5AE52270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23671734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44F1EAAD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PWB   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0FC4BEF3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9DE2A6D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2B0E4947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E1DECAD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3D0D986B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4D9D061B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C000D5B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>W values in conditional tables are the 16th, 50th, and 84th percentiles.</w:t>
      </w:r>
    </w:p>
    <w:p w14:paraId="490D23D7" w14:textId="77777777" w:rsidR="00C31BCB" w:rsidRDefault="00C31BCB" w:rsidP="00C31B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4D8E0EC1" w14:textId="4965AFBA" w:rsidR="009C5554" w:rsidRDefault="009C5554">
      <w:pPr>
        <w:rPr>
          <w:rtl/>
          <w:lang w:bidi="fa-IR"/>
        </w:rPr>
      </w:pPr>
    </w:p>
    <w:p w14:paraId="35AAB657" w14:textId="7121FFCB" w:rsidR="00451721" w:rsidRDefault="00451721">
      <w:pPr>
        <w:rPr>
          <w:rtl/>
          <w:lang w:bidi="fa-IR"/>
        </w:rPr>
      </w:pPr>
    </w:p>
    <w:p w14:paraId="160B402D" w14:textId="77777777" w:rsidR="00594418" w:rsidRDefault="00594418" w:rsidP="0045172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3614C113" w14:textId="5B2301AF" w:rsidR="006A5A44" w:rsidRPr="0004679C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bookmarkStart w:id="0" w:name="_Hlk83677917"/>
      <w:r w:rsidRPr="0004679C">
        <w:rPr>
          <w:rFonts w:ascii="Courier New" w:hAnsi="Courier New" w:cs="Courier New"/>
          <w:color w:val="000000"/>
          <w:sz w:val="20"/>
          <w:szCs w:val="20"/>
        </w:rPr>
        <w:lastRenderedPageBreak/>
        <w:t>**************************************************************************</w:t>
      </w:r>
    </w:p>
    <w:p w14:paraId="553FB91D" w14:textId="77777777" w:rsidR="006A5A44" w:rsidRPr="00117673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08AD64C1" w14:textId="77777777" w:rsidR="006A5A44" w:rsidRPr="00117673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>SWBwn</w:t>
      </w:r>
      <w:proofErr w:type="spellEnd"/>
    </w:p>
    <w:p w14:paraId="7EFF0412" w14:textId="77777777" w:rsidR="006A5A44" w:rsidRPr="00117673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184C1D14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117673">
        <w:rPr>
          <w:rFonts w:ascii="Courier New" w:hAnsi="Courier New" w:cs="Courier New"/>
          <w:color w:val="000000"/>
          <w:sz w:val="20"/>
          <w:szCs w:val="20"/>
          <w:highlight w:val="green"/>
        </w:rPr>
        <w:t>copHumor</w:t>
      </w:r>
      <w:proofErr w:type="spellEnd"/>
    </w:p>
    <w:p w14:paraId="3B044987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E85A1E7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57A0D6EF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50627B9F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D2D52B5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7ECAE2AF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20</w:t>
      </w:r>
    </w:p>
    <w:p w14:paraId="48675A5F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002BFA9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447F855E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6B2C5238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WBwn</w:t>
      </w:r>
      <w:proofErr w:type="spellEnd"/>
    </w:p>
    <w:p w14:paraId="1E5B1DD7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8947F5F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63E7372D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383CA71E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607      .2123      .0669     4.6479    12.0000   207.0000      .0000</w:t>
      </w:r>
    </w:p>
    <w:p w14:paraId="09E407B6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6DCEEC8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34C13098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72720B10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  .3564      .1502     2.3723      .0186      .0602      .6526</w:t>
      </w:r>
    </w:p>
    <w:p w14:paraId="1C1F4878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133      .0038    -3.5238      .0005     -.0207     -.0058</w:t>
      </w:r>
    </w:p>
    <w:p w14:paraId="772BED8C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505      .0772      .6540      .5138     -.1018      .2028</w:t>
      </w:r>
    </w:p>
    <w:p w14:paraId="6B44F869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 .0499      .0167     2.9900      .0031      .0170      .0828</w:t>
      </w:r>
    </w:p>
    <w:p w14:paraId="4FFACB5B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.0003      .0020      .1375      .8908     -.0037      .0042</w:t>
      </w:r>
    </w:p>
    <w:p w14:paraId="63583B99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159      .0530     -.3004      .7642     -.1204      .0886</w:t>
      </w:r>
    </w:p>
    <w:p w14:paraId="4AF338BE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144      .0562      .2571      .7973     -.0963      .1252</w:t>
      </w:r>
    </w:p>
    <w:p w14:paraId="6FD4BAE5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087      .0124      .7045      .4819     -.0157      .0332</w:t>
      </w:r>
    </w:p>
    <w:p w14:paraId="4F12D648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1080      .0629     1.7160      .0876     -.0161      .2320</w:t>
      </w:r>
    </w:p>
    <w:p w14:paraId="20B361FF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1441      .0426    -3.3796      .0009     -.2282     -.0600</w:t>
      </w:r>
    </w:p>
    <w:p w14:paraId="1CC34550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472      .0267    -1.7677      .0786     -.0998      .0054</w:t>
      </w:r>
    </w:p>
    <w:p w14:paraId="0A46C118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039      .0251     -.1547      .8772     -.0533      .0455</w:t>
      </w:r>
    </w:p>
    <w:p w14:paraId="576A5D94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948      .0452     2.0988      .0370      .0058      .1839</w:t>
      </w:r>
    </w:p>
    <w:p w14:paraId="2694E8E2" w14:textId="77777777" w:rsidR="0004679C" w:rsidRDefault="0004679C" w:rsidP="000467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04679C" w:rsidRPr="009A524D" w14:paraId="1D7FCC2F" w14:textId="77777777" w:rsidTr="00315DBE">
        <w:tc>
          <w:tcPr>
            <w:tcW w:w="8894" w:type="dxa"/>
            <w:gridSpan w:val="5"/>
          </w:tcPr>
          <w:p w14:paraId="667E7C9F" w14:textId="77777777" w:rsidR="0004679C" w:rsidRPr="00500D04" w:rsidRDefault="0004679C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04679C" w:rsidRPr="009A524D" w14:paraId="35356EBE" w14:textId="77777777" w:rsidTr="00315DBE">
        <w:trPr>
          <w:trHeight w:val="98"/>
        </w:trPr>
        <w:tc>
          <w:tcPr>
            <w:tcW w:w="0" w:type="auto"/>
          </w:tcPr>
          <w:p w14:paraId="4AC8FA8B" w14:textId="77777777" w:rsidR="0004679C" w:rsidRPr="009A524D" w:rsidRDefault="0004679C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408DAD" w14:textId="77777777" w:rsidR="0004679C" w:rsidRPr="009A524D" w:rsidRDefault="0004679C" w:rsidP="00315DBE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687DDE6" w14:textId="77777777" w:rsidR="0004679C" w:rsidRPr="00786A34" w:rsidRDefault="0004679C" w:rsidP="00315DBE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75586EEF" w14:textId="77777777" w:rsidR="0004679C" w:rsidRPr="009A524D" w:rsidRDefault="0004679C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5CA4B15F" w14:textId="4695C219" w:rsidR="0004679C" w:rsidRPr="009A524D" w:rsidRDefault="0004679C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BD0A4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E166F" w:rsidRPr="009A524D" w14:paraId="28D6F384" w14:textId="77777777" w:rsidTr="00315DBE">
        <w:tc>
          <w:tcPr>
            <w:tcW w:w="0" w:type="auto"/>
          </w:tcPr>
          <w:p w14:paraId="5DE631B5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0DDFEB" w14:textId="77777777" w:rsidR="00AE166F" w:rsidRPr="0004679C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26541B2E" w14:textId="07DDDE71" w:rsidR="00AE166F" w:rsidRPr="007E7CE3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7E7CE3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5</w:t>
            </w:r>
          </w:p>
        </w:tc>
        <w:tc>
          <w:tcPr>
            <w:tcW w:w="0" w:type="auto"/>
            <w:vAlign w:val="center"/>
          </w:tcPr>
          <w:p w14:paraId="03A38144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2A2C11B" w14:textId="07871025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AE166F" w:rsidRPr="009A524D" w14:paraId="64DA6B33" w14:textId="77777777" w:rsidTr="00315DBE">
        <w:trPr>
          <w:trHeight w:val="70"/>
        </w:trPr>
        <w:tc>
          <w:tcPr>
            <w:tcW w:w="0" w:type="auto"/>
          </w:tcPr>
          <w:p w14:paraId="5948C619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E4A14B" w14:textId="49D300E7" w:rsidR="00AE166F" w:rsidRPr="0004679C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790CAFE1" w14:textId="3ED67CA1" w:rsidR="00AE166F" w:rsidRPr="007E7CE3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7E7CE3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 xml:space="preserve">.0009     </w:t>
            </w:r>
          </w:p>
        </w:tc>
        <w:tc>
          <w:tcPr>
            <w:tcW w:w="0" w:type="auto"/>
            <w:vAlign w:val="center"/>
          </w:tcPr>
          <w:p w14:paraId="76C451AE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47E85A8" w14:textId="33B27822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AE166F" w:rsidRPr="009A524D" w14:paraId="524F74DF" w14:textId="77777777" w:rsidTr="00315DBE">
        <w:tc>
          <w:tcPr>
            <w:tcW w:w="0" w:type="auto"/>
          </w:tcPr>
          <w:p w14:paraId="2A4F7652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7AE5C1" w14:textId="3874AA9B" w:rsidR="00AE166F" w:rsidRPr="00B22357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B22357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16CCFF46" w14:textId="6EC1D7A5" w:rsidR="00AE166F" w:rsidRPr="007E7CE3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7E7CE3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 xml:space="preserve">.0031      </w:t>
            </w:r>
          </w:p>
        </w:tc>
        <w:tc>
          <w:tcPr>
            <w:tcW w:w="0" w:type="auto"/>
            <w:vAlign w:val="center"/>
          </w:tcPr>
          <w:p w14:paraId="5169D1F5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3A88050" w14:textId="7B4056DA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AE166F" w:rsidRPr="009A524D" w14:paraId="369D7297" w14:textId="77777777" w:rsidTr="00315DBE">
        <w:trPr>
          <w:trHeight w:val="269"/>
        </w:trPr>
        <w:tc>
          <w:tcPr>
            <w:tcW w:w="0" w:type="auto"/>
          </w:tcPr>
          <w:p w14:paraId="4D4379DC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A6C783" w14:textId="2414C1F0" w:rsidR="00AE166F" w:rsidRPr="007E7CE3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E7CE3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0940B739" w14:textId="4B60E9FB" w:rsidR="00AE166F" w:rsidRPr="00AE166F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E166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 xml:space="preserve">.0370      </w:t>
            </w:r>
          </w:p>
        </w:tc>
        <w:tc>
          <w:tcPr>
            <w:tcW w:w="0" w:type="auto"/>
            <w:vAlign w:val="center"/>
          </w:tcPr>
          <w:p w14:paraId="12C1B5E4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C6B9770" w14:textId="2DE0A4CA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AE166F" w:rsidRPr="009A524D" w14:paraId="107F63E2" w14:textId="77777777" w:rsidTr="00315DBE">
        <w:trPr>
          <w:trHeight w:val="143"/>
        </w:trPr>
        <w:tc>
          <w:tcPr>
            <w:tcW w:w="0" w:type="auto"/>
          </w:tcPr>
          <w:p w14:paraId="5141C898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B962D5" w14:textId="38B073AF" w:rsidR="00AE166F" w:rsidRPr="00F25838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5A1169A2" w14:textId="6452C0A3" w:rsidR="00AE166F" w:rsidRPr="00AE166F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E166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 xml:space="preserve">.0786     </w:t>
            </w:r>
          </w:p>
        </w:tc>
        <w:tc>
          <w:tcPr>
            <w:tcW w:w="0" w:type="auto"/>
            <w:vAlign w:val="center"/>
          </w:tcPr>
          <w:p w14:paraId="690E470A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3C826A5" w14:textId="1A332A5D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AE166F" w:rsidRPr="009A524D" w14:paraId="29542127" w14:textId="77777777" w:rsidTr="00315DBE">
        <w:tc>
          <w:tcPr>
            <w:tcW w:w="0" w:type="auto"/>
          </w:tcPr>
          <w:p w14:paraId="022783B6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F48FD8" w14:textId="55B512AB" w:rsidR="00AE166F" w:rsidRPr="00F25838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013F2A31" w14:textId="1E9A01B7" w:rsidR="00AE166F" w:rsidRPr="00AE166F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E166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 xml:space="preserve">.0876     </w:t>
            </w:r>
          </w:p>
        </w:tc>
        <w:tc>
          <w:tcPr>
            <w:tcW w:w="0" w:type="auto"/>
            <w:vAlign w:val="center"/>
          </w:tcPr>
          <w:p w14:paraId="6F424050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5BAA24D7" w14:textId="169F8A96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</w:t>
            </w:r>
            <w:r w:rsidR="00413EA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AE166F" w:rsidRPr="009A524D" w14:paraId="5D695324" w14:textId="77777777" w:rsidTr="00315DBE">
        <w:tc>
          <w:tcPr>
            <w:tcW w:w="0" w:type="auto"/>
          </w:tcPr>
          <w:p w14:paraId="1B888EDE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DD88E1" w14:textId="44DE989C" w:rsidR="00AE166F" w:rsidRPr="00F25838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2DD8FC5A" w14:textId="2A917330" w:rsidR="00AE166F" w:rsidRPr="007E7CE3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7E7CE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 xml:space="preserve">.4819     </w:t>
            </w:r>
          </w:p>
        </w:tc>
        <w:tc>
          <w:tcPr>
            <w:tcW w:w="0" w:type="auto"/>
            <w:vAlign w:val="center"/>
          </w:tcPr>
          <w:p w14:paraId="7855CFA6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F0C1409" w14:textId="4F919FD3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AE166F" w:rsidRPr="009A524D" w14:paraId="668A1FFD" w14:textId="77777777" w:rsidTr="00315DBE">
        <w:tc>
          <w:tcPr>
            <w:tcW w:w="0" w:type="auto"/>
          </w:tcPr>
          <w:p w14:paraId="2CA77CEC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703257" w14:textId="0D5A5835" w:rsidR="00AE166F" w:rsidRPr="00F25838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Humor</w:t>
            </w:r>
          </w:p>
        </w:tc>
        <w:tc>
          <w:tcPr>
            <w:tcW w:w="0" w:type="auto"/>
          </w:tcPr>
          <w:p w14:paraId="5B480DD1" w14:textId="5DF699E2" w:rsidR="00AE166F" w:rsidRPr="007E7CE3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7E7CE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 xml:space="preserve">.5138     </w:t>
            </w:r>
          </w:p>
        </w:tc>
        <w:tc>
          <w:tcPr>
            <w:tcW w:w="0" w:type="auto"/>
            <w:vAlign w:val="center"/>
          </w:tcPr>
          <w:p w14:paraId="7646FF70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CC256D6" w14:textId="33F4FE3C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AE166F" w:rsidRPr="009A524D" w14:paraId="3D231407" w14:textId="77777777" w:rsidTr="00315DBE">
        <w:trPr>
          <w:trHeight w:val="125"/>
        </w:trPr>
        <w:tc>
          <w:tcPr>
            <w:tcW w:w="0" w:type="auto"/>
          </w:tcPr>
          <w:p w14:paraId="5BFA1B5A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F841DC" w14:textId="601BC515" w:rsidR="00AE166F" w:rsidRPr="00F25838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6303598E" w14:textId="24648F45" w:rsidR="00AE166F" w:rsidRPr="007E7CE3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7E7CE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642</w:t>
            </w:r>
          </w:p>
        </w:tc>
        <w:tc>
          <w:tcPr>
            <w:tcW w:w="0" w:type="auto"/>
            <w:vAlign w:val="center"/>
          </w:tcPr>
          <w:p w14:paraId="128F851D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6F26BEC" w14:textId="5C5B8DD6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AE166F" w:rsidRPr="009A524D" w14:paraId="2C3532DA" w14:textId="77777777" w:rsidTr="00315DBE">
        <w:trPr>
          <w:trHeight w:val="64"/>
        </w:trPr>
        <w:tc>
          <w:tcPr>
            <w:tcW w:w="0" w:type="auto"/>
          </w:tcPr>
          <w:p w14:paraId="05C41B7A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5EBD02" w14:textId="19BC7632" w:rsidR="00AE166F" w:rsidRPr="00F25838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0085DD95" w14:textId="6E0F2B36" w:rsidR="00AE166F" w:rsidRPr="007E7CE3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7E7CE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973</w:t>
            </w:r>
          </w:p>
        </w:tc>
        <w:tc>
          <w:tcPr>
            <w:tcW w:w="0" w:type="auto"/>
            <w:vAlign w:val="center"/>
          </w:tcPr>
          <w:p w14:paraId="2A92472A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8C0EC47" w14:textId="72E9BE74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AE166F" w:rsidRPr="009A524D" w14:paraId="66607C8A" w14:textId="77777777" w:rsidTr="00315DBE">
        <w:tc>
          <w:tcPr>
            <w:tcW w:w="0" w:type="auto"/>
          </w:tcPr>
          <w:p w14:paraId="0FECA945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52667E7" w14:textId="4515A9EF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2D6CC65C" w14:textId="6B250D6A" w:rsidR="00AE166F" w:rsidRPr="007E7CE3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7E7CE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 xml:space="preserve">.8772     </w:t>
            </w:r>
          </w:p>
        </w:tc>
        <w:tc>
          <w:tcPr>
            <w:tcW w:w="0" w:type="auto"/>
            <w:vAlign w:val="center"/>
          </w:tcPr>
          <w:p w14:paraId="41028F2A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1A3B0CA3" w14:textId="03A7134A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AE166F" w:rsidRPr="009A524D" w14:paraId="6E5A8538" w14:textId="77777777" w:rsidTr="00315DBE">
        <w:tc>
          <w:tcPr>
            <w:tcW w:w="0" w:type="auto"/>
          </w:tcPr>
          <w:p w14:paraId="1E96A43C" w14:textId="77777777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4274D11" w14:textId="0336F8DE" w:rsidR="00AE166F" w:rsidRPr="009A524D" w:rsidRDefault="00AE166F" w:rsidP="00AE166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42C452A7" w14:textId="6EF61ECF" w:rsidR="00AE166F" w:rsidRPr="007E7CE3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7E7CE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 xml:space="preserve">.8908     </w:t>
            </w:r>
          </w:p>
        </w:tc>
        <w:tc>
          <w:tcPr>
            <w:tcW w:w="0" w:type="auto"/>
            <w:vAlign w:val="center"/>
          </w:tcPr>
          <w:p w14:paraId="00A3A378" w14:textId="77777777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0C2DB0F" w14:textId="5F9F4034" w:rsidR="00AE166F" w:rsidRPr="009A524D" w:rsidRDefault="00AE166F" w:rsidP="00AE166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00480EC7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E8AB603" w14:textId="77777777" w:rsidR="00117673" w:rsidRDefault="00117673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2FBFC03" w14:textId="77777777" w:rsidR="00117673" w:rsidRDefault="00117673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652C348" w14:textId="77777777" w:rsidR="00117673" w:rsidRDefault="00117673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4D32474" w14:textId="77777777" w:rsidR="00117673" w:rsidRDefault="00117673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76B95FF" w14:textId="701A87A8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25665033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</w:p>
    <w:p w14:paraId="611F805A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08BF602" w14:textId="77777777" w:rsidR="006A5A44" w:rsidRPr="00AB363A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AB363A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6469611F" w14:textId="77777777" w:rsidR="006A5A44" w:rsidRPr="00AB363A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AB363A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39BFDD85" w14:textId="77777777" w:rsidR="006A5A44" w:rsidRPr="00117673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B363A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340     8.9398     1.0000   207.0000      .0031</w:t>
      </w:r>
    </w:p>
    <w:p w14:paraId="10A20971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17673"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3350EA86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4241F28B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77028C7E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7D4C159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780A4BAB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E05E53E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03385AC3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2960     -.0242      .0051    -4.7634      .0000     -.0343     -.0142</w:t>
      </w:r>
    </w:p>
    <w:p w14:paraId="23FE9926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023     -.0139      .0038    -3.7121      .0003     -.0214     -.0065</w:t>
      </w:r>
    </w:p>
    <w:p w14:paraId="79460405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253     -.0028      .0053     -.5314      .5957     -.0133      .0076</w:t>
      </w:r>
    </w:p>
    <w:p w14:paraId="0E153406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E797590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749FF5AB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37A09197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154    73.1818    26.8182</w:t>
      </w:r>
    </w:p>
    <w:p w14:paraId="25FE1A0F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03A80E0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7F6ED987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5A9C0D2C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-.1890     -.0485      .0121    -3.9955      .0001     -.0724     -.0245</w:t>
      </w:r>
    </w:p>
    <w:p w14:paraId="2FB23803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-.1267     -.0453      .0111    -4.0693      .0001     -.0673     -.0234</w:t>
      </w:r>
    </w:p>
    <w:p w14:paraId="631B9B90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-.0644     -.0422      .0102    -4.1529      .0000     -.0623     -.0222</w:t>
      </w:r>
    </w:p>
    <w:p w14:paraId="352BC04D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-.0021     -.0391      .0092    -4.2474      .0000     -.0573     -.0210</w:t>
      </w:r>
    </w:p>
    <w:p w14:paraId="6A7D0D68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0602     -.0360      .0083    -4.3535      .0000     -.0523     -.0197</w:t>
      </w:r>
    </w:p>
    <w:p w14:paraId="5A783AE7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1225     -.0329      .0074    -4.4701      .0000     -.0474     -.0184</w:t>
      </w:r>
    </w:p>
    <w:p w14:paraId="51788DE1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1848     -.0298      .0065    -4.5919      .0000     -.0426     -.0170</w:t>
      </w:r>
    </w:p>
    <w:p w14:paraId="18E7C20A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2471     -.0267      .0057    -4.7042      .0000     -.0379     -.0155</w:t>
      </w:r>
    </w:p>
    <w:p w14:paraId="0E0BB02F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3094     -.0236      .0049    -4.7708      .0000     -.0333     -.0138</w:t>
      </w:r>
    </w:p>
    <w:p w14:paraId="7172B78A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3717     -.0205      .0043    -4.7171      .0000     -.0290     -.0119</w:t>
      </w:r>
    </w:p>
    <w:p w14:paraId="58F81960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339     -.0174      .0039    -4.4241      .0000     -.0251     -.0096</w:t>
      </w:r>
    </w:p>
    <w:p w14:paraId="40F2559C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962     -.0142      .0038    -3.7913      .0002     -.0217     -.0068</w:t>
      </w:r>
    </w:p>
    <w:p w14:paraId="2BCB246E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585     -.0111      .0039    -2.8745      .0045     -.0188     -.0035</w:t>
      </w:r>
    </w:p>
    <w:p w14:paraId="2B4152E0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154     -.0083      .0042    -1.9715      .0500     -.0166      .0000</w:t>
      </w:r>
    </w:p>
    <w:p w14:paraId="041516B9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208     -.0080      .0043    -1.8889      .0603     -.0164      .0004</w:t>
      </w:r>
    </w:p>
    <w:p w14:paraId="3815654A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31     -.0049      .0048    -1.0196      .3091     -.0144      .0046</w:t>
      </w:r>
    </w:p>
    <w:p w14:paraId="27DB968F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454     -.0018      .0055     -.3271      .7439     -.0127      .0091</w:t>
      </w:r>
    </w:p>
    <w:p w14:paraId="2E2BBB26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077      .0013      .0063      .2047      .8380     -.0112      .0138</w:t>
      </w:r>
    </w:p>
    <w:p w14:paraId="5EB77A6B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700      .0044      .0072      .6116      .5415     -.0098      .0186</w:t>
      </w:r>
    </w:p>
    <w:p w14:paraId="3FE03E00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9323      .0075      .0081      .9266      .3552     -.0085      .0235</w:t>
      </w:r>
    </w:p>
    <w:p w14:paraId="18B76BC1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9946      .0106      .0090     1.1746      .2415     -.0072      .0285</w:t>
      </w:r>
    </w:p>
    <w:p w14:paraId="4FAD9837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0569      .0137      .0100     1.3733      .1711     -.0060      .0335</w:t>
      </w:r>
    </w:p>
    <w:p w14:paraId="51B54C4C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33CE30A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41DED1E5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1C27212D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4306CCD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70CAC9D0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WB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2EAD2C7F" w14:textId="0ACECA0F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34E0C4D2" w14:textId="77777777" w:rsidR="00EB09D9" w:rsidRPr="00EB09D9" w:rsidRDefault="00EB09D9" w:rsidP="00EB09D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B09D9">
        <w:rPr>
          <w:rFonts w:ascii="Courier New" w:hAnsi="Courier New" w:cs="Courier New"/>
          <w:color w:val="000000"/>
          <w:sz w:val="20"/>
          <w:szCs w:val="20"/>
        </w:rPr>
        <w:t xml:space="preserve">     7.2796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2960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6054</w:t>
      </w:r>
    </w:p>
    <w:p w14:paraId="2DEB750C" w14:textId="77777777" w:rsidR="00EB09D9" w:rsidRPr="00EB09D9" w:rsidRDefault="00EB09D9" w:rsidP="00EB09D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B09D9">
        <w:rPr>
          <w:rFonts w:ascii="Courier New" w:hAnsi="Courier New" w:cs="Courier New"/>
          <w:color w:val="000000"/>
          <w:sz w:val="20"/>
          <w:szCs w:val="20"/>
        </w:rPr>
        <w:t xml:space="preserve">    11.2836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2960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5084</w:t>
      </w:r>
    </w:p>
    <w:p w14:paraId="3CF60F26" w14:textId="77777777" w:rsidR="00EB09D9" w:rsidRPr="00EB09D9" w:rsidRDefault="00EB09D9" w:rsidP="00EB09D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B09D9">
        <w:rPr>
          <w:rFonts w:ascii="Courier New" w:hAnsi="Courier New" w:cs="Courier New"/>
          <w:color w:val="000000"/>
          <w:sz w:val="20"/>
          <w:szCs w:val="20"/>
        </w:rPr>
        <w:t xml:space="preserve">    17.3587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2960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3611</w:t>
      </w:r>
    </w:p>
    <w:p w14:paraId="46AFEAB6" w14:textId="77777777" w:rsidR="00EB09D9" w:rsidRPr="00EB09D9" w:rsidRDefault="00EB09D9" w:rsidP="00EB09D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B09D9">
        <w:rPr>
          <w:rFonts w:ascii="Courier New" w:hAnsi="Courier New" w:cs="Courier New"/>
          <w:color w:val="000000"/>
          <w:sz w:val="20"/>
          <w:szCs w:val="20"/>
        </w:rPr>
        <w:t xml:space="preserve">     7.2796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5023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5672</w:t>
      </w:r>
    </w:p>
    <w:p w14:paraId="65CC3403" w14:textId="77777777" w:rsidR="00EB09D9" w:rsidRPr="00EB09D9" w:rsidRDefault="00EB09D9" w:rsidP="00EB09D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B09D9">
        <w:rPr>
          <w:rFonts w:ascii="Courier New" w:hAnsi="Courier New" w:cs="Courier New"/>
          <w:color w:val="000000"/>
          <w:sz w:val="20"/>
          <w:szCs w:val="20"/>
        </w:rPr>
        <w:t xml:space="preserve">    11.2836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5023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5113</w:t>
      </w:r>
    </w:p>
    <w:p w14:paraId="65F44682" w14:textId="77777777" w:rsidR="00EB09D9" w:rsidRPr="00EB09D9" w:rsidRDefault="00EB09D9" w:rsidP="00EB09D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B09D9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5023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4266</w:t>
      </w:r>
    </w:p>
    <w:p w14:paraId="6741C6E3" w14:textId="77777777" w:rsidR="00EB09D9" w:rsidRPr="00EB09D9" w:rsidRDefault="00EB09D9" w:rsidP="00EB09D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B09D9">
        <w:rPr>
          <w:rFonts w:ascii="Courier New" w:hAnsi="Courier New" w:cs="Courier New"/>
          <w:color w:val="000000"/>
          <w:sz w:val="20"/>
          <w:szCs w:val="20"/>
        </w:rPr>
        <w:t xml:space="preserve">     7.2796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7253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5258</w:t>
      </w:r>
    </w:p>
    <w:p w14:paraId="6177CE40" w14:textId="77777777" w:rsidR="00EB09D9" w:rsidRPr="00EB09D9" w:rsidRDefault="00EB09D9" w:rsidP="00EB09D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B09D9">
        <w:rPr>
          <w:rFonts w:ascii="Courier New" w:hAnsi="Courier New" w:cs="Courier New"/>
          <w:color w:val="000000"/>
          <w:sz w:val="20"/>
          <w:szCs w:val="20"/>
        </w:rPr>
        <w:t xml:space="preserve">    11.2836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7253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5145</w:t>
      </w:r>
    </w:p>
    <w:p w14:paraId="3A2A5CDE" w14:textId="4C305AA5" w:rsidR="00EB09D9" w:rsidRDefault="00EB09D9" w:rsidP="00EB09D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B09D9">
        <w:rPr>
          <w:rFonts w:ascii="Courier New" w:hAnsi="Courier New" w:cs="Courier New"/>
          <w:color w:val="000000"/>
          <w:sz w:val="20"/>
          <w:szCs w:val="20"/>
        </w:rPr>
        <w:t xml:space="preserve">    17.3587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7253</w:t>
      </w:r>
      <w:r w:rsidRPr="00EB09D9">
        <w:rPr>
          <w:rFonts w:ascii="Courier New" w:hAnsi="Courier New" w:cs="Courier New"/>
          <w:color w:val="000000"/>
          <w:sz w:val="20"/>
          <w:szCs w:val="20"/>
        </w:rPr>
        <w:tab/>
        <w:t>.4974</w:t>
      </w:r>
    </w:p>
    <w:p w14:paraId="68BF0C5D" w14:textId="77777777" w:rsidR="00EB09D9" w:rsidRDefault="00EB09D9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140A8A6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5892DBC5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1505EAF6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WB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1F13A368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bookmarkEnd w:id="0"/>
    <w:p w14:paraId="4F707D8F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298DBA4E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D3116A1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1F3E0598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2969494C" w14:textId="77777777" w:rsidR="006A5A44" w:rsidRDefault="006A5A44" w:rsidP="006A5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3AB9EDBB" w14:textId="24241787" w:rsidR="00471E26" w:rsidRDefault="00471E26" w:rsidP="00471E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56BD602C" w14:textId="77777777" w:rsidR="00117673" w:rsidRDefault="00117673" w:rsidP="00FF00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55EAB650" w14:textId="70B5AB2A" w:rsidR="00DA25D7" w:rsidRPr="0036074E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lastRenderedPageBreak/>
        <w:t>**************************************************************************</w:t>
      </w:r>
    </w:p>
    <w:p w14:paraId="28610BD5" w14:textId="77777777" w:rsidR="00DA25D7" w:rsidRPr="0036074E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proofErr w:type="gram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Model  :</w:t>
      </w:r>
      <w:proofErr w:type="gramEnd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1</w:t>
      </w:r>
    </w:p>
    <w:p w14:paraId="2E0FAC04" w14:textId="77777777" w:rsidR="00DA25D7" w:rsidRPr="0036074E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</w:t>
      </w:r>
      <w:proofErr w:type="gram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Y  :</w:t>
      </w:r>
      <w:proofErr w:type="gramEnd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SWBwn</w:t>
      </w:r>
      <w:proofErr w:type="spellEnd"/>
    </w:p>
    <w:p w14:paraId="2A46F3CA" w14:textId="77777777" w:rsidR="00DA25D7" w:rsidRPr="0036074E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</w:t>
      </w:r>
      <w:proofErr w:type="gram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X  :</w:t>
      </w:r>
      <w:proofErr w:type="gramEnd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Stigma_I</w:t>
      </w:r>
      <w:proofErr w:type="spellEnd"/>
    </w:p>
    <w:p w14:paraId="7F035A28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</w:t>
      </w:r>
      <w:proofErr w:type="gram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W  :</w:t>
      </w:r>
      <w:proofErr w:type="gramEnd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36074E">
        <w:rPr>
          <w:rFonts w:ascii="Courier New" w:hAnsi="Courier New" w:cs="Courier New"/>
          <w:color w:val="000000"/>
          <w:sz w:val="20"/>
          <w:szCs w:val="20"/>
          <w:highlight w:val="yellow"/>
        </w:rPr>
        <w:t>copBehav</w:t>
      </w:r>
      <w:proofErr w:type="spellEnd"/>
    </w:p>
    <w:p w14:paraId="3EA69F33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9364C4F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531A31F0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2EFAA9B7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14DB00A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7C67524F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19</w:t>
      </w:r>
    </w:p>
    <w:p w14:paraId="22CDA95F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6E760FA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35802AE4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10FA3F07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WBwn</w:t>
      </w:r>
      <w:proofErr w:type="spellEnd"/>
    </w:p>
    <w:p w14:paraId="6B50ACFB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09174B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24CF4056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3DE3DD89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361      .1902      .0680     4.0310    12.0000   206.0000      .0000</w:t>
      </w:r>
    </w:p>
    <w:p w14:paraId="69B6B6BF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D6C1484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665BEEDB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6FE73EC4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  .3839      .1520     2.5248      .0123      .0841      .6836</w:t>
      </w:r>
    </w:p>
    <w:p w14:paraId="155FE509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140      .0040    -3.5355      .0005     -.0218     -.0062</w:t>
      </w:r>
    </w:p>
    <w:p w14:paraId="1AE23941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765      .1472     -.5197      .6038     -.3667      .2137</w:t>
      </w:r>
    </w:p>
    <w:p w14:paraId="73BB21D1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 .0479      .0275     1.7387      .0836     -.0064      .1022</w:t>
      </w:r>
    </w:p>
    <w:p w14:paraId="6D0D3965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009      .0020     -.4496      .6535     -.0049      .0031</w:t>
      </w:r>
    </w:p>
    <w:p w14:paraId="2F5FDC3E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170      .0535     -.3174      .7513     -.1224      .0884</w:t>
      </w:r>
    </w:p>
    <w:p w14:paraId="0B90F671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074      .0571      .1286      .8978     -.1053      .1200</w:t>
      </w:r>
    </w:p>
    <w:p w14:paraId="534AFE34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100      .0126      .7957      .4271     -.0148      .0347</w:t>
      </w:r>
    </w:p>
    <w:p w14:paraId="7F06F0B8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878      .0628     1.3983      .1635     -.0360      .2117</w:t>
      </w:r>
    </w:p>
    <w:p w14:paraId="484DCF42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1562      .0426    -3.6673      .0003     -.2402     -.0722</w:t>
      </w:r>
    </w:p>
    <w:p w14:paraId="6C150019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267      .0270     -.9884      .3241     -.0800      .0266</w:t>
      </w:r>
    </w:p>
    <w:p w14:paraId="7CB1B936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019      .0255      .0744      .9408     -.0484      .0522</w:t>
      </w:r>
    </w:p>
    <w:p w14:paraId="491B4FD1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939      .0457     2.0559      .0411      .0039      .1840</w:t>
      </w:r>
    </w:p>
    <w:p w14:paraId="37D1E0DD" w14:textId="77777777" w:rsidR="00AD208C" w:rsidRDefault="00AD208C" w:rsidP="00AD20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117673" w:rsidRPr="009A524D" w14:paraId="7B0EA8FD" w14:textId="77777777" w:rsidTr="00315DBE">
        <w:tc>
          <w:tcPr>
            <w:tcW w:w="8894" w:type="dxa"/>
            <w:gridSpan w:val="5"/>
          </w:tcPr>
          <w:p w14:paraId="30104408" w14:textId="77777777" w:rsidR="00117673" w:rsidRPr="00500D04" w:rsidRDefault="00117673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117673" w:rsidRPr="009A524D" w14:paraId="25554182" w14:textId="77777777" w:rsidTr="00315DBE">
        <w:trPr>
          <w:trHeight w:val="98"/>
        </w:trPr>
        <w:tc>
          <w:tcPr>
            <w:tcW w:w="0" w:type="auto"/>
          </w:tcPr>
          <w:p w14:paraId="7C75FA0D" w14:textId="77777777" w:rsidR="00117673" w:rsidRPr="009A524D" w:rsidRDefault="00117673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06C693" w14:textId="77777777" w:rsidR="00117673" w:rsidRPr="009A524D" w:rsidRDefault="00117673" w:rsidP="00315DBE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FFCC6FF" w14:textId="77777777" w:rsidR="00117673" w:rsidRPr="00786A34" w:rsidRDefault="00117673" w:rsidP="00315DBE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1F6B1D6C" w14:textId="77777777" w:rsidR="00117673" w:rsidRPr="009A524D" w:rsidRDefault="00117673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6B548A94" w14:textId="62F76A11" w:rsidR="00117673" w:rsidRPr="009A524D" w:rsidRDefault="00117673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BD0A49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62EAE" w:rsidRPr="009A524D" w14:paraId="15DA3B9E" w14:textId="77777777" w:rsidTr="00315DBE">
        <w:tc>
          <w:tcPr>
            <w:tcW w:w="0" w:type="auto"/>
          </w:tcPr>
          <w:p w14:paraId="52BEE7E0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25971" w14:textId="77777777" w:rsidR="00E62EAE" w:rsidRPr="0004679C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20BDE818" w14:textId="67D48233" w:rsidR="00E62EAE" w:rsidRPr="0004679C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5</w:t>
            </w:r>
          </w:p>
        </w:tc>
        <w:tc>
          <w:tcPr>
            <w:tcW w:w="0" w:type="auto"/>
            <w:vAlign w:val="center"/>
          </w:tcPr>
          <w:p w14:paraId="307DA25C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ECA66E5" w14:textId="1C9F4C2B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E62EAE" w:rsidRPr="009A524D" w14:paraId="13062E1C" w14:textId="77777777" w:rsidTr="00315DBE">
        <w:trPr>
          <w:trHeight w:val="70"/>
        </w:trPr>
        <w:tc>
          <w:tcPr>
            <w:tcW w:w="0" w:type="auto"/>
          </w:tcPr>
          <w:p w14:paraId="702DE514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BA1173" w14:textId="77777777" w:rsidR="00E62EAE" w:rsidRPr="0004679C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1C3C32E2" w14:textId="4E31F4C3" w:rsidR="00E62EAE" w:rsidRPr="0004679C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3</w:t>
            </w:r>
          </w:p>
        </w:tc>
        <w:tc>
          <w:tcPr>
            <w:tcW w:w="0" w:type="auto"/>
            <w:vAlign w:val="center"/>
          </w:tcPr>
          <w:p w14:paraId="4C78D43A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272A3E3" w14:textId="158B75E3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E62EAE" w:rsidRPr="009A524D" w14:paraId="561AAFBA" w14:textId="77777777" w:rsidTr="00315DBE">
        <w:tc>
          <w:tcPr>
            <w:tcW w:w="0" w:type="auto"/>
          </w:tcPr>
          <w:p w14:paraId="6F239833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392C6ED" w14:textId="3F03954B" w:rsidR="00E62EAE" w:rsidRPr="00AD208C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D208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70E6493D" w14:textId="07832F8C" w:rsidR="00E62EAE" w:rsidRPr="00E62EAE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E62EA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</w:t>
            </w:r>
            <w:r w:rsidRPr="00E62EA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04111</w:t>
            </w:r>
          </w:p>
        </w:tc>
        <w:tc>
          <w:tcPr>
            <w:tcW w:w="0" w:type="auto"/>
            <w:vAlign w:val="center"/>
          </w:tcPr>
          <w:p w14:paraId="4D948C84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6DF7865" w14:textId="188BE0B0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E62EAE" w:rsidRPr="009A524D" w14:paraId="3E2E8198" w14:textId="77777777" w:rsidTr="00315DBE">
        <w:trPr>
          <w:trHeight w:val="269"/>
        </w:trPr>
        <w:tc>
          <w:tcPr>
            <w:tcW w:w="0" w:type="auto"/>
          </w:tcPr>
          <w:p w14:paraId="58D46822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ABB9F7" w14:textId="743C91F1" w:rsidR="00E62EAE" w:rsidRPr="00AD208C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AD208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yellow"/>
              </w:rPr>
              <w:t>Interaction Effect</w:t>
            </w:r>
          </w:p>
        </w:tc>
        <w:tc>
          <w:tcPr>
            <w:tcW w:w="0" w:type="auto"/>
          </w:tcPr>
          <w:p w14:paraId="420A1BDC" w14:textId="52B7AF54" w:rsidR="00E62EAE" w:rsidRPr="00E62EAE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E62EA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0836</w:t>
            </w:r>
          </w:p>
        </w:tc>
        <w:tc>
          <w:tcPr>
            <w:tcW w:w="0" w:type="auto"/>
            <w:vAlign w:val="center"/>
          </w:tcPr>
          <w:p w14:paraId="18DBACAD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E7C35F3" w14:textId="6F30FCBB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E62EAE" w:rsidRPr="009A524D" w14:paraId="024D20EB" w14:textId="77777777" w:rsidTr="00315DBE">
        <w:trPr>
          <w:trHeight w:val="143"/>
        </w:trPr>
        <w:tc>
          <w:tcPr>
            <w:tcW w:w="0" w:type="auto"/>
          </w:tcPr>
          <w:p w14:paraId="192E87A7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16C692" w14:textId="0FD8C824" w:rsidR="00E62EAE" w:rsidRPr="00F25838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69CC8BA7" w14:textId="0A82B518" w:rsidR="00E62EAE" w:rsidRPr="00F25838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635</w:t>
            </w:r>
          </w:p>
        </w:tc>
        <w:tc>
          <w:tcPr>
            <w:tcW w:w="0" w:type="auto"/>
            <w:vAlign w:val="center"/>
          </w:tcPr>
          <w:p w14:paraId="671683D8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5CCF12C" w14:textId="07378A51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E62EAE" w:rsidRPr="009A524D" w14:paraId="32680F61" w14:textId="77777777" w:rsidTr="00315DBE">
        <w:tc>
          <w:tcPr>
            <w:tcW w:w="0" w:type="auto"/>
          </w:tcPr>
          <w:p w14:paraId="63F49B7B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FD9BCC" w14:textId="7C255110" w:rsidR="00E62EAE" w:rsidRPr="00F25838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514EB0FB" w14:textId="3EA3DB7B" w:rsidR="00E62EAE" w:rsidRPr="00F25838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241</w:t>
            </w:r>
          </w:p>
        </w:tc>
        <w:tc>
          <w:tcPr>
            <w:tcW w:w="0" w:type="auto"/>
            <w:vAlign w:val="center"/>
          </w:tcPr>
          <w:p w14:paraId="52E87F26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C62B936" w14:textId="43FAED2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E62EAE" w:rsidRPr="009A524D" w14:paraId="590FAA19" w14:textId="77777777" w:rsidTr="00315DBE">
        <w:tc>
          <w:tcPr>
            <w:tcW w:w="0" w:type="auto"/>
          </w:tcPr>
          <w:p w14:paraId="5D22D002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2B96A" w14:textId="77777777" w:rsidR="00E62EAE" w:rsidRPr="00F25838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66DFE56E" w14:textId="36430997" w:rsidR="00E62EAE" w:rsidRPr="00F25838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271</w:t>
            </w:r>
          </w:p>
        </w:tc>
        <w:tc>
          <w:tcPr>
            <w:tcW w:w="0" w:type="auto"/>
            <w:vAlign w:val="center"/>
          </w:tcPr>
          <w:p w14:paraId="3671A991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182FC23" w14:textId="2901F744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E62EAE" w:rsidRPr="009A524D" w14:paraId="4DD3058B" w14:textId="77777777" w:rsidTr="00315DBE">
        <w:tc>
          <w:tcPr>
            <w:tcW w:w="0" w:type="auto"/>
          </w:tcPr>
          <w:p w14:paraId="48FD63B0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E63247" w14:textId="0FD61BE2" w:rsidR="00E62EAE" w:rsidRPr="00F25838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Behavioral Disengagement </w:t>
            </w:r>
          </w:p>
        </w:tc>
        <w:tc>
          <w:tcPr>
            <w:tcW w:w="0" w:type="auto"/>
          </w:tcPr>
          <w:p w14:paraId="09239162" w14:textId="513CEEA4" w:rsidR="00E62EAE" w:rsidRPr="00F25838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6038</w:t>
            </w:r>
          </w:p>
        </w:tc>
        <w:tc>
          <w:tcPr>
            <w:tcW w:w="0" w:type="auto"/>
            <w:vAlign w:val="center"/>
          </w:tcPr>
          <w:p w14:paraId="348D09EF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1C2EB8B" w14:textId="49DA1A16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E62EAE" w:rsidRPr="009A524D" w14:paraId="35880574" w14:textId="77777777" w:rsidTr="00315DBE">
        <w:trPr>
          <w:trHeight w:val="125"/>
        </w:trPr>
        <w:tc>
          <w:tcPr>
            <w:tcW w:w="0" w:type="auto"/>
          </w:tcPr>
          <w:p w14:paraId="33887B5D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F17EC5" w14:textId="3A44F548" w:rsidR="00E62EAE" w:rsidRPr="00F25838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6C991931" w14:textId="0282950A" w:rsidR="00E62EAE" w:rsidRPr="00F25838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6535</w:t>
            </w:r>
          </w:p>
        </w:tc>
        <w:tc>
          <w:tcPr>
            <w:tcW w:w="0" w:type="auto"/>
            <w:vAlign w:val="center"/>
          </w:tcPr>
          <w:p w14:paraId="48684D88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473476D" w14:textId="3CED1892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E62EAE" w:rsidRPr="009A524D" w14:paraId="6AAFD3E3" w14:textId="77777777" w:rsidTr="00315DBE">
        <w:trPr>
          <w:trHeight w:val="64"/>
        </w:trPr>
        <w:tc>
          <w:tcPr>
            <w:tcW w:w="0" w:type="auto"/>
          </w:tcPr>
          <w:p w14:paraId="3E45F959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7BACBE" w14:textId="7E89F029" w:rsidR="00E62EAE" w:rsidRPr="00F25838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2C9EAD99" w14:textId="0CCF49DC" w:rsidR="00E62EAE" w:rsidRPr="00F25838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513</w:t>
            </w:r>
          </w:p>
        </w:tc>
        <w:tc>
          <w:tcPr>
            <w:tcW w:w="0" w:type="auto"/>
            <w:vAlign w:val="center"/>
          </w:tcPr>
          <w:p w14:paraId="5E767F60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30179F1" w14:textId="63EF59F3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E62EAE" w:rsidRPr="009A524D" w14:paraId="33F9EBE1" w14:textId="77777777" w:rsidTr="00315DBE">
        <w:tc>
          <w:tcPr>
            <w:tcW w:w="0" w:type="auto"/>
          </w:tcPr>
          <w:p w14:paraId="7660944A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25D025" w14:textId="5BF60B65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2FAEFF9F" w14:textId="09200C05" w:rsidR="00E62EAE" w:rsidRPr="00081E8A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8978</w:t>
            </w:r>
          </w:p>
        </w:tc>
        <w:tc>
          <w:tcPr>
            <w:tcW w:w="0" w:type="auto"/>
            <w:vAlign w:val="center"/>
          </w:tcPr>
          <w:p w14:paraId="67914B0E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BF93F30" w14:textId="5EB0E592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E62EAE" w:rsidRPr="009A524D" w14:paraId="4D22D81B" w14:textId="77777777" w:rsidTr="00315DBE">
        <w:tc>
          <w:tcPr>
            <w:tcW w:w="0" w:type="auto"/>
          </w:tcPr>
          <w:p w14:paraId="15DAEF9B" w14:textId="77777777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B26D11F" w14:textId="07274A72" w:rsidR="00E62EAE" w:rsidRPr="009A524D" w:rsidRDefault="00E62EAE" w:rsidP="00E62EA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6B31547F" w14:textId="095FA280" w:rsidR="00E62EAE" w:rsidRPr="00081E8A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408</w:t>
            </w:r>
          </w:p>
        </w:tc>
        <w:tc>
          <w:tcPr>
            <w:tcW w:w="0" w:type="auto"/>
            <w:vAlign w:val="center"/>
          </w:tcPr>
          <w:p w14:paraId="5E837BDA" w14:textId="77777777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53353CD" w14:textId="6B5168ED" w:rsidR="00E62EAE" w:rsidRPr="009A524D" w:rsidRDefault="00E62EAE" w:rsidP="00E62EA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34EE2BBA" w14:textId="77777777" w:rsidR="00117673" w:rsidRDefault="00117673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6A9DD7D" w14:textId="77777777" w:rsidR="00117673" w:rsidRDefault="00117673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F0F2E14" w14:textId="77777777" w:rsidR="00117673" w:rsidRDefault="00117673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C75265B" w14:textId="77777777" w:rsidR="00117673" w:rsidRDefault="00117673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D51187E" w14:textId="77777777" w:rsidR="00117673" w:rsidRDefault="00117673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CD0448B" w14:textId="554D30AC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1CE25AEB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</w:p>
    <w:p w14:paraId="32C6BBB8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D1C4D3A" w14:textId="77777777" w:rsidR="00DA25D7" w:rsidRPr="00E62EAE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E62EAE">
        <w:rPr>
          <w:rFonts w:ascii="Courier New" w:hAnsi="Courier New" w:cs="Courier New"/>
          <w:color w:val="000000"/>
          <w:sz w:val="20"/>
          <w:szCs w:val="20"/>
          <w:highlight w:val="yellow"/>
        </w:rPr>
        <w:t>Test(s) of highest order unconditional interaction(s):</w:t>
      </w:r>
    </w:p>
    <w:p w14:paraId="11CB5336" w14:textId="77777777" w:rsidR="00DA25D7" w:rsidRPr="00E62EAE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E62EAE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   R2-chng          F        df1        df2          p</w:t>
      </w:r>
    </w:p>
    <w:p w14:paraId="4043E761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62EAE">
        <w:rPr>
          <w:rFonts w:ascii="Courier New" w:hAnsi="Courier New" w:cs="Courier New"/>
          <w:color w:val="000000"/>
          <w:sz w:val="20"/>
          <w:szCs w:val="20"/>
          <w:highlight w:val="yellow"/>
        </w:rPr>
        <w:t>X*W      .0119     3.0231     1.0000   206.0000      .0836</w:t>
      </w:r>
    </w:p>
    <w:p w14:paraId="081046E3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737C335A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7ECAE912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495C4E9A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540358C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3B532044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F099376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2D6B1000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 -.0191      .0053    -3.5925      .0004     -.0296     -.0086</w:t>
      </w:r>
    </w:p>
    <w:p w14:paraId="7F51ACD5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 -.0191      .0053    -3.5925      .0004     -.0296     -.0086</w:t>
      </w:r>
    </w:p>
    <w:p w14:paraId="7B60699A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02     -.0060      .0055    -1.0810      .2809     -.0169      .0049</w:t>
      </w:r>
    </w:p>
    <w:p w14:paraId="3CC02D76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39CCCBA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2166D2A4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00AB939B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196    80.3653    19.6347</w:t>
      </w:r>
    </w:p>
    <w:p w14:paraId="514A535C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6CD727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0986B33C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0F96C3E4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 -.0191      .0053    -3.5925      .0004     -.0296     -.0086</w:t>
      </w:r>
    </w:p>
    <w:p w14:paraId="25E5B30F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293     -.0180      .0049    -3.6682      .0003     -.0277     -.0083</w:t>
      </w:r>
    </w:p>
    <w:p w14:paraId="781306E2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526     -.0169      .0045    -3.7140      .0003     -.0259     -.0079</w:t>
      </w:r>
    </w:p>
    <w:p w14:paraId="0CFC1466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759     -.0158      .0043    -3.7086      .0003     -.0242     -.0074</w:t>
      </w:r>
    </w:p>
    <w:p w14:paraId="3DA7501E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992     -.0147      .0040    -3.6279      .0004     -.0226     -.0067</w:t>
      </w:r>
    </w:p>
    <w:p w14:paraId="56B9582D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225     -.0135      .0039    -3.4530      .0007     -.0213     -.0058</w:t>
      </w:r>
    </w:p>
    <w:p w14:paraId="1F78A8EA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458     -.0124      .0039    -3.1809      .0017     -.0201     -.0047</w:t>
      </w:r>
    </w:p>
    <w:p w14:paraId="72F4E86E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691     -.0113      .0040    -2.8308      .0051     -.0192     -.0034</w:t>
      </w:r>
    </w:p>
    <w:p w14:paraId="3885B27B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923     -.0102      .0042    -2.4377      .0156     -.0184     -.0019</w:t>
      </w:r>
    </w:p>
    <w:p w14:paraId="7C1CEF86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156     -.0091      .0045    -2.0384      .0428     -.0179     -.0003</w:t>
      </w:r>
    </w:p>
    <w:p w14:paraId="7D1DD585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196     -.0089      .0045    -1.9715      .0500     -.0178      .0000</w:t>
      </w:r>
    </w:p>
    <w:p w14:paraId="7C955A9B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389     -.0080      .0048    -1.6602      .0984     -.0174      .0015</w:t>
      </w:r>
    </w:p>
    <w:p w14:paraId="08C1DFED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622     -.0068      .0052    -1.3179      .1890     -.0171      .0034</w:t>
      </w:r>
    </w:p>
    <w:p w14:paraId="10B84511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55     -.0057      .0056    -1.0163      .3107     -.0169      .0054</w:t>
      </w:r>
    </w:p>
    <w:p w14:paraId="083E58F9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088     -.0046      .0061     -.7545      .4514     -.0167      .0075</w:t>
      </w:r>
    </w:p>
    <w:p w14:paraId="5AE7F9FC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320     -.0035      .0066     -.5285      .5977     -.0166      .0096</w:t>
      </w:r>
    </w:p>
    <w:p w14:paraId="106E14DD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553     -.0024      .0072     -.3336      .7390     -.0165      .0117</w:t>
      </w:r>
    </w:p>
    <w:p w14:paraId="6A230D5E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786     -.0013      .0077     -.1652      .8690     -.0165      .0139</w:t>
      </w:r>
    </w:p>
    <w:p w14:paraId="5DC4B9FF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019     -.0002      .0083     -.0190      .9849     -.0164      .0161</w:t>
      </w:r>
    </w:p>
    <w:p w14:paraId="5F204639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252      .0010      .0088      .1085      .9137     -.0165      .0184</w:t>
      </w:r>
    </w:p>
    <w:p w14:paraId="7432E9B2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485      .0021      .0094      .2203      .8259     -.0165      .0206</w:t>
      </w:r>
    </w:p>
    <w:p w14:paraId="603C4E91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718      .0032      .0100      .3189      .7501     -.0165      .0229</w:t>
      </w:r>
    </w:p>
    <w:p w14:paraId="049F0917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42C66DC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1672E5E8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50EAC2E8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9441F03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2566A30A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WB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6D896E27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4C53BEDC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   .5932</w:t>
      </w:r>
    </w:p>
    <w:p w14:paraId="43CDDEF4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  .5166</w:t>
      </w:r>
    </w:p>
    <w:p w14:paraId="4BEF1919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4061      .4005</w:t>
      </w:r>
    </w:p>
    <w:p w14:paraId="2EA2A17C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   .5932</w:t>
      </w:r>
    </w:p>
    <w:p w14:paraId="3019DDE0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  .5166</w:t>
      </w:r>
    </w:p>
    <w:p w14:paraId="6B61AD51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  .4061      .4005</w:t>
      </w:r>
    </w:p>
    <w:p w14:paraId="1D42FF8E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6802      .5098</w:t>
      </w:r>
    </w:p>
    <w:p w14:paraId="2E529945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6802      .4859</w:t>
      </w:r>
    </w:p>
    <w:p w14:paraId="31CEA5C3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6802      .4495</w:t>
      </w:r>
    </w:p>
    <w:p w14:paraId="5FB9FE6F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7D62C4EF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5129F225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WB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513B4FE1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B744DCB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67D94387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50089B5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50AF9B4D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7BE5BBCD" w14:textId="77777777" w:rsidR="00DA25D7" w:rsidRDefault="00DA25D7" w:rsidP="00DA25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6A136D0B" w14:textId="77777777" w:rsidR="001F6BE1" w:rsidRDefault="001F6BE1" w:rsidP="001F6B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64B2307" w14:textId="77777777" w:rsidR="001F6BE1" w:rsidRDefault="001F6BE1" w:rsidP="001F6B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D115070" w14:textId="77777777" w:rsidR="00117673" w:rsidRDefault="00117673" w:rsidP="001F6B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4F30D11B" w14:textId="6D910B5F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**************************************************************************</w:t>
      </w:r>
    </w:p>
    <w:p w14:paraId="1ED2D845" w14:textId="77777777" w:rsidR="00F117CA" w:rsidRPr="00123F9F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19BF9248" w14:textId="77777777" w:rsidR="00F117CA" w:rsidRPr="00123F9F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EWB</w:t>
      </w:r>
    </w:p>
    <w:p w14:paraId="655B8502" w14:textId="77777777" w:rsidR="00F117CA" w:rsidRPr="00123F9F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030A880E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Comprehe</w:t>
      </w:r>
      <w:proofErr w:type="spellEnd"/>
    </w:p>
    <w:p w14:paraId="46122AE5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2047AAB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40E2DD0B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5A46D08D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9BB9E17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5DACD5A2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21</w:t>
      </w:r>
    </w:p>
    <w:p w14:paraId="4A8C9CAA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F63066B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64F9F67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6471D50D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EWB</w:t>
      </w:r>
    </w:p>
    <w:p w14:paraId="7E074409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7CA182F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1F0EBA4A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130D5C10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007      .2507    21.4020     5.7993    12.0000   208.0000      .0000</w:t>
      </w:r>
    </w:p>
    <w:p w14:paraId="0291879D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83FDF17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655E28E8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68543BEC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15.7696     2.6811     5.8818      .0000    10.4840    21.0552</w:t>
      </w:r>
    </w:p>
    <w:p w14:paraId="028BBF4E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3608      .0694    -5.1981      .0000     -.4977     -.2240</w:t>
      </w:r>
    </w:p>
    <w:p w14:paraId="4636BC66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1556      .0529     2.9410      .0036      .0513      .2599</w:t>
      </w:r>
    </w:p>
    <w:p w14:paraId="3CE65D37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-.0223      .0102    -2.1809      .0303     -.0424     -.0021</w:t>
      </w:r>
    </w:p>
    <w:p w14:paraId="6C92CE62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.0105      .0355      .2959      .7676     -.0595      .0805</w:t>
      </w:r>
    </w:p>
    <w:p w14:paraId="570489C6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4187      .9474      .4419      .6590    -1.4490     2.2864</w:t>
      </w:r>
    </w:p>
    <w:p w14:paraId="64265AA7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1434     1.0081     -.1422      .8870    -2.1308     1.8440</w:t>
      </w:r>
    </w:p>
    <w:p w14:paraId="2E709DD3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3598      .2219     1.6219      .1063     -.0776      .7973</w:t>
      </w:r>
    </w:p>
    <w:p w14:paraId="3163635F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6277     1.1144      .5633      .5738    -1.5692     2.8247</w:t>
      </w:r>
    </w:p>
    <w:p w14:paraId="4CE8046F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5350      .7566    -2.0287      .0438    -3.0266     -.0433</w:t>
      </w:r>
    </w:p>
    <w:p w14:paraId="7BFEF6C1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1694      .4772     -.3551      .7229    -1.1102      .7713</w:t>
      </w:r>
    </w:p>
    <w:p w14:paraId="7F4D418C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5775      .4517    -1.2784      .2025    -1.4681      .3131</w:t>
      </w:r>
    </w:p>
    <w:p w14:paraId="51D88661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9700      .8120    -1.1946      .2336    -2.5707      .6308</w:t>
      </w:r>
    </w:p>
    <w:p w14:paraId="7AA80E14" w14:textId="77777777" w:rsidR="006E7630" w:rsidRDefault="006E7630" w:rsidP="006E76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81498F" w:rsidRPr="009A524D" w14:paraId="26492CC8" w14:textId="77777777" w:rsidTr="00315DBE">
        <w:tc>
          <w:tcPr>
            <w:tcW w:w="8894" w:type="dxa"/>
            <w:gridSpan w:val="5"/>
          </w:tcPr>
          <w:p w14:paraId="5E98C84D" w14:textId="77777777" w:rsidR="0081498F" w:rsidRPr="00500D04" w:rsidRDefault="0081498F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81498F" w:rsidRPr="009A524D" w14:paraId="31487385" w14:textId="77777777" w:rsidTr="00315DBE">
        <w:trPr>
          <w:trHeight w:val="98"/>
        </w:trPr>
        <w:tc>
          <w:tcPr>
            <w:tcW w:w="0" w:type="auto"/>
          </w:tcPr>
          <w:p w14:paraId="6047C354" w14:textId="77777777" w:rsidR="0081498F" w:rsidRPr="009A524D" w:rsidRDefault="0081498F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1D6314" w14:textId="77777777" w:rsidR="0081498F" w:rsidRPr="009A524D" w:rsidRDefault="0081498F" w:rsidP="00315DBE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E6ECFE1" w14:textId="77777777" w:rsidR="0081498F" w:rsidRPr="00786A34" w:rsidRDefault="0081498F" w:rsidP="00315DBE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0C29CDDF" w14:textId="77777777" w:rsidR="0081498F" w:rsidRPr="009A524D" w:rsidRDefault="0081498F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3ACBA367" w14:textId="72AF6B2E" w:rsidR="0081498F" w:rsidRPr="009A524D" w:rsidRDefault="0081498F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1C3A7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1C3A74" w:rsidRPr="009A524D" w14:paraId="629F946E" w14:textId="77777777" w:rsidTr="00315DBE">
        <w:tc>
          <w:tcPr>
            <w:tcW w:w="0" w:type="auto"/>
          </w:tcPr>
          <w:p w14:paraId="43848BA2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EDA948" w14:textId="77777777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0E840A6C" w14:textId="3DB4A0AB" w:rsidR="001C3A74" w:rsidRPr="001C3A74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C3A7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7A908DD9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69EBC04" w14:textId="253A5711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1C3A74" w:rsidRPr="009A524D" w14:paraId="3E9B3564" w14:textId="77777777" w:rsidTr="00315DBE">
        <w:trPr>
          <w:trHeight w:val="70"/>
        </w:trPr>
        <w:tc>
          <w:tcPr>
            <w:tcW w:w="0" w:type="auto"/>
          </w:tcPr>
          <w:p w14:paraId="1F0E3BE5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01C844E" w14:textId="11B0219D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Comprehensibility </w:t>
            </w:r>
          </w:p>
        </w:tc>
        <w:tc>
          <w:tcPr>
            <w:tcW w:w="0" w:type="auto"/>
          </w:tcPr>
          <w:p w14:paraId="610C5C15" w14:textId="2D0648C0" w:rsidR="001C3A74" w:rsidRPr="001C3A74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C3A7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36</w:t>
            </w:r>
          </w:p>
        </w:tc>
        <w:tc>
          <w:tcPr>
            <w:tcW w:w="0" w:type="auto"/>
            <w:vAlign w:val="center"/>
          </w:tcPr>
          <w:p w14:paraId="323570DE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737B157" w14:textId="6E3A6EFA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1C3A74" w:rsidRPr="009A524D" w14:paraId="1EEDCD72" w14:textId="77777777" w:rsidTr="00315DBE">
        <w:tc>
          <w:tcPr>
            <w:tcW w:w="0" w:type="auto"/>
          </w:tcPr>
          <w:p w14:paraId="635C0E8C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70D2A" w14:textId="77777777" w:rsidR="001C3A74" w:rsidRPr="001C3A74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C3A7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6CB0EB35" w14:textId="45D5097E" w:rsidR="001C3A74" w:rsidRPr="001C3A74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C3A7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03</w:t>
            </w:r>
          </w:p>
        </w:tc>
        <w:tc>
          <w:tcPr>
            <w:tcW w:w="0" w:type="auto"/>
            <w:vAlign w:val="center"/>
          </w:tcPr>
          <w:p w14:paraId="5A3C401F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474C671" w14:textId="394EC5EF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1C3A74" w:rsidRPr="009A524D" w14:paraId="417D1314" w14:textId="77777777" w:rsidTr="00315DBE">
        <w:trPr>
          <w:trHeight w:val="269"/>
        </w:trPr>
        <w:tc>
          <w:tcPr>
            <w:tcW w:w="0" w:type="auto"/>
          </w:tcPr>
          <w:p w14:paraId="23EF5393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65FAFB" w14:textId="356A28BE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765A3B15" w14:textId="44A9C163" w:rsidR="001C3A74" w:rsidRPr="001C3A74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C3A7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438</w:t>
            </w:r>
          </w:p>
        </w:tc>
        <w:tc>
          <w:tcPr>
            <w:tcW w:w="0" w:type="auto"/>
            <w:vAlign w:val="center"/>
          </w:tcPr>
          <w:p w14:paraId="7E9994E7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4F260EB" w14:textId="5376FBAA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1C3A74" w:rsidRPr="009A524D" w14:paraId="42000C89" w14:textId="77777777" w:rsidTr="00315DBE">
        <w:trPr>
          <w:trHeight w:val="143"/>
        </w:trPr>
        <w:tc>
          <w:tcPr>
            <w:tcW w:w="0" w:type="auto"/>
          </w:tcPr>
          <w:p w14:paraId="7651BBD5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9FC4DA" w14:textId="0C0E3F99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644FBD61" w14:textId="19AA79B8" w:rsidR="001C3A74" w:rsidRPr="006E7630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E7630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063</w:t>
            </w:r>
          </w:p>
        </w:tc>
        <w:tc>
          <w:tcPr>
            <w:tcW w:w="0" w:type="auto"/>
            <w:vAlign w:val="center"/>
          </w:tcPr>
          <w:p w14:paraId="62211870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AB3779A" w14:textId="5088B1CF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1C3A74" w:rsidRPr="009A524D" w14:paraId="59DE1962" w14:textId="77777777" w:rsidTr="00315DBE">
        <w:tc>
          <w:tcPr>
            <w:tcW w:w="0" w:type="auto"/>
          </w:tcPr>
          <w:p w14:paraId="16EDC973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5606E9" w14:textId="174F48EB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6E53F315" w14:textId="57AD176B" w:rsidR="001C3A74" w:rsidRPr="006E7630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E7630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025</w:t>
            </w:r>
          </w:p>
        </w:tc>
        <w:tc>
          <w:tcPr>
            <w:tcW w:w="0" w:type="auto"/>
            <w:vAlign w:val="center"/>
          </w:tcPr>
          <w:p w14:paraId="25A14FB0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87ACB82" w14:textId="3362DE6F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1C3A74" w:rsidRPr="009A524D" w14:paraId="7E6718DE" w14:textId="77777777" w:rsidTr="00315DBE">
        <w:tc>
          <w:tcPr>
            <w:tcW w:w="0" w:type="auto"/>
          </w:tcPr>
          <w:p w14:paraId="3880B8AB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393976" w14:textId="00038BC6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575E2654" w14:textId="2315DBC9" w:rsidR="001C3A74" w:rsidRPr="006E7630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E7630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336</w:t>
            </w:r>
          </w:p>
        </w:tc>
        <w:tc>
          <w:tcPr>
            <w:tcW w:w="0" w:type="auto"/>
            <w:vAlign w:val="center"/>
          </w:tcPr>
          <w:p w14:paraId="51F142C6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F9B931A" w14:textId="4B9DEF1D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1C3A74" w:rsidRPr="009A524D" w14:paraId="5A0C9118" w14:textId="77777777" w:rsidTr="00315DBE">
        <w:tc>
          <w:tcPr>
            <w:tcW w:w="0" w:type="auto"/>
          </w:tcPr>
          <w:p w14:paraId="54320757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5076D7" w14:textId="4B49B531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0FEBCE9B" w14:textId="65B8F8DB" w:rsidR="001C3A74" w:rsidRPr="006E7630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E7630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5738</w:t>
            </w:r>
          </w:p>
        </w:tc>
        <w:tc>
          <w:tcPr>
            <w:tcW w:w="0" w:type="auto"/>
            <w:vAlign w:val="center"/>
          </w:tcPr>
          <w:p w14:paraId="6461C222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5618A8A" w14:textId="47AD0060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1C3A74" w:rsidRPr="009A524D" w14:paraId="5CA09E27" w14:textId="77777777" w:rsidTr="00315DBE">
        <w:trPr>
          <w:trHeight w:val="125"/>
        </w:trPr>
        <w:tc>
          <w:tcPr>
            <w:tcW w:w="0" w:type="auto"/>
          </w:tcPr>
          <w:p w14:paraId="2F273211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B882AE" w14:textId="77777777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7A7A1224" w14:textId="67AFEC17" w:rsidR="001C3A74" w:rsidRPr="006E7630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E7630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6590</w:t>
            </w:r>
          </w:p>
        </w:tc>
        <w:tc>
          <w:tcPr>
            <w:tcW w:w="0" w:type="auto"/>
            <w:vAlign w:val="center"/>
          </w:tcPr>
          <w:p w14:paraId="3816F37A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38767A9" w14:textId="7D03DE95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1C3A74" w:rsidRPr="009A524D" w14:paraId="15C5F24F" w14:textId="77777777" w:rsidTr="00315DBE">
        <w:trPr>
          <w:trHeight w:val="64"/>
        </w:trPr>
        <w:tc>
          <w:tcPr>
            <w:tcW w:w="0" w:type="auto"/>
          </w:tcPr>
          <w:p w14:paraId="18E01D41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CF0D58" w14:textId="21239478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6A3FD4CA" w14:textId="6D03844D" w:rsidR="001C3A74" w:rsidRPr="006E7630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E7630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229</w:t>
            </w:r>
          </w:p>
        </w:tc>
        <w:tc>
          <w:tcPr>
            <w:tcW w:w="0" w:type="auto"/>
            <w:vAlign w:val="center"/>
          </w:tcPr>
          <w:p w14:paraId="2DD331D6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1A2B9A2A" w14:textId="5A1CE336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1C3A74" w:rsidRPr="009A524D" w14:paraId="1A200DDA" w14:textId="77777777" w:rsidTr="00315DBE">
        <w:tc>
          <w:tcPr>
            <w:tcW w:w="0" w:type="auto"/>
          </w:tcPr>
          <w:p w14:paraId="65ED8B40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5040C2F" w14:textId="6A50F14A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67546387" w14:textId="3E45A4AF" w:rsidR="001C3A74" w:rsidRPr="006E7630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E7630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676</w:t>
            </w:r>
          </w:p>
        </w:tc>
        <w:tc>
          <w:tcPr>
            <w:tcW w:w="0" w:type="auto"/>
            <w:vAlign w:val="center"/>
          </w:tcPr>
          <w:p w14:paraId="2B7B26EF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2E916017" w14:textId="0099AD1A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1C3A74" w:rsidRPr="009A524D" w14:paraId="7305FA92" w14:textId="77777777" w:rsidTr="00315DBE">
        <w:tc>
          <w:tcPr>
            <w:tcW w:w="0" w:type="auto"/>
          </w:tcPr>
          <w:p w14:paraId="5AC02036" w14:textId="77777777" w:rsidR="001C3A74" w:rsidRPr="009A524D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A0A46A" w14:textId="0B169858" w:rsidR="001C3A74" w:rsidRPr="00F8262E" w:rsidRDefault="001C3A74" w:rsidP="001C3A7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8262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08D04676" w14:textId="7CDF0CC1" w:rsidR="001C3A74" w:rsidRPr="006E7630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E7630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8870</w:t>
            </w:r>
          </w:p>
        </w:tc>
        <w:tc>
          <w:tcPr>
            <w:tcW w:w="0" w:type="auto"/>
            <w:vAlign w:val="center"/>
          </w:tcPr>
          <w:p w14:paraId="392BC913" w14:textId="77777777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5FCDBE2F" w14:textId="6429BEEF" w:rsidR="001C3A74" w:rsidRPr="009A524D" w:rsidRDefault="001C3A74" w:rsidP="001C3A7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6C1AE38F" w14:textId="476AA9A7" w:rsidR="0081498F" w:rsidRDefault="0081498F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1FB33D2" w14:textId="7CFFFC6A" w:rsidR="0081498F" w:rsidRDefault="0081498F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3837BC0" w14:textId="662F375C" w:rsidR="0081498F" w:rsidRDefault="0081498F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C6BB09E" w14:textId="0A638255" w:rsidR="0081498F" w:rsidRDefault="0081498F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68B9DB2" w14:textId="77777777" w:rsidR="0081498F" w:rsidRDefault="0081498F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A9CEB5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10FDEE09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</w:p>
    <w:p w14:paraId="78A178ED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5A91C00" w14:textId="77777777" w:rsidR="00F117CA" w:rsidRPr="001C3A74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C3A74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23A4083D" w14:textId="77777777" w:rsidR="00F117CA" w:rsidRPr="001C3A74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C3A74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66DCD6A3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C3A74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71     4.7563     1.0000   208.0000      .0303</w:t>
      </w:r>
    </w:p>
    <w:p w14:paraId="41231A2F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7AB05749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5A118008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6C699E20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AE42F0E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0EEE08A0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CCDA21D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57D11105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3.5200     -.2068      .0915    -2.2597      .0249     -.3873     -.0264</w:t>
      </w:r>
    </w:p>
    <w:p w14:paraId="0A86C888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1.0000     -.3734      .0705    -5.2978      .0000     -.5124     -.2345</w:t>
      </w:r>
    </w:p>
    <w:p w14:paraId="6FC7C978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7.0000     -.5071      .1033    -4.9092      .0000     -.7107     -.3034</w:t>
      </w:r>
    </w:p>
    <w:p w14:paraId="5E88E60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4EE321A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0104DDD3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32BE9AFB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2.7875    11.3122    88.6878</w:t>
      </w:r>
    </w:p>
    <w:p w14:paraId="554C52EB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C15EE80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206BA707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5CF37B34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5.0000     -.0171      .1627     -.1050      .9165     -.3379      .3037</w:t>
      </w:r>
    </w:p>
    <w:p w14:paraId="03CA548F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6.5000     -.0505      .1490     -.3389      .7350     -.3442      .2432</w:t>
      </w:r>
    </w:p>
    <w:p w14:paraId="041A9D30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8.0000     -.0839      .1356     -.6189      .5367     -.3512      .1834</w:t>
      </w:r>
    </w:p>
    <w:p w14:paraId="0C0CE680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9.5000     -.1173      .1226     -.9568      .3398     -.3590      .1244</w:t>
      </w:r>
    </w:p>
    <w:p w14:paraId="65F3687B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0000     -.1507      .1103    -1.3670      .1731     -.3681      .0666</w:t>
      </w:r>
    </w:p>
    <w:p w14:paraId="45FC286D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2.5000     -.1841      .0987    -1.8649      .0636     -.3788      .0105</w:t>
      </w:r>
    </w:p>
    <w:p w14:paraId="75A7AD18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2.7875     -.1905      .0966    -1.9714      .0500     -.3811      .0000</w:t>
      </w:r>
    </w:p>
    <w:p w14:paraId="3CA86735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4.0000     -.2175      .0884    -2.4616      .0146     -.3918     -.0433</w:t>
      </w:r>
    </w:p>
    <w:p w14:paraId="238C2EE7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5.5000     -.2509      .0796    -3.1515      .0019     -.4079     -.0940</w:t>
      </w:r>
    </w:p>
    <w:p w14:paraId="53F014CE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0000     -.2844      .0731    -3.8910      .0001     -.4284     -.1403</w:t>
      </w:r>
    </w:p>
    <w:p w14:paraId="3C5B0837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8.5000     -.3178      .0694    -4.5817      .0000     -.4545     -.1810</w:t>
      </w:r>
    </w:p>
    <w:p w14:paraId="0B56F69B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0.0000     -.3512      .0689    -5.0959      .0000     -.4870     -.2153</w:t>
      </w:r>
    </w:p>
    <w:p w14:paraId="223F5CDF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1.5000     -.3846      .0718    -5.3553      .0000     -.5262     -.2430</w:t>
      </w:r>
    </w:p>
    <w:p w14:paraId="73DA9234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3.0000     -.4180      .0777    -5.3807      .0000     -.5711     -.2648</w:t>
      </w:r>
    </w:p>
    <w:p w14:paraId="2327C1C3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4.5000     -.4514      .0859    -5.2540      .0000     -.6208     -.2820</w:t>
      </w:r>
    </w:p>
    <w:p w14:paraId="47412CD5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6.0000     -.4848      .0959    -5.0551      .0000     -.6739     -.2957</w:t>
      </w:r>
    </w:p>
    <w:p w14:paraId="2A61BCC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7.5000     -.5182      .1072    -4.8359      .0000     -.7295     -.3070</w:t>
      </w:r>
    </w:p>
    <w:p w14:paraId="0294BAA6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9.0000     -.5516      .1193    -4.6229      .0000     -.7869     -.3164</w:t>
      </w:r>
    </w:p>
    <w:p w14:paraId="1EC9324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0.5000     -.5850      .1321    -4.4272      .0000     -.8456     -.3245</w:t>
      </w:r>
    </w:p>
    <w:p w14:paraId="279B45B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2.0000     -.6184      .1455    -4.2519      .0000     -.9052     -.3317</w:t>
      </w:r>
    </w:p>
    <w:p w14:paraId="0ACF09A7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3.5000     -.6519      .1591    -4.0966      .0001     -.9655     -.3382</w:t>
      </w:r>
    </w:p>
    <w:p w14:paraId="43B202AA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5.0000     -.6853      .1731    -3.9596      .0001    -1.0264     -.3441</w:t>
      </w:r>
    </w:p>
    <w:p w14:paraId="1F1D1A0A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A7CA2C9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5A7DD8DA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28F50940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B709ED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0A8B4A1F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EWB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1CA745D4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582EA331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13.5200    14.6263</w:t>
      </w:r>
    </w:p>
    <w:p w14:paraId="10376C17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13.5200    13.7981</w:t>
      </w:r>
    </w:p>
    <w:p w14:paraId="393A674D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13.5200    12.5415</w:t>
      </w:r>
    </w:p>
    <w:p w14:paraId="1099D09D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21.0000    16.5834</w:t>
      </w:r>
    </w:p>
    <w:p w14:paraId="77E4D021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21.0000    15.0882</w:t>
      </w:r>
    </w:p>
    <w:p w14:paraId="20116B91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21.0000    12.8195</w:t>
      </w:r>
    </w:p>
    <w:p w14:paraId="57584A9A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27.0000    18.1533</w:t>
      </w:r>
    </w:p>
    <w:p w14:paraId="7132E73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27.0000    16.1230</w:t>
      </w:r>
    </w:p>
    <w:p w14:paraId="48DDDB36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27.0000    13.0424</w:t>
      </w:r>
    </w:p>
    <w:p w14:paraId="022F8E8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757C41DC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3AF78D2F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EWB   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45F02302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87BE2E3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33BBEC2B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B5FEEF5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3A5F15D4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6CD54446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CA91E9A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>W values in conditional tables are the 16th, 50th, and 84th percentiles.</w:t>
      </w:r>
    </w:p>
    <w:p w14:paraId="0F07C673" w14:textId="77777777" w:rsidR="00F117CA" w:rsidRDefault="00F117CA" w:rsidP="00F117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339EB51C" w14:textId="77777777" w:rsidR="0081498F" w:rsidRDefault="0081498F" w:rsidP="00493C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63EA752A" w14:textId="51639444" w:rsidR="000310A8" w:rsidRPr="00123F9F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349DB2C3" w14:textId="77777777" w:rsidR="000310A8" w:rsidRPr="00123F9F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20DFA8E6" w14:textId="77777777" w:rsidR="000310A8" w:rsidRPr="00123F9F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EWB</w:t>
      </w:r>
    </w:p>
    <w:p w14:paraId="3F5F5306" w14:textId="77777777" w:rsidR="000310A8" w:rsidRPr="00123F9F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4700F45B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copBehav</w:t>
      </w:r>
      <w:proofErr w:type="spellEnd"/>
    </w:p>
    <w:p w14:paraId="0AAB2579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2C94156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5DDC6AC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6BF9AC7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45A05F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6CA4433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19</w:t>
      </w:r>
    </w:p>
    <w:p w14:paraId="74B3E820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4DD0EBC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1F8B068F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338761A2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EWB</w:t>
      </w:r>
    </w:p>
    <w:p w14:paraId="6BB95AD7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0DEE5E3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42261200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498D705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662      .2174    22.3162     4.7677    12.0000   206.0000      .0000</w:t>
      </w:r>
    </w:p>
    <w:p w14:paraId="521C0B2E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46DCD94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637498E1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0B19E215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15.9858     2.7541     5.8044      .0000    10.5560    21.4156</w:t>
      </w:r>
    </w:p>
    <w:p w14:paraId="7B02FA25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4191      .0717    -5.8469      .0000     -.5605     -.2778</w:t>
      </w:r>
    </w:p>
    <w:p w14:paraId="3C435853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2711     2.6662     -.1017      .9191    -5.5276     4.9854</w:t>
      </w:r>
    </w:p>
    <w:p w14:paraId="7EA03DCB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1.0342      .4991     2.0723      .0395      .0503     2.0181</w:t>
      </w:r>
    </w:p>
    <w:p w14:paraId="646F8630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.0214      .0367      .5828      .5607     -.0510      .0937</w:t>
      </w:r>
    </w:p>
    <w:p w14:paraId="257BB994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3558      .9685      .3674      .7137    -1.5536     2.2652</w:t>
      </w:r>
    </w:p>
    <w:p w14:paraId="168B29F3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2098     1.0352      .2027      .8396    -1.8312     2.2509</w:t>
      </w:r>
    </w:p>
    <w:p w14:paraId="73D5182E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4726      .2274     2.0783      .0389      .0243      .9209</w:t>
      </w:r>
    </w:p>
    <w:p w14:paraId="510D92CC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5576     1.1378      .4901      .6246    -1.6856     2.8008</w:t>
      </w:r>
    </w:p>
    <w:p w14:paraId="10C58024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9174      .7716    -2.4851      .0137    -3.4385     -.3962</w:t>
      </w:r>
    </w:p>
    <w:p w14:paraId="03D1AB5D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2871      .4896     -.5863      .5583    -1.2524      .6783</w:t>
      </w:r>
    </w:p>
    <w:p w14:paraId="1DA7D0CD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8210      .4623    -1.7760      .0772    -1.7324      .0904</w:t>
      </w:r>
    </w:p>
    <w:p w14:paraId="4A01FCEC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0978      .8276    -1.3266      .1861    -2.7294      .5338</w:t>
      </w:r>
    </w:p>
    <w:p w14:paraId="4950C945" w14:textId="77777777" w:rsidR="00111138" w:rsidRDefault="00111138" w:rsidP="001111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65477A" w:rsidRPr="009A524D" w14:paraId="555EFC08" w14:textId="77777777" w:rsidTr="00315DBE">
        <w:tc>
          <w:tcPr>
            <w:tcW w:w="8894" w:type="dxa"/>
            <w:gridSpan w:val="5"/>
          </w:tcPr>
          <w:p w14:paraId="6E5531A8" w14:textId="77777777" w:rsidR="0065477A" w:rsidRPr="00500D04" w:rsidRDefault="0065477A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65477A" w:rsidRPr="009A524D" w14:paraId="50EE8A38" w14:textId="77777777" w:rsidTr="00315DBE">
        <w:trPr>
          <w:trHeight w:val="98"/>
        </w:trPr>
        <w:tc>
          <w:tcPr>
            <w:tcW w:w="0" w:type="auto"/>
          </w:tcPr>
          <w:p w14:paraId="37F79E71" w14:textId="77777777" w:rsidR="0065477A" w:rsidRPr="009A524D" w:rsidRDefault="0065477A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861F3B" w14:textId="77777777" w:rsidR="0065477A" w:rsidRPr="009A524D" w:rsidRDefault="0065477A" w:rsidP="00315DBE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168ED89" w14:textId="77777777" w:rsidR="0065477A" w:rsidRPr="00786A34" w:rsidRDefault="0065477A" w:rsidP="00315DBE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316D3EBE" w14:textId="77777777" w:rsidR="0065477A" w:rsidRPr="009A524D" w:rsidRDefault="0065477A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470CCBAD" w14:textId="35F8780B" w:rsidR="0065477A" w:rsidRPr="009A524D" w:rsidRDefault="0065477A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5A376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A376D" w:rsidRPr="009A524D" w14:paraId="06615E54" w14:textId="77777777" w:rsidTr="00315DBE">
        <w:tc>
          <w:tcPr>
            <w:tcW w:w="0" w:type="auto"/>
          </w:tcPr>
          <w:p w14:paraId="6A396ABF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C10A83" w14:textId="77777777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03BD175D" w14:textId="4C06D50F" w:rsidR="005A376D" w:rsidRPr="00111138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0836011D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AD55D1A" w14:textId="541117D2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5A376D" w:rsidRPr="009A524D" w14:paraId="469D50E1" w14:textId="77777777" w:rsidTr="00315DBE">
        <w:trPr>
          <w:trHeight w:val="70"/>
        </w:trPr>
        <w:tc>
          <w:tcPr>
            <w:tcW w:w="0" w:type="auto"/>
          </w:tcPr>
          <w:p w14:paraId="606C729D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75D06B" w14:textId="77777777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31C97B7A" w14:textId="3EF591DF" w:rsidR="005A376D" w:rsidRPr="00111138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137</w:t>
            </w:r>
          </w:p>
        </w:tc>
        <w:tc>
          <w:tcPr>
            <w:tcW w:w="0" w:type="auto"/>
            <w:vAlign w:val="center"/>
          </w:tcPr>
          <w:p w14:paraId="1992D2A9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0A860FB" w14:textId="5AC87991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5A376D" w:rsidRPr="009A524D" w14:paraId="795DDB2A" w14:textId="77777777" w:rsidTr="00315DBE">
        <w:tc>
          <w:tcPr>
            <w:tcW w:w="0" w:type="auto"/>
          </w:tcPr>
          <w:p w14:paraId="1C349D75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89638D" w14:textId="278C3724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16BCEE18" w14:textId="492C2D07" w:rsidR="005A376D" w:rsidRPr="005A376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5A376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89</w:t>
            </w:r>
          </w:p>
        </w:tc>
        <w:tc>
          <w:tcPr>
            <w:tcW w:w="0" w:type="auto"/>
            <w:vAlign w:val="center"/>
          </w:tcPr>
          <w:p w14:paraId="6906C856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4407F3B" w14:textId="29027784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5A376D" w:rsidRPr="009A524D" w14:paraId="1B8D3FFA" w14:textId="77777777" w:rsidTr="00111138">
        <w:trPr>
          <w:trHeight w:val="125"/>
        </w:trPr>
        <w:tc>
          <w:tcPr>
            <w:tcW w:w="0" w:type="auto"/>
          </w:tcPr>
          <w:p w14:paraId="20ADC735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BFF3ED" w14:textId="574D5286" w:rsidR="005A376D" w:rsidRPr="005A376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5A376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6FFDA35C" w14:textId="4C63D2F8" w:rsidR="005A376D" w:rsidRPr="005A376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5A376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95</w:t>
            </w:r>
          </w:p>
        </w:tc>
        <w:tc>
          <w:tcPr>
            <w:tcW w:w="0" w:type="auto"/>
            <w:vAlign w:val="center"/>
          </w:tcPr>
          <w:p w14:paraId="7070FF93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A098DAF" w14:textId="166C4655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5A376D" w:rsidRPr="009A524D" w14:paraId="065304F6" w14:textId="77777777" w:rsidTr="00315DBE">
        <w:trPr>
          <w:trHeight w:val="143"/>
        </w:trPr>
        <w:tc>
          <w:tcPr>
            <w:tcW w:w="0" w:type="auto"/>
          </w:tcPr>
          <w:p w14:paraId="14DC25A7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9D2440" w14:textId="10CEFFAC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13848804" w14:textId="70332294" w:rsidR="005A376D" w:rsidRPr="005A376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5A376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772</w:t>
            </w:r>
          </w:p>
        </w:tc>
        <w:tc>
          <w:tcPr>
            <w:tcW w:w="0" w:type="auto"/>
            <w:vAlign w:val="center"/>
          </w:tcPr>
          <w:p w14:paraId="5E62AFFB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B0628AC" w14:textId="02049411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5A376D" w:rsidRPr="009A524D" w14:paraId="0394FF53" w14:textId="77777777" w:rsidTr="00315DBE">
        <w:tc>
          <w:tcPr>
            <w:tcW w:w="0" w:type="auto"/>
          </w:tcPr>
          <w:p w14:paraId="39F206DE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FE40A7" w14:textId="3B9FA44D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7902FD83" w14:textId="766EEFF1" w:rsidR="005A376D" w:rsidRPr="00111138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861</w:t>
            </w:r>
          </w:p>
        </w:tc>
        <w:tc>
          <w:tcPr>
            <w:tcW w:w="0" w:type="auto"/>
            <w:vAlign w:val="center"/>
          </w:tcPr>
          <w:p w14:paraId="02C4894C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8D3E214" w14:textId="15255803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5A376D" w:rsidRPr="009A524D" w14:paraId="0CC44B57" w14:textId="77777777" w:rsidTr="00315DBE">
        <w:tc>
          <w:tcPr>
            <w:tcW w:w="0" w:type="auto"/>
          </w:tcPr>
          <w:p w14:paraId="0613C668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FAF408C" w14:textId="6AC3BB9C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414C209D" w14:textId="72013D10" w:rsidR="005A376D" w:rsidRPr="00111138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5583</w:t>
            </w:r>
          </w:p>
        </w:tc>
        <w:tc>
          <w:tcPr>
            <w:tcW w:w="0" w:type="auto"/>
            <w:vAlign w:val="center"/>
          </w:tcPr>
          <w:p w14:paraId="208BF423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3421B909" w14:textId="359AE49A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5A376D" w:rsidRPr="009A524D" w14:paraId="4703B7AB" w14:textId="77777777" w:rsidTr="00315DBE">
        <w:tc>
          <w:tcPr>
            <w:tcW w:w="0" w:type="auto"/>
          </w:tcPr>
          <w:p w14:paraId="618AFD81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2C20D8" w14:textId="33A3D3D3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33F4D649" w14:textId="2F02244A" w:rsidR="005A376D" w:rsidRPr="00111138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5607</w:t>
            </w:r>
          </w:p>
        </w:tc>
        <w:tc>
          <w:tcPr>
            <w:tcW w:w="0" w:type="auto"/>
            <w:vAlign w:val="center"/>
          </w:tcPr>
          <w:p w14:paraId="52CD83DD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1488ADB" w14:textId="558E5946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5A376D" w:rsidRPr="009A524D" w14:paraId="45DD9A9E" w14:textId="77777777" w:rsidTr="00315DBE">
        <w:trPr>
          <w:trHeight w:val="125"/>
        </w:trPr>
        <w:tc>
          <w:tcPr>
            <w:tcW w:w="0" w:type="auto"/>
          </w:tcPr>
          <w:p w14:paraId="74A9F93A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CB2BAB" w14:textId="648CB3EB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085713DE" w14:textId="04DF1CB6" w:rsidR="005A376D" w:rsidRPr="00111138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6246</w:t>
            </w:r>
          </w:p>
        </w:tc>
        <w:tc>
          <w:tcPr>
            <w:tcW w:w="0" w:type="auto"/>
            <w:vAlign w:val="center"/>
          </w:tcPr>
          <w:p w14:paraId="0FA1EFD6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27AA375" w14:textId="160B7832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5A376D" w:rsidRPr="009A524D" w14:paraId="02274478" w14:textId="77777777" w:rsidTr="00315DBE">
        <w:trPr>
          <w:trHeight w:val="64"/>
        </w:trPr>
        <w:tc>
          <w:tcPr>
            <w:tcW w:w="0" w:type="auto"/>
          </w:tcPr>
          <w:p w14:paraId="61817471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CF31C" w14:textId="583813B7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0EE74DC5" w14:textId="7A593BB4" w:rsidR="005A376D" w:rsidRPr="00111138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137</w:t>
            </w:r>
          </w:p>
        </w:tc>
        <w:tc>
          <w:tcPr>
            <w:tcW w:w="0" w:type="auto"/>
            <w:vAlign w:val="center"/>
          </w:tcPr>
          <w:p w14:paraId="5A9F34D0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8B9FCE2" w14:textId="429EE49E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5A376D" w:rsidRPr="009A524D" w14:paraId="4FB69DD6" w14:textId="77777777" w:rsidTr="00315DBE">
        <w:tc>
          <w:tcPr>
            <w:tcW w:w="0" w:type="auto"/>
          </w:tcPr>
          <w:p w14:paraId="377A6551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D8DB755" w14:textId="765F6E3D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70BF1FBA" w14:textId="4615224E" w:rsidR="005A376D" w:rsidRPr="00111138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8396</w:t>
            </w:r>
          </w:p>
        </w:tc>
        <w:tc>
          <w:tcPr>
            <w:tcW w:w="0" w:type="auto"/>
            <w:vAlign w:val="center"/>
          </w:tcPr>
          <w:p w14:paraId="6F31197B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9AB67B6" w14:textId="1AEA76D0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5A376D" w:rsidRPr="009A524D" w14:paraId="5B43D13E" w14:textId="77777777" w:rsidTr="00315DBE">
        <w:tc>
          <w:tcPr>
            <w:tcW w:w="0" w:type="auto"/>
          </w:tcPr>
          <w:p w14:paraId="2BD20A16" w14:textId="77777777" w:rsidR="005A376D" w:rsidRPr="009A524D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3D9C4AF" w14:textId="72D045D5" w:rsidR="005A376D" w:rsidRPr="00111138" w:rsidRDefault="005A376D" w:rsidP="005A37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havioral disengagement</w:t>
            </w:r>
          </w:p>
        </w:tc>
        <w:tc>
          <w:tcPr>
            <w:tcW w:w="0" w:type="auto"/>
          </w:tcPr>
          <w:p w14:paraId="445B4D7C" w14:textId="3B13F072" w:rsidR="005A376D" w:rsidRPr="00111138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111138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191</w:t>
            </w:r>
          </w:p>
        </w:tc>
        <w:tc>
          <w:tcPr>
            <w:tcW w:w="0" w:type="auto"/>
            <w:vAlign w:val="center"/>
          </w:tcPr>
          <w:p w14:paraId="7DB854B3" w14:textId="77777777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396623F" w14:textId="41D71F9B" w:rsidR="005A376D" w:rsidRPr="009A524D" w:rsidRDefault="005A376D" w:rsidP="005A376D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32688222" w14:textId="53BF26DE" w:rsidR="0065477A" w:rsidRDefault="0065477A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742E957" w14:textId="0CFE8E84" w:rsidR="0065477A" w:rsidRDefault="0065477A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CAE249D" w14:textId="74E46635" w:rsidR="0065477A" w:rsidRDefault="0065477A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931E47B" w14:textId="77777777" w:rsidR="005A376D" w:rsidRDefault="005A376D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ADA5640" w14:textId="352BB6A8" w:rsidR="0065477A" w:rsidRDefault="0065477A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90B29F7" w14:textId="77777777" w:rsidR="0065477A" w:rsidRDefault="0065477A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D9C4EB9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4084C21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</w:p>
    <w:p w14:paraId="40168648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B2A4C27" w14:textId="77777777" w:rsidR="000310A8" w:rsidRPr="005A376D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5A376D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60B83F65" w14:textId="77777777" w:rsidR="000310A8" w:rsidRPr="005A376D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5A376D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1764ED9F" w14:textId="77777777" w:rsidR="000310A8" w:rsidRPr="00EC53DD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376D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63     4.2942     1.0000   206.0000      .0395</w:t>
      </w:r>
    </w:p>
    <w:p w14:paraId="15FC9DC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C53DD"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173D3A1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22EABF61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22BCAE1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B6FE853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4F307990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B4791C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5396DAF2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 -.5298      .0964    -5.4961      .0000     -.7199     -.3398</w:t>
      </w:r>
    </w:p>
    <w:p w14:paraId="5D5A637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 -.5298      .0964    -5.4961      .0000     -.7199     -.3398</w:t>
      </w:r>
    </w:p>
    <w:p w14:paraId="6FA66EC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02     -.2463      .1003    -2.4555      .0149     -.4441     -.0486</w:t>
      </w:r>
    </w:p>
    <w:p w14:paraId="5EF471A7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2B8F7B2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6D03544F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33C64313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077    93.6073     6.3927</w:t>
      </w:r>
    </w:p>
    <w:p w14:paraId="58080AC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792CDE2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65F1438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73B83F26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 -.5298      .0964    -5.4961      .0000     -.7199     -.3398</w:t>
      </w:r>
    </w:p>
    <w:p w14:paraId="7E5B7BF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293     -.5058      .0889    -5.6888      .0000     -.6810     -.3305</w:t>
      </w:r>
    </w:p>
    <w:p w14:paraId="16B02AAC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526     -.4817      .0824    -5.8479      .0000     -.6441     -.3193</w:t>
      </w:r>
    </w:p>
    <w:p w14:paraId="7F61BDE8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759     -.4576      .0770    -5.9397      .0000     -.6095     -.3057</w:t>
      </w:r>
    </w:p>
    <w:p w14:paraId="63BF5AAD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992     -.4335      .0732    -5.9236      .0000     -.5778     -.2892</w:t>
      </w:r>
    </w:p>
    <w:p w14:paraId="3F06802E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225     -.4094      .0710    -5.7634      .0000     -.5495     -.2694</w:t>
      </w:r>
    </w:p>
    <w:p w14:paraId="77703CAC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458     -.3854      .0708    -5.4455      .0000     -.5249     -.2458</w:t>
      </w:r>
    </w:p>
    <w:p w14:paraId="27D49C21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691     -.3613      .0724    -4.9914      .0000     -.5040     -.2186</w:t>
      </w:r>
    </w:p>
    <w:p w14:paraId="22766B64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923     -.3372      .0758    -4.4507      .0000     -.4866     -.1878</w:t>
      </w:r>
    </w:p>
    <w:p w14:paraId="3402A728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156     -.3131      .0807    -3.8804      .0001     -.4722     -.1540</w:t>
      </w:r>
    </w:p>
    <w:p w14:paraId="64D37C7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389     -.2890      .0869    -3.3259      .0010     -.4604     -.1177</w:t>
      </w:r>
    </w:p>
    <w:p w14:paraId="205B311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622     -.2650      .0941    -2.8143      .0054     -.4506     -.0793</w:t>
      </w:r>
    </w:p>
    <w:p w14:paraId="6576C78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55     -.2409      .1022    -2.3569      .0194     -.4424     -.0394</w:t>
      </w:r>
    </w:p>
    <w:p w14:paraId="18D131CE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077     -.2178      .1105    -1.9715      .0500     -.4357      .0000</w:t>
      </w:r>
    </w:p>
    <w:p w14:paraId="2C70624F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088     -.2168      .1109    -1.9550      .0519     -.4354      .0018</w:t>
      </w:r>
    </w:p>
    <w:p w14:paraId="6E784C8F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320     -.1927      .1201    -1.6049      .1100     -.4294      .0440</w:t>
      </w:r>
    </w:p>
    <w:p w14:paraId="181DFE51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553     -.1686      .1296    -1.3007      .1948     -.4242      .0870</w:t>
      </w:r>
    </w:p>
    <w:p w14:paraId="51B22059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786     -.1445      .1395    -1.0359      .3015     -.4197      .1306</w:t>
      </w:r>
    </w:p>
    <w:p w14:paraId="398FD5A4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019     -.1205      .1497     -.8049      .4218     -.4156      .1746</w:t>
      </w:r>
    </w:p>
    <w:p w14:paraId="5E03D037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252     -.0964      .1600     -.6024      .5476     -.4119      .2191</w:t>
      </w:r>
    </w:p>
    <w:p w14:paraId="5357AD70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485     -.0723      .1705     -.4241      .6720     -.4085      .2639</w:t>
      </w:r>
    </w:p>
    <w:p w14:paraId="65A58B42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718     -.0482      .1812     -.2662      .7903     -.4054      .3089</w:t>
      </w:r>
    </w:p>
    <w:p w14:paraId="1ADC608F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37111E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73C8E7D1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7D722466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EEB576A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458548D0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EWB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25471C18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340D97F7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 17.2395</w:t>
      </w:r>
    </w:p>
    <w:p w14:paraId="088BB101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15.1180</w:t>
      </w:r>
    </w:p>
    <w:p w14:paraId="721237C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4061    11.8992</w:t>
      </w:r>
    </w:p>
    <w:p w14:paraId="3FF27A8D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 17.2395</w:t>
      </w:r>
    </w:p>
    <w:p w14:paraId="545441F9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15.1180</w:t>
      </w:r>
    </w:p>
    <w:p w14:paraId="3F73C3A0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  .4061    11.8992</w:t>
      </w:r>
    </w:p>
    <w:p w14:paraId="5724A69E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6802    15.8184</w:t>
      </w:r>
    </w:p>
    <w:p w14:paraId="3418DEE7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6802    14.8321</w:t>
      </w:r>
    </w:p>
    <w:p w14:paraId="392C2626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6802    13.3357</w:t>
      </w:r>
    </w:p>
    <w:p w14:paraId="6DC05EA9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07FC77F4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7B92772C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EWB   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3CF2C148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7EDA905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0379F1B2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839FB13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6361F7B2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406841CE" w14:textId="77777777" w:rsidR="000310A8" w:rsidRDefault="000310A8" w:rsidP="000310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02255B7A" w14:textId="77777777" w:rsidR="005A7CFB" w:rsidRDefault="005A7CFB" w:rsidP="005A7C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E331249" w14:textId="77777777" w:rsidR="005A7CFB" w:rsidRDefault="005A7CFB" w:rsidP="005A7C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FCE23E7" w14:textId="77777777" w:rsidR="0044145F" w:rsidRDefault="0044145F" w:rsidP="005A7C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6FA34743" w14:textId="32CC3B12" w:rsidR="00C84A6B" w:rsidRPr="00123F9F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65F1B6F8" w14:textId="77777777" w:rsidR="00C84A6B" w:rsidRPr="00123F9F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05053C03" w14:textId="77777777" w:rsidR="00C84A6B" w:rsidRPr="00123F9F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FWB</w:t>
      </w:r>
    </w:p>
    <w:p w14:paraId="34DBF27E" w14:textId="77777777" w:rsidR="00C84A6B" w:rsidRPr="00123F9F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74F29679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123F9F">
        <w:rPr>
          <w:rFonts w:ascii="Courier New" w:hAnsi="Courier New" w:cs="Courier New"/>
          <w:color w:val="000000"/>
          <w:sz w:val="20"/>
          <w:szCs w:val="20"/>
          <w:highlight w:val="green"/>
        </w:rPr>
        <w:t>copHumor</w:t>
      </w:r>
      <w:proofErr w:type="spellEnd"/>
    </w:p>
    <w:p w14:paraId="1983A3D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A30F03A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727CD6B4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3A45BE56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0A3C854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4649053F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20</w:t>
      </w:r>
    </w:p>
    <w:p w14:paraId="7A5B2DB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6F5613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5E9EE9D2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117D06A4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WB</w:t>
      </w:r>
    </w:p>
    <w:p w14:paraId="047483E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4F49228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3597B138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17767D06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819      .2322    21.1118     5.2178    12.0000   207.0000      .0000</w:t>
      </w:r>
    </w:p>
    <w:p w14:paraId="37A71431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3C16642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7D7CA6F3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321DA23A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20.7898     2.6684     7.7912      .0000    15.5292    26.0505</w:t>
      </w:r>
    </w:p>
    <w:p w14:paraId="35E55EEA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3392      .0669    -5.0724      .0000     -.4710     -.2074</w:t>
      </w:r>
    </w:p>
    <w:p w14:paraId="3B771AAA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3.9066     1.3720     2.8473      .0049     1.2016     6.6115</w:t>
      </w:r>
    </w:p>
    <w:p w14:paraId="6346B58F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 .4926      .2965     1.6613      .0982     -.0920     1.0772</w:t>
      </w:r>
    </w:p>
    <w:p w14:paraId="2AB02BEE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222      .0355     -.6246      .5329     -.0922      .0479</w:t>
      </w:r>
    </w:p>
    <w:p w14:paraId="43922267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2679      .9414    -1.3469      .1795    -3.1239      .5880</w:t>
      </w:r>
    </w:p>
    <w:p w14:paraId="583E9432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2979      .9978     -.2986      .7655    -2.2651     1.6692</w:t>
      </w:r>
    </w:p>
    <w:p w14:paraId="73C826A4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4598      .2203     2.0869      .0381      .0254      .8942</w:t>
      </w:r>
    </w:p>
    <w:p w14:paraId="607F51AB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7381     1.1176     1.5552      .1214     -.4653     3.9414</w:t>
      </w:r>
    </w:p>
    <w:p w14:paraId="0F6D0323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4171      .7574     -.5507      .5825    -1.9103     1.0761</w:t>
      </w:r>
    </w:p>
    <w:p w14:paraId="641E0C69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8944      .4741    -1.8865      .0606    -1.8290      .0403</w:t>
      </w:r>
    </w:p>
    <w:p w14:paraId="6FCF08E9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0748      .4452    -2.4143      .0166    -1.9525     -.1971</w:t>
      </w:r>
    </w:p>
    <w:p w14:paraId="7495BAA4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2464      .8025      .3070      .7591    -1.3357     1.8285</w:t>
      </w:r>
    </w:p>
    <w:p w14:paraId="2F262A47" w14:textId="77777777" w:rsidR="00C27494" w:rsidRDefault="00C27494" w:rsidP="00C274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72185D" w:rsidRPr="009A524D" w14:paraId="204BECA1" w14:textId="77777777" w:rsidTr="00315DBE">
        <w:tc>
          <w:tcPr>
            <w:tcW w:w="8894" w:type="dxa"/>
            <w:gridSpan w:val="5"/>
          </w:tcPr>
          <w:p w14:paraId="656CF6FB" w14:textId="77777777" w:rsidR="0072185D" w:rsidRPr="00500D04" w:rsidRDefault="0072185D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72185D" w:rsidRPr="009A524D" w14:paraId="453C9060" w14:textId="77777777" w:rsidTr="00315DBE">
        <w:trPr>
          <w:trHeight w:val="98"/>
        </w:trPr>
        <w:tc>
          <w:tcPr>
            <w:tcW w:w="0" w:type="auto"/>
          </w:tcPr>
          <w:p w14:paraId="1BC1901E" w14:textId="77777777" w:rsidR="0072185D" w:rsidRPr="009A524D" w:rsidRDefault="0072185D" w:rsidP="00315DB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C28824" w14:textId="77777777" w:rsidR="0072185D" w:rsidRPr="009A524D" w:rsidRDefault="0072185D" w:rsidP="00315DBE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0EDC497" w14:textId="77777777" w:rsidR="0072185D" w:rsidRPr="00786A34" w:rsidRDefault="0072185D" w:rsidP="00315DBE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5C9BA3E7" w14:textId="77777777" w:rsidR="0072185D" w:rsidRPr="009A524D" w:rsidRDefault="0072185D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59EBC6F5" w14:textId="1B62885F" w:rsidR="0072185D" w:rsidRPr="009A524D" w:rsidRDefault="0072185D" w:rsidP="00315DB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BF2A0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BF2A06" w:rsidRPr="009A524D" w14:paraId="1CFA8F7C" w14:textId="77777777" w:rsidTr="00315DBE">
        <w:tc>
          <w:tcPr>
            <w:tcW w:w="0" w:type="auto"/>
          </w:tcPr>
          <w:p w14:paraId="3F7B97E1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37E66E3" w14:textId="77777777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233DC545" w14:textId="7BF734C9" w:rsidR="00BF2A06" w:rsidRPr="00C27494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C2749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13C5A164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CD2B15" w14:textId="0952101C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BF2A06" w:rsidRPr="009A524D" w14:paraId="6D2FE312" w14:textId="77777777" w:rsidTr="00315DBE">
        <w:trPr>
          <w:trHeight w:val="70"/>
        </w:trPr>
        <w:tc>
          <w:tcPr>
            <w:tcW w:w="0" w:type="auto"/>
          </w:tcPr>
          <w:p w14:paraId="535F4D21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1ED6F7" w14:textId="4DC4FF49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Humor</w:t>
            </w:r>
          </w:p>
        </w:tc>
        <w:tc>
          <w:tcPr>
            <w:tcW w:w="0" w:type="auto"/>
          </w:tcPr>
          <w:p w14:paraId="5C296B64" w14:textId="19826B6A" w:rsidR="00BF2A06" w:rsidRPr="00C27494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C2749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49</w:t>
            </w:r>
          </w:p>
        </w:tc>
        <w:tc>
          <w:tcPr>
            <w:tcW w:w="0" w:type="auto"/>
            <w:vAlign w:val="center"/>
          </w:tcPr>
          <w:p w14:paraId="3C09B4DE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B6C84CF" w14:textId="48A53D10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BF2A06" w:rsidRPr="009A524D" w14:paraId="30817324" w14:textId="77777777" w:rsidTr="00315DBE">
        <w:tc>
          <w:tcPr>
            <w:tcW w:w="0" w:type="auto"/>
          </w:tcPr>
          <w:p w14:paraId="61271CA1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822654" w14:textId="46DFA687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00053631" w14:textId="0D046EB9" w:rsidR="00BF2A06" w:rsidRPr="00C27494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C2749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166</w:t>
            </w:r>
          </w:p>
        </w:tc>
        <w:tc>
          <w:tcPr>
            <w:tcW w:w="0" w:type="auto"/>
            <w:vAlign w:val="center"/>
          </w:tcPr>
          <w:p w14:paraId="62FCA8D3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1E59B3F" w14:textId="3FEC080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BF2A06" w:rsidRPr="009A524D" w14:paraId="36DE3C45" w14:textId="77777777" w:rsidTr="00315DBE">
        <w:trPr>
          <w:trHeight w:val="269"/>
        </w:trPr>
        <w:tc>
          <w:tcPr>
            <w:tcW w:w="0" w:type="auto"/>
          </w:tcPr>
          <w:p w14:paraId="712AE8D8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38C39" w14:textId="0AAD98CD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529733F5" w14:textId="40CB94D0" w:rsidR="00BF2A06" w:rsidRPr="00BF2A06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BF2A0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81</w:t>
            </w:r>
          </w:p>
        </w:tc>
        <w:tc>
          <w:tcPr>
            <w:tcW w:w="0" w:type="auto"/>
            <w:vAlign w:val="center"/>
          </w:tcPr>
          <w:p w14:paraId="0DB12243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F7C192A" w14:textId="6855A4FB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BF2A06" w:rsidRPr="009A524D" w14:paraId="2311C92B" w14:textId="77777777" w:rsidTr="00315DBE">
        <w:trPr>
          <w:trHeight w:val="143"/>
        </w:trPr>
        <w:tc>
          <w:tcPr>
            <w:tcW w:w="0" w:type="auto"/>
          </w:tcPr>
          <w:p w14:paraId="06BAFF02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D59E55" w14:textId="77777777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7427FBF7" w14:textId="1B81820A" w:rsidR="00BF2A06" w:rsidRPr="00BF2A06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BF2A0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606</w:t>
            </w:r>
          </w:p>
        </w:tc>
        <w:tc>
          <w:tcPr>
            <w:tcW w:w="0" w:type="auto"/>
            <w:vAlign w:val="center"/>
          </w:tcPr>
          <w:p w14:paraId="3CFA31CF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555AE6F" w14:textId="7D869E04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BF2A06" w:rsidRPr="009A524D" w14:paraId="094A67A9" w14:textId="77777777" w:rsidTr="00315DBE">
        <w:tc>
          <w:tcPr>
            <w:tcW w:w="0" w:type="auto"/>
          </w:tcPr>
          <w:p w14:paraId="7C5F3F39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096E48" w14:textId="6BFFEF2C" w:rsidR="00BF2A06" w:rsidRPr="00BF2A06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BF2A0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1DD8B4AC" w14:textId="5487699D" w:rsidR="00BF2A06" w:rsidRPr="00BF2A06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BF2A0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982</w:t>
            </w:r>
          </w:p>
        </w:tc>
        <w:tc>
          <w:tcPr>
            <w:tcW w:w="0" w:type="auto"/>
            <w:vAlign w:val="center"/>
          </w:tcPr>
          <w:p w14:paraId="1D97EF59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8C5DA09" w14:textId="493B49B9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BF2A06" w:rsidRPr="009A524D" w14:paraId="368B2D3B" w14:textId="77777777" w:rsidTr="00315DBE">
        <w:tc>
          <w:tcPr>
            <w:tcW w:w="0" w:type="auto"/>
          </w:tcPr>
          <w:p w14:paraId="06777073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21AC24" w14:textId="226272A0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39D5BC0B" w14:textId="35D418CD" w:rsidR="00BF2A06" w:rsidRPr="00C27494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C2749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214</w:t>
            </w:r>
          </w:p>
        </w:tc>
        <w:tc>
          <w:tcPr>
            <w:tcW w:w="0" w:type="auto"/>
            <w:vAlign w:val="center"/>
          </w:tcPr>
          <w:p w14:paraId="579BB91A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C1902C0" w14:textId="3B26297D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BF2A06" w:rsidRPr="009A524D" w14:paraId="77B01C8D" w14:textId="77777777" w:rsidTr="00315DBE">
        <w:tc>
          <w:tcPr>
            <w:tcW w:w="0" w:type="auto"/>
          </w:tcPr>
          <w:p w14:paraId="14531417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368029" w14:textId="234E4888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0FDF7B84" w14:textId="0D414248" w:rsidR="00BF2A06" w:rsidRPr="00C27494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C2749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795</w:t>
            </w:r>
          </w:p>
        </w:tc>
        <w:tc>
          <w:tcPr>
            <w:tcW w:w="0" w:type="auto"/>
            <w:vAlign w:val="center"/>
          </w:tcPr>
          <w:p w14:paraId="0B922989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1501130" w14:textId="576D8E81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BF2A06" w:rsidRPr="009A524D" w14:paraId="73690CDA" w14:textId="77777777" w:rsidTr="00315DBE">
        <w:trPr>
          <w:trHeight w:val="125"/>
        </w:trPr>
        <w:tc>
          <w:tcPr>
            <w:tcW w:w="0" w:type="auto"/>
          </w:tcPr>
          <w:p w14:paraId="3A443D51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F1279D" w14:textId="6B8DB755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4C898E0C" w14:textId="36BF1DC8" w:rsidR="00BF2A06" w:rsidRPr="00C27494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C2749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5329</w:t>
            </w:r>
          </w:p>
        </w:tc>
        <w:tc>
          <w:tcPr>
            <w:tcW w:w="0" w:type="auto"/>
            <w:vAlign w:val="center"/>
          </w:tcPr>
          <w:p w14:paraId="541B3E4C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431BE94" w14:textId="385B5E79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BF2A06" w:rsidRPr="009A524D" w14:paraId="12DACAD7" w14:textId="77777777" w:rsidTr="00315DBE">
        <w:trPr>
          <w:trHeight w:val="64"/>
        </w:trPr>
        <w:tc>
          <w:tcPr>
            <w:tcW w:w="0" w:type="auto"/>
          </w:tcPr>
          <w:p w14:paraId="201F0647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4087AA" w14:textId="7B7C6B21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03A1759B" w14:textId="6F26BB9C" w:rsidR="00BF2A06" w:rsidRPr="00C27494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C2749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5825</w:t>
            </w:r>
          </w:p>
        </w:tc>
        <w:tc>
          <w:tcPr>
            <w:tcW w:w="0" w:type="auto"/>
            <w:vAlign w:val="center"/>
          </w:tcPr>
          <w:p w14:paraId="64295D8D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1F6C470" w14:textId="6458A636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BF2A06" w:rsidRPr="009A524D" w14:paraId="5C49E389" w14:textId="77777777" w:rsidTr="00C27494">
        <w:trPr>
          <w:trHeight w:val="233"/>
        </w:trPr>
        <w:tc>
          <w:tcPr>
            <w:tcW w:w="0" w:type="auto"/>
          </w:tcPr>
          <w:p w14:paraId="6EA45EE3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2D920ED" w14:textId="2745B744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4ED104AE" w14:textId="38946579" w:rsidR="00BF2A06" w:rsidRPr="00C27494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C2749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591</w:t>
            </w:r>
          </w:p>
        </w:tc>
        <w:tc>
          <w:tcPr>
            <w:tcW w:w="0" w:type="auto"/>
            <w:vAlign w:val="center"/>
          </w:tcPr>
          <w:p w14:paraId="43AD6638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6E375878" w14:textId="26881C12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BF2A06" w:rsidRPr="009A524D" w14:paraId="3A533B77" w14:textId="77777777" w:rsidTr="00315DBE">
        <w:tc>
          <w:tcPr>
            <w:tcW w:w="0" w:type="auto"/>
          </w:tcPr>
          <w:p w14:paraId="19AAE6FF" w14:textId="77777777" w:rsidR="00BF2A06" w:rsidRPr="009A524D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C6C9183" w14:textId="28A29049" w:rsidR="00BF2A06" w:rsidRPr="00E0519E" w:rsidRDefault="00BF2A06" w:rsidP="00BF2A06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0519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7C17365D" w14:textId="7F861C14" w:rsidR="00BF2A06" w:rsidRPr="00C27494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C2749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655</w:t>
            </w:r>
          </w:p>
        </w:tc>
        <w:tc>
          <w:tcPr>
            <w:tcW w:w="0" w:type="auto"/>
            <w:vAlign w:val="center"/>
          </w:tcPr>
          <w:p w14:paraId="218D7D95" w14:textId="77777777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4C1770E7" w14:textId="5D2214CB" w:rsidR="00BF2A06" w:rsidRPr="009A524D" w:rsidRDefault="00BF2A06" w:rsidP="00BF2A0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2D3F0343" w14:textId="261D0D23" w:rsidR="0072185D" w:rsidRDefault="0072185D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38DC770" w14:textId="3128F7B8" w:rsidR="0072185D" w:rsidRDefault="0072185D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BB41421" w14:textId="1674F801" w:rsidR="0072185D" w:rsidRDefault="0072185D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05AF2D1" w14:textId="5C21F518" w:rsidR="0072185D" w:rsidRDefault="0072185D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DC48A43" w14:textId="77777777" w:rsidR="0072185D" w:rsidRDefault="0072185D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84C98E4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0D92449D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</w:p>
    <w:p w14:paraId="3F5EF016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82D468C" w14:textId="77777777" w:rsidR="00C84A6B" w:rsidRPr="00BF2A06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BF2A06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3BF8386F" w14:textId="77777777" w:rsidR="00C84A6B" w:rsidRPr="00BF2A06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BF2A06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3C99D06B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F2A06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02     2.7598     1.0000   207.0000      .0982</w:t>
      </w:r>
    </w:p>
    <w:p w14:paraId="73DD676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0FD47552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64A5865B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3D203A69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86D907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3E4BA8D4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7989C10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34A803DB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2960     -.4475      .0904    -4.9505      .0000     -.6257     -.2693</w:t>
      </w:r>
    </w:p>
    <w:p w14:paraId="2CA8ADB8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023     -.3459      .0667    -5.1832      .0000     -.4775     -.2143</w:t>
      </w:r>
    </w:p>
    <w:p w14:paraId="5E1D386B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253     -.2360      .0941    -2.5089      .0129     -.4215     -.0506</w:t>
      </w:r>
    </w:p>
    <w:p w14:paraId="220A5324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1243FA2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66A9DC20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1D6EB343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798    86.3636    13.6364</w:t>
      </w:r>
    </w:p>
    <w:p w14:paraId="3ADFC50A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596F736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7B969FA4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5C774C4A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-.1890     -.6864      .2154    -3.1869      .0017    -1.1111     -.2618</w:t>
      </w:r>
    </w:p>
    <w:p w14:paraId="67B69A82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-.1267     -.6557      .1979    -3.3133      .0011    -1.0459     -.2656</w:t>
      </w:r>
    </w:p>
    <w:p w14:paraId="63524F1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-.0644     -.6251      .1806    -3.4604      .0007     -.9812     -.2689</w:t>
      </w:r>
    </w:p>
    <w:p w14:paraId="67B0BB02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-.0021     -.5944      .1636    -3.6329      .0004     -.9169     -.2718</w:t>
      </w:r>
    </w:p>
    <w:p w14:paraId="02032887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0602     -.5637      .1469    -3.8362      .0002     -.8534     -.2740</w:t>
      </w:r>
    </w:p>
    <w:p w14:paraId="4E366CA1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1225     -.5330      .1307    -4.0765      .0001     -.7908     -.2752</w:t>
      </w:r>
    </w:p>
    <w:p w14:paraId="18F22F10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1848     -.5023      .1153    -4.3584      .0000     -.7295     -.2751</w:t>
      </w:r>
    </w:p>
    <w:p w14:paraId="1E0449BD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2471     -.4716      .1008    -4.6806      .0000     -.6703     -.2730</w:t>
      </w:r>
    </w:p>
    <w:p w14:paraId="258D91BB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3094     -.4409      .0878    -5.0233      .0000     -.6140     -.2679</w:t>
      </w:r>
    </w:p>
    <w:p w14:paraId="431C8402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3717     -.4103      .0771    -5.3232      .0000     -.5622     -.2583</w:t>
      </w:r>
    </w:p>
    <w:p w14:paraId="380108BC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339     -.3796      .0697    -5.4465      .0000     -.5170     -.2422</w:t>
      </w:r>
    </w:p>
    <w:p w14:paraId="1AB8DD21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962     -.3489      .0668    -5.2264      .0000     -.4805     -.2173</w:t>
      </w:r>
    </w:p>
    <w:p w14:paraId="410803BE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585     -.3182      .0688    -4.6228      .0000     -.4539     -.1825</w:t>
      </w:r>
    </w:p>
    <w:p w14:paraId="6B84782C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208     -.2875      .0755    -3.8075      .0002     -.4364     -.1386</w:t>
      </w:r>
    </w:p>
    <w:p w14:paraId="54031C41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31     -.2568      .0857    -2.9960      .0031     -.4258     -.0878</w:t>
      </w:r>
    </w:p>
    <w:p w14:paraId="165FD596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454     -.2261      .0984    -2.2988      .0225     -.4201     -.0322</w:t>
      </w:r>
    </w:p>
    <w:p w14:paraId="7591AB83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798     -.2092      .1061    -1.9715      .0500     -.4184      .0000</w:t>
      </w:r>
    </w:p>
    <w:p w14:paraId="706DC07D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077     -.1955      .1126    -1.7351      .0842     -.4175      .0266</w:t>
      </w:r>
    </w:p>
    <w:p w14:paraId="3D7E7E03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700     -.1648      .1280    -1.2873      .1994     -.4171      .0876</w:t>
      </w:r>
    </w:p>
    <w:p w14:paraId="38B503A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9323     -.1341      .1441     -.9306      .3531     -.4181      .1500</w:t>
      </w:r>
    </w:p>
    <w:p w14:paraId="1359A08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9946     -.1034      .1607     -.6435      .5206     -.4202      .2134</w:t>
      </w:r>
    </w:p>
    <w:p w14:paraId="706FBE0B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0569     -.0727      .1776     -.4093      .6827     -.4229      .2775</w:t>
      </w:r>
    </w:p>
    <w:p w14:paraId="09DAA0E3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35AE5BB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712BF26D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3E0021FB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62460B1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5C9E3D37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FWB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3D9F5BCB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25915B68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2960    19.5817</w:t>
      </w:r>
    </w:p>
    <w:p w14:paraId="546C646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2960    17.7899</w:t>
      </w:r>
    </w:p>
    <w:p w14:paraId="5D5458B2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2960    15.0712</w:t>
      </w:r>
    </w:p>
    <w:p w14:paraId="07DB94FC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5023    19.9069</w:t>
      </w:r>
    </w:p>
    <w:p w14:paraId="0DEF45BE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5023    18.5220</w:t>
      </w:r>
    </w:p>
    <w:p w14:paraId="2F53345C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  .5023    16.4206</w:t>
      </w:r>
    </w:p>
    <w:p w14:paraId="260C78F4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7253    20.2587</w:t>
      </w:r>
    </w:p>
    <w:p w14:paraId="4788DFB6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7253    19.3136</w:t>
      </w:r>
    </w:p>
    <w:p w14:paraId="68FB365C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7253    17.8796</w:t>
      </w:r>
    </w:p>
    <w:p w14:paraId="0861612F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1ADA01EC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388876E7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WB   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Hum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66465049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282EE97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6407EA2D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EAF9997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51A3F625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1A26BD70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B3E3CEA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>W values in conditional tables are the 16th, 50th, and 84th percentiles.</w:t>
      </w:r>
    </w:p>
    <w:p w14:paraId="7DB3C4EE" w14:textId="77777777" w:rsidR="00C84A6B" w:rsidRDefault="00C84A6B" w:rsidP="00C84A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50331D6A" w14:textId="77777777" w:rsidR="00F45B1A" w:rsidRDefault="00F45B1A" w:rsidP="00F45B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3FC4738" w14:textId="77777777" w:rsidR="00F45B1A" w:rsidRDefault="00F45B1A" w:rsidP="00F45B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E93DFF4" w14:textId="77777777" w:rsidR="007A71F3" w:rsidRDefault="007A71F3" w:rsidP="00F45B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188515F3" w14:textId="6A7A46B5" w:rsidR="00ED3DCD" w:rsidRPr="00370CFF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44A7C5A6" w14:textId="77777777" w:rsidR="00ED3DCD" w:rsidRPr="00370CFF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735637E2" w14:textId="77777777" w:rsidR="00ED3DCD" w:rsidRPr="00370CFF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FWB</w:t>
      </w:r>
    </w:p>
    <w:p w14:paraId="4DAADD59" w14:textId="77777777" w:rsidR="00ED3DCD" w:rsidRPr="00370CFF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2EFA901A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copUIS</w:t>
      </w:r>
      <w:proofErr w:type="spellEnd"/>
    </w:p>
    <w:p w14:paraId="5D76F715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7F1BEF7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5037D781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09535E89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E5E6C1C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67664CCE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20</w:t>
      </w:r>
    </w:p>
    <w:p w14:paraId="5A9D647C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324C73B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14FC08A4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23E425C4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WB</w:t>
      </w:r>
    </w:p>
    <w:p w14:paraId="02898DCC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2118A6C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25F83DBC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3F652073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845      .2347    21.0442     5.2900    12.0000   207.0000      .0000</w:t>
      </w:r>
    </w:p>
    <w:p w14:paraId="10B793FD" w14:textId="3D3D6DAF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1BFCD6E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4638E86D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103973EB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21.4574     2.6557     8.0797      .0000    16.2217    26.6932</w:t>
      </w:r>
    </w:p>
    <w:p w14:paraId="0720BB71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2888      .0678    -4.2620      .0000     -.4224     -.1552</w:t>
      </w:r>
    </w:p>
    <w:p w14:paraId="0DC392F4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U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.9235      .3497     2.6410      .0089      .2341     1.6128</w:t>
      </w:r>
    </w:p>
    <w:p w14:paraId="22E95742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 .1283      .0692     1.8548      .0651     -.0081      .2647</w:t>
      </w:r>
    </w:p>
    <w:p w14:paraId="6CC556CA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295      .0353     -.8365      .4039     -.0990      .0400</w:t>
      </w:r>
    </w:p>
    <w:p w14:paraId="699F7F16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2345      .9400    -1.3134      .1905    -3.0877      .6186</w:t>
      </w:r>
    </w:p>
    <w:p w14:paraId="26DB6B00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139     1.0010      .0139      .9889    -1.9596     1.9875</w:t>
      </w:r>
    </w:p>
    <w:p w14:paraId="4AA4AA14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4275      .2208     1.9361      .0542     -.0078      .8628</w:t>
      </w:r>
    </w:p>
    <w:p w14:paraId="2A1D9B42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1761     1.1073     1.0622      .2894    -1.0068     3.3591</w:t>
      </w:r>
    </w:p>
    <w:p w14:paraId="4CD9EC39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5124      .7512     -.6821      .4959    -1.9933      .9686</w:t>
      </w:r>
    </w:p>
    <w:p w14:paraId="5F4817DA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8337      .4722    -1.7657      .0789    -1.7646      .0972</w:t>
      </w:r>
    </w:p>
    <w:p w14:paraId="6BC7FB88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0322      .4439    -2.3256      .0210    -1.9073     -.1572</w:t>
      </w:r>
    </w:p>
    <w:p w14:paraId="72097B7A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3593      .8010      .4486      .6542    -1.2199     1.9385</w:t>
      </w:r>
    </w:p>
    <w:p w14:paraId="70D2E6E3" w14:textId="77777777" w:rsidR="00274454" w:rsidRDefault="00274454" w:rsidP="002744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C2453F" w:rsidRPr="009A524D" w14:paraId="659B03E2" w14:textId="77777777" w:rsidTr="00784734">
        <w:tc>
          <w:tcPr>
            <w:tcW w:w="8894" w:type="dxa"/>
            <w:gridSpan w:val="5"/>
          </w:tcPr>
          <w:p w14:paraId="5C4531F9" w14:textId="77777777" w:rsidR="00C2453F" w:rsidRPr="00500D04" w:rsidRDefault="00C2453F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C2453F" w:rsidRPr="009A524D" w14:paraId="50FFE890" w14:textId="77777777" w:rsidTr="00784734">
        <w:trPr>
          <w:trHeight w:val="98"/>
        </w:trPr>
        <w:tc>
          <w:tcPr>
            <w:tcW w:w="0" w:type="auto"/>
          </w:tcPr>
          <w:p w14:paraId="06F0DA8F" w14:textId="77777777" w:rsidR="00C2453F" w:rsidRPr="009A524D" w:rsidRDefault="00C2453F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FD512D" w14:textId="77777777" w:rsidR="00C2453F" w:rsidRPr="009A524D" w:rsidRDefault="00C2453F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1201226" w14:textId="77777777" w:rsidR="00C2453F" w:rsidRPr="00786A34" w:rsidRDefault="00C2453F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76651DBC" w14:textId="77777777" w:rsidR="00C2453F" w:rsidRPr="009A524D" w:rsidRDefault="00C2453F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20329EB9" w14:textId="5B0174BC" w:rsidR="00C2453F" w:rsidRPr="009A524D" w:rsidRDefault="00C2453F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3E2E73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3E2E73" w:rsidRPr="009A524D" w14:paraId="3C92F870" w14:textId="77777777" w:rsidTr="00784734">
        <w:tc>
          <w:tcPr>
            <w:tcW w:w="0" w:type="auto"/>
          </w:tcPr>
          <w:p w14:paraId="0489AF7D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1DF35A" w14:textId="77777777" w:rsidR="003E2E73" w:rsidRPr="0004679C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650D8C39" w14:textId="42C4A667" w:rsidR="003E2E73" w:rsidRPr="00274454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27445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53C96051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F80D5B2" w14:textId="052599C2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3E2E73" w:rsidRPr="009A524D" w14:paraId="634AA36B" w14:textId="77777777" w:rsidTr="00784734">
        <w:trPr>
          <w:trHeight w:val="70"/>
        </w:trPr>
        <w:tc>
          <w:tcPr>
            <w:tcW w:w="0" w:type="auto"/>
          </w:tcPr>
          <w:p w14:paraId="6D51B461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81E951" w14:textId="6F05C621" w:rsidR="003E2E73" w:rsidRPr="0004679C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Use of instrumental support</w:t>
            </w:r>
          </w:p>
        </w:tc>
        <w:tc>
          <w:tcPr>
            <w:tcW w:w="0" w:type="auto"/>
          </w:tcPr>
          <w:p w14:paraId="7CE0C0D5" w14:textId="4B8EC0DF" w:rsidR="003E2E73" w:rsidRPr="00274454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27445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89</w:t>
            </w:r>
          </w:p>
        </w:tc>
        <w:tc>
          <w:tcPr>
            <w:tcW w:w="0" w:type="auto"/>
            <w:vAlign w:val="center"/>
          </w:tcPr>
          <w:p w14:paraId="5552A7AF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EF7CB99" w14:textId="1F529D1C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3E2E73" w:rsidRPr="009A524D" w14:paraId="5012CE75" w14:textId="77777777" w:rsidTr="00784734">
        <w:tc>
          <w:tcPr>
            <w:tcW w:w="0" w:type="auto"/>
          </w:tcPr>
          <w:p w14:paraId="416C1CDB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9BE75B" w14:textId="2B88F2AA" w:rsidR="003E2E73" w:rsidRPr="0004679C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57077A2E" w14:textId="3FD22565" w:rsidR="003E2E73" w:rsidRPr="00274454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27445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210</w:t>
            </w:r>
          </w:p>
        </w:tc>
        <w:tc>
          <w:tcPr>
            <w:tcW w:w="0" w:type="auto"/>
            <w:vAlign w:val="center"/>
          </w:tcPr>
          <w:p w14:paraId="54E714BF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013BBA7" w14:textId="2CBC5494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3E2E73" w:rsidRPr="009A524D" w14:paraId="633D23DF" w14:textId="77777777" w:rsidTr="00784734">
        <w:trPr>
          <w:trHeight w:val="269"/>
        </w:trPr>
        <w:tc>
          <w:tcPr>
            <w:tcW w:w="0" w:type="auto"/>
          </w:tcPr>
          <w:p w14:paraId="7C8741B5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F0A979" w14:textId="19BA26BF" w:rsidR="003E2E73" w:rsidRPr="00274454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0AA27661" w14:textId="156D3C70" w:rsidR="003E2E73" w:rsidRPr="00FC639C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FC63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542</w:t>
            </w:r>
          </w:p>
        </w:tc>
        <w:tc>
          <w:tcPr>
            <w:tcW w:w="0" w:type="auto"/>
            <w:vAlign w:val="center"/>
          </w:tcPr>
          <w:p w14:paraId="15A41E9D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437296D" w14:textId="7F119341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3E2E73" w:rsidRPr="009A524D" w14:paraId="6647A700" w14:textId="77777777" w:rsidTr="00784734">
        <w:trPr>
          <w:trHeight w:val="143"/>
        </w:trPr>
        <w:tc>
          <w:tcPr>
            <w:tcW w:w="0" w:type="auto"/>
          </w:tcPr>
          <w:p w14:paraId="3B9603B8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197E4B" w14:textId="70275F72" w:rsidR="003E2E73" w:rsidRPr="00FC639C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FC63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3E0EAB8F" w14:textId="31859206" w:rsidR="003E2E73" w:rsidRPr="00FC639C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FC63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651</w:t>
            </w:r>
          </w:p>
        </w:tc>
        <w:tc>
          <w:tcPr>
            <w:tcW w:w="0" w:type="auto"/>
            <w:vAlign w:val="center"/>
          </w:tcPr>
          <w:p w14:paraId="53D85C26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E53F76C" w14:textId="3D0700BA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3E2E73" w:rsidRPr="009A524D" w14:paraId="6E90622B" w14:textId="77777777" w:rsidTr="00784734">
        <w:tc>
          <w:tcPr>
            <w:tcW w:w="0" w:type="auto"/>
          </w:tcPr>
          <w:p w14:paraId="65DE90C0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640937" w14:textId="207E626C" w:rsidR="003E2E73" w:rsidRPr="00F25838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66C2594C" w14:textId="2B929763" w:rsidR="003E2E73" w:rsidRPr="00FC639C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FC63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789</w:t>
            </w:r>
          </w:p>
        </w:tc>
        <w:tc>
          <w:tcPr>
            <w:tcW w:w="0" w:type="auto"/>
            <w:vAlign w:val="center"/>
          </w:tcPr>
          <w:p w14:paraId="48E89C0A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EB706E6" w14:textId="1813B762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3E2E73" w:rsidRPr="009A524D" w14:paraId="094DCCE0" w14:textId="77777777" w:rsidTr="00784734">
        <w:tc>
          <w:tcPr>
            <w:tcW w:w="0" w:type="auto"/>
          </w:tcPr>
          <w:p w14:paraId="341309CD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6BD2D1" w14:textId="6E4B8209" w:rsidR="003E2E73" w:rsidRPr="00F25838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1883717F" w14:textId="61C87F17" w:rsidR="003E2E73" w:rsidRPr="00274454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27445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905</w:t>
            </w:r>
          </w:p>
        </w:tc>
        <w:tc>
          <w:tcPr>
            <w:tcW w:w="0" w:type="auto"/>
            <w:vAlign w:val="center"/>
          </w:tcPr>
          <w:p w14:paraId="05A5D940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68C23FF" w14:textId="03AF126A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3E2E73" w:rsidRPr="009A524D" w14:paraId="3EB6AE6E" w14:textId="77777777" w:rsidTr="00784734">
        <w:tc>
          <w:tcPr>
            <w:tcW w:w="0" w:type="auto"/>
          </w:tcPr>
          <w:p w14:paraId="08B95BAF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9FF05CA" w14:textId="63C07DE1" w:rsidR="003E2E73" w:rsidRPr="00F25838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578DFF95" w14:textId="6AAA097C" w:rsidR="003E2E73" w:rsidRPr="00274454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27445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894</w:t>
            </w:r>
          </w:p>
        </w:tc>
        <w:tc>
          <w:tcPr>
            <w:tcW w:w="0" w:type="auto"/>
            <w:vAlign w:val="center"/>
          </w:tcPr>
          <w:p w14:paraId="7D92D1DD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48A0A38" w14:textId="46C22916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3E2E73" w:rsidRPr="009A524D" w14:paraId="7882FF8B" w14:textId="77777777" w:rsidTr="00784734">
        <w:trPr>
          <w:trHeight w:val="125"/>
        </w:trPr>
        <w:tc>
          <w:tcPr>
            <w:tcW w:w="0" w:type="auto"/>
          </w:tcPr>
          <w:p w14:paraId="014E929F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B9D60" w14:textId="183AD7B4" w:rsidR="003E2E73" w:rsidRPr="00F25838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5BB14DE2" w14:textId="2471DF52" w:rsidR="003E2E73" w:rsidRPr="00274454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27445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039</w:t>
            </w:r>
          </w:p>
        </w:tc>
        <w:tc>
          <w:tcPr>
            <w:tcW w:w="0" w:type="auto"/>
            <w:vAlign w:val="center"/>
          </w:tcPr>
          <w:p w14:paraId="3C05AC85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0B846DA" w14:textId="55AC431E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3E2E73" w:rsidRPr="009A524D" w14:paraId="16EB454A" w14:textId="77777777" w:rsidTr="00784734">
        <w:trPr>
          <w:trHeight w:val="64"/>
        </w:trPr>
        <w:tc>
          <w:tcPr>
            <w:tcW w:w="0" w:type="auto"/>
          </w:tcPr>
          <w:p w14:paraId="54927C58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917C2" w14:textId="262796D6" w:rsidR="003E2E73" w:rsidRPr="00F25838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61D13482" w14:textId="57D25F8A" w:rsidR="003E2E73" w:rsidRPr="00274454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27445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959</w:t>
            </w:r>
          </w:p>
        </w:tc>
        <w:tc>
          <w:tcPr>
            <w:tcW w:w="0" w:type="auto"/>
            <w:vAlign w:val="center"/>
          </w:tcPr>
          <w:p w14:paraId="31D8408F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03185EA" w14:textId="7101858E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3E2E73" w:rsidRPr="009A524D" w14:paraId="215FC3E7" w14:textId="77777777" w:rsidTr="00784734">
        <w:tc>
          <w:tcPr>
            <w:tcW w:w="0" w:type="auto"/>
          </w:tcPr>
          <w:p w14:paraId="5ACDF535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44DD7A" w14:textId="56DD4B0B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27445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2EF16863" w14:textId="0294D2EC" w:rsidR="003E2E73" w:rsidRPr="00274454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27445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6542</w:t>
            </w:r>
          </w:p>
        </w:tc>
        <w:tc>
          <w:tcPr>
            <w:tcW w:w="0" w:type="auto"/>
            <w:vAlign w:val="center"/>
          </w:tcPr>
          <w:p w14:paraId="7E3E7A59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DE8A71C" w14:textId="206BDC10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3E2E73" w:rsidRPr="009A524D" w14:paraId="60AAC24F" w14:textId="77777777" w:rsidTr="00784734">
        <w:tc>
          <w:tcPr>
            <w:tcW w:w="0" w:type="auto"/>
          </w:tcPr>
          <w:p w14:paraId="71EB2984" w14:textId="7777777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5A49A6C" w14:textId="7F647497" w:rsidR="003E2E73" w:rsidRPr="009A524D" w:rsidRDefault="003E2E73" w:rsidP="003E2E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76C5099B" w14:textId="4BD9BE8A" w:rsidR="003E2E73" w:rsidRPr="00274454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274454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889</w:t>
            </w:r>
          </w:p>
        </w:tc>
        <w:tc>
          <w:tcPr>
            <w:tcW w:w="0" w:type="auto"/>
            <w:vAlign w:val="center"/>
          </w:tcPr>
          <w:p w14:paraId="000E807D" w14:textId="77777777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4763F495" w14:textId="6CA41D28" w:rsidR="003E2E73" w:rsidRPr="009A524D" w:rsidRDefault="003E2E73" w:rsidP="003E2E7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17456520" w14:textId="11ED316F" w:rsidR="00C2453F" w:rsidRDefault="00C2453F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38E35E8" w14:textId="11B6E32B" w:rsidR="00C2453F" w:rsidRDefault="00C2453F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035B2F4" w14:textId="171EF550" w:rsidR="00C2453F" w:rsidRDefault="00C2453F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9B5BA28" w14:textId="6BB35DEE" w:rsidR="00C2453F" w:rsidRDefault="00C2453F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B2765A6" w14:textId="77777777" w:rsidR="00C2453F" w:rsidRDefault="00C2453F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DB50C7A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55AC8DAB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UIS</w:t>
      </w:r>
      <w:proofErr w:type="spellEnd"/>
    </w:p>
    <w:p w14:paraId="57C3C1F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BF43F2D" w14:textId="77777777" w:rsidR="00ED3DCD" w:rsidRPr="00FC3304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FC3304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34286828" w14:textId="77777777" w:rsidR="00ED3DCD" w:rsidRPr="00FC3304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FC3304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0D3092F6" w14:textId="77777777" w:rsidR="00ED3DCD" w:rsidRPr="00FC3304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FC3304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27     3.4402     1.0000   207.0000      .0651</w:t>
      </w:r>
    </w:p>
    <w:p w14:paraId="1B82A556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3304">
        <w:rPr>
          <w:rFonts w:ascii="Courier New" w:hAnsi="Courier New" w:cs="Courier New"/>
          <w:color w:val="000000"/>
          <w:sz w:val="20"/>
          <w:szCs w:val="20"/>
          <w:highlight w:val="green"/>
        </w:rPr>
        <w:t>----------</w:t>
      </w:r>
    </w:p>
    <w:p w14:paraId="7E0D9008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695B8129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UIS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 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W)</w:t>
      </w:r>
    </w:p>
    <w:p w14:paraId="7676DE47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93A489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5BFEEFC4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E410D2A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U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00A2F1BB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0000     -.3880      .0782    -4.9603      .0000     -.5422     -.2338</w:t>
      </w:r>
    </w:p>
    <w:p w14:paraId="062054E0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0000     -.2597      .0723    -3.5900      .0004     -.4023     -.1171</w:t>
      </w:r>
    </w:p>
    <w:p w14:paraId="2164C2DC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4.0000     -.1313      .1180    -1.1133      .2669     -.3639      .1012</w:t>
      </w:r>
    </w:p>
    <w:p w14:paraId="31943AB6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E9D28EE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0E37F543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13C8CF6A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673    79.5455    20.4545</w:t>
      </w:r>
    </w:p>
    <w:p w14:paraId="19C9DCF4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02E4AC0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3AF6A298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U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22C88699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0000     -.5163      .1288    -4.0100      .0001     -.7702     -.2625</w:t>
      </w:r>
    </w:p>
    <w:p w14:paraId="01E06C36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1500     -.4971      .1200    -4.1424      .0001     -.7336     -.2605</w:t>
      </w:r>
    </w:p>
    <w:p w14:paraId="19A3F1D1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3000     -.4778      .1115    -4.2849      .0000     -.6977     -.2580</w:t>
      </w:r>
    </w:p>
    <w:p w14:paraId="41809A1F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4500     -.4586      .1034    -4.4359      .0000     -.6624     -.2548</w:t>
      </w:r>
    </w:p>
    <w:p w14:paraId="7DA574C5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6000     -.4393      .0957    -4.5918      .0000     -.6279     -.2507</w:t>
      </w:r>
    </w:p>
    <w:p w14:paraId="4F7D9DC8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7500     -.4201      .0885    -4.7455      .0000     -.5946     -.2456</w:t>
      </w:r>
    </w:p>
    <w:p w14:paraId="211AD10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9000     -.4008      .0821    -4.8846      .0000     -.5626     -.2390</w:t>
      </w:r>
    </w:p>
    <w:p w14:paraId="1CD0FAEB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0500     -.3816      .0765    -4.9903      .0000     -.5323     -.2308</w:t>
      </w:r>
    </w:p>
    <w:p w14:paraId="1836BDE6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2000     -.3623      .0719    -5.0366      .0000     -.5042     -.2205</w:t>
      </w:r>
    </w:p>
    <w:p w14:paraId="071FE0B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3500     -.3431      .0687    -4.9942      .0000     -.4785     -.2076</w:t>
      </w:r>
    </w:p>
    <w:p w14:paraId="6CFBD2B8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5000     -.3238      .0669    -4.8390      .0000     -.4558     -.1919</w:t>
      </w:r>
    </w:p>
    <w:p w14:paraId="13CFD6AE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6500     -.3046      .0667    -4.5642      .0000     -.4361     -.1730</w:t>
      </w:r>
    </w:p>
    <w:p w14:paraId="276B922D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8000     -.2853      .0681    -4.1873      .0000     -.4197     -.1510</w:t>
      </w:r>
    </w:p>
    <w:p w14:paraId="64D38E54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9500     -.2661      .0711    -3.7448      .0002     -.4062     -.1260</w:t>
      </w:r>
    </w:p>
    <w:p w14:paraId="23081F6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1000     -.2468      .0753    -3.2781      .0012     -.3953     -.0984</w:t>
      </w:r>
    </w:p>
    <w:p w14:paraId="09A8B78A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2500     -.2276      .0807    -2.8216      .0052     -.3866     -.0686</w:t>
      </w:r>
    </w:p>
    <w:p w14:paraId="2895E0CE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4000     -.2083      .0869    -2.3965      .0174     -.3797     -.0369</w:t>
      </w:r>
    </w:p>
    <w:p w14:paraId="18DE171B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500     -.1891      .0939    -2.0129      .0454     -.3743     -.0039</w:t>
      </w:r>
    </w:p>
    <w:p w14:paraId="1B29193D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673     -.1869      .0948    -1.9715      .0500     -.3737      .0000</w:t>
      </w:r>
    </w:p>
    <w:p w14:paraId="12B9F601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7000     -.1698      .1015    -1.6729      .0959     -.3700      .0303</w:t>
      </w:r>
    </w:p>
    <w:p w14:paraId="031F4ABA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8500     -.1506      .1096    -1.3744      .1708     -.3666      .0654</w:t>
      </w:r>
    </w:p>
    <w:p w14:paraId="6282642F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4.0000     -.1313      .1180    -1.1133      .2669     -.3639      .1012</w:t>
      </w:r>
    </w:p>
    <w:p w14:paraId="3F4A5C2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2BD54E7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546EDF8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3C8163E8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AE2816A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6E8B99F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U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FWB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7C9DBBF7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4A40F807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2.0000    19.5331</w:t>
      </w:r>
    </w:p>
    <w:p w14:paraId="397803C7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2.0000    17.9796</w:t>
      </w:r>
    </w:p>
    <w:p w14:paraId="4C35BDF6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2.0000    15.6226</w:t>
      </w:r>
    </w:p>
    <w:p w14:paraId="44C569F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3.0000    19.8498</w:t>
      </w:r>
    </w:p>
    <w:p w14:paraId="647E521D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3.0000    18.8101</w:t>
      </w:r>
    </w:p>
    <w:p w14:paraId="5D20FD46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 3.0000    17.2326</w:t>
      </w:r>
    </w:p>
    <w:p w14:paraId="55A13EFE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4.0000    20.1665</w:t>
      </w:r>
    </w:p>
    <w:p w14:paraId="25FA8AF0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4.0000    19.6406</w:t>
      </w:r>
    </w:p>
    <w:p w14:paraId="17B0EBE9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4.0000    18.8426</w:t>
      </w:r>
    </w:p>
    <w:p w14:paraId="7957117F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1C473CC2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73F2AF9F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WB      BY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U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40485C1A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302164E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721E8566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7F09CCF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04BC6355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4A3B54D9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132DFAC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>W values in conditional tables are the 16th, 50th, and 84th percentiles.</w:t>
      </w:r>
    </w:p>
    <w:p w14:paraId="77BBB754" w14:textId="77777777" w:rsidR="00ED3DCD" w:rsidRDefault="00ED3DCD" w:rsidP="00ED3D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54AEB801" w14:textId="77777777" w:rsidR="00C2453F" w:rsidRDefault="00C2453F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1DADD982" w14:textId="189985CD" w:rsidR="00F913A7" w:rsidRPr="00370CFF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bookmarkStart w:id="1" w:name="_Hlk83751066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317E0E7E" w14:textId="77777777" w:rsidR="00F913A7" w:rsidRPr="00370CFF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4BFECF70" w14:textId="77777777" w:rsidR="00F913A7" w:rsidRPr="00370CFF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FWB</w:t>
      </w:r>
    </w:p>
    <w:p w14:paraId="0968E976" w14:textId="77777777" w:rsidR="00F913A7" w:rsidRPr="00370CFF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18D10B51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copBehav</w:t>
      </w:r>
      <w:proofErr w:type="spellEnd"/>
    </w:p>
    <w:p w14:paraId="26ABE5CA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9B352D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7C53BB10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333C4C19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403B84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5A380806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19</w:t>
      </w:r>
    </w:p>
    <w:p w14:paraId="3298BC8D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886360E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3FD47FD7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56394341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WB</w:t>
      </w:r>
    </w:p>
    <w:p w14:paraId="6DD600E2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5ECCA00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280E2B0F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429695BF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646      .2158    21.6163     4.7253    12.0000   206.0000      .0000</w:t>
      </w:r>
    </w:p>
    <w:p w14:paraId="25FB9C2D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CE05742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258079F0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4CD2A26F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20.6755     2.7105     7.6278      .0000    15.3316    26.0195</w:t>
      </w:r>
    </w:p>
    <w:p w14:paraId="47AE69A5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3362      .0706    -4.7658      .0000     -.4753     -.1971</w:t>
      </w:r>
    </w:p>
    <w:p w14:paraId="0917B94F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2.7118     2.6240    -1.0334      .3026    -7.8851     2.4616</w:t>
      </w:r>
    </w:p>
    <w:p w14:paraId="6E2CC16C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1.0741      .4912     2.1869      .0299      .1058     2.0425</w:t>
      </w:r>
    </w:p>
    <w:p w14:paraId="46052F24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324      .0361     -.8974      .3706     -.1036      .0388</w:t>
      </w:r>
    </w:p>
    <w:p w14:paraId="4FEE48ED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1920      .9532    -1.2505      .2125    -3.0712      .6872</w:t>
      </w:r>
    </w:p>
    <w:p w14:paraId="03708591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3564     1.0189     -.3498      .7268    -2.3652     1.6524</w:t>
      </w:r>
    </w:p>
    <w:p w14:paraId="0EC0BA82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5069      .2238     2.2650      .0246      .0657      .9481</w:t>
      </w:r>
    </w:p>
    <w:p w14:paraId="12BFD4DC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2844     1.1198     1.1470      .2527     -.9233     3.4922</w:t>
      </w:r>
    </w:p>
    <w:p w14:paraId="6455C846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6989      .7594     -.9203      .3585    -2.1960      .7983</w:t>
      </w:r>
    </w:p>
    <w:p w14:paraId="49F102CA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4904      .4819    -1.0175      .3101    -1.4405      .4597</w:t>
      </w:r>
    </w:p>
    <w:p w14:paraId="3E04E5A9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9945      .4550    -2.1858      .0300    -1.8915     -.0975</w:t>
      </w:r>
    </w:p>
    <w:p w14:paraId="5CEB5BE9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2334      .8145      .2866      .7747    -1.3724     1.8392</w:t>
      </w:r>
    </w:p>
    <w:p w14:paraId="4C31D97A" w14:textId="77777777" w:rsidR="00F478B6" w:rsidRDefault="00F478B6" w:rsidP="00F478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C2453F" w:rsidRPr="009A524D" w14:paraId="3B6ACFBB" w14:textId="77777777" w:rsidTr="00784734">
        <w:tc>
          <w:tcPr>
            <w:tcW w:w="8894" w:type="dxa"/>
            <w:gridSpan w:val="5"/>
          </w:tcPr>
          <w:p w14:paraId="47D116F7" w14:textId="77777777" w:rsidR="00C2453F" w:rsidRPr="00500D04" w:rsidRDefault="00C2453F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C2453F" w:rsidRPr="009A524D" w14:paraId="1C415508" w14:textId="77777777" w:rsidTr="00784734">
        <w:trPr>
          <w:trHeight w:val="98"/>
        </w:trPr>
        <w:tc>
          <w:tcPr>
            <w:tcW w:w="0" w:type="auto"/>
          </w:tcPr>
          <w:p w14:paraId="0BB01626" w14:textId="77777777" w:rsidR="00C2453F" w:rsidRPr="009A524D" w:rsidRDefault="00C2453F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4E61C7" w14:textId="77777777" w:rsidR="00C2453F" w:rsidRPr="009A524D" w:rsidRDefault="00C2453F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30A156A" w14:textId="77777777" w:rsidR="00C2453F" w:rsidRPr="00786A34" w:rsidRDefault="00C2453F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74E462BD" w14:textId="77777777" w:rsidR="00C2453F" w:rsidRPr="009A524D" w:rsidRDefault="00C2453F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78ACE7B0" w14:textId="0D65D8A7" w:rsidR="00C2453F" w:rsidRPr="009A524D" w:rsidRDefault="00C2453F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FC33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C3304" w:rsidRPr="009A524D" w14:paraId="740DF60E" w14:textId="77777777" w:rsidTr="00784734">
        <w:tc>
          <w:tcPr>
            <w:tcW w:w="0" w:type="auto"/>
          </w:tcPr>
          <w:p w14:paraId="1167E4C2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BF9994" w14:textId="77777777" w:rsidR="00FC3304" w:rsidRPr="0004679C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267397F6" w14:textId="5908B751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F478B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3B998000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AD04C5B" w14:textId="215A8E76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FC3304" w:rsidRPr="009A524D" w14:paraId="22DF0620" w14:textId="77777777" w:rsidTr="00784734">
        <w:trPr>
          <w:trHeight w:val="70"/>
        </w:trPr>
        <w:tc>
          <w:tcPr>
            <w:tcW w:w="0" w:type="auto"/>
          </w:tcPr>
          <w:p w14:paraId="56A55D5D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FB9061" w14:textId="4B64A44D" w:rsidR="00FC3304" w:rsidRPr="0004679C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6DDE99AD" w14:textId="6EFFFB1B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F478B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246</w:t>
            </w:r>
          </w:p>
        </w:tc>
        <w:tc>
          <w:tcPr>
            <w:tcW w:w="0" w:type="auto"/>
            <w:vAlign w:val="center"/>
          </w:tcPr>
          <w:p w14:paraId="0FBA63C8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C92B2B7" w14:textId="78706DAB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FC3304" w:rsidRPr="009A524D" w14:paraId="62D81303" w14:textId="77777777" w:rsidTr="00784734">
        <w:tc>
          <w:tcPr>
            <w:tcW w:w="0" w:type="auto"/>
          </w:tcPr>
          <w:p w14:paraId="60FAC5FA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F89E52F" w14:textId="77777777" w:rsidR="00FC3304" w:rsidRPr="00F478B6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F478B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3829FBFD" w14:textId="6FD62205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F478B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299</w:t>
            </w:r>
          </w:p>
        </w:tc>
        <w:tc>
          <w:tcPr>
            <w:tcW w:w="0" w:type="auto"/>
            <w:vAlign w:val="center"/>
          </w:tcPr>
          <w:p w14:paraId="3DB4F06D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178656E" w14:textId="148C5A56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FC3304" w:rsidRPr="009A524D" w14:paraId="1B299B85" w14:textId="77777777" w:rsidTr="00784734">
        <w:trPr>
          <w:trHeight w:val="269"/>
        </w:trPr>
        <w:tc>
          <w:tcPr>
            <w:tcW w:w="0" w:type="auto"/>
          </w:tcPr>
          <w:p w14:paraId="165E4311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FA902" w14:textId="4F749693" w:rsidR="00FC3304" w:rsidRPr="00F478B6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5A4396A7" w14:textId="46C15F04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F478B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00</w:t>
            </w:r>
          </w:p>
        </w:tc>
        <w:tc>
          <w:tcPr>
            <w:tcW w:w="0" w:type="auto"/>
            <w:vAlign w:val="center"/>
          </w:tcPr>
          <w:p w14:paraId="6DF77834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9CB668A" w14:textId="29D4C48E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FC3304" w:rsidRPr="009A524D" w14:paraId="63A65CC5" w14:textId="77777777" w:rsidTr="00784734">
        <w:trPr>
          <w:trHeight w:val="143"/>
        </w:trPr>
        <w:tc>
          <w:tcPr>
            <w:tcW w:w="0" w:type="auto"/>
          </w:tcPr>
          <w:p w14:paraId="263FF990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55BE49" w14:textId="416C77E6" w:rsidR="00FC3304" w:rsidRPr="00F25838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1771E079" w14:textId="79407A2F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F478B6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125</w:t>
            </w:r>
          </w:p>
        </w:tc>
        <w:tc>
          <w:tcPr>
            <w:tcW w:w="0" w:type="auto"/>
            <w:vAlign w:val="center"/>
          </w:tcPr>
          <w:p w14:paraId="06BD2F71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2D1BF58" w14:textId="2EFD35DA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FC3304" w:rsidRPr="009A524D" w14:paraId="6C808248" w14:textId="77777777" w:rsidTr="00784734">
        <w:tc>
          <w:tcPr>
            <w:tcW w:w="0" w:type="auto"/>
          </w:tcPr>
          <w:p w14:paraId="0041EE8D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6949CC" w14:textId="77777777" w:rsidR="00FC3304" w:rsidRPr="00F25838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6E410840" w14:textId="092EB18F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F478B6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527</w:t>
            </w:r>
          </w:p>
        </w:tc>
        <w:tc>
          <w:tcPr>
            <w:tcW w:w="0" w:type="auto"/>
            <w:vAlign w:val="center"/>
          </w:tcPr>
          <w:p w14:paraId="4FE6721D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56B4ADE8" w14:textId="180F2971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FC3304" w:rsidRPr="009A524D" w14:paraId="65F788A7" w14:textId="77777777" w:rsidTr="00784734">
        <w:tc>
          <w:tcPr>
            <w:tcW w:w="0" w:type="auto"/>
          </w:tcPr>
          <w:p w14:paraId="1912FEAB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C09900" w14:textId="67D26EA8" w:rsidR="00FC3304" w:rsidRPr="00F25838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5FBA5549" w14:textId="0EEC23C3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F478B6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101</w:t>
            </w:r>
          </w:p>
        </w:tc>
        <w:tc>
          <w:tcPr>
            <w:tcW w:w="0" w:type="auto"/>
            <w:vAlign w:val="center"/>
          </w:tcPr>
          <w:p w14:paraId="0A66CBE2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4A841F8" w14:textId="08ACA5BE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FC3304" w:rsidRPr="009A524D" w14:paraId="1DAE9D6A" w14:textId="77777777" w:rsidTr="00784734">
        <w:tc>
          <w:tcPr>
            <w:tcW w:w="0" w:type="auto"/>
          </w:tcPr>
          <w:p w14:paraId="64426C65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4556F3" w14:textId="65AC2B70" w:rsidR="00FC3304" w:rsidRPr="00F25838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havioral disengagement</w:t>
            </w:r>
          </w:p>
        </w:tc>
        <w:tc>
          <w:tcPr>
            <w:tcW w:w="0" w:type="auto"/>
          </w:tcPr>
          <w:p w14:paraId="76259692" w14:textId="3D53C1AF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F478B6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026</w:t>
            </w:r>
          </w:p>
        </w:tc>
        <w:tc>
          <w:tcPr>
            <w:tcW w:w="0" w:type="auto"/>
            <w:vAlign w:val="center"/>
          </w:tcPr>
          <w:p w14:paraId="1B0E4744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DD0C8A8" w14:textId="764EE56B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FC3304" w:rsidRPr="009A524D" w14:paraId="07F527C8" w14:textId="77777777" w:rsidTr="00784734">
        <w:trPr>
          <w:trHeight w:val="125"/>
        </w:trPr>
        <w:tc>
          <w:tcPr>
            <w:tcW w:w="0" w:type="auto"/>
          </w:tcPr>
          <w:p w14:paraId="4ED9B0D1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611C71" w14:textId="07505809" w:rsidR="00FC3304" w:rsidRPr="00F25838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788CDEB5" w14:textId="304DF4F0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F478B6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585</w:t>
            </w:r>
          </w:p>
        </w:tc>
        <w:tc>
          <w:tcPr>
            <w:tcW w:w="0" w:type="auto"/>
            <w:vAlign w:val="center"/>
          </w:tcPr>
          <w:p w14:paraId="4F48C6C8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5FEB867" w14:textId="4139E521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FC3304" w:rsidRPr="009A524D" w14:paraId="51203534" w14:textId="77777777" w:rsidTr="00784734">
        <w:trPr>
          <w:trHeight w:val="64"/>
        </w:trPr>
        <w:tc>
          <w:tcPr>
            <w:tcW w:w="0" w:type="auto"/>
          </w:tcPr>
          <w:p w14:paraId="6303C765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05602F" w14:textId="5B58B192" w:rsidR="00FC3304" w:rsidRPr="00F25838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2047B388" w14:textId="74A1276C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F478B6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706</w:t>
            </w:r>
          </w:p>
        </w:tc>
        <w:tc>
          <w:tcPr>
            <w:tcW w:w="0" w:type="auto"/>
            <w:vAlign w:val="center"/>
          </w:tcPr>
          <w:p w14:paraId="79BF34AE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754F3F8" w14:textId="6636AC92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FC3304" w:rsidRPr="009A524D" w14:paraId="4985DCCB" w14:textId="77777777" w:rsidTr="00784734">
        <w:tc>
          <w:tcPr>
            <w:tcW w:w="0" w:type="auto"/>
          </w:tcPr>
          <w:p w14:paraId="5BA5EA00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70EE13D" w14:textId="45B3E8A1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60E38F77" w14:textId="21F0348B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F478B6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268</w:t>
            </w:r>
          </w:p>
        </w:tc>
        <w:tc>
          <w:tcPr>
            <w:tcW w:w="0" w:type="auto"/>
            <w:vAlign w:val="center"/>
          </w:tcPr>
          <w:p w14:paraId="1503ABD0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8E30D66" w14:textId="13E05E6B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FC3304" w:rsidRPr="009A524D" w14:paraId="1B847356" w14:textId="77777777" w:rsidTr="00784734">
        <w:tc>
          <w:tcPr>
            <w:tcW w:w="0" w:type="auto"/>
          </w:tcPr>
          <w:p w14:paraId="2F743050" w14:textId="77777777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6E3B5E" w14:textId="279FD41F" w:rsidR="00FC3304" w:rsidRPr="009A524D" w:rsidRDefault="00FC3304" w:rsidP="00FC330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478B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7AE83181" w14:textId="3999759D" w:rsidR="00FC3304" w:rsidRPr="00F478B6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F478B6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747</w:t>
            </w:r>
          </w:p>
        </w:tc>
        <w:tc>
          <w:tcPr>
            <w:tcW w:w="0" w:type="auto"/>
            <w:vAlign w:val="center"/>
          </w:tcPr>
          <w:p w14:paraId="38C01015" w14:textId="77777777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B35D6F6" w14:textId="1AA36646" w:rsidR="00FC3304" w:rsidRPr="009A524D" w:rsidRDefault="00FC3304" w:rsidP="00FC330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1EAC01E3" w14:textId="43496729" w:rsidR="00C2453F" w:rsidRDefault="00C2453F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2075D38" w14:textId="1F901892" w:rsidR="00C2453F" w:rsidRDefault="00C2453F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60B49D0" w14:textId="2A1BBA48" w:rsidR="00C2453F" w:rsidRDefault="00C2453F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4C6309B" w14:textId="4243529F" w:rsidR="00C2453F" w:rsidRDefault="00C2453F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C56CF6" w14:textId="77777777" w:rsidR="00C2453F" w:rsidRDefault="00C2453F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FEE8C34" w14:textId="77777777" w:rsidR="00F913A7" w:rsidRPr="00F478B6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478B6"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4D856E39" w14:textId="77777777" w:rsidR="00F913A7" w:rsidRPr="00F478B6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478B6"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 w:rsidRPr="00F478B6"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 w:rsidRPr="00F478B6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F478B6"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 w:rsidRPr="00F478B6"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 w:rsidRPr="00F478B6"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</w:p>
    <w:p w14:paraId="12E2578D" w14:textId="77777777" w:rsidR="00F913A7" w:rsidRPr="00F478B6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04583B5" w14:textId="77777777" w:rsidR="00F913A7" w:rsidRPr="00FC3304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FC3304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55DA752B" w14:textId="77777777" w:rsidR="00F913A7" w:rsidRPr="00FC3304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FC3304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38CDD83A" w14:textId="77777777" w:rsidR="00F913A7" w:rsidRPr="00F478B6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3304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82     4.7827     1.0000   206.0000      .0299</w:t>
      </w:r>
    </w:p>
    <w:p w14:paraId="4BECE83C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478B6"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5A96245B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4CFD99BD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37FFC9F8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AF3EE8E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2B13B805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E876A2A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1C0098A3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 -.4512      .0949    -4.7557      .0000     -.6383     -.2642</w:t>
      </w:r>
    </w:p>
    <w:p w14:paraId="5DEC74B6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 -.4512      .0949    -4.7557      .0000     -.6383     -.2642</w:t>
      </w:r>
    </w:p>
    <w:p w14:paraId="53465F9B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02     -.1567      .0987    -1.5876      .1139     -.3514      .0379</w:t>
      </w:r>
    </w:p>
    <w:p w14:paraId="4DCE8FF4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8756AE5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1B929235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60FFCBE0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583    80.3653    19.6347</w:t>
      </w:r>
    </w:p>
    <w:p w14:paraId="503D3B4C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818B42A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46C49C21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7FA674E7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 -.4512      .0949    -4.7557      .0000     -.6383     -.2642</w:t>
      </w:r>
    </w:p>
    <w:p w14:paraId="2FDFB6BC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293     -.4262      .0875    -4.8709      .0000     -.5987     -.2537</w:t>
      </w:r>
    </w:p>
    <w:p w14:paraId="347204AB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526     -.4012      .0811    -4.9489      .0000     -.5610     -.2414</w:t>
      </w:r>
    </w:p>
    <w:p w14:paraId="1529DAB5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759     -.3762      .0758    -4.9613      .0000     -.5257     -.2267</w:t>
      </w:r>
    </w:p>
    <w:p w14:paraId="01B80948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992     -.3512      .0720    -4.8754      .0000     -.4932     -.2092</w:t>
      </w:r>
    </w:p>
    <w:p w14:paraId="0C48B320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225     -.3262      .0699    -4.6648      .0000     -.4640     -.1883</w:t>
      </w:r>
    </w:p>
    <w:p w14:paraId="5C0C8D4B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458     -.3011      .0696    -4.3238      .0000     -.4385     -.1638</w:t>
      </w:r>
    </w:p>
    <w:p w14:paraId="68956FB1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691     -.2761      .0712    -3.8763      .0001     -.4166     -.1357</w:t>
      </w:r>
    </w:p>
    <w:p w14:paraId="47EADB14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923     -.2511      .0746    -3.3678      .0009     -.3981     -.1041</w:t>
      </w:r>
    </w:p>
    <w:p w14:paraId="17E358D2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156     -.2261      .0794    -2.8472      .0049     -.3827     -.0695</w:t>
      </w:r>
    </w:p>
    <w:p w14:paraId="07D33FDE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389     -.2011      .0855    -2.3512      .0197     -.3697     -.0325</w:t>
      </w:r>
    </w:p>
    <w:p w14:paraId="4E45D761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583     -.1802      .0914    -1.9715      .0500     -.3605      .0000</w:t>
      </w:r>
    </w:p>
    <w:p w14:paraId="686472C3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622     -.1761      .0927    -1.9004      .0588     -.3588      .0066</w:t>
      </w:r>
    </w:p>
    <w:p w14:paraId="70938A77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55     -.1511      .1006    -1.5020      .1346     -.3494      .0472</w:t>
      </w:r>
    </w:p>
    <w:p w14:paraId="6733D916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088     -.1261      .1091    -1.1551      .2494     -.3412      .0891</w:t>
      </w:r>
    </w:p>
    <w:p w14:paraId="4B1C0386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320     -.1010      .1182     -.8551      .3935     -.3340      .1319</w:t>
      </w:r>
    </w:p>
    <w:p w14:paraId="0CC0000D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553     -.0760      .1276     -.5959      .5519     -.3276      .1755</w:t>
      </w:r>
    </w:p>
    <w:p w14:paraId="3CCEBA6E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786     -.0510      .1373     -.3716      .7106     -.3218      .2197</w:t>
      </w:r>
    </w:p>
    <w:p w14:paraId="61D2E148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019     -.0260      .1473     -.1766      .8600     -.3164      .2644</w:t>
      </w:r>
    </w:p>
    <w:p w14:paraId="72196065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252     -.0010      .1575     -.0064      .9949     -.3115      .3095</w:t>
      </w:r>
    </w:p>
    <w:p w14:paraId="5293E958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485      .0240      .1678      .1431      .8864     -.3069      .3549</w:t>
      </w:r>
    </w:p>
    <w:p w14:paraId="0F6BA91E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718      .0490      .1783      .2749      .7836     -.3025      .4005</w:t>
      </w:r>
    </w:p>
    <w:p w14:paraId="304396B3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F930B6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11CE8E3C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3C335EA7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9C2F1C1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66C13EB8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FWB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1E900F3C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17A523FA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 20.5910</w:t>
      </w:r>
    </w:p>
    <w:p w14:paraId="3561E39F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18.7843</w:t>
      </w:r>
    </w:p>
    <w:p w14:paraId="07660E47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4061    16.0432</w:t>
      </w:r>
    </w:p>
    <w:p w14:paraId="713E6027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 20.5910</w:t>
      </w:r>
    </w:p>
    <w:p w14:paraId="00FBB860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18.7843</w:t>
      </w:r>
    </w:p>
    <w:p w14:paraId="53DCE642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  .4061    16.0432</w:t>
      </w:r>
    </w:p>
    <w:p w14:paraId="5C7A5256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6802    18.4487</w:t>
      </w:r>
    </w:p>
    <w:p w14:paraId="5BB582CF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6802    17.8212</w:t>
      </w:r>
    </w:p>
    <w:p w14:paraId="5D6829AC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6802    16.8690</w:t>
      </w:r>
    </w:p>
    <w:p w14:paraId="00138999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08926B75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743115CF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WB   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1A1E9770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2A4610E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172C26DD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3DB986C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6A731A2F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5CC06AB1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CC9FE89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>W values in conditional tables are the 16th, 50th, and 84th percentiles.</w:t>
      </w:r>
    </w:p>
    <w:bookmarkEnd w:id="1"/>
    <w:p w14:paraId="4C36BFBC" w14:textId="77777777" w:rsidR="00F913A7" w:rsidRDefault="00F913A7" w:rsidP="00F913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6E1264D0" w14:textId="77777777" w:rsidR="00C2453F" w:rsidRDefault="00C2453F" w:rsidP="00C00E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2E8F595A" w14:textId="6A6BD1B7" w:rsidR="000E3554" w:rsidRPr="00370CFF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bookmarkStart w:id="2" w:name="_Hlk83751520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4C639B0D" w14:textId="77777777" w:rsidR="000E3554" w:rsidRPr="00370CFF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244014E5" w14:textId="77777777" w:rsidR="000E3554" w:rsidRPr="00370CFF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FWB</w:t>
      </w:r>
    </w:p>
    <w:p w14:paraId="496E607E" w14:textId="77777777" w:rsidR="000E3554" w:rsidRPr="00370CFF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2A78B0AB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copVenti</w:t>
      </w:r>
      <w:proofErr w:type="spellEnd"/>
    </w:p>
    <w:p w14:paraId="731E635D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FD6DF6B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2145F6CC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1419AB61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7D075B7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5340C046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19</w:t>
      </w:r>
    </w:p>
    <w:p w14:paraId="761D329D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92BB488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7CB9BD37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7C9CD1D3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WB</w:t>
      </w:r>
    </w:p>
    <w:p w14:paraId="272A8CC1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666A0C1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4A31E162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76A03B33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695      .2205    21.4887     4.8552    12.0000   206.0000      .0000</w:t>
      </w:r>
    </w:p>
    <w:p w14:paraId="7C0C021E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9F5178A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1A94D03E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5A059C76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21.4118     2.6894     7.9616      .0000    16.1095    26.7141</w:t>
      </w:r>
    </w:p>
    <w:p w14:paraId="24502EB7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3378      .0679    -4.9766      .0000     -.4716     -.2040</w:t>
      </w:r>
    </w:p>
    <w:p w14:paraId="331CDFC6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747      .3687      .2027      .8396     -.6522      .8017</w:t>
      </w:r>
    </w:p>
    <w:p w14:paraId="75C178BB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 .2113      .0818     2.5845      .0104      .0501      .3726</w:t>
      </w:r>
    </w:p>
    <w:p w14:paraId="1A419AEB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364      .0359    -1.0135      .3120     -.1072      .0344</w:t>
      </w:r>
    </w:p>
    <w:p w14:paraId="61E0DBF2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0567      .9517    -1.1103      .2682    -2.9331      .8197</w:t>
      </w:r>
    </w:p>
    <w:p w14:paraId="0A62C40F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4165     1.0110     -.4120      .6808    -2.4098     1.5767</w:t>
      </w:r>
    </w:p>
    <w:p w14:paraId="0A083192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4585      .2234     2.0527      .0414      .0181      .8989</w:t>
      </w:r>
    </w:p>
    <w:p w14:paraId="77625167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1623     1.1170     1.0405      .2993    -1.0400     3.3645</w:t>
      </w:r>
    </w:p>
    <w:p w14:paraId="11D9D26F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6903      .7567     -.9123      .3627    -2.1821      .8015</w:t>
      </w:r>
    </w:p>
    <w:p w14:paraId="6C6AA318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6598      .4756    -1.3871      .1669    -1.5975      .2780</w:t>
      </w:r>
    </w:p>
    <w:p w14:paraId="51FFC774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0394      .4471    -2.3245      .0211    -1.9209     -.1578</w:t>
      </w:r>
    </w:p>
    <w:p w14:paraId="5C93912B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2292      .8157      .2810      .7790    -1.3789     1.8373</w:t>
      </w:r>
    </w:p>
    <w:p w14:paraId="24350B45" w14:textId="77777777" w:rsidR="00BF52F5" w:rsidRDefault="00BF52F5" w:rsidP="00BF52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C2453F" w:rsidRPr="009A524D" w14:paraId="5D61E31B" w14:textId="77777777" w:rsidTr="00784734">
        <w:tc>
          <w:tcPr>
            <w:tcW w:w="8894" w:type="dxa"/>
            <w:gridSpan w:val="5"/>
          </w:tcPr>
          <w:p w14:paraId="3AA81607" w14:textId="77777777" w:rsidR="00C2453F" w:rsidRPr="00500D04" w:rsidRDefault="00C2453F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C2453F" w:rsidRPr="009A524D" w14:paraId="667B3330" w14:textId="77777777" w:rsidTr="00784734">
        <w:trPr>
          <w:trHeight w:val="98"/>
        </w:trPr>
        <w:tc>
          <w:tcPr>
            <w:tcW w:w="0" w:type="auto"/>
          </w:tcPr>
          <w:p w14:paraId="0F52777A" w14:textId="77777777" w:rsidR="00C2453F" w:rsidRPr="009A524D" w:rsidRDefault="00C2453F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BE2FAD" w14:textId="77777777" w:rsidR="00C2453F" w:rsidRPr="009A524D" w:rsidRDefault="00C2453F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037EE11" w14:textId="77777777" w:rsidR="00C2453F" w:rsidRPr="00786A34" w:rsidRDefault="00C2453F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3CB4E36F" w14:textId="77777777" w:rsidR="00C2453F" w:rsidRPr="009A524D" w:rsidRDefault="00C2453F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0285EA53" w14:textId="473618FE" w:rsidR="00C2453F" w:rsidRPr="009A524D" w:rsidRDefault="00C2453F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4C3A6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4C3A65" w:rsidRPr="009A524D" w14:paraId="0DA28715" w14:textId="77777777" w:rsidTr="00784734">
        <w:tc>
          <w:tcPr>
            <w:tcW w:w="0" w:type="auto"/>
          </w:tcPr>
          <w:p w14:paraId="1F67ABC2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34EA7F" w14:textId="77777777" w:rsidR="004C3A65" w:rsidRPr="0004679C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7414ECBD" w14:textId="1B543BEA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BF52F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61CB105C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3F8372" w14:textId="2F0455B1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4C3A65" w:rsidRPr="009A524D" w14:paraId="6375F61B" w14:textId="77777777" w:rsidTr="00784734">
        <w:trPr>
          <w:trHeight w:val="70"/>
        </w:trPr>
        <w:tc>
          <w:tcPr>
            <w:tcW w:w="0" w:type="auto"/>
          </w:tcPr>
          <w:p w14:paraId="2F24DBDD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137FB5" w14:textId="1F91CD31" w:rsidR="004C3A65" w:rsidRPr="00BF52F5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BF52F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6B171519" w14:textId="3779869A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BF52F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104</w:t>
            </w:r>
          </w:p>
        </w:tc>
        <w:tc>
          <w:tcPr>
            <w:tcW w:w="0" w:type="auto"/>
            <w:vAlign w:val="center"/>
          </w:tcPr>
          <w:p w14:paraId="6F9151D2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4FCDB4D" w14:textId="5882D6DA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4C3A65" w:rsidRPr="009A524D" w14:paraId="4541C55B" w14:textId="77777777" w:rsidTr="00784734">
        <w:tc>
          <w:tcPr>
            <w:tcW w:w="0" w:type="auto"/>
          </w:tcPr>
          <w:p w14:paraId="3F6F618B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EFDF560" w14:textId="2C2C7106" w:rsidR="004C3A65" w:rsidRPr="0004679C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5FBB4295" w14:textId="3FF8B69E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BF52F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211</w:t>
            </w:r>
          </w:p>
        </w:tc>
        <w:tc>
          <w:tcPr>
            <w:tcW w:w="0" w:type="auto"/>
            <w:vAlign w:val="center"/>
          </w:tcPr>
          <w:p w14:paraId="2DF63EBF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AD1FF73" w14:textId="004F1C71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4C3A65" w:rsidRPr="009A524D" w14:paraId="631C09EE" w14:textId="77777777" w:rsidTr="00784734">
        <w:trPr>
          <w:trHeight w:val="269"/>
        </w:trPr>
        <w:tc>
          <w:tcPr>
            <w:tcW w:w="0" w:type="auto"/>
          </w:tcPr>
          <w:p w14:paraId="073D0117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5F7857" w14:textId="5C37609C" w:rsidR="004C3A65" w:rsidRPr="00BF52F5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4B988928" w14:textId="538227D9" w:rsidR="004C3A65" w:rsidRPr="004C3A6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C3A6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414</w:t>
            </w:r>
          </w:p>
        </w:tc>
        <w:tc>
          <w:tcPr>
            <w:tcW w:w="0" w:type="auto"/>
            <w:vAlign w:val="center"/>
          </w:tcPr>
          <w:p w14:paraId="35D29E6C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C14555F" w14:textId="63C86D94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4C3A65" w:rsidRPr="009A524D" w14:paraId="3F102323" w14:textId="77777777" w:rsidTr="00784734">
        <w:trPr>
          <w:trHeight w:val="143"/>
        </w:trPr>
        <w:tc>
          <w:tcPr>
            <w:tcW w:w="0" w:type="auto"/>
          </w:tcPr>
          <w:p w14:paraId="45B5E95F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C6A94A" w14:textId="433F8E3E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56597C89" w14:textId="7840B544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BF52F5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669</w:t>
            </w:r>
          </w:p>
        </w:tc>
        <w:tc>
          <w:tcPr>
            <w:tcW w:w="0" w:type="auto"/>
            <w:vAlign w:val="center"/>
          </w:tcPr>
          <w:p w14:paraId="420B68F7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AC6935D" w14:textId="4FF75260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4C3A65" w:rsidRPr="009A524D" w14:paraId="34758BF1" w14:textId="77777777" w:rsidTr="00BF52F5">
        <w:trPr>
          <w:trHeight w:val="70"/>
        </w:trPr>
        <w:tc>
          <w:tcPr>
            <w:tcW w:w="0" w:type="auto"/>
          </w:tcPr>
          <w:p w14:paraId="6920D313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4E662E" w14:textId="77777777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79B2CA39" w14:textId="25D41BCD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BF52F5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993</w:t>
            </w:r>
          </w:p>
        </w:tc>
        <w:tc>
          <w:tcPr>
            <w:tcW w:w="0" w:type="auto"/>
            <w:vAlign w:val="center"/>
          </w:tcPr>
          <w:p w14:paraId="5B04F2E7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7E76E0B" w14:textId="0C107EC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4C3A65" w:rsidRPr="009A524D" w14:paraId="5020D7B5" w14:textId="77777777" w:rsidTr="00784734">
        <w:tc>
          <w:tcPr>
            <w:tcW w:w="0" w:type="auto"/>
          </w:tcPr>
          <w:p w14:paraId="1C865E44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DB15A4" w14:textId="3CADB8C9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14DA2499" w14:textId="6F96D0EE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BF52F5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682</w:t>
            </w:r>
          </w:p>
        </w:tc>
        <w:tc>
          <w:tcPr>
            <w:tcW w:w="0" w:type="auto"/>
            <w:vAlign w:val="center"/>
          </w:tcPr>
          <w:p w14:paraId="0FBACA44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BEE4D86" w14:textId="73F437F9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4C3A65" w:rsidRPr="009A524D" w14:paraId="7B6D9D7A" w14:textId="77777777" w:rsidTr="00784734">
        <w:tc>
          <w:tcPr>
            <w:tcW w:w="0" w:type="auto"/>
          </w:tcPr>
          <w:p w14:paraId="17002647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C93E5E" w14:textId="7A4D7D1E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726A8E69" w14:textId="09C5EC3A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BF52F5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120</w:t>
            </w:r>
          </w:p>
        </w:tc>
        <w:tc>
          <w:tcPr>
            <w:tcW w:w="0" w:type="auto"/>
            <w:vAlign w:val="center"/>
          </w:tcPr>
          <w:p w14:paraId="7CE6527E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AF7B1D2" w14:textId="53CCEDF8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4C3A65" w:rsidRPr="009A524D" w14:paraId="2F2EDF12" w14:textId="77777777" w:rsidTr="00784734">
        <w:trPr>
          <w:trHeight w:val="125"/>
        </w:trPr>
        <w:tc>
          <w:tcPr>
            <w:tcW w:w="0" w:type="auto"/>
          </w:tcPr>
          <w:p w14:paraId="373F4982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F3C131" w14:textId="70C6A52D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4F473AC8" w14:textId="0FBB9853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BF52F5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627</w:t>
            </w:r>
          </w:p>
        </w:tc>
        <w:tc>
          <w:tcPr>
            <w:tcW w:w="0" w:type="auto"/>
            <w:vAlign w:val="center"/>
          </w:tcPr>
          <w:p w14:paraId="7AA6FD85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358C29C" w14:textId="549B3840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4C3A65" w:rsidRPr="009A524D" w14:paraId="448CB3AD" w14:textId="77777777" w:rsidTr="00784734">
        <w:trPr>
          <w:trHeight w:val="64"/>
        </w:trPr>
        <w:tc>
          <w:tcPr>
            <w:tcW w:w="0" w:type="auto"/>
          </w:tcPr>
          <w:p w14:paraId="34308DE1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BFD07F" w14:textId="77777777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6AAE7738" w14:textId="31D8E9BC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BF52F5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6808</w:t>
            </w:r>
          </w:p>
        </w:tc>
        <w:tc>
          <w:tcPr>
            <w:tcW w:w="0" w:type="auto"/>
            <w:vAlign w:val="center"/>
          </w:tcPr>
          <w:p w14:paraId="42208C71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5B89082" w14:textId="182B26E3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4C3A65" w:rsidRPr="009A524D" w14:paraId="316344BB" w14:textId="77777777" w:rsidTr="00784734">
        <w:tc>
          <w:tcPr>
            <w:tcW w:w="0" w:type="auto"/>
          </w:tcPr>
          <w:p w14:paraId="64D5D5C7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A771CA4" w14:textId="27AD85A4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BF52F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4692A841" w14:textId="46EC9E7F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BF52F5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790</w:t>
            </w:r>
          </w:p>
        </w:tc>
        <w:tc>
          <w:tcPr>
            <w:tcW w:w="0" w:type="auto"/>
            <w:vAlign w:val="center"/>
          </w:tcPr>
          <w:p w14:paraId="034D9604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5280C71B" w14:textId="1CDFD695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4C3A65" w:rsidRPr="009A524D" w14:paraId="50A30E21" w14:textId="77777777" w:rsidTr="00784734">
        <w:tc>
          <w:tcPr>
            <w:tcW w:w="0" w:type="auto"/>
          </w:tcPr>
          <w:p w14:paraId="48509652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6A3A034" w14:textId="36EFDB8A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Venting</w:t>
            </w:r>
          </w:p>
        </w:tc>
        <w:tc>
          <w:tcPr>
            <w:tcW w:w="0" w:type="auto"/>
          </w:tcPr>
          <w:p w14:paraId="5E45D19E" w14:textId="2AC60AFC" w:rsidR="004C3A65" w:rsidRPr="00BF52F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BF52F5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8396</w:t>
            </w:r>
          </w:p>
        </w:tc>
        <w:tc>
          <w:tcPr>
            <w:tcW w:w="0" w:type="auto"/>
            <w:vAlign w:val="center"/>
          </w:tcPr>
          <w:p w14:paraId="3787755D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2AE37E4" w14:textId="42EF0299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5BC89FD2" w14:textId="1A61DBD6" w:rsidR="00C2453F" w:rsidRDefault="00C2453F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73B5E09" w14:textId="7B934912" w:rsidR="00C2453F" w:rsidRDefault="00C2453F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C673485" w14:textId="7E56AB41" w:rsidR="00C2453F" w:rsidRDefault="00C2453F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DF4CDC1" w14:textId="138649BF" w:rsidR="00C2453F" w:rsidRDefault="00C2453F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1C7D5B1" w14:textId="77777777" w:rsidR="00C2453F" w:rsidRDefault="00C2453F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948AF68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547E1115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</w:p>
    <w:p w14:paraId="0362267A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76AD39C" w14:textId="77777777" w:rsidR="000E3554" w:rsidRPr="004C3A65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4C3A65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0844F7D8" w14:textId="77777777" w:rsidR="000E3554" w:rsidRPr="004C3A65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4C3A65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58E4C9B9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C3A65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253     6.6796     1.0000   206.0000      .0104</w:t>
      </w:r>
    </w:p>
    <w:p w14:paraId="5C1B9725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29825796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0866D39D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6BD0D166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4FE2C11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65ED654F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F547F6F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47A9A934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5000     -.5250      .1030    -5.0996      .0000     -.7280     -.3220</w:t>
      </w:r>
    </w:p>
    <w:p w14:paraId="52CD0E99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5000     -.3137      .0678    -4.6256      .0000     -.4474     -.1800</w:t>
      </w:r>
    </w:p>
    <w:p w14:paraId="1FB5F434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000     -.1024      .1094     -.9354      .3507     -.3181      .1134</w:t>
      </w:r>
    </w:p>
    <w:p w14:paraId="22662298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349E16F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045A2C5B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1264480C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1545    82.6484    17.3516</w:t>
      </w:r>
    </w:p>
    <w:p w14:paraId="2C2CB58C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A3D96BF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37CD03E4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4F1B07E3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0000     -.6307      .1364    -4.6226      .0000     -.8997     -.3617</w:t>
      </w:r>
    </w:p>
    <w:p w14:paraId="5B0A62EF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1500     -.5990      .1259    -4.7564      .0000     -.8473     -.3507</w:t>
      </w:r>
    </w:p>
    <w:p w14:paraId="38825200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3000     -.5673      .1158    -4.8998      .0000     -.7956     -.3390</w:t>
      </w:r>
    </w:p>
    <w:p w14:paraId="7A90A868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4500     -.5356      .1061    -5.0494      .0000     -.7447     -.3265</w:t>
      </w:r>
    </w:p>
    <w:p w14:paraId="1A9998E4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6000     -.5039      .0969    -5.1979      .0000     -.6950     -.3128</w:t>
      </w:r>
    </w:p>
    <w:p w14:paraId="118B2717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7500     -.4722      .0886    -5.3309      .0000     -.6468     -.2976</w:t>
      </w:r>
    </w:p>
    <w:p w14:paraId="2267630A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9000     -.4405      .0812    -5.4243      .0000     -.6006     -.2804</w:t>
      </w:r>
    </w:p>
    <w:p w14:paraId="734F4D9F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0500     -.4088      .0751    -5.4412      .0000     -.5569     -.2607</w:t>
      </w:r>
    </w:p>
    <w:p w14:paraId="4461C88B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2000     -.3771      .0707    -5.3355      .0000     -.5164     -.2378</w:t>
      </w:r>
    </w:p>
    <w:p w14:paraId="76575908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3500     -.3454      .0682    -5.0669      .0000     -.4798     -.2110</w:t>
      </w:r>
    </w:p>
    <w:p w14:paraId="0FFF6E43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5000     -.3137      .0678    -4.6256      .0000     -.4474     -.1800</w:t>
      </w:r>
    </w:p>
    <w:p w14:paraId="5535B89C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6500     -.2820      .0697    -4.0482      .0001     -.4193     -.1447</w:t>
      </w:r>
    </w:p>
    <w:p w14:paraId="08F82253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8000     -.2503      .0735    -3.4039      .0008     -.3953     -.1053</w:t>
      </w:r>
    </w:p>
    <w:p w14:paraId="324981FA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9500     -.2186      .0791    -2.7624      .0063     -.3746     -.0626</w:t>
      </w:r>
    </w:p>
    <w:p w14:paraId="490C13A9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1000     -.1869      .0861    -2.1699      .0312     -.3567     -.0171</w:t>
      </w:r>
    </w:p>
    <w:p w14:paraId="6F5B0AF1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1545     -.1754      .0889    -1.9715      .0500     -.3507      .0000</w:t>
      </w:r>
    </w:p>
    <w:p w14:paraId="12BFA382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2500     -.1552      .0942    -1.6473      .1010     -.3409      .0305</w:t>
      </w:r>
    </w:p>
    <w:p w14:paraId="5CF071B0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4000     -.1235      .1031    -1.1976      .2325     -.3268      .0798</w:t>
      </w:r>
    </w:p>
    <w:p w14:paraId="0F466760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500     -.0918      .1127     -.8147      .4162     -.3139      .1303</w:t>
      </w:r>
    </w:p>
    <w:p w14:paraId="1AF879B6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7000     -.0601      .1227     -.4898      .6248     -.3020      .1818</w:t>
      </w:r>
    </w:p>
    <w:p w14:paraId="4961F88F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8500     -.0284      .1331     -.2133      .8313     -.2908      .2340</w:t>
      </w:r>
    </w:p>
    <w:p w14:paraId="4E895DB1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4.0000      .0033      .1438      .0231      .9816     -.2801      .2868</w:t>
      </w:r>
    </w:p>
    <w:p w14:paraId="06DC1DAE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56B4F89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40D724DE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18AE3A48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EFEA9A1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3ABE7EA6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FWB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390D7534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54562FFE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1.5000    20.6584</w:t>
      </w:r>
    </w:p>
    <w:p w14:paraId="097C16E4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1.5000    18.5562</w:t>
      </w:r>
    </w:p>
    <w:p w14:paraId="7886E6B7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1.5000    15.3666</w:t>
      </w:r>
    </w:p>
    <w:p w14:paraId="6A4DFC07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2.5000    19.7292</w:t>
      </w:r>
    </w:p>
    <w:p w14:paraId="4CCA9AFE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2.5000    18.4732</w:t>
      </w:r>
    </w:p>
    <w:p w14:paraId="13A8E52F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 2.5000    16.5675</w:t>
      </w:r>
    </w:p>
    <w:p w14:paraId="516CE68F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3.5000    18.8000</w:t>
      </w:r>
    </w:p>
    <w:p w14:paraId="59D5D56A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3.5000    18.3902</w:t>
      </w:r>
    </w:p>
    <w:p w14:paraId="7B6918B3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3.5000    17.7685</w:t>
      </w:r>
    </w:p>
    <w:p w14:paraId="09E57907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4360A788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6E07E9C4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WB   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409FEA7B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1F34846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7D288C3A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798955E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53A6FA35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47D9B2E6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5B0EDC3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>W values in conditional tables are the 16th, 50th, and 84th percentiles.</w:t>
      </w:r>
    </w:p>
    <w:bookmarkEnd w:id="2"/>
    <w:p w14:paraId="6F9DFAE6" w14:textId="77777777" w:rsidR="000E3554" w:rsidRDefault="000E3554" w:rsidP="000E35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1DAE5EA3" w14:textId="77777777" w:rsidR="003A7E3C" w:rsidRDefault="003A7E3C" w:rsidP="00C136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65DA52DD" w14:textId="224AC577" w:rsidR="00F07EFC" w:rsidRPr="00370CFF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03A9CD84" w14:textId="77777777" w:rsidR="00F07EFC" w:rsidRPr="00370CFF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243E03A4" w14:textId="77777777" w:rsidR="00F07EFC" w:rsidRPr="00370CFF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Arm.norm</w:t>
      </w:r>
      <w:proofErr w:type="spellEnd"/>
    </w:p>
    <w:p w14:paraId="7A1E7760" w14:textId="77777777" w:rsidR="00F07EFC" w:rsidRPr="00370CFF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7DD6A50B" w14:textId="77777777" w:rsidR="00F07EFC" w:rsidRPr="00370CFF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copVenti</w:t>
      </w:r>
      <w:proofErr w:type="spellEnd"/>
    </w:p>
    <w:p w14:paraId="2E868AE9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A8BE67B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6415F4B8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395A106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F335BC3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005431B8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153</w:t>
      </w:r>
    </w:p>
    <w:p w14:paraId="39040635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A6EF918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3E56EDC7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27ECBFE4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rm.norm</w:t>
      </w:r>
      <w:proofErr w:type="spellEnd"/>
    </w:p>
    <w:p w14:paraId="408A4414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3627A3A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43F7B71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113709A1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466      .1995      .0633     2.9068    12.0000   140.0000      .0013</w:t>
      </w:r>
    </w:p>
    <w:p w14:paraId="7F289EA7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45B7484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391C27F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odel</w:t>
      </w:r>
    </w:p>
    <w:p w14:paraId="19DF541C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27AA8513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  .5451      .1747     3.1195      .0022      .1996      .8905</w:t>
      </w:r>
    </w:p>
    <w:p w14:paraId="53BFE7A4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106      .0042    -2.4985      .0136     -.0190     -.0022</w:t>
      </w:r>
    </w:p>
    <w:p w14:paraId="04267232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013      .0245      .0546      .9565     -.0470      .0497</w:t>
      </w:r>
    </w:p>
    <w:p w14:paraId="51F7A60E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-.0087      .0050    -1.7480      .0827     -.0186      .0011</w:t>
      </w:r>
    </w:p>
    <w:p w14:paraId="24AA4247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005      .0024     -.1960      .8449     -.0053      .0043</w:t>
      </w:r>
    </w:p>
    <w:p w14:paraId="32BD5371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1385      .0637    -2.1739      .0314     -.2645     -.0125</w:t>
      </w:r>
    </w:p>
    <w:p w14:paraId="2436F1FD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498      .0681     -.7306      .4662     -.1844      .0849</w:t>
      </w:r>
    </w:p>
    <w:p w14:paraId="6AEE4BE0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003      .0133     -.0234      .9813     -.0267      .0260</w:t>
      </w:r>
    </w:p>
    <w:p w14:paraId="52E1CFD4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744      .0695     1.0700      .2864     -.0631      .2119</w:t>
      </w:r>
    </w:p>
    <w:p w14:paraId="3BEED0CE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044      .0491     -.0893      .9289     -.1014      .0927</w:t>
      </w:r>
    </w:p>
    <w:p w14:paraId="53CD520A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029      .0300      .0953      .9242     -.0565      .0622</w:t>
      </w:r>
    </w:p>
    <w:p w14:paraId="06D1365C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0983      .0436    -2.2547      .0257     -.1846     -.0121</w:t>
      </w:r>
    </w:p>
    <w:p w14:paraId="231F0A0A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0924      .0482     1.9157      .0574     -.0030      .1877</w:t>
      </w:r>
    </w:p>
    <w:p w14:paraId="78D0F852" w14:textId="77777777" w:rsidR="008B42F1" w:rsidRDefault="008B42F1" w:rsidP="008B42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8921DB" w:rsidRPr="009A524D" w14:paraId="10941D6A" w14:textId="77777777" w:rsidTr="00784734">
        <w:tc>
          <w:tcPr>
            <w:tcW w:w="8894" w:type="dxa"/>
            <w:gridSpan w:val="5"/>
          </w:tcPr>
          <w:p w14:paraId="5D7C9CB1" w14:textId="77777777" w:rsidR="008921DB" w:rsidRPr="00500D04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8921DB" w:rsidRPr="009A524D" w14:paraId="40D559E9" w14:textId="77777777" w:rsidTr="00784734">
        <w:trPr>
          <w:trHeight w:val="98"/>
        </w:trPr>
        <w:tc>
          <w:tcPr>
            <w:tcW w:w="0" w:type="auto"/>
          </w:tcPr>
          <w:p w14:paraId="1D3924E8" w14:textId="77777777" w:rsidR="008921DB" w:rsidRPr="009A524D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499101" w14:textId="77777777" w:rsidR="008921DB" w:rsidRPr="009A524D" w:rsidRDefault="008921DB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54C9A19" w14:textId="77777777" w:rsidR="008921DB" w:rsidRPr="00786A34" w:rsidRDefault="008921DB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66C0768A" w14:textId="77777777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00907496" w14:textId="4BF30A6A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4C3A6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4C3A65" w:rsidRPr="009A524D" w14:paraId="75D1D14A" w14:textId="77777777" w:rsidTr="00784734">
        <w:tc>
          <w:tcPr>
            <w:tcW w:w="0" w:type="auto"/>
          </w:tcPr>
          <w:p w14:paraId="53E71B0F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05E477" w14:textId="77777777" w:rsidR="004C3A65" w:rsidRPr="0004679C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511A9726" w14:textId="73F8A5F3" w:rsidR="004C3A65" w:rsidRPr="004C3A6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C3A6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136</w:t>
            </w:r>
          </w:p>
        </w:tc>
        <w:tc>
          <w:tcPr>
            <w:tcW w:w="0" w:type="auto"/>
            <w:vAlign w:val="center"/>
          </w:tcPr>
          <w:p w14:paraId="0425788E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C8E9AB5" w14:textId="2751B7EF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4C3A65" w:rsidRPr="009A524D" w14:paraId="07E6CB1E" w14:textId="77777777" w:rsidTr="00784734">
        <w:trPr>
          <w:trHeight w:val="70"/>
        </w:trPr>
        <w:tc>
          <w:tcPr>
            <w:tcW w:w="0" w:type="auto"/>
          </w:tcPr>
          <w:p w14:paraId="0D57054A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E728FAB" w14:textId="16D3CDBD" w:rsidR="004C3A65" w:rsidRPr="0004679C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6BFE7E44" w14:textId="568885A7" w:rsidR="004C3A65" w:rsidRPr="004C3A6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C3A6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257</w:t>
            </w:r>
          </w:p>
        </w:tc>
        <w:tc>
          <w:tcPr>
            <w:tcW w:w="0" w:type="auto"/>
            <w:vAlign w:val="center"/>
          </w:tcPr>
          <w:p w14:paraId="1D3EED2B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21D44D8" w14:textId="6F2335A5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4C3A65" w:rsidRPr="009A524D" w14:paraId="4D82C789" w14:textId="77777777" w:rsidTr="00784734">
        <w:tc>
          <w:tcPr>
            <w:tcW w:w="0" w:type="auto"/>
          </w:tcPr>
          <w:p w14:paraId="3C0AFDAA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B22C57" w14:textId="1AB13222" w:rsidR="004C3A65" w:rsidRPr="008B42F1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2A5BC752" w14:textId="1ADCFCB9" w:rsidR="004C3A65" w:rsidRPr="004C3A6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C3A6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14</w:t>
            </w:r>
          </w:p>
        </w:tc>
        <w:tc>
          <w:tcPr>
            <w:tcW w:w="0" w:type="auto"/>
            <w:vAlign w:val="center"/>
          </w:tcPr>
          <w:p w14:paraId="1DFA53BB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76AF697" w14:textId="5CC9B088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4C3A65" w:rsidRPr="009A524D" w14:paraId="6094EE42" w14:textId="77777777" w:rsidTr="008B42F1">
        <w:trPr>
          <w:trHeight w:val="70"/>
        </w:trPr>
        <w:tc>
          <w:tcPr>
            <w:tcW w:w="0" w:type="auto"/>
          </w:tcPr>
          <w:p w14:paraId="2D2DB3F4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D61AB" w14:textId="77777777" w:rsidR="004C3A65" w:rsidRPr="008B42F1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B42F1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1278C8A5" w14:textId="6514B573" w:rsidR="004C3A65" w:rsidRPr="004C3A6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C3A6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574</w:t>
            </w:r>
          </w:p>
        </w:tc>
        <w:tc>
          <w:tcPr>
            <w:tcW w:w="0" w:type="auto"/>
            <w:vAlign w:val="center"/>
          </w:tcPr>
          <w:p w14:paraId="3EB62E85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E237037" w14:textId="759D8869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4C3A65" w:rsidRPr="009A524D" w14:paraId="49643AFD" w14:textId="77777777" w:rsidTr="00784734">
        <w:trPr>
          <w:trHeight w:val="143"/>
        </w:trPr>
        <w:tc>
          <w:tcPr>
            <w:tcW w:w="0" w:type="auto"/>
          </w:tcPr>
          <w:p w14:paraId="4C85329E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F3ACAB" w14:textId="28FEC658" w:rsidR="004C3A65" w:rsidRPr="004C3A65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C3A6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1B33EAB9" w14:textId="510BE2AD" w:rsidR="004C3A65" w:rsidRPr="004C3A65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C3A65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827</w:t>
            </w:r>
          </w:p>
        </w:tc>
        <w:tc>
          <w:tcPr>
            <w:tcW w:w="0" w:type="auto"/>
            <w:vAlign w:val="center"/>
          </w:tcPr>
          <w:p w14:paraId="31C08370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17F3D6C" w14:textId="54B5B115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4C3A65" w:rsidRPr="009A524D" w14:paraId="0C161860" w14:textId="77777777" w:rsidTr="00784734">
        <w:tc>
          <w:tcPr>
            <w:tcW w:w="0" w:type="auto"/>
          </w:tcPr>
          <w:p w14:paraId="2537E530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601DC7" w14:textId="77777777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3E63561A" w14:textId="467910C1" w:rsidR="004C3A65" w:rsidRPr="008B42F1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B42F1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864</w:t>
            </w:r>
          </w:p>
        </w:tc>
        <w:tc>
          <w:tcPr>
            <w:tcW w:w="0" w:type="auto"/>
            <w:vAlign w:val="center"/>
          </w:tcPr>
          <w:p w14:paraId="03EAF233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75A3E54" w14:textId="07FA684B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4C3A65" w:rsidRPr="009A524D" w14:paraId="7A35CD41" w14:textId="77777777" w:rsidTr="00784734">
        <w:tc>
          <w:tcPr>
            <w:tcW w:w="0" w:type="auto"/>
          </w:tcPr>
          <w:p w14:paraId="46B1D804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B8F3AF" w14:textId="76C530A9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65695F6E" w14:textId="05E8AA93" w:rsidR="004C3A65" w:rsidRPr="008B42F1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B42F1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662</w:t>
            </w:r>
          </w:p>
        </w:tc>
        <w:tc>
          <w:tcPr>
            <w:tcW w:w="0" w:type="auto"/>
            <w:vAlign w:val="center"/>
          </w:tcPr>
          <w:p w14:paraId="167EFD85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0D082C7" w14:textId="388B5DA6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4C3A65" w:rsidRPr="009A524D" w14:paraId="6DA7571D" w14:textId="77777777" w:rsidTr="00784734">
        <w:tc>
          <w:tcPr>
            <w:tcW w:w="0" w:type="auto"/>
          </w:tcPr>
          <w:p w14:paraId="7D1022F5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1A0404" w14:textId="48379EB0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541906C3" w14:textId="18CFB210" w:rsidR="004C3A65" w:rsidRPr="008B42F1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B42F1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8449</w:t>
            </w:r>
          </w:p>
        </w:tc>
        <w:tc>
          <w:tcPr>
            <w:tcW w:w="0" w:type="auto"/>
            <w:vAlign w:val="center"/>
          </w:tcPr>
          <w:p w14:paraId="5F2543AD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3A21FB6" w14:textId="3EC2853E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4C3A65" w:rsidRPr="009A524D" w14:paraId="100D29C5" w14:textId="77777777" w:rsidTr="00784734">
        <w:trPr>
          <w:trHeight w:val="125"/>
        </w:trPr>
        <w:tc>
          <w:tcPr>
            <w:tcW w:w="0" w:type="auto"/>
          </w:tcPr>
          <w:p w14:paraId="47C5F71C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A5C584" w14:textId="72EED2DF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42971259" w14:textId="4F1CA4A7" w:rsidR="004C3A65" w:rsidRPr="008B42F1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B42F1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242</w:t>
            </w:r>
          </w:p>
        </w:tc>
        <w:tc>
          <w:tcPr>
            <w:tcW w:w="0" w:type="auto"/>
            <w:vAlign w:val="center"/>
          </w:tcPr>
          <w:p w14:paraId="38A7BF6B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667329B" w14:textId="574FBAA4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4C3A65" w:rsidRPr="009A524D" w14:paraId="4B51AFE4" w14:textId="77777777" w:rsidTr="00784734">
        <w:trPr>
          <w:trHeight w:val="64"/>
        </w:trPr>
        <w:tc>
          <w:tcPr>
            <w:tcW w:w="0" w:type="auto"/>
          </w:tcPr>
          <w:p w14:paraId="64082CA7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A5E473" w14:textId="18E58D63" w:rsidR="004C3A65" w:rsidRPr="00F25838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7F39EB30" w14:textId="396DC5F7" w:rsidR="004C3A65" w:rsidRPr="008B42F1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B42F1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289</w:t>
            </w:r>
          </w:p>
        </w:tc>
        <w:tc>
          <w:tcPr>
            <w:tcW w:w="0" w:type="auto"/>
            <w:vAlign w:val="center"/>
          </w:tcPr>
          <w:p w14:paraId="6C00815A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A6F4FB5" w14:textId="363E9880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4C3A65" w:rsidRPr="009A524D" w14:paraId="559169E2" w14:textId="77777777" w:rsidTr="00784734">
        <w:tc>
          <w:tcPr>
            <w:tcW w:w="0" w:type="auto"/>
          </w:tcPr>
          <w:p w14:paraId="17D58F34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6E37B67" w14:textId="475B1C1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Venting</w:t>
            </w:r>
          </w:p>
        </w:tc>
        <w:tc>
          <w:tcPr>
            <w:tcW w:w="0" w:type="auto"/>
          </w:tcPr>
          <w:p w14:paraId="1002237E" w14:textId="0D518670" w:rsidR="004C3A65" w:rsidRPr="008B42F1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B42F1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565</w:t>
            </w:r>
          </w:p>
        </w:tc>
        <w:tc>
          <w:tcPr>
            <w:tcW w:w="0" w:type="auto"/>
            <w:vAlign w:val="center"/>
          </w:tcPr>
          <w:p w14:paraId="3D186307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6B9BDD9B" w14:textId="6B220898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4C3A65" w:rsidRPr="009A524D" w14:paraId="539FDE1F" w14:textId="77777777" w:rsidTr="00784734">
        <w:tc>
          <w:tcPr>
            <w:tcW w:w="0" w:type="auto"/>
          </w:tcPr>
          <w:p w14:paraId="4697F691" w14:textId="77777777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EDAEEFE" w14:textId="38D299C1" w:rsidR="004C3A65" w:rsidRPr="009A524D" w:rsidRDefault="004C3A65" w:rsidP="004C3A6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400F69B4" w14:textId="02615EB4" w:rsidR="004C3A65" w:rsidRPr="008B42F1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B42F1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813</w:t>
            </w:r>
          </w:p>
        </w:tc>
        <w:tc>
          <w:tcPr>
            <w:tcW w:w="0" w:type="auto"/>
            <w:vAlign w:val="center"/>
          </w:tcPr>
          <w:p w14:paraId="2A56F9A8" w14:textId="77777777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5B45EA5" w14:textId="7C943090" w:rsidR="004C3A65" w:rsidRPr="009A524D" w:rsidRDefault="004C3A65" w:rsidP="004C3A6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21E4B190" w14:textId="3719209B" w:rsidR="008921DB" w:rsidRDefault="008921DB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A04AFE0" w14:textId="00DC0EDA" w:rsidR="008921DB" w:rsidRDefault="008921DB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53278F2" w14:textId="4C5694C9" w:rsidR="008921DB" w:rsidRDefault="008921DB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096C331" w14:textId="22CAFAA1" w:rsidR="008921DB" w:rsidRDefault="008921DB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FFDC56F" w14:textId="77777777" w:rsidR="008921DB" w:rsidRDefault="008921DB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23AB393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6107EDA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</w:p>
    <w:p w14:paraId="08345AE3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B8F73AE" w14:textId="77777777" w:rsidR="00F07EFC" w:rsidRPr="00732F7E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732F7E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2955C369" w14:textId="77777777" w:rsidR="00F07EFC" w:rsidRPr="00732F7E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732F7E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5A366DE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32F7E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75     3.0556     1.0000   140.0000      .0827</w:t>
      </w:r>
    </w:p>
    <w:p w14:paraId="75224FAA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4057216C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69A9FF07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39A9A4BB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C21771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6AE1BEE9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165D485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6A96F776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5000     -.0028      .0064     -.4433      .6583     -.0154      .0098</w:t>
      </w:r>
    </w:p>
    <w:p w14:paraId="3CA06187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5000     -.0116      .0042    -2.7225      .0073     -.0199     -.0032</w:t>
      </w:r>
    </w:p>
    <w:p w14:paraId="6FCA54F4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000     -.0203      .0067    -3.0117      .0031     -.0336     -.0070</w:t>
      </w:r>
    </w:p>
    <w:p w14:paraId="4029F779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507A6EA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319B1D33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26BBFE3A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1831    47.0588    52.9412</w:t>
      </w:r>
    </w:p>
    <w:p w14:paraId="1514C29A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87A4504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65B697B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28E6816D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0000      .0015      .0084      .1837      .8545     -.0151      .0181</w:t>
      </w:r>
    </w:p>
    <w:p w14:paraId="2DFFEC7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1500      .0002      .0078      .0300      .9761     -.0151      .0156</w:t>
      </w:r>
    </w:p>
    <w:p w14:paraId="4E1E8D95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3000     -.0011      .0071     -.1507      .8805     -.0152      .0131</w:t>
      </w:r>
    </w:p>
    <w:p w14:paraId="052A6181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4500     -.0024      .0066     -.3639      .7165     -.0154      .0106</w:t>
      </w:r>
    </w:p>
    <w:p w14:paraId="45EB3335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6000     -.0037      .0060     -.6155      .5392     -.0156      .0082</w:t>
      </w:r>
    </w:p>
    <w:p w14:paraId="6B184B9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7500     -.0050      .0055     -.9103      .3643     -.0159      .0059</w:t>
      </w:r>
    </w:p>
    <w:p w14:paraId="1E181FA5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9000     -.0063      .0051    -1.2494      .2136     -.0163      .0037</w:t>
      </w:r>
    </w:p>
    <w:p w14:paraId="1E82BD4F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0500     -.0076      .0047    -1.6264      .1061     -.0169      .0016</w:t>
      </w:r>
    </w:p>
    <w:p w14:paraId="18A5344D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1831     -.0088      .0044    -1.9771      .0500     -.0176      .0000</w:t>
      </w:r>
    </w:p>
    <w:p w14:paraId="14D43515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2000     -.0089      .0044    -2.0215      .0451     -.0177     -.0002</w:t>
      </w:r>
    </w:p>
    <w:p w14:paraId="2C052891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3500     -.0102      .0043    -2.4006      .0177     -.0187     -.0018</w:t>
      </w:r>
    </w:p>
    <w:p w14:paraId="5CF21685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5000     -.0116      .0042    -2.7225      .0073     -.0199     -.0032</w:t>
      </w:r>
    </w:p>
    <w:p w14:paraId="4E56CFF8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6500     -.0129      .0044    -2.9564      .0037     -.0215     -.0043</w:t>
      </w:r>
    </w:p>
    <w:p w14:paraId="73754D4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8000     -.0142      .0046    -3.0945      .0024     -.0232     -.0051</w:t>
      </w:r>
    </w:p>
    <w:p w14:paraId="7621D9F4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9500     -.0155      .0049    -3.1509      .0020     -.0252     -.0058</w:t>
      </w:r>
    </w:p>
    <w:p w14:paraId="0BB364F3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1000     -.0168      .0053    -3.1491      .0020     -.0273     -.0063</w:t>
      </w:r>
    </w:p>
    <w:p w14:paraId="7C3462C4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2500     -.0181      .0058    -3.1115      .0023     -.0296     -.0066</w:t>
      </w:r>
    </w:p>
    <w:p w14:paraId="00BDE4A8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4000     -.0194      .0064    -3.0547      .0027     -.0320     -.0068</w:t>
      </w:r>
    </w:p>
    <w:p w14:paraId="0FF9A06E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500     -.0207      .0069    -2.9896      .0033     -.0344     -.0070</w:t>
      </w:r>
    </w:p>
    <w:p w14:paraId="768C538E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7000     -.0220      .0075    -2.9226      .0040     -.0369     -.0071</w:t>
      </w:r>
    </w:p>
    <w:p w14:paraId="006E71C1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8500     -.0233      .0082    -2.8574      .0049     -.0395     -.0072</w:t>
      </w:r>
    </w:p>
    <w:p w14:paraId="280E980F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4.0000     -.0247      .0088    -2.7955      .0059     -.0421     -.0072</w:t>
      </w:r>
    </w:p>
    <w:p w14:paraId="52EC51F7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F113FE4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63CCF72D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49336206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3445081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7ED133E9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rm.nor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3AC163B0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281A1C19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1.5000      .4851</w:t>
      </w:r>
    </w:p>
    <w:p w14:paraId="0CB4B7AA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1.5000      .4738</w:t>
      </w:r>
    </w:p>
    <w:p w14:paraId="0BF69A4D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8.2634     1.5000      .4541</w:t>
      </w:r>
    </w:p>
    <w:p w14:paraId="0E8A2F87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2.5000      .5309</w:t>
      </w:r>
    </w:p>
    <w:p w14:paraId="664E0051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2.5000      .4846</w:t>
      </w:r>
    </w:p>
    <w:p w14:paraId="596F1F0E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8.2634     2.5000      .4040</w:t>
      </w:r>
    </w:p>
    <w:p w14:paraId="1707510D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3.5000      .5766</w:t>
      </w:r>
    </w:p>
    <w:p w14:paraId="0EBD27F5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3.5000      .4954</w:t>
      </w:r>
    </w:p>
    <w:p w14:paraId="09B29961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8.2634     3.5000      .3538</w:t>
      </w:r>
    </w:p>
    <w:p w14:paraId="23B2DAA2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1F7A3BC4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2F53898C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rm.nor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32D0944E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6D64304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64D5994A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166857F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051C3C45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2740E288" w14:textId="77777777" w:rsidR="00F07EFC" w:rsidRDefault="00F07EFC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292F6333" w14:textId="77777777" w:rsidR="008921DB" w:rsidRDefault="008921DB" w:rsidP="00F0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0032C8BB" w14:textId="26FD5D54" w:rsidR="002F40D2" w:rsidRPr="00370CFF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374B67C7" w14:textId="77777777" w:rsidR="002F40D2" w:rsidRPr="00370CFF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62D91FD3" w14:textId="77777777" w:rsidR="002F40D2" w:rsidRPr="00370CFF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FACT_G</w:t>
      </w:r>
    </w:p>
    <w:p w14:paraId="3EA6C469" w14:textId="77777777" w:rsidR="002F40D2" w:rsidRPr="00370CFF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1EC9B30F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Comprehe</w:t>
      </w:r>
      <w:proofErr w:type="spellEnd"/>
    </w:p>
    <w:p w14:paraId="3AE701CB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B3C9D31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6F672F79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64952A85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98D0A01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42C5B276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21</w:t>
      </w:r>
    </w:p>
    <w:p w14:paraId="355C3A80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E3D0DFA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774E029D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06C7363A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ACT_G</w:t>
      </w:r>
    </w:p>
    <w:p w14:paraId="237805D8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E8500D7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5F7E1BFC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0404714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655      .3198   193.8637     8.1506    12.0000   208.0000      .0000</w:t>
      </w:r>
    </w:p>
    <w:p w14:paraId="3979BB3B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FE77880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7E06ADD3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614763FF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78.6397     8.0693     9.7456      .0000    62.7316    94.5477</w:t>
      </w:r>
    </w:p>
    <w:p w14:paraId="0AD420A8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4577      .2089    -6.9770      .0000    -1.8696    -1.0458</w:t>
      </w:r>
    </w:p>
    <w:p w14:paraId="06F5798B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3233      .1592     2.0305      .0436      .0094      .6373</w:t>
      </w:r>
    </w:p>
    <w:p w14:paraId="124478EE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-.0593      .0307    -1.9299      .0550     -.1199      .0013</w:t>
      </w:r>
    </w:p>
    <w:p w14:paraId="67DFF51C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1360      .1068    -1.2729      .2045     -.3466      .0746</w:t>
      </w:r>
    </w:p>
    <w:p w14:paraId="15CB2B49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3.9108     2.8513    -1.3716      .1717    -9.5321     1.7104</w:t>
      </w:r>
    </w:p>
    <w:p w14:paraId="2E484984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3.8152     3.0341    -1.2574      .2100    -9.7967     2.1664</w:t>
      </w:r>
    </w:p>
    <w:p w14:paraId="2639170F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3263      .6678     1.9862      .0483      .0098     2.6428</w:t>
      </w:r>
    </w:p>
    <w:p w14:paraId="77366693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3.7789     3.3539     1.1267      .2612    -2.8331    10.3910</w:t>
      </w:r>
    </w:p>
    <w:p w14:paraId="7D0A0438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4.7116     2.2772    -2.0690      .0398    -9.2010     -.2222</w:t>
      </w:r>
    </w:p>
    <w:p w14:paraId="0450CB10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1984     1.4362     -.8344      .4050    -4.0297     1.6329</w:t>
      </w:r>
    </w:p>
    <w:p w14:paraId="2A8ADBE3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9815     1.3596     -.7219      .4711    -3.6618     1.6988</w:t>
      </w:r>
    </w:p>
    <w:p w14:paraId="2C225A59" w14:textId="77777777" w:rsidR="00E779BE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3472     2.4438     -.1421      .8872    -5.1650     4.4706</w:t>
      </w:r>
    </w:p>
    <w:p w14:paraId="4BDCBCBC" w14:textId="16351519" w:rsidR="00C93502" w:rsidRDefault="00E779BE" w:rsidP="00E77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8921DB" w:rsidRPr="009A524D" w14:paraId="53DD1FB7" w14:textId="77777777" w:rsidTr="00784734">
        <w:tc>
          <w:tcPr>
            <w:tcW w:w="8894" w:type="dxa"/>
            <w:gridSpan w:val="5"/>
          </w:tcPr>
          <w:p w14:paraId="60E88903" w14:textId="77777777" w:rsidR="008921DB" w:rsidRPr="00500D04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8921DB" w:rsidRPr="009A524D" w14:paraId="6A8E24C7" w14:textId="77777777" w:rsidTr="00784734">
        <w:trPr>
          <w:trHeight w:val="98"/>
        </w:trPr>
        <w:tc>
          <w:tcPr>
            <w:tcW w:w="0" w:type="auto"/>
          </w:tcPr>
          <w:p w14:paraId="65169156" w14:textId="77777777" w:rsidR="008921DB" w:rsidRPr="009A524D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272A0" w14:textId="77777777" w:rsidR="008921DB" w:rsidRPr="009A524D" w:rsidRDefault="008921DB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D842A8E" w14:textId="77777777" w:rsidR="008921DB" w:rsidRPr="00786A34" w:rsidRDefault="008921DB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52617FE6" w14:textId="77777777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01746D34" w14:textId="77777777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10</w:t>
            </w:r>
          </w:p>
        </w:tc>
      </w:tr>
      <w:tr w:rsidR="00732F7E" w:rsidRPr="009A524D" w14:paraId="1828C388" w14:textId="77777777" w:rsidTr="00784734">
        <w:tc>
          <w:tcPr>
            <w:tcW w:w="0" w:type="auto"/>
          </w:tcPr>
          <w:p w14:paraId="6A25CBAB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7036192" w14:textId="77777777" w:rsidR="00732F7E" w:rsidRPr="0004679C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67C300F1" w14:textId="1F9A20D8" w:rsidR="00732F7E" w:rsidRPr="00F57656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000</w:t>
            </w:r>
          </w:p>
        </w:tc>
        <w:tc>
          <w:tcPr>
            <w:tcW w:w="0" w:type="auto"/>
            <w:vAlign w:val="center"/>
          </w:tcPr>
          <w:p w14:paraId="3F0814C3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411564E" w14:textId="174504D3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732F7E" w:rsidRPr="009A524D" w14:paraId="2863351B" w14:textId="77777777" w:rsidTr="00784734">
        <w:trPr>
          <w:trHeight w:val="70"/>
        </w:trPr>
        <w:tc>
          <w:tcPr>
            <w:tcW w:w="0" w:type="auto"/>
          </w:tcPr>
          <w:p w14:paraId="6EE20009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284BFB" w14:textId="77777777" w:rsidR="00732F7E" w:rsidRPr="0004679C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77F7DFFB" w14:textId="77D4AF20" w:rsidR="00732F7E" w:rsidRPr="00437C00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37C00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98</w:t>
            </w:r>
          </w:p>
        </w:tc>
        <w:tc>
          <w:tcPr>
            <w:tcW w:w="0" w:type="auto"/>
            <w:vAlign w:val="center"/>
          </w:tcPr>
          <w:p w14:paraId="7B588D80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F39684E" w14:textId="46477175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732F7E" w:rsidRPr="009A524D" w14:paraId="289415E0" w14:textId="77777777" w:rsidTr="00784734">
        <w:tc>
          <w:tcPr>
            <w:tcW w:w="0" w:type="auto"/>
          </w:tcPr>
          <w:p w14:paraId="00F90C34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55CDA0" w14:textId="650B25D5" w:rsidR="00732F7E" w:rsidRPr="0004679C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omprehensibility</w:t>
            </w:r>
          </w:p>
        </w:tc>
        <w:tc>
          <w:tcPr>
            <w:tcW w:w="0" w:type="auto"/>
          </w:tcPr>
          <w:p w14:paraId="0FBE6FCF" w14:textId="77B74666" w:rsidR="00732F7E" w:rsidRPr="00437C00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37C00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436</w:t>
            </w:r>
          </w:p>
        </w:tc>
        <w:tc>
          <w:tcPr>
            <w:tcW w:w="0" w:type="auto"/>
            <w:vAlign w:val="center"/>
          </w:tcPr>
          <w:p w14:paraId="17D420CF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FFB590D" w14:textId="3495E4BC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732F7E" w:rsidRPr="009A524D" w14:paraId="2CBA3737" w14:textId="77777777" w:rsidTr="00784734">
        <w:trPr>
          <w:trHeight w:val="269"/>
        </w:trPr>
        <w:tc>
          <w:tcPr>
            <w:tcW w:w="0" w:type="auto"/>
          </w:tcPr>
          <w:p w14:paraId="5417F729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671AFFE" w14:textId="08CB5C81" w:rsidR="00732F7E" w:rsidRPr="00F57656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427983C8" w14:textId="7CA87888" w:rsidR="00732F7E" w:rsidRPr="00437C00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37C00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483</w:t>
            </w:r>
          </w:p>
        </w:tc>
        <w:tc>
          <w:tcPr>
            <w:tcW w:w="0" w:type="auto"/>
            <w:vAlign w:val="center"/>
          </w:tcPr>
          <w:p w14:paraId="4AC167B2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8B401E9" w14:textId="1D96B143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732F7E" w:rsidRPr="009A524D" w14:paraId="3088FD0E" w14:textId="77777777" w:rsidTr="00784734">
        <w:trPr>
          <w:trHeight w:val="143"/>
        </w:trPr>
        <w:tc>
          <w:tcPr>
            <w:tcW w:w="0" w:type="auto"/>
          </w:tcPr>
          <w:p w14:paraId="7EE4FE49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FC3766" w14:textId="466340F6" w:rsidR="00732F7E" w:rsidRPr="00437C00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37C00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33E607B7" w14:textId="68BFF82E" w:rsidR="00732F7E" w:rsidRPr="00437C00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437C00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550</w:t>
            </w:r>
          </w:p>
        </w:tc>
        <w:tc>
          <w:tcPr>
            <w:tcW w:w="0" w:type="auto"/>
            <w:vAlign w:val="center"/>
          </w:tcPr>
          <w:p w14:paraId="1AC2D225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F04A70A" w14:textId="5F74AED6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732F7E" w:rsidRPr="009A524D" w14:paraId="62AD78D8" w14:textId="77777777" w:rsidTr="00784734">
        <w:tc>
          <w:tcPr>
            <w:tcW w:w="0" w:type="auto"/>
          </w:tcPr>
          <w:p w14:paraId="1260D46F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C271B4" w14:textId="218C0AD0" w:rsidR="00732F7E" w:rsidRPr="00F25838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6990D5E3" w14:textId="14879293" w:rsidR="00732F7E" w:rsidRPr="00E779BE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E779B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717</w:t>
            </w:r>
          </w:p>
        </w:tc>
        <w:tc>
          <w:tcPr>
            <w:tcW w:w="0" w:type="auto"/>
            <w:vAlign w:val="center"/>
          </w:tcPr>
          <w:p w14:paraId="746A5AF3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F30154A" w14:textId="0EE1DD5F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732F7E" w:rsidRPr="009A524D" w14:paraId="57606008" w14:textId="77777777" w:rsidTr="00784734">
        <w:tc>
          <w:tcPr>
            <w:tcW w:w="0" w:type="auto"/>
          </w:tcPr>
          <w:p w14:paraId="3401E2D1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767386D" w14:textId="300ED00B" w:rsidR="00732F7E" w:rsidRPr="00F25838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5DEC98E5" w14:textId="43500A24" w:rsidR="00732F7E" w:rsidRPr="00E779BE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E779B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045</w:t>
            </w:r>
          </w:p>
        </w:tc>
        <w:tc>
          <w:tcPr>
            <w:tcW w:w="0" w:type="auto"/>
            <w:vAlign w:val="center"/>
          </w:tcPr>
          <w:p w14:paraId="58B2673A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F2EF456" w14:textId="48B2740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732F7E" w:rsidRPr="009A524D" w14:paraId="73E41122" w14:textId="77777777" w:rsidTr="00784734">
        <w:tc>
          <w:tcPr>
            <w:tcW w:w="0" w:type="auto"/>
          </w:tcPr>
          <w:p w14:paraId="2750F61D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FE7CE4" w14:textId="70A1E03D" w:rsidR="00732F7E" w:rsidRPr="00F25838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290A262C" w14:textId="0D248A36" w:rsidR="00732F7E" w:rsidRPr="00E779BE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E779B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100</w:t>
            </w:r>
          </w:p>
        </w:tc>
        <w:tc>
          <w:tcPr>
            <w:tcW w:w="0" w:type="auto"/>
            <w:vAlign w:val="center"/>
          </w:tcPr>
          <w:p w14:paraId="05673CAE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48F98C1" w14:textId="5DC57204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732F7E" w:rsidRPr="009A524D" w14:paraId="3D32EB5A" w14:textId="77777777" w:rsidTr="00784734">
        <w:trPr>
          <w:trHeight w:val="125"/>
        </w:trPr>
        <w:tc>
          <w:tcPr>
            <w:tcW w:w="0" w:type="auto"/>
          </w:tcPr>
          <w:p w14:paraId="0F722A35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C9F99D" w14:textId="035E052D" w:rsidR="00732F7E" w:rsidRPr="00F25838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4479C504" w14:textId="48F95448" w:rsidR="00732F7E" w:rsidRPr="00E779BE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E779B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612</w:t>
            </w:r>
          </w:p>
        </w:tc>
        <w:tc>
          <w:tcPr>
            <w:tcW w:w="0" w:type="auto"/>
            <w:vAlign w:val="center"/>
          </w:tcPr>
          <w:p w14:paraId="0E880126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2A0C85A" w14:textId="629653DC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732F7E" w:rsidRPr="009A524D" w14:paraId="690A0C15" w14:textId="77777777" w:rsidTr="00784734">
        <w:trPr>
          <w:trHeight w:val="64"/>
        </w:trPr>
        <w:tc>
          <w:tcPr>
            <w:tcW w:w="0" w:type="auto"/>
          </w:tcPr>
          <w:p w14:paraId="657BC08C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96A76E" w14:textId="2BE861F8" w:rsidR="00732F7E" w:rsidRPr="00F25838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49A2085E" w14:textId="0D0320DE" w:rsidR="00732F7E" w:rsidRPr="00E779BE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E779B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050</w:t>
            </w:r>
          </w:p>
        </w:tc>
        <w:tc>
          <w:tcPr>
            <w:tcW w:w="0" w:type="auto"/>
            <w:vAlign w:val="center"/>
          </w:tcPr>
          <w:p w14:paraId="6827DD15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C594DC9" w14:textId="1D41E78B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732F7E" w:rsidRPr="009A524D" w14:paraId="3FF91CCA" w14:textId="77777777" w:rsidTr="00784734">
        <w:tc>
          <w:tcPr>
            <w:tcW w:w="0" w:type="auto"/>
          </w:tcPr>
          <w:p w14:paraId="417E6954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99BA458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52FC7BDD" w14:textId="4DE22E30" w:rsidR="00732F7E" w:rsidRPr="00E779BE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E779B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711</w:t>
            </w:r>
          </w:p>
        </w:tc>
        <w:tc>
          <w:tcPr>
            <w:tcW w:w="0" w:type="auto"/>
            <w:vAlign w:val="center"/>
          </w:tcPr>
          <w:p w14:paraId="3B28BA75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2485E6EF" w14:textId="69B94BDE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732F7E" w:rsidRPr="009A524D" w14:paraId="775E7763" w14:textId="77777777" w:rsidTr="00784734">
        <w:tc>
          <w:tcPr>
            <w:tcW w:w="0" w:type="auto"/>
          </w:tcPr>
          <w:p w14:paraId="52D2538A" w14:textId="77777777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9DBAD05" w14:textId="6BECCBE6" w:rsidR="00732F7E" w:rsidRPr="009A524D" w:rsidRDefault="00732F7E" w:rsidP="00732F7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5765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2B899B7E" w14:textId="7657224C" w:rsidR="00732F7E" w:rsidRPr="00E779BE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E779B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8872</w:t>
            </w:r>
          </w:p>
        </w:tc>
        <w:tc>
          <w:tcPr>
            <w:tcW w:w="0" w:type="auto"/>
            <w:vAlign w:val="center"/>
          </w:tcPr>
          <w:p w14:paraId="591F0238" w14:textId="77777777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5A50932" w14:textId="1BA1A2DF" w:rsidR="00732F7E" w:rsidRPr="009A524D" w:rsidRDefault="00732F7E" w:rsidP="00732F7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7A2462A0" w14:textId="7E1701F4" w:rsidR="008921DB" w:rsidRDefault="008921DB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3B2EA8C" w14:textId="11DCCEE9" w:rsidR="008921DB" w:rsidRDefault="008921DB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EFA7026" w14:textId="48AD41CA" w:rsidR="008921DB" w:rsidRDefault="008921DB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9C1B002" w14:textId="568A1D75" w:rsidR="008921DB" w:rsidRDefault="008921DB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B98FE74" w14:textId="07665FAB" w:rsidR="008921DB" w:rsidRDefault="008921DB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0248192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538B92A2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</w:p>
    <w:p w14:paraId="2C852D77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C2DF531" w14:textId="77777777" w:rsidR="002F40D2" w:rsidRPr="00437C00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437C00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5A240CCD" w14:textId="77777777" w:rsidR="002F40D2" w:rsidRPr="00437C00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437C00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340BF090" w14:textId="77777777" w:rsidR="002F40D2" w:rsidRPr="00B80AA4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37C00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22     3.7247     1.0000   208.0000      .0550</w:t>
      </w:r>
    </w:p>
    <w:p w14:paraId="491880DB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80AA4"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4C142268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3B78C93F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23CD4B15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5C62C4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6E9CD2B0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4BADAA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1F5212D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3.5200    -1.0475      .2755    -3.8023      .0002    -1.5907     -.5044</w:t>
      </w:r>
    </w:p>
    <w:p w14:paraId="2AA8E7BE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1.0000    -1.4913      .2122    -7.0290      .0000    -1.9095    -1.0730</w:t>
      </w:r>
    </w:p>
    <w:p w14:paraId="2CCF3B9E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7.0000    -1.8472      .3109    -5.9418      .0000    -2.4601    -1.2343</w:t>
      </w:r>
    </w:p>
    <w:p w14:paraId="252EDCD7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DADFAD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14C3B2D6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32B07E0E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8.7590     3.6199    96.3801</w:t>
      </w:r>
    </w:p>
    <w:p w14:paraId="37E0AF69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1B61E32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02B12FD9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6285367A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5.0000     -.5421      .4898    -1.1069      .2696    -1.5077      .4234</w:t>
      </w:r>
    </w:p>
    <w:p w14:paraId="2B87CB54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6.5000     -.6311      .4484    -1.4075      .1608    -1.5151      .2529</w:t>
      </w:r>
    </w:p>
    <w:p w14:paraId="13901A4E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8.0000     -.7201      .4080    -1.7648      .0791    -1.5245      .0843</w:t>
      </w:r>
    </w:p>
    <w:p w14:paraId="1A4DCC1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8.7590     -.7651      .3881    -1.9714      .0500    -1.5302      .0000</w:t>
      </w:r>
    </w:p>
    <w:p w14:paraId="359AAF0C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9.5000     -.8091      .3690    -2.1925      .0295    -1.5366     -.0816</w:t>
      </w:r>
    </w:p>
    <w:p w14:paraId="0A3A3767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0000     -.8980      .3318    -2.7063      .0074    -1.5522     -.2439</w:t>
      </w:r>
    </w:p>
    <w:p w14:paraId="766C2E4D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2.5000     -.9870      .2972    -3.3216      .0011    -1.5729     -.4012</w:t>
      </w:r>
    </w:p>
    <w:p w14:paraId="2F392F8B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4.0000    -1.0760      .2660    -4.0455      .0001    -1.6004     -.5517</w:t>
      </w:r>
    </w:p>
    <w:p w14:paraId="3FE1ACCE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5.5000    -1.1650      .2397    -4.8611      .0000    -1.6375     -.6925</w:t>
      </w:r>
    </w:p>
    <w:p w14:paraId="4FAF3559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0000    -1.2540      .2199    -5.7012      .0000    -1.6876     -.8204</w:t>
      </w:r>
    </w:p>
    <w:p w14:paraId="0F9E815C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8.5000    -1.3430      .2087    -6.4337      .0000    -1.7545     -.9314</w:t>
      </w:r>
    </w:p>
    <w:p w14:paraId="4ED55AB9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0.0000    -1.4319      .2074    -6.9040      .0000    -1.8408    -1.0230</w:t>
      </w:r>
    </w:p>
    <w:p w14:paraId="6A063CCD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1.5000    -1.5209      .2161    -7.0368      .0000    -1.9470    -1.0948</w:t>
      </w:r>
    </w:p>
    <w:p w14:paraId="0C577D4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3.0000    -1.6099      .2338    -6.8857      .0000    -2.0708    -1.1490</w:t>
      </w:r>
    </w:p>
    <w:p w14:paraId="136D1F5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4.5000    -1.6989      .2586    -6.5700      .0000    -2.2086    -1.1891</w:t>
      </w:r>
    </w:p>
    <w:p w14:paraId="5C577E87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6.0000    -1.7879      .2886    -6.1940      .0000    -2.3569    -1.2188</w:t>
      </w:r>
    </w:p>
    <w:p w14:paraId="239DF6E8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7.5000    -1.8768      .3225    -5.8193      .0000    -2.5127    -1.2410</w:t>
      </w:r>
    </w:p>
    <w:p w14:paraId="7E15F167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9.0000    -1.9658      .3591    -5.4739      .0000    -2.6738    -1.2578</w:t>
      </w:r>
    </w:p>
    <w:p w14:paraId="2ADAF56E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0.5000    -2.0548      .3977    -5.1665      .0000    -2.8389    -1.2707</w:t>
      </w:r>
    </w:p>
    <w:p w14:paraId="2D063DED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2.0000    -2.1438      .4378    -4.8971      .0000    -3.0068    -1.2808</w:t>
      </w:r>
    </w:p>
    <w:p w14:paraId="63827314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3.5000    -2.2328      .4789    -4.6623      .0000    -3.1769    -1.2886</w:t>
      </w:r>
    </w:p>
    <w:p w14:paraId="1E85B922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5.0000    -2.3217      .5209    -4.4574      .0000    -3.3486    -1.2949</w:t>
      </w:r>
    </w:p>
    <w:p w14:paraId="0B1C124A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EF6588E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5BB017DA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0D8FDEFD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36A4CC0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000F4E7A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FACT_G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664240EF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16C20DE2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13.5200    71.3245</w:t>
      </w:r>
    </w:p>
    <w:p w14:paraId="2D9B5E49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13.5200    67.1302</w:t>
      </w:r>
    </w:p>
    <w:p w14:paraId="3C7CDF6D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13.5200    60.7664</w:t>
      </w:r>
    </w:p>
    <w:p w14:paraId="1D94285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21.0000    75.8556</w:t>
      </w:r>
    </w:p>
    <w:p w14:paraId="57DBB5D1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21.0000    69.8847</w:t>
      </w:r>
    </w:p>
    <w:p w14:paraId="22DAFF9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21.0000    60.8252</w:t>
      </w:r>
    </w:p>
    <w:p w14:paraId="468B6C6A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27.0000    79.4902</w:t>
      </w:r>
    </w:p>
    <w:p w14:paraId="6DCAF952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27.0000    72.0942</w:t>
      </w:r>
    </w:p>
    <w:p w14:paraId="1ECB9E5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27.0000    60.8725</w:t>
      </w:r>
    </w:p>
    <w:p w14:paraId="0485A069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15678FD9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4106380C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ACT_G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26A0F163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7593251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03EC0E9E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F977ED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2A7A7F3D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38700D38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4E7E64AE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1E94F96" w14:textId="77777777" w:rsidR="002F40D2" w:rsidRDefault="002F40D2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AA46EC8" w14:textId="77777777" w:rsidR="008921DB" w:rsidRDefault="008921DB" w:rsidP="002F40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3CEB44A9" w14:textId="24FB7CA3" w:rsidR="006B0339" w:rsidRPr="00370CFF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28B5DAB7" w14:textId="77777777" w:rsidR="006B0339" w:rsidRPr="00370CFF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639477B8" w14:textId="77777777" w:rsidR="006B0339" w:rsidRPr="00370CFF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FACT_G</w:t>
      </w:r>
    </w:p>
    <w:p w14:paraId="51C1B47F" w14:textId="77777777" w:rsidR="006B0339" w:rsidRPr="00370CFF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0F364022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copBehav</w:t>
      </w:r>
      <w:proofErr w:type="spellEnd"/>
    </w:p>
    <w:p w14:paraId="2F472395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72CCCB1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6CB579AA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09096705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8C1F2D3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538D517B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19</w:t>
      </w:r>
    </w:p>
    <w:p w14:paraId="6F7BCACD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B20029F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16117A30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3789309F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ACT_G</w:t>
      </w:r>
    </w:p>
    <w:p w14:paraId="251B0B8C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996ADCA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4495CD23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41EB9EBE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564      .3095   197.9405     7.6957    12.0000   206.0000      .0000</w:t>
      </w:r>
    </w:p>
    <w:p w14:paraId="0735AF80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49AF46B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479F6B23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49DDF561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77.4052     8.2023     9.4371      .0000    61.2341    93.5764</w:t>
      </w:r>
    </w:p>
    <w:p w14:paraId="631B7802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5779      .2135    -7.3908      .0000    -1.9988    -1.1570</w:t>
      </w:r>
    </w:p>
    <w:p w14:paraId="2FD7C28A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6.3341     7.9404     -.7977      .4260   -21.9891     9.3208</w:t>
      </w:r>
    </w:p>
    <w:p w14:paraId="034EEB7F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3.4252     1.4863     2.3045      .0222      .4949     6.3555</w:t>
      </w:r>
    </w:p>
    <w:p w14:paraId="05AD25EE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764      .1093     -.6992      .4852     -.2918      .1390</w:t>
      </w:r>
    </w:p>
    <w:p w14:paraId="5E94D72E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3.9339     2.8843    -1.3639      .1741    -9.6205     1.7527</w:t>
      </w:r>
    </w:p>
    <w:p w14:paraId="0F0FE7A1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3.2842     3.0832    -1.0652      .2880    -9.3628     2.7945</w:t>
      </w:r>
    </w:p>
    <w:p w14:paraId="7035D391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4741      .6772     2.1767      .0306      .1389     2.8093</w:t>
      </w:r>
    </w:p>
    <w:p w14:paraId="5C0257D6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3.5438     3.3886     1.0458      .2969    -3.1370    10.2247</w:t>
      </w:r>
    </w:p>
    <w:p w14:paraId="60F097D0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5.5189     2.2979    -2.4017      .0172   -10.0493     -.9885</w:t>
      </w:r>
    </w:p>
    <w:p w14:paraId="08FCF60F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3100     1.4583     -.8983      .3701    -4.1850     1.5651</w:t>
      </w:r>
    </w:p>
    <w:p w14:paraId="6B785BB6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3744     1.3768     -.9982      .3193    -4.0888     1.3401</w:t>
      </w:r>
    </w:p>
    <w:p w14:paraId="03635327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7931     2.4647     -.3218      .7479    -5.6523     4.0661</w:t>
      </w:r>
    </w:p>
    <w:p w14:paraId="1479A05D" w14:textId="77777777" w:rsidR="00DF3408" w:rsidRDefault="00DF3408" w:rsidP="00DF34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8921DB" w:rsidRPr="009A524D" w14:paraId="77629203" w14:textId="77777777" w:rsidTr="00784734">
        <w:tc>
          <w:tcPr>
            <w:tcW w:w="8894" w:type="dxa"/>
            <w:gridSpan w:val="5"/>
          </w:tcPr>
          <w:p w14:paraId="388F9562" w14:textId="77777777" w:rsidR="008921DB" w:rsidRPr="00500D04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8921DB" w:rsidRPr="009A524D" w14:paraId="5B39CAED" w14:textId="77777777" w:rsidTr="00784734">
        <w:trPr>
          <w:trHeight w:val="98"/>
        </w:trPr>
        <w:tc>
          <w:tcPr>
            <w:tcW w:w="0" w:type="auto"/>
          </w:tcPr>
          <w:p w14:paraId="1B886CE3" w14:textId="77777777" w:rsidR="008921DB" w:rsidRPr="009A524D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BC5F43D" w14:textId="77777777" w:rsidR="008921DB" w:rsidRPr="009A524D" w:rsidRDefault="008921DB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437B5B4" w14:textId="77777777" w:rsidR="008921DB" w:rsidRPr="00786A34" w:rsidRDefault="008921DB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7842A9A8" w14:textId="77777777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3073881F" w14:textId="54399069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A42907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42907" w:rsidRPr="009A524D" w14:paraId="22477FB6" w14:textId="77777777" w:rsidTr="00784734">
        <w:tc>
          <w:tcPr>
            <w:tcW w:w="0" w:type="auto"/>
          </w:tcPr>
          <w:p w14:paraId="532AD2BE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E3AB66" w14:textId="77777777" w:rsidR="00A42907" w:rsidRPr="0004679C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353342DE" w14:textId="363BCFC2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601C62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0A991E30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27BB41" w14:textId="06EC5EF8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A42907" w:rsidRPr="009A524D" w14:paraId="2708BB9F" w14:textId="77777777" w:rsidTr="00784734">
        <w:trPr>
          <w:trHeight w:val="70"/>
        </w:trPr>
        <w:tc>
          <w:tcPr>
            <w:tcW w:w="0" w:type="auto"/>
          </w:tcPr>
          <w:p w14:paraId="2BFB2D74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E0B87CA" w14:textId="77777777" w:rsidR="00A42907" w:rsidRPr="0004679C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7B65499D" w14:textId="216F9F37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601C62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172</w:t>
            </w:r>
          </w:p>
        </w:tc>
        <w:tc>
          <w:tcPr>
            <w:tcW w:w="0" w:type="auto"/>
            <w:vAlign w:val="center"/>
          </w:tcPr>
          <w:p w14:paraId="77C60830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33518E5" w14:textId="74C4F852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A42907" w:rsidRPr="009A524D" w14:paraId="1901A15D" w14:textId="77777777" w:rsidTr="00784734">
        <w:tc>
          <w:tcPr>
            <w:tcW w:w="0" w:type="auto"/>
          </w:tcPr>
          <w:p w14:paraId="15127F9C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B63AAC" w14:textId="77777777" w:rsidR="00A42907" w:rsidRPr="00601C62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601C62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46F59866" w14:textId="7E45DE55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  <w:rtl/>
                <w:lang w:bidi="fa-IR"/>
              </w:rPr>
            </w:pPr>
            <w:r w:rsidRPr="00601C62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222</w:t>
            </w:r>
          </w:p>
        </w:tc>
        <w:tc>
          <w:tcPr>
            <w:tcW w:w="0" w:type="auto"/>
            <w:vAlign w:val="center"/>
          </w:tcPr>
          <w:p w14:paraId="56E45892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126CFE1" w14:textId="56B1F68A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A42907" w:rsidRPr="009A524D" w14:paraId="28CF024F" w14:textId="77777777" w:rsidTr="00784734">
        <w:trPr>
          <w:trHeight w:val="269"/>
        </w:trPr>
        <w:tc>
          <w:tcPr>
            <w:tcW w:w="0" w:type="auto"/>
          </w:tcPr>
          <w:p w14:paraId="6E983038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EC077" w14:textId="6BA43467" w:rsidR="00A42907" w:rsidRPr="0004679C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1CAA7345" w14:textId="157B392C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601C62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06</w:t>
            </w:r>
          </w:p>
        </w:tc>
        <w:tc>
          <w:tcPr>
            <w:tcW w:w="0" w:type="auto"/>
            <w:vAlign w:val="center"/>
          </w:tcPr>
          <w:p w14:paraId="5214CFF8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37B35E3" w14:textId="6ECAF2BD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A42907" w:rsidRPr="009A524D" w14:paraId="3AED44DA" w14:textId="77777777" w:rsidTr="00784734">
        <w:trPr>
          <w:trHeight w:val="143"/>
        </w:trPr>
        <w:tc>
          <w:tcPr>
            <w:tcW w:w="0" w:type="auto"/>
          </w:tcPr>
          <w:p w14:paraId="2898570F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50A36D" w14:textId="7BFD266C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6B9A89A7" w14:textId="39B7F75F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01C62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741</w:t>
            </w:r>
          </w:p>
        </w:tc>
        <w:tc>
          <w:tcPr>
            <w:tcW w:w="0" w:type="auto"/>
            <w:vAlign w:val="center"/>
          </w:tcPr>
          <w:p w14:paraId="229FABA7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288F35E" w14:textId="79733212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A42907" w:rsidRPr="009A524D" w14:paraId="491AD387" w14:textId="77777777" w:rsidTr="00784734">
        <w:tc>
          <w:tcPr>
            <w:tcW w:w="0" w:type="auto"/>
          </w:tcPr>
          <w:p w14:paraId="3B7721A8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53084A" w14:textId="4DF07697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6071EC0D" w14:textId="1D025600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01C62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880</w:t>
            </w:r>
          </w:p>
        </w:tc>
        <w:tc>
          <w:tcPr>
            <w:tcW w:w="0" w:type="auto"/>
            <w:vAlign w:val="center"/>
          </w:tcPr>
          <w:p w14:paraId="0D79A184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E3602EC" w14:textId="75F66130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A42907" w:rsidRPr="009A524D" w14:paraId="7BE07B8D" w14:textId="77777777" w:rsidTr="00784734">
        <w:tc>
          <w:tcPr>
            <w:tcW w:w="0" w:type="auto"/>
          </w:tcPr>
          <w:p w14:paraId="2531B9F0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B6E222" w14:textId="2154C721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260E2A2A" w14:textId="4C6800F3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01C62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969</w:t>
            </w:r>
          </w:p>
        </w:tc>
        <w:tc>
          <w:tcPr>
            <w:tcW w:w="0" w:type="auto"/>
            <w:vAlign w:val="center"/>
          </w:tcPr>
          <w:p w14:paraId="087451D2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173A07B" w14:textId="5063A2D8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A42907" w:rsidRPr="009A524D" w14:paraId="20322F1E" w14:textId="77777777" w:rsidTr="00601C62">
        <w:trPr>
          <w:trHeight w:val="70"/>
        </w:trPr>
        <w:tc>
          <w:tcPr>
            <w:tcW w:w="0" w:type="auto"/>
          </w:tcPr>
          <w:p w14:paraId="6DF0CD93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0B7C42" w14:textId="5F3ACC2A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35AAD38F" w14:textId="6DB74CDC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01C62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193</w:t>
            </w:r>
          </w:p>
        </w:tc>
        <w:tc>
          <w:tcPr>
            <w:tcW w:w="0" w:type="auto"/>
            <w:vAlign w:val="center"/>
          </w:tcPr>
          <w:p w14:paraId="7582D7C8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79D14C2" w14:textId="3C53CABE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A42907" w:rsidRPr="009A524D" w14:paraId="0CC48DD6" w14:textId="77777777" w:rsidTr="00784734">
        <w:trPr>
          <w:trHeight w:val="125"/>
        </w:trPr>
        <w:tc>
          <w:tcPr>
            <w:tcW w:w="0" w:type="auto"/>
          </w:tcPr>
          <w:p w14:paraId="4046672B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F0AB38" w14:textId="02FBA38F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16E571F1" w14:textId="0ABE68EA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01C62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701</w:t>
            </w:r>
          </w:p>
        </w:tc>
        <w:tc>
          <w:tcPr>
            <w:tcW w:w="0" w:type="auto"/>
            <w:vAlign w:val="center"/>
          </w:tcPr>
          <w:p w14:paraId="7B50E1EB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8F7FD7D" w14:textId="0945CB1C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A42907" w:rsidRPr="009A524D" w14:paraId="1B4636B8" w14:textId="77777777" w:rsidTr="00784734">
        <w:trPr>
          <w:trHeight w:val="64"/>
        </w:trPr>
        <w:tc>
          <w:tcPr>
            <w:tcW w:w="0" w:type="auto"/>
          </w:tcPr>
          <w:p w14:paraId="6B821405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46F661" w14:textId="2106CA4F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havioral disengagement</w:t>
            </w:r>
          </w:p>
        </w:tc>
        <w:tc>
          <w:tcPr>
            <w:tcW w:w="0" w:type="auto"/>
          </w:tcPr>
          <w:p w14:paraId="5566DD19" w14:textId="1C8BF1DF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01C62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260</w:t>
            </w:r>
          </w:p>
        </w:tc>
        <w:tc>
          <w:tcPr>
            <w:tcW w:w="0" w:type="auto"/>
            <w:vAlign w:val="center"/>
          </w:tcPr>
          <w:p w14:paraId="663CFDA4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CDB7C8E" w14:textId="3734377E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A42907" w:rsidRPr="009A524D" w14:paraId="5FD6D522" w14:textId="77777777" w:rsidTr="00784734">
        <w:tc>
          <w:tcPr>
            <w:tcW w:w="0" w:type="auto"/>
          </w:tcPr>
          <w:p w14:paraId="6FADF03B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EE5FAE5" w14:textId="1891B406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57D71FF2" w14:textId="28B3F856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01C62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852</w:t>
            </w:r>
          </w:p>
        </w:tc>
        <w:tc>
          <w:tcPr>
            <w:tcW w:w="0" w:type="auto"/>
            <w:vAlign w:val="center"/>
          </w:tcPr>
          <w:p w14:paraId="72F17162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397C113" w14:textId="18C8398E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A42907" w:rsidRPr="009A524D" w14:paraId="0423BCED" w14:textId="77777777" w:rsidTr="00784734">
        <w:tc>
          <w:tcPr>
            <w:tcW w:w="0" w:type="auto"/>
          </w:tcPr>
          <w:p w14:paraId="4FBB7462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56CB72E" w14:textId="79728ECA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DF340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16BC48EA" w14:textId="3ADCC64E" w:rsidR="00A42907" w:rsidRPr="00601C62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01C62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479</w:t>
            </w:r>
          </w:p>
        </w:tc>
        <w:tc>
          <w:tcPr>
            <w:tcW w:w="0" w:type="auto"/>
            <w:vAlign w:val="center"/>
          </w:tcPr>
          <w:p w14:paraId="5045ED62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5B0A12B" w14:textId="51F89034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31A24075" w14:textId="6A137C74" w:rsidR="008921DB" w:rsidRDefault="008921DB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89A5C5D" w14:textId="24D616AE" w:rsidR="008921DB" w:rsidRDefault="008921DB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430E235" w14:textId="2262F2A8" w:rsidR="008921DB" w:rsidRDefault="008921DB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903E3FB" w14:textId="354E02EE" w:rsidR="008921DB" w:rsidRDefault="008921DB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CD329C6" w14:textId="77777777" w:rsidR="008921DB" w:rsidRDefault="008921DB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16DF247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71F431E8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</w:p>
    <w:p w14:paraId="402B8040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FE3FD13" w14:textId="77777777" w:rsidR="006B0339" w:rsidRPr="00601C62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601C62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4870BC56" w14:textId="77777777" w:rsidR="006B0339" w:rsidRPr="00601C62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601C62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27F60171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01C62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78     5.3109     1.0000   206.0000      .0222</w:t>
      </w:r>
    </w:p>
    <w:p w14:paraId="23A2097E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1A52FE84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7CFADC53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3EE35C35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3552111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63E24B69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B73EADC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2905F375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-1.9445      .2871    -6.7729      .0000    -2.5106    -1.3785</w:t>
      </w:r>
    </w:p>
    <w:p w14:paraId="64599AF4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-1.9445      .2871    -6.7729      .0000    -2.5106    -1.3785</w:t>
      </w:r>
    </w:p>
    <w:p w14:paraId="5C9A7F78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02    -1.0055      .2988    -3.3657      .0009    -1.5945     -.4165</w:t>
      </w:r>
    </w:p>
    <w:p w14:paraId="2E190FF6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2862364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3F0870B2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41D82D70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531    93.6073     6.3927</w:t>
      </w:r>
    </w:p>
    <w:p w14:paraId="1D53F430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8CB8864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733C2B95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6660E95D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-1.9445      .2871    -6.7729      .0000    -2.5106    -1.3785</w:t>
      </w:r>
    </w:p>
    <w:p w14:paraId="2EE586E7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293    -1.8648      .2648    -7.0429      .0000    -2.3868    -1.3428</w:t>
      </w:r>
    </w:p>
    <w:p w14:paraId="367517E5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526    -1.7850      .2453    -7.2766      .0000    -2.2687    -1.3014</w:t>
      </w:r>
    </w:p>
    <w:p w14:paraId="45228D13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759    -1.7053      .2294    -7.4322      .0000    -2.1576    -1.2529</w:t>
      </w:r>
    </w:p>
    <w:p w14:paraId="598AE66C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992    -1.6255      .2180    -7.4578      .0000    -2.0552    -1.1958</w:t>
      </w:r>
    </w:p>
    <w:p w14:paraId="40B692E1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225    -1.5457      .2116    -7.3059      .0000    -1.9629    -1.1286</w:t>
      </w:r>
    </w:p>
    <w:p w14:paraId="372D8CD1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458    -1.4660      .2108    -6.9559      .0000    -1.8815    -1.0505</w:t>
      </w:r>
    </w:p>
    <w:p w14:paraId="698007EA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691    -1.3862      .2156    -6.4309      .0000    -1.8112     -.9612</w:t>
      </w:r>
    </w:p>
    <w:p w14:paraId="6FBC7B9D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923    -1.3065      .2256    -5.7903      .0000    -1.7513     -.8616</w:t>
      </w:r>
    </w:p>
    <w:p w14:paraId="2CDF2D8C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156    -1.2267      .2403    -5.1047      .0000    -1.7005     -.7529</w:t>
      </w:r>
    </w:p>
    <w:p w14:paraId="08E322EA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389    -1.1470      .2588    -4.4316      .0000    -1.6572     -.6367</w:t>
      </w:r>
    </w:p>
    <w:p w14:paraId="0CBF1053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622    -1.0672      .2804    -3.8062      .0002    -1.6200     -.5144</w:t>
      </w:r>
    </w:p>
    <w:p w14:paraId="18E2052A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55     -.9875      .3044    -3.2442      .0014    -1.5875     -.3874</w:t>
      </w:r>
    </w:p>
    <w:p w14:paraId="31ECDAE6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088     -.9077      .3302    -2.7485      .0065    -1.5588     -.2566</w:t>
      </w:r>
    </w:p>
    <w:p w14:paraId="66967DB2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320     -.8279      .3576    -2.3153      .0216    -1.5330     -.1229</w:t>
      </w:r>
    </w:p>
    <w:p w14:paraId="36611531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531     -.7558      .3834    -1.9715      .0500    -1.5116      .0000</w:t>
      </w:r>
    </w:p>
    <w:p w14:paraId="4576D87C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553     -.7482      .3861    -1.9377      .0540    -1.5095      .0131</w:t>
      </w:r>
    </w:p>
    <w:p w14:paraId="7B5BE529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786     -.6684      .4156    -1.6085      .1093    -1.4878      .1509</w:t>
      </w:r>
    </w:p>
    <w:p w14:paraId="0F73471D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019     -.5887      .4458    -1.3206      .1881    -1.4675      .2902</w:t>
      </w:r>
    </w:p>
    <w:p w14:paraId="547BE8B1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252     -.5089      .4766    -1.0679      .2868    -1.4485      .4306</w:t>
      </w:r>
    </w:p>
    <w:p w14:paraId="309AC13E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485     -.4292      .5078     -.8451      .3990    -1.4304      .5721</w:t>
      </w:r>
    </w:p>
    <w:p w14:paraId="3BF4336D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718     -.3494      .5395     -.6476      .5179    -1.4131      .7143</w:t>
      </w:r>
    </w:p>
    <w:p w14:paraId="2265B684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317983B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2B37E4B4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1A4D9BFE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E662781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20065D9A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FACT_G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2F419957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02A46185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 78.5000</w:t>
      </w:r>
    </w:p>
    <w:p w14:paraId="773DE6A8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70.7141</w:t>
      </w:r>
    </w:p>
    <w:p w14:paraId="1CC6B5D8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4061    58.9010</w:t>
      </w:r>
    </w:p>
    <w:p w14:paraId="0E3ADEC9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 78.5000</w:t>
      </w:r>
    </w:p>
    <w:p w14:paraId="03818B28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70.7141</w:t>
      </w:r>
    </w:p>
    <w:p w14:paraId="1BC4319C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  .4061    58.9010</w:t>
      </w:r>
    </w:p>
    <w:p w14:paraId="50AFEA5D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6802    72.3030</w:t>
      </w:r>
    </w:p>
    <w:p w14:paraId="07BED093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6802    68.2769</w:t>
      </w:r>
    </w:p>
    <w:p w14:paraId="3E544243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6802    62.1683</w:t>
      </w:r>
    </w:p>
    <w:p w14:paraId="417EDA48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3A88E31C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307D72AE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ACT_G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57A537F4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8607510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2777D675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B6B12DB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15BF38EC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63F775A5" w14:textId="77777777" w:rsidR="006B0339" w:rsidRDefault="006B0339" w:rsidP="006B03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440F592C" w14:textId="77777777" w:rsidR="00CA4C67" w:rsidRDefault="00CA4C67" w:rsidP="00CA4C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BDCB8E4" w14:textId="77777777" w:rsidR="00CA4C67" w:rsidRDefault="00CA4C67" w:rsidP="00CA4C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CC2C38D" w14:textId="77777777" w:rsidR="008921DB" w:rsidRDefault="008921DB" w:rsidP="00CA4C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02A871E4" w14:textId="37B82431" w:rsidR="00AB5A77" w:rsidRPr="00370CFF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1325E2EA" w14:textId="77777777" w:rsidR="00AB5A77" w:rsidRPr="00370CFF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2F7EEF7F" w14:textId="77777777" w:rsidR="00AB5A77" w:rsidRPr="00370CFF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FACT_G</w:t>
      </w:r>
    </w:p>
    <w:p w14:paraId="33B6A65E" w14:textId="77777777" w:rsidR="00AB5A77" w:rsidRPr="00370CFF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011925B7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70CFF">
        <w:rPr>
          <w:rFonts w:ascii="Courier New" w:hAnsi="Courier New" w:cs="Courier New"/>
          <w:color w:val="000000"/>
          <w:sz w:val="20"/>
          <w:szCs w:val="20"/>
          <w:highlight w:val="green"/>
        </w:rPr>
        <w:t>copVenti</w:t>
      </w:r>
      <w:proofErr w:type="spellEnd"/>
    </w:p>
    <w:p w14:paraId="3CC88E7C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50EFCF1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5B0AA34F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4227EDFB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0E19FB0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3AB7CCD3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19</w:t>
      </w:r>
    </w:p>
    <w:p w14:paraId="383982BC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593619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267D21B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29835202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ACT_G</w:t>
      </w:r>
    </w:p>
    <w:p w14:paraId="2DEDD91D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8AF04D4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0D5903F3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2AF926F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513      .3040   199.5383     7.4966    12.0000   206.0000      .0000</w:t>
      </w:r>
    </w:p>
    <w:p w14:paraId="3358B995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67107A7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493F7D7D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23BE0CDD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79.3471     8.1953     9.6821      .0000    63.1898    95.5045</w:t>
      </w:r>
    </w:p>
    <w:p w14:paraId="4D0035B4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5631      .2068    -7.5567      .0000    -1.9709    -1.1553</w:t>
      </w:r>
    </w:p>
    <w:p w14:paraId="1C1915CE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5974     1.1236      .5317      .5955    -1.6178     2.8125</w:t>
      </w:r>
    </w:p>
    <w:p w14:paraId="09664A65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 .4790      .2492     1.9222      .0560     -.0123      .9702</w:t>
      </w:r>
    </w:p>
    <w:p w14:paraId="3440ADE7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872      .1094     -.7970      .4264     -.3029      .1285</w:t>
      </w:r>
    </w:p>
    <w:p w14:paraId="305C4D03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3.6611     2.9002    -1.2624      .2082    -9.3789     2.0568</w:t>
      </w:r>
    </w:p>
    <w:p w14:paraId="60033A9D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3.3989     3.0808    -1.1033      .2712    -9.4729     2.6750</w:t>
      </w:r>
    </w:p>
    <w:p w14:paraId="76EC80A8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3675      .6807     2.0091      .0458      .0256     2.7095</w:t>
      </w:r>
    </w:p>
    <w:p w14:paraId="6A10B540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3.2485     3.4038      .9544      .3410    -3.4623     9.9594</w:t>
      </w:r>
    </w:p>
    <w:p w14:paraId="1E063AC8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5.5252     2.3057    -2.3963      .0175   -10.0710     -.9793</w:t>
      </w:r>
    </w:p>
    <w:p w14:paraId="7009DF06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8643     1.4493    -1.2863      .1998    -4.7217      .9931</w:t>
      </w:r>
    </w:p>
    <w:p w14:paraId="45BDD740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4366     1.3625    -1.0543      .2930    -4.1229     1.2497</w:t>
      </w:r>
    </w:p>
    <w:p w14:paraId="1EF785A6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5988     2.4855     -.2409      .8099    -5.4992     4.3015</w:t>
      </w:r>
    </w:p>
    <w:p w14:paraId="18CEEB27" w14:textId="77777777" w:rsidR="0000618A" w:rsidRDefault="0000618A" w:rsidP="000061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5613A75E" w14:textId="372DABBD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8921DB" w:rsidRPr="009A524D" w14:paraId="036796DD" w14:textId="77777777" w:rsidTr="00784734">
        <w:tc>
          <w:tcPr>
            <w:tcW w:w="8894" w:type="dxa"/>
            <w:gridSpan w:val="5"/>
          </w:tcPr>
          <w:p w14:paraId="30FA0A3D" w14:textId="77777777" w:rsidR="008921DB" w:rsidRPr="00500D04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8921DB" w:rsidRPr="009A524D" w14:paraId="2B0E1567" w14:textId="77777777" w:rsidTr="00784734">
        <w:trPr>
          <w:trHeight w:val="98"/>
        </w:trPr>
        <w:tc>
          <w:tcPr>
            <w:tcW w:w="0" w:type="auto"/>
          </w:tcPr>
          <w:p w14:paraId="38134173" w14:textId="77777777" w:rsidR="008921DB" w:rsidRPr="009A524D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C2B636" w14:textId="77777777" w:rsidR="008921DB" w:rsidRPr="009A524D" w:rsidRDefault="008921DB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9D522DD" w14:textId="77777777" w:rsidR="008921DB" w:rsidRPr="00786A34" w:rsidRDefault="008921DB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70A74BAD" w14:textId="77777777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5D0F326B" w14:textId="50758EAE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A42907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42907" w:rsidRPr="009A524D" w14:paraId="327B3816" w14:textId="77777777" w:rsidTr="00784734">
        <w:tc>
          <w:tcPr>
            <w:tcW w:w="0" w:type="auto"/>
          </w:tcPr>
          <w:p w14:paraId="5657E4C9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4F0E118" w14:textId="77777777" w:rsidR="00A42907" w:rsidRPr="0004679C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27F802AD" w14:textId="1548F352" w:rsidR="00A42907" w:rsidRPr="00370CFF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370CF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708B8016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2BDB2A5" w14:textId="073D9211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A42907" w:rsidRPr="009A524D" w14:paraId="2AD064E9" w14:textId="77777777" w:rsidTr="00784734">
        <w:trPr>
          <w:trHeight w:val="70"/>
        </w:trPr>
        <w:tc>
          <w:tcPr>
            <w:tcW w:w="0" w:type="auto"/>
          </w:tcPr>
          <w:p w14:paraId="3C237D28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854737" w14:textId="77777777" w:rsidR="00A42907" w:rsidRPr="0004679C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6C09E118" w14:textId="19B842E2" w:rsidR="00A42907" w:rsidRPr="00370CFF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370CF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175</w:t>
            </w:r>
          </w:p>
        </w:tc>
        <w:tc>
          <w:tcPr>
            <w:tcW w:w="0" w:type="auto"/>
            <w:vAlign w:val="center"/>
          </w:tcPr>
          <w:p w14:paraId="520D46EF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2672A58" w14:textId="44B2A2C6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A42907" w:rsidRPr="009A524D" w14:paraId="7E751333" w14:textId="77777777" w:rsidTr="00784734">
        <w:tc>
          <w:tcPr>
            <w:tcW w:w="0" w:type="auto"/>
          </w:tcPr>
          <w:p w14:paraId="17BC0A8D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ED76C6" w14:textId="144EBAEF" w:rsidR="00A42907" w:rsidRPr="0004679C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67F26291" w14:textId="2B661C98" w:rsidR="00A42907" w:rsidRPr="00370CFF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  <w:rtl/>
                <w:lang w:bidi="fa-IR"/>
              </w:rPr>
            </w:pPr>
            <w:r w:rsidRPr="00370CF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458</w:t>
            </w:r>
          </w:p>
        </w:tc>
        <w:tc>
          <w:tcPr>
            <w:tcW w:w="0" w:type="auto"/>
            <w:vAlign w:val="center"/>
          </w:tcPr>
          <w:p w14:paraId="58BC504E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B61B54C" w14:textId="7655FB58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A42907" w:rsidRPr="009A524D" w14:paraId="211D63D6" w14:textId="77777777" w:rsidTr="00784734">
        <w:trPr>
          <w:trHeight w:val="269"/>
        </w:trPr>
        <w:tc>
          <w:tcPr>
            <w:tcW w:w="0" w:type="auto"/>
          </w:tcPr>
          <w:p w14:paraId="6C6E8FA0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88CFF4" w14:textId="7B692E99" w:rsidR="00A42907" w:rsidRPr="00A42907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42907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639EB3F5" w14:textId="0D2DA8F5" w:rsidR="00A42907" w:rsidRPr="00370CFF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370CF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560</w:t>
            </w:r>
          </w:p>
        </w:tc>
        <w:tc>
          <w:tcPr>
            <w:tcW w:w="0" w:type="auto"/>
            <w:vAlign w:val="center"/>
          </w:tcPr>
          <w:p w14:paraId="5A6AA28E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7EB18A6" w14:textId="7C96CE9C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A42907" w:rsidRPr="009A524D" w14:paraId="4FC780C3" w14:textId="77777777" w:rsidTr="00784734">
        <w:trPr>
          <w:trHeight w:val="143"/>
        </w:trPr>
        <w:tc>
          <w:tcPr>
            <w:tcW w:w="0" w:type="auto"/>
          </w:tcPr>
          <w:p w14:paraId="7F8BBFD0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A7BCF" w14:textId="77777777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577C87BE" w14:textId="103D90AF" w:rsidR="00A42907" w:rsidRPr="0000618A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00618A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998</w:t>
            </w:r>
          </w:p>
        </w:tc>
        <w:tc>
          <w:tcPr>
            <w:tcW w:w="0" w:type="auto"/>
            <w:vAlign w:val="center"/>
          </w:tcPr>
          <w:p w14:paraId="5F70722B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7D8B5E8" w14:textId="39F1CC3A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A42907" w:rsidRPr="009A524D" w14:paraId="721487B2" w14:textId="77777777" w:rsidTr="00784734">
        <w:tc>
          <w:tcPr>
            <w:tcW w:w="0" w:type="auto"/>
          </w:tcPr>
          <w:p w14:paraId="33A39FDE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38D820" w14:textId="59D1A0ED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4AC7FA3F" w14:textId="5A178953" w:rsidR="00A42907" w:rsidRPr="0000618A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00618A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082</w:t>
            </w:r>
          </w:p>
        </w:tc>
        <w:tc>
          <w:tcPr>
            <w:tcW w:w="0" w:type="auto"/>
            <w:vAlign w:val="center"/>
          </w:tcPr>
          <w:p w14:paraId="74D82CAF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43721B3" w14:textId="5930BE9F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A42907" w:rsidRPr="009A524D" w14:paraId="127D673C" w14:textId="77777777" w:rsidTr="00784734">
        <w:tc>
          <w:tcPr>
            <w:tcW w:w="0" w:type="auto"/>
          </w:tcPr>
          <w:p w14:paraId="18A6B64C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C342F" w14:textId="3961545F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3F5AE037" w14:textId="65EE8525" w:rsidR="00A42907" w:rsidRPr="0000618A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00618A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712</w:t>
            </w:r>
          </w:p>
        </w:tc>
        <w:tc>
          <w:tcPr>
            <w:tcW w:w="0" w:type="auto"/>
            <w:vAlign w:val="center"/>
          </w:tcPr>
          <w:p w14:paraId="1C588276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0A91B29A" w14:textId="2DD85651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A42907" w:rsidRPr="009A524D" w14:paraId="039D16FE" w14:textId="77777777" w:rsidTr="00784734">
        <w:tc>
          <w:tcPr>
            <w:tcW w:w="0" w:type="auto"/>
          </w:tcPr>
          <w:p w14:paraId="6FEE1F7E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3B158B" w14:textId="0A76C4F8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7EB63734" w14:textId="096F207C" w:rsidR="00A42907" w:rsidRPr="0000618A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00618A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930</w:t>
            </w:r>
          </w:p>
        </w:tc>
        <w:tc>
          <w:tcPr>
            <w:tcW w:w="0" w:type="auto"/>
            <w:vAlign w:val="center"/>
          </w:tcPr>
          <w:p w14:paraId="2F70D18F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624249B" w14:textId="09548E6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A42907" w:rsidRPr="009A524D" w14:paraId="40F8F096" w14:textId="77777777" w:rsidTr="00784734">
        <w:trPr>
          <w:trHeight w:val="125"/>
        </w:trPr>
        <w:tc>
          <w:tcPr>
            <w:tcW w:w="0" w:type="auto"/>
          </w:tcPr>
          <w:p w14:paraId="3C87C918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3A67C0" w14:textId="74D3536B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1BAAF5E9" w14:textId="6A342821" w:rsidR="00A42907" w:rsidRPr="0000618A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00618A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410</w:t>
            </w:r>
          </w:p>
        </w:tc>
        <w:tc>
          <w:tcPr>
            <w:tcW w:w="0" w:type="auto"/>
            <w:vAlign w:val="center"/>
          </w:tcPr>
          <w:p w14:paraId="08A8B83A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BB02E9C" w14:textId="56A6B89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A42907" w:rsidRPr="009A524D" w14:paraId="1AB0B545" w14:textId="77777777" w:rsidTr="00784734">
        <w:trPr>
          <w:trHeight w:val="64"/>
        </w:trPr>
        <w:tc>
          <w:tcPr>
            <w:tcW w:w="0" w:type="auto"/>
          </w:tcPr>
          <w:p w14:paraId="29328322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DD84A0" w14:textId="122C5297" w:rsidR="00A42907" w:rsidRPr="00F25838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7A35965C" w14:textId="49691ABC" w:rsidR="00A42907" w:rsidRPr="0000618A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00618A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264</w:t>
            </w:r>
          </w:p>
        </w:tc>
        <w:tc>
          <w:tcPr>
            <w:tcW w:w="0" w:type="auto"/>
            <w:vAlign w:val="center"/>
          </w:tcPr>
          <w:p w14:paraId="74D63603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8E31530" w14:textId="24E4C5CF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A42907" w:rsidRPr="009A524D" w14:paraId="19AA9DDE" w14:textId="77777777" w:rsidTr="00784734">
        <w:tc>
          <w:tcPr>
            <w:tcW w:w="0" w:type="auto"/>
          </w:tcPr>
          <w:p w14:paraId="0826E1F3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6B6DE80" w14:textId="258CEA30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Venting</w:t>
            </w:r>
          </w:p>
        </w:tc>
        <w:tc>
          <w:tcPr>
            <w:tcW w:w="0" w:type="auto"/>
          </w:tcPr>
          <w:p w14:paraId="4082A952" w14:textId="2A010722" w:rsidR="00A42907" w:rsidRPr="0000618A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00618A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5955</w:t>
            </w:r>
          </w:p>
        </w:tc>
        <w:tc>
          <w:tcPr>
            <w:tcW w:w="0" w:type="auto"/>
            <w:vAlign w:val="center"/>
          </w:tcPr>
          <w:p w14:paraId="6FA679F1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60A0F382" w14:textId="512B8F3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A42907" w:rsidRPr="009A524D" w14:paraId="771119C2" w14:textId="77777777" w:rsidTr="00784734">
        <w:tc>
          <w:tcPr>
            <w:tcW w:w="0" w:type="auto"/>
          </w:tcPr>
          <w:p w14:paraId="417706BE" w14:textId="77777777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E4A909A" w14:textId="4B47FCF4" w:rsidR="00A42907" w:rsidRPr="009A524D" w:rsidRDefault="00A42907" w:rsidP="00A4290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601C62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5D9A14CC" w14:textId="23BFF761" w:rsidR="00A42907" w:rsidRPr="0000618A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00618A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8099</w:t>
            </w:r>
          </w:p>
        </w:tc>
        <w:tc>
          <w:tcPr>
            <w:tcW w:w="0" w:type="auto"/>
            <w:vAlign w:val="center"/>
          </w:tcPr>
          <w:p w14:paraId="7B1CC06E" w14:textId="77777777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90F3280" w14:textId="28BDE3B0" w:rsidR="00A42907" w:rsidRPr="009A524D" w:rsidRDefault="00A42907" w:rsidP="00A42907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6E22328C" w14:textId="66162FB2" w:rsidR="008921DB" w:rsidRDefault="008921DB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C30A231" w14:textId="70CB2C88" w:rsidR="008921DB" w:rsidRDefault="008921DB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D784BA0" w14:textId="4AFA1A75" w:rsidR="008921DB" w:rsidRDefault="008921DB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7D5D277" w14:textId="60F828DF" w:rsidR="008921DB" w:rsidRDefault="008921DB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44E6C7" w14:textId="0D562C20" w:rsidR="008921DB" w:rsidRDefault="008921DB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B08AFF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roduct terms key:</w:t>
      </w:r>
    </w:p>
    <w:p w14:paraId="2753895F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</w:p>
    <w:p w14:paraId="4AC9D7E7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C6CA351" w14:textId="77777777" w:rsidR="00AB5A77" w:rsidRPr="00A4290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A42907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2EC23192" w14:textId="77777777" w:rsidR="00AB5A77" w:rsidRPr="00A4290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A42907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6AF46B07" w14:textId="77777777" w:rsidR="00AB5A77" w:rsidRPr="00A4290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A42907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25     3.6947     1.0000   206.0000      .0560</w:t>
      </w:r>
    </w:p>
    <w:p w14:paraId="3DBAE633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907">
        <w:rPr>
          <w:rFonts w:ascii="Courier New" w:hAnsi="Courier New" w:cs="Courier New"/>
          <w:color w:val="000000"/>
          <w:sz w:val="20"/>
          <w:szCs w:val="20"/>
          <w:highlight w:val="green"/>
        </w:rPr>
        <w:t>----------</w:t>
      </w:r>
    </w:p>
    <w:p w14:paraId="461E19B4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0BCCECCE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4FA54937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2F6AD8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1C6BF920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540F55F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581238EB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5000    -1.9874      .3137    -6.3347      .0000    -2.6059    -1.3688</w:t>
      </w:r>
    </w:p>
    <w:p w14:paraId="4E1E6F81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5000    -1.5084      .2067    -7.2994      .0000    -1.9158    -1.1010</w:t>
      </w:r>
    </w:p>
    <w:p w14:paraId="00A8836E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000    -1.0295      .3334    -3.0876      .0023    -1.6868     -.3721</w:t>
      </w:r>
    </w:p>
    <w:p w14:paraId="5BC6C516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383CAB0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2203A43F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00C0C45B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9189    91.7808     8.2192</w:t>
      </w:r>
    </w:p>
    <w:p w14:paraId="7E3984C3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FA72566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4A52A979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603C64B1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0000    -2.2269      .4158    -5.3561      .0000    -3.0465    -1.4072</w:t>
      </w:r>
    </w:p>
    <w:p w14:paraId="07EFBD0F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1500    -2.1550      .3838    -5.6156      .0000    -2.9116    -1.3984</w:t>
      </w:r>
    </w:p>
    <w:p w14:paraId="1334AB5D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3000    -2.0832      .3528    -5.9046      .0000    -2.7787    -1.3876</w:t>
      </w:r>
    </w:p>
    <w:p w14:paraId="669ECA20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4500    -2.0113      .3232    -6.2227      .0000    -2.6486    -1.3741</w:t>
      </w:r>
    </w:p>
    <w:p w14:paraId="74BD286E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6000    -1.9395      .2954    -6.5654      .0000    -2.5219    -1.3571</w:t>
      </w:r>
    </w:p>
    <w:p w14:paraId="17C4F900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7500    -1.8676      .2699    -6.9194      .0000    -2.3998    -1.3355</w:t>
      </w:r>
    </w:p>
    <w:p w14:paraId="7A914459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9000    -1.7958      .2475    -7.2569      .0000    -2.2837    -1.3079</w:t>
      </w:r>
    </w:p>
    <w:p w14:paraId="31F7F1E2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0500    -1.7239      .2289    -7.5302      .0000    -2.1753    -1.2726</w:t>
      </w:r>
    </w:p>
    <w:p w14:paraId="10074625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2000    -1.6521      .2154    -7.6712      .0000    -2.0767    -1.2275</w:t>
      </w:r>
    </w:p>
    <w:p w14:paraId="021AA12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3500    -1.5803      .2077    -7.6078      .0000    -1.9898    -1.1707</w:t>
      </w:r>
    </w:p>
    <w:p w14:paraId="52A53959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5000    -1.5084      .2067    -7.2994      .0000    -1.9158    -1.1010</w:t>
      </w:r>
    </w:p>
    <w:p w14:paraId="2795DF8E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6500    -1.4366      .2123    -6.7678      .0000    -1.8551    -1.0181</w:t>
      </w:r>
    </w:p>
    <w:p w14:paraId="3BAE1B5C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8000    -1.3647      .2241    -6.0909      .0000    -1.8065     -.9230</w:t>
      </w:r>
    </w:p>
    <w:p w14:paraId="215C6AEC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9500    -1.2929      .2411    -5.3618      .0000    -1.7683     -.8175</w:t>
      </w:r>
    </w:p>
    <w:p w14:paraId="717E92AF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1000    -1.2210      .2624    -4.6525      .0000    -1.7385     -.7036</w:t>
      </w:r>
    </w:p>
    <w:p w14:paraId="1FCE3132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2500    -1.1492      .2871    -4.0033      .0001    -1.7152     -.5832</w:t>
      </w:r>
    </w:p>
    <w:p w14:paraId="44421B1D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4000    -1.0773      .3142    -3.4287      .0007    -1.6968     -.4579</w:t>
      </w:r>
    </w:p>
    <w:p w14:paraId="3716FA1B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500    -1.0055      .3433    -2.9291      .0038    -1.6823     -.3287</w:t>
      </w:r>
    </w:p>
    <w:p w14:paraId="0785BE1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7000     -.9337      .3738    -2.4975      .0133    -1.6707     -.1966</w:t>
      </w:r>
    </w:p>
    <w:p w14:paraId="30DA61DB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8500     -.8618      .4055    -2.1251      .0348    -1.6614     -.0623</w:t>
      </w:r>
    </w:p>
    <w:p w14:paraId="44E8DECF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9189     -.8288      .4204    -1.9715      .0500    -1.6577      .0000</w:t>
      </w:r>
    </w:p>
    <w:p w14:paraId="34B8734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4.0000     -.7900      .4381    -1.8030      .0728    -1.6538      .0738</w:t>
      </w:r>
    </w:p>
    <w:p w14:paraId="232B60F5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2335BA3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174F64BE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5BD88F69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E028670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61EC419D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FACT_G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3F9E1673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2ED021A1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1.5000    77.8246</w:t>
      </w:r>
    </w:p>
    <w:p w14:paraId="01A6EDE4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1.5000    69.8672</w:t>
      </w:r>
    </w:p>
    <w:p w14:paraId="7C00F37B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1.5000    57.7937</w:t>
      </w:r>
    </w:p>
    <w:p w14:paraId="4B89A39B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2.5000    76.1468</w:t>
      </w:r>
    </w:p>
    <w:p w14:paraId="7A56424E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1.2836     2.5000    70.1071</w:t>
      </w:r>
    </w:p>
    <w:p w14:paraId="5A3A91BC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2.5000    60.9434</w:t>
      </w:r>
    </w:p>
    <w:p w14:paraId="13F5CC9D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3.5000    74.4690</w:t>
      </w:r>
    </w:p>
    <w:p w14:paraId="57B76B6A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3.5000    70.3471</w:t>
      </w:r>
    </w:p>
    <w:p w14:paraId="32A0AD2E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3.5000    64.0931</w:t>
      </w:r>
    </w:p>
    <w:p w14:paraId="59209839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527CACBB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13FB5C9A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ACT_G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2D1C2B2E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CB15622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2A4228B3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720266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376E334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19B22048" w14:textId="77777777" w:rsidR="00AB5A77" w:rsidRDefault="00AB5A77" w:rsidP="00AB5A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62E02087" w14:textId="77777777" w:rsidR="008921DB" w:rsidRDefault="008921DB" w:rsidP="00E10E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267EF212" w14:textId="5A426292" w:rsidR="00BB5460" w:rsidRPr="00303FF9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6F19613F" w14:textId="77777777" w:rsidR="00BB5460" w:rsidRPr="00303FF9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3BB49D61" w14:textId="77777777" w:rsidR="00BB5460" w:rsidRPr="00303FF9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FACT_B</w:t>
      </w:r>
    </w:p>
    <w:p w14:paraId="1B0676DF" w14:textId="77777777" w:rsidR="00BB5460" w:rsidRPr="00303FF9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620AFA50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Comprehe</w:t>
      </w:r>
      <w:proofErr w:type="spellEnd"/>
    </w:p>
    <w:p w14:paraId="5A31BCD5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1261530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6D07BC29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5CCA560C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953EC97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03A83BB8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21</w:t>
      </w:r>
    </w:p>
    <w:p w14:paraId="6807B3AB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A849F4F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1CE05AAA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6602F1BD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ACT_B</w:t>
      </w:r>
    </w:p>
    <w:p w14:paraId="1A00D287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C9949FA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0FB7D9DC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1B2D7ED4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937      .3525   273.1338     9.4374    12.0000   208.0000      .0000</w:t>
      </w:r>
    </w:p>
    <w:p w14:paraId="3B673D71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73F85B0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1AF87F04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4A2D7A45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98.7785     9.5780    10.3131      .0000    79.8962   117.6608</w:t>
      </w:r>
    </w:p>
    <w:p w14:paraId="4DB87D49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8448      .2480    -7.4391      .0000    -2.3337    -1.3559</w:t>
      </w:r>
    </w:p>
    <w:p w14:paraId="39AB39A7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4983      .1890     2.6361      .0090      .1256      .8709</w:t>
      </w:r>
    </w:p>
    <w:p w14:paraId="78CF973A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-.0728      .0365    -1.9955      .0473     -.1447     -.0009</w:t>
      </w:r>
    </w:p>
    <w:p w14:paraId="4EE98AEC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1021      .1268     -.8049      .4218     -.3520      .1479</w:t>
      </w:r>
    </w:p>
    <w:p w14:paraId="70836D80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5.4191     3.3845    -1.6012      .1109   -12.0913     1.2532</w:t>
      </w:r>
    </w:p>
    <w:p w14:paraId="7D0CCBAC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5.1614     3.6014    -1.4332      .1533   -12.2614     1.9385</w:t>
      </w:r>
    </w:p>
    <w:p w14:paraId="6EEE6F35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6400      .7926     2.0691      .0398      .0774     3.2026</w:t>
      </w:r>
    </w:p>
    <w:p w14:paraId="4C2D297B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5.3477     3.9810     1.3433      .1806    -2.5006    13.1960</w:t>
      </w:r>
    </w:p>
    <w:p w14:paraId="7B9D3CCE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5.3129     2.7030    -1.9655      .0507   -10.6417      .0159</w:t>
      </w:r>
    </w:p>
    <w:p w14:paraId="5A32A4F8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6302     1.7047     -.9563      .3400    -4.9908     1.7305</w:t>
      </w:r>
    </w:p>
    <w:p w14:paraId="63EF9AEE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9068     1.6138     -.5619      .5748    -4.0882     2.2747</w:t>
      </w:r>
    </w:p>
    <w:p w14:paraId="7A177852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3099     2.9007     -.1068      .9150    -6.0284     5.4086</w:t>
      </w:r>
    </w:p>
    <w:p w14:paraId="716FD626" w14:textId="77777777" w:rsidR="00643E9F" w:rsidRDefault="00643E9F" w:rsidP="00643E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8921DB" w:rsidRPr="009A524D" w14:paraId="5C7A26DB" w14:textId="77777777" w:rsidTr="00784734">
        <w:tc>
          <w:tcPr>
            <w:tcW w:w="8894" w:type="dxa"/>
            <w:gridSpan w:val="5"/>
          </w:tcPr>
          <w:p w14:paraId="58F224C9" w14:textId="77777777" w:rsidR="008921DB" w:rsidRPr="00500D04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8921DB" w:rsidRPr="009A524D" w14:paraId="319D7F54" w14:textId="77777777" w:rsidTr="00784734">
        <w:trPr>
          <w:trHeight w:val="98"/>
        </w:trPr>
        <w:tc>
          <w:tcPr>
            <w:tcW w:w="0" w:type="auto"/>
          </w:tcPr>
          <w:p w14:paraId="553198B7" w14:textId="77777777" w:rsidR="008921DB" w:rsidRPr="009A524D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BC99AB" w14:textId="77777777" w:rsidR="008921DB" w:rsidRPr="009A524D" w:rsidRDefault="008921DB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0601241" w14:textId="77777777" w:rsidR="008921DB" w:rsidRPr="00786A34" w:rsidRDefault="008921DB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60A93F59" w14:textId="77777777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57F01D36" w14:textId="70FF601C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1E46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1E467F" w:rsidRPr="009A524D" w14:paraId="5131D425" w14:textId="77777777" w:rsidTr="00784734">
        <w:tc>
          <w:tcPr>
            <w:tcW w:w="0" w:type="auto"/>
          </w:tcPr>
          <w:p w14:paraId="022A83C6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0DF6A2" w14:textId="77777777" w:rsidR="001E467F" w:rsidRPr="0004679C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16BB6512" w14:textId="51E48487" w:rsidR="001E467F" w:rsidRPr="001E467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E46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2E212135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03B489" w14:textId="29D16534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1E467F" w:rsidRPr="009A524D" w14:paraId="4D55C263" w14:textId="77777777" w:rsidTr="00784734">
        <w:trPr>
          <w:trHeight w:val="70"/>
        </w:trPr>
        <w:tc>
          <w:tcPr>
            <w:tcW w:w="0" w:type="auto"/>
          </w:tcPr>
          <w:p w14:paraId="7FA46A40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8D1F25" w14:textId="7EF6EE94" w:rsidR="001E467F" w:rsidRPr="0004679C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omprehensibility</w:t>
            </w:r>
          </w:p>
        </w:tc>
        <w:tc>
          <w:tcPr>
            <w:tcW w:w="0" w:type="auto"/>
          </w:tcPr>
          <w:p w14:paraId="7DF0BF0E" w14:textId="622BACE2" w:rsidR="001E467F" w:rsidRPr="001E467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E46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90</w:t>
            </w:r>
          </w:p>
        </w:tc>
        <w:tc>
          <w:tcPr>
            <w:tcW w:w="0" w:type="auto"/>
            <w:vAlign w:val="center"/>
          </w:tcPr>
          <w:p w14:paraId="17DE7C84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D5B9451" w14:textId="479E13C4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1E467F" w:rsidRPr="009A524D" w14:paraId="34C56A34" w14:textId="77777777" w:rsidTr="00784734">
        <w:tc>
          <w:tcPr>
            <w:tcW w:w="0" w:type="auto"/>
          </w:tcPr>
          <w:p w14:paraId="6E0F3D6F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B4B3A0" w14:textId="1C792D10" w:rsidR="001E467F" w:rsidRPr="0004679C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045BD4F9" w14:textId="6FC281A5" w:rsidR="001E467F" w:rsidRPr="001E467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  <w:rtl/>
                <w:lang w:bidi="fa-IR"/>
              </w:rPr>
            </w:pPr>
            <w:r w:rsidRPr="001E46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98</w:t>
            </w:r>
          </w:p>
        </w:tc>
        <w:tc>
          <w:tcPr>
            <w:tcW w:w="0" w:type="auto"/>
            <w:vAlign w:val="center"/>
          </w:tcPr>
          <w:p w14:paraId="520611BF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DE3BC8E" w14:textId="576435AC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1E467F" w:rsidRPr="009A524D" w14:paraId="45280140" w14:textId="77777777" w:rsidTr="00784734">
        <w:trPr>
          <w:trHeight w:val="269"/>
        </w:trPr>
        <w:tc>
          <w:tcPr>
            <w:tcW w:w="0" w:type="auto"/>
          </w:tcPr>
          <w:p w14:paraId="148825D5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02728" w14:textId="6F4B8003" w:rsidR="001E467F" w:rsidRPr="001E467F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E46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5A8B0E02" w14:textId="3E7AEFB2" w:rsidR="001E467F" w:rsidRPr="001E467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E46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473</w:t>
            </w:r>
          </w:p>
        </w:tc>
        <w:tc>
          <w:tcPr>
            <w:tcW w:w="0" w:type="auto"/>
            <w:vAlign w:val="center"/>
          </w:tcPr>
          <w:p w14:paraId="23A552D2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86711F1" w14:textId="572BC4C6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1E467F" w:rsidRPr="009A524D" w14:paraId="253FCD93" w14:textId="77777777" w:rsidTr="00784734">
        <w:trPr>
          <w:trHeight w:val="143"/>
        </w:trPr>
        <w:tc>
          <w:tcPr>
            <w:tcW w:w="0" w:type="auto"/>
          </w:tcPr>
          <w:p w14:paraId="2AC4BEA8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D2F4AB" w14:textId="30723A81" w:rsidR="001E467F" w:rsidRPr="00F25838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30012275" w14:textId="293B26A1" w:rsidR="001E467F" w:rsidRPr="001E467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1E46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507</w:t>
            </w:r>
          </w:p>
        </w:tc>
        <w:tc>
          <w:tcPr>
            <w:tcW w:w="0" w:type="auto"/>
            <w:vAlign w:val="center"/>
          </w:tcPr>
          <w:p w14:paraId="3693B048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ADE8276" w14:textId="460410E5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1E467F" w:rsidRPr="009A524D" w14:paraId="26505C36" w14:textId="77777777" w:rsidTr="00784734">
        <w:tc>
          <w:tcPr>
            <w:tcW w:w="0" w:type="auto"/>
          </w:tcPr>
          <w:p w14:paraId="1BBE38AD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910822" w14:textId="03C20F6E" w:rsidR="001E467F" w:rsidRPr="00F25838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35F1DE8A" w14:textId="46D69420" w:rsidR="001E467F" w:rsidRPr="00643E9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43E9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109</w:t>
            </w:r>
          </w:p>
        </w:tc>
        <w:tc>
          <w:tcPr>
            <w:tcW w:w="0" w:type="auto"/>
            <w:vAlign w:val="center"/>
          </w:tcPr>
          <w:p w14:paraId="1AF3140D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A54E7DF" w14:textId="63BE7D25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1E467F" w:rsidRPr="009A524D" w14:paraId="13CBD308" w14:textId="77777777" w:rsidTr="00784734">
        <w:tc>
          <w:tcPr>
            <w:tcW w:w="0" w:type="auto"/>
          </w:tcPr>
          <w:p w14:paraId="73EE4361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9BD02F" w14:textId="15C9FF8A" w:rsidR="001E467F" w:rsidRPr="00F25838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728E5CEF" w14:textId="015D0882" w:rsidR="001E467F" w:rsidRPr="00643E9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43E9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533</w:t>
            </w:r>
          </w:p>
        </w:tc>
        <w:tc>
          <w:tcPr>
            <w:tcW w:w="0" w:type="auto"/>
            <w:vAlign w:val="center"/>
          </w:tcPr>
          <w:p w14:paraId="5A903010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890BDBC" w14:textId="670133C0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1E467F" w:rsidRPr="009A524D" w14:paraId="344C868A" w14:textId="77777777" w:rsidTr="00784734">
        <w:tc>
          <w:tcPr>
            <w:tcW w:w="0" w:type="auto"/>
          </w:tcPr>
          <w:p w14:paraId="0D6B8571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EB07FB" w14:textId="4D1FAD3D" w:rsidR="001E467F" w:rsidRPr="00F25838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039E106A" w14:textId="5345D2F4" w:rsidR="001E467F" w:rsidRPr="00643E9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43E9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806</w:t>
            </w:r>
          </w:p>
        </w:tc>
        <w:tc>
          <w:tcPr>
            <w:tcW w:w="0" w:type="auto"/>
            <w:vAlign w:val="center"/>
          </w:tcPr>
          <w:p w14:paraId="61E85918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9AEDC77" w14:textId="78E6E455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1E467F" w:rsidRPr="009A524D" w14:paraId="2303DCC7" w14:textId="77777777" w:rsidTr="00784734">
        <w:trPr>
          <w:trHeight w:val="125"/>
        </w:trPr>
        <w:tc>
          <w:tcPr>
            <w:tcW w:w="0" w:type="auto"/>
          </w:tcPr>
          <w:p w14:paraId="76D236A5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8741F6" w14:textId="1A997238" w:rsidR="001E467F" w:rsidRPr="00F25838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54FA7B78" w14:textId="0BBF9215" w:rsidR="001E467F" w:rsidRPr="00643E9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43E9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400</w:t>
            </w:r>
          </w:p>
        </w:tc>
        <w:tc>
          <w:tcPr>
            <w:tcW w:w="0" w:type="auto"/>
            <w:vAlign w:val="center"/>
          </w:tcPr>
          <w:p w14:paraId="285F833C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33A6A10" w14:textId="429C40D4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1E467F" w:rsidRPr="009A524D" w14:paraId="280F5C1E" w14:textId="77777777" w:rsidTr="00784734">
        <w:trPr>
          <w:trHeight w:val="64"/>
        </w:trPr>
        <w:tc>
          <w:tcPr>
            <w:tcW w:w="0" w:type="auto"/>
          </w:tcPr>
          <w:p w14:paraId="66398699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7ED8049" w14:textId="11CBA6B5" w:rsidR="001E467F" w:rsidRPr="00F25838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7D5F4F27" w14:textId="4CC72EA4" w:rsidR="001E467F" w:rsidRPr="00643E9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43E9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218</w:t>
            </w:r>
          </w:p>
        </w:tc>
        <w:tc>
          <w:tcPr>
            <w:tcW w:w="0" w:type="auto"/>
            <w:vAlign w:val="center"/>
          </w:tcPr>
          <w:p w14:paraId="4C6C74D1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7CA5442" w14:textId="00A2F64C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1E467F" w:rsidRPr="009A524D" w14:paraId="7F812BD9" w14:textId="77777777" w:rsidTr="00784734">
        <w:tc>
          <w:tcPr>
            <w:tcW w:w="0" w:type="auto"/>
          </w:tcPr>
          <w:p w14:paraId="704DB35A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FE67655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775697C8" w14:textId="4B6AD23F" w:rsidR="001E467F" w:rsidRPr="00643E9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43E9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5748</w:t>
            </w:r>
          </w:p>
        </w:tc>
        <w:tc>
          <w:tcPr>
            <w:tcW w:w="0" w:type="auto"/>
            <w:vAlign w:val="center"/>
          </w:tcPr>
          <w:p w14:paraId="5009CC11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22E67E1F" w14:textId="5EDFE945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1E467F" w:rsidRPr="009A524D" w14:paraId="4669CB1A" w14:textId="77777777" w:rsidTr="00784734">
        <w:tc>
          <w:tcPr>
            <w:tcW w:w="0" w:type="auto"/>
          </w:tcPr>
          <w:p w14:paraId="197C13B4" w14:textId="77777777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80C9B36" w14:textId="00E4400A" w:rsidR="001E467F" w:rsidRPr="009A524D" w:rsidRDefault="001E467F" w:rsidP="001E467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52DF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26AB30A6" w14:textId="4F795D3B" w:rsidR="001E467F" w:rsidRPr="00643E9F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643E9F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9150</w:t>
            </w:r>
          </w:p>
        </w:tc>
        <w:tc>
          <w:tcPr>
            <w:tcW w:w="0" w:type="auto"/>
            <w:vAlign w:val="center"/>
          </w:tcPr>
          <w:p w14:paraId="10761577" w14:textId="77777777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D2242CF" w14:textId="081D4098" w:rsidR="001E467F" w:rsidRPr="009A524D" w:rsidRDefault="001E467F" w:rsidP="001E467F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258ACD49" w14:textId="63A17E5B" w:rsidR="008921DB" w:rsidRDefault="008921DB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5796810" w14:textId="5D9A0314" w:rsidR="008921DB" w:rsidRDefault="008921DB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8750B3A" w14:textId="3D3C9EAA" w:rsidR="008921DB" w:rsidRDefault="008921DB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99FBD7E" w14:textId="60356D87" w:rsidR="008921DB" w:rsidRDefault="008921DB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CB7BD50" w14:textId="2FE6AE22" w:rsidR="008921DB" w:rsidRDefault="008921DB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0C999ED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4122E2AD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</w:p>
    <w:p w14:paraId="725EEEEC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F00B90A" w14:textId="77777777" w:rsidR="00BB5460" w:rsidRPr="00A72E4E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A72E4E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19C77E4A" w14:textId="77777777" w:rsidR="00BB5460" w:rsidRPr="00A72E4E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A72E4E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1544A591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72E4E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24     3.9819     1.0000   208.0000      .0473</w:t>
      </w:r>
    </w:p>
    <w:p w14:paraId="05906680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0FB8E02B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427C96C8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40B1433C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B6D20B2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548C4CF1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5709231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6AA53711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3.5200    -1.3414      .3270    -4.1022      .0001    -1.9861     -.6968</w:t>
      </w:r>
    </w:p>
    <w:p w14:paraId="5F3E7C23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1.0000    -1.8860      .2518    -7.4894      .0000    -2.3825    -1.3896</w:t>
      </w:r>
    </w:p>
    <w:p w14:paraId="7B2D394E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7.0000    -2.3228      .3690    -6.2949      .0000    -3.0503    -1.5954</w:t>
      </w:r>
    </w:p>
    <w:p w14:paraId="10FC6970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E65AA28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5D3D8A69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1CF3BBBC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8.1131     3.6199    96.3801</w:t>
      </w:r>
    </w:p>
    <w:p w14:paraId="4D75C9C0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AC9BC44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68485DA8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3B3DF7E2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5.0000     -.7212      .5813    -1.2405      .2162    -1.8672      .4249</w:t>
      </w:r>
    </w:p>
    <w:p w14:paraId="535B6A9F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6.5000     -.8304      .5322    -1.5602      .1202    -1.8796      .2189</w:t>
      </w:r>
    </w:p>
    <w:p w14:paraId="75164793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8.0000     -.9396      .4843    -1.9400      .0537    -1.8944      .0152</w:t>
      </w:r>
    </w:p>
    <w:p w14:paraId="72C4CF3B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8.1131     -.9478      .4808    -1.9714      .0500    -1.8956      .0000</w:t>
      </w:r>
    </w:p>
    <w:p w14:paraId="034EFBF4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9.5000    -1.0488      .4380    -2.3944      .0175    -1.9123     -.1853</w:t>
      </w:r>
    </w:p>
    <w:p w14:paraId="08247A50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0000    -1.1580      .3939    -2.9400      .0037    -1.9345     -.3815</w:t>
      </w:r>
    </w:p>
    <w:p w14:paraId="7A750B27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2.5000    -1.2672      .3527    -3.5926      .0004    -1.9625     -.5718</w:t>
      </w:r>
    </w:p>
    <w:p w14:paraId="7739E1EC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4.0000    -1.3764      .3157    -4.3597      .0000    -1.9988     -.7540</w:t>
      </w:r>
    </w:p>
    <w:p w14:paraId="029D1B17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5.5000    -1.4856      .2845    -5.2225      .0000    -2.0464     -.9248</w:t>
      </w:r>
    </w:p>
    <w:p w14:paraId="6024FAAD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0000    -1.5948      .2611    -6.1086      .0000    -2.1095    -1.0801</w:t>
      </w:r>
    </w:p>
    <w:p w14:paraId="05B196F8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8.5000    -1.7040      .2478    -6.8774      .0000    -2.1925    -1.2155</w:t>
      </w:r>
    </w:p>
    <w:p w14:paraId="08F96397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0.0000    -1.8132      .2462    -7.3652      .0000    -2.2985    -1.3279</w:t>
      </w:r>
    </w:p>
    <w:p w14:paraId="626E53DF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1.5000    -1.9224      .2565    -7.4934      .0000    -2.4282    -1.4166</w:t>
      </w:r>
    </w:p>
    <w:p w14:paraId="3D947ECF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3.0000    -2.0316      .2775    -7.3207      .0000    -2.5787    -1.4845</w:t>
      </w:r>
    </w:p>
    <w:p w14:paraId="04D19B27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4.5000    -2.1408      .3069    -6.9750      .0000    -2.7459    -1.5357</w:t>
      </w:r>
    </w:p>
    <w:p w14:paraId="7839D35F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6.0000    -2.2500      .3426    -6.5672      .0000    -2.9255    -1.5746</w:t>
      </w:r>
    </w:p>
    <w:p w14:paraId="5D6EEA28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7.5000    -2.3592      .3828    -6.1627      .0000    -3.1139    -1.6045</w:t>
      </w:r>
    </w:p>
    <w:p w14:paraId="0319EA1C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9.0000    -2.4684      .4263    -5.7907      .0000    -3.3088    -1.6281</w:t>
      </w:r>
    </w:p>
    <w:p w14:paraId="1436E507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0.5000    -2.5776      .4721    -5.4602      .0000    -3.5083    -1.6470</w:t>
      </w:r>
    </w:p>
    <w:p w14:paraId="18FD0182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2.0000    -2.6868      .5196    -5.1709      .0000    -3.7112    -1.6625</w:t>
      </w:r>
    </w:p>
    <w:p w14:paraId="3D2F990A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3.5000    -2.7960      .5684    -4.9188      .0000    -3.9167    -1.6754</w:t>
      </w:r>
    </w:p>
    <w:p w14:paraId="660EF30A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35.0000    -2.9052      .6183    -4.6991      .0000    -4.1241    -1.6864</w:t>
      </w:r>
    </w:p>
    <w:p w14:paraId="668EC1BD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DAB5A36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01B08856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6C6AFFFD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FEB8851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69D9827C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FACT_B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586FC0F0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5249949F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13.5200    92.9076</w:t>
      </w:r>
    </w:p>
    <w:p w14:paraId="6BD78501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13.5200    87.5365</w:t>
      </w:r>
    </w:p>
    <w:p w14:paraId="4616711F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13.5200    79.3871</w:t>
      </w:r>
    </w:p>
    <w:p w14:paraId="65FE928B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21.0000    99.2273</w:t>
      </w:r>
    </w:p>
    <w:p w14:paraId="7248C7FE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21.0000    91.6757</w:t>
      </w:r>
    </w:p>
    <w:p w14:paraId="6D2D51E2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21.0000    80.2181</w:t>
      </w:r>
    </w:p>
    <w:p w14:paraId="7EAB399E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27.0000   104.2965</w:t>
      </w:r>
    </w:p>
    <w:p w14:paraId="09CE5F9B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27.0000    94.9960</w:t>
      </w:r>
    </w:p>
    <w:p w14:paraId="4D3684DD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27.0000    80.8847</w:t>
      </w:r>
    </w:p>
    <w:p w14:paraId="3F93FE08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2B855A64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35E96DDE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ACT_B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re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5728B8AF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0420603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0FED8546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61E7C4A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7A92DCA6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6F27CE3A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51F8612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W values in conditional tables are the 16th, 50th, and 84th percentiles.</w:t>
      </w:r>
    </w:p>
    <w:p w14:paraId="05675C40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694AB274" w14:textId="77777777" w:rsidR="00BB5460" w:rsidRDefault="00BB5460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0AFFBDF6" w14:textId="77777777" w:rsidR="008921DB" w:rsidRDefault="008921DB" w:rsidP="00BB5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4D690ACB" w14:textId="252624E7" w:rsidR="006B0ACF" w:rsidRPr="00303FF9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lastRenderedPageBreak/>
        <w:t>**************************************************************************</w:t>
      </w:r>
    </w:p>
    <w:p w14:paraId="51CFF00D" w14:textId="77777777" w:rsidR="006B0ACF" w:rsidRPr="00303FF9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Model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1</w:t>
      </w:r>
    </w:p>
    <w:p w14:paraId="3139088D" w14:textId="77777777" w:rsidR="006B0ACF" w:rsidRPr="00303FF9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Y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FACT_B</w:t>
      </w:r>
    </w:p>
    <w:p w14:paraId="7409DD4A" w14:textId="77777777" w:rsidR="006B0ACF" w:rsidRPr="00303FF9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X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Stigma_I</w:t>
      </w:r>
      <w:proofErr w:type="spellEnd"/>
    </w:p>
    <w:p w14:paraId="397B5871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</w:t>
      </w: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W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</w:t>
      </w:r>
      <w:proofErr w:type="spellStart"/>
      <w:r w:rsidRPr="00303FF9">
        <w:rPr>
          <w:rFonts w:ascii="Courier New" w:hAnsi="Courier New" w:cs="Courier New"/>
          <w:color w:val="000000"/>
          <w:sz w:val="20"/>
          <w:szCs w:val="20"/>
          <w:highlight w:val="green"/>
        </w:rPr>
        <w:t>copBehav</w:t>
      </w:r>
      <w:proofErr w:type="spellEnd"/>
    </w:p>
    <w:p w14:paraId="4BFCCAE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C01EB2C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30A7C13D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2EAD1B3A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1FA4049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3880FD8C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19</w:t>
      </w:r>
    </w:p>
    <w:p w14:paraId="478BB335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566DFC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66A4BCB9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58E8EBB5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ACT_B</w:t>
      </w:r>
    </w:p>
    <w:p w14:paraId="7AA76B2C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3C770D2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153FE941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4FE42898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751      .3308   283.8437     8.4855    12.0000   206.0000      .0000</w:t>
      </w:r>
    </w:p>
    <w:p w14:paraId="7EF64215" w14:textId="23A20FB5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rtl/>
        </w:rPr>
      </w:pPr>
    </w:p>
    <w:p w14:paraId="7BC5BF5F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6C4B9BE4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2BA867C0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 97.8671     9.8221     9.9639      .0000    78.5022   117.2319</w:t>
      </w:r>
    </w:p>
    <w:p w14:paraId="76A0F635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2.0223      .2557    -7.9099      .0000    -2.5263    -1.5182</w:t>
      </w:r>
    </w:p>
    <w:p w14:paraId="181237B5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7.4632     9.5086     -.7849      .4334   -26.2098    11.2835</w:t>
      </w:r>
    </w:p>
    <w:p w14:paraId="0DEFD653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3.5258     1.7798     1.9810      .0489      .0168     7.0348</w:t>
      </w:r>
    </w:p>
    <w:p w14:paraId="44FDF123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182      .1308     -.1388      .8897     -.2761      .2398</w:t>
      </w:r>
    </w:p>
    <w:p w14:paraId="5D18B463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5.4839     3.4540    -1.5877      .1139   -12.2936     1.3258</w:t>
      </w:r>
    </w:p>
    <w:p w14:paraId="17CD30A7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4.3490     3.6921    -1.1779      .2402   -11.6281     2.9302</w:t>
      </w:r>
    </w:p>
    <w:p w14:paraId="35D045B8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8333      .8110     2.2606      .0248      .2344     3.4321</w:t>
      </w:r>
    </w:p>
    <w:p w14:paraId="120F6F86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4.9755     4.0579     1.2261      .2215    -3.0247    12.9758</w:t>
      </w:r>
    </w:p>
    <w:p w14:paraId="75362CB0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6.6113     2.7517    -2.4026      .0172   -12.0364    -1.1862</w:t>
      </w:r>
    </w:p>
    <w:p w14:paraId="3A5D40F1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2.0292     1.7463    -1.1620      .2466    -5.4721     1.4136</w:t>
      </w:r>
    </w:p>
    <w:p w14:paraId="269131B2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4746     1.6487     -.8944      .3721    -4.7251     1.7759</w:t>
      </w:r>
    </w:p>
    <w:p w14:paraId="2B2C52D5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9736     2.9514     -.3299      .7418    -6.7925     4.8452</w:t>
      </w:r>
    </w:p>
    <w:p w14:paraId="5E726EB3" w14:textId="77777777" w:rsidR="008C7D63" w:rsidRDefault="008C7D63" w:rsidP="008C7D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8921DB" w:rsidRPr="009A524D" w14:paraId="7A26EB7D" w14:textId="77777777" w:rsidTr="00784734">
        <w:tc>
          <w:tcPr>
            <w:tcW w:w="8894" w:type="dxa"/>
            <w:gridSpan w:val="5"/>
          </w:tcPr>
          <w:p w14:paraId="02651017" w14:textId="77777777" w:rsidR="008921DB" w:rsidRPr="00500D04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8921DB" w:rsidRPr="009A524D" w14:paraId="555D8240" w14:textId="77777777" w:rsidTr="00784734">
        <w:trPr>
          <w:trHeight w:val="98"/>
        </w:trPr>
        <w:tc>
          <w:tcPr>
            <w:tcW w:w="0" w:type="auto"/>
          </w:tcPr>
          <w:p w14:paraId="42250FE6" w14:textId="77777777" w:rsidR="008921DB" w:rsidRPr="009A524D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DFD448" w14:textId="77777777" w:rsidR="008921DB" w:rsidRPr="009A524D" w:rsidRDefault="008921DB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FDF8CF1" w14:textId="77777777" w:rsidR="008921DB" w:rsidRPr="00786A34" w:rsidRDefault="008921DB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3E2F01FF" w14:textId="77777777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2C6C64A3" w14:textId="7F325CD8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A72E4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2E4E" w:rsidRPr="009A524D" w14:paraId="28FCB9E5" w14:textId="77777777" w:rsidTr="00784734">
        <w:tc>
          <w:tcPr>
            <w:tcW w:w="0" w:type="auto"/>
          </w:tcPr>
          <w:p w14:paraId="7F5AC490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33B70E" w14:textId="77777777" w:rsidR="00A72E4E" w:rsidRPr="0004679C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53027FE8" w14:textId="2E35981F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  <w:rtl/>
                <w:lang w:bidi="fa-IR"/>
              </w:rPr>
            </w:pPr>
            <w:r w:rsidRPr="008C7D63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  <w:lang w:bidi="fa-IR"/>
              </w:rPr>
              <w:t>.0000</w:t>
            </w:r>
          </w:p>
        </w:tc>
        <w:tc>
          <w:tcPr>
            <w:tcW w:w="0" w:type="auto"/>
            <w:vAlign w:val="center"/>
          </w:tcPr>
          <w:p w14:paraId="21F1CFBC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4BB1AB7" w14:textId="48118C5D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A72E4E" w:rsidRPr="009A524D" w14:paraId="740267ED" w14:textId="77777777" w:rsidTr="00784734">
        <w:trPr>
          <w:trHeight w:val="70"/>
        </w:trPr>
        <w:tc>
          <w:tcPr>
            <w:tcW w:w="0" w:type="auto"/>
          </w:tcPr>
          <w:p w14:paraId="027450C0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34A7EF6" w14:textId="77777777" w:rsidR="00A72E4E" w:rsidRPr="0004679C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1BF57977" w14:textId="0CFF2A20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8C7D63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172</w:t>
            </w:r>
          </w:p>
        </w:tc>
        <w:tc>
          <w:tcPr>
            <w:tcW w:w="0" w:type="auto"/>
            <w:vAlign w:val="center"/>
          </w:tcPr>
          <w:p w14:paraId="33418965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440C63F" w14:textId="6E87BDE3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A72E4E" w:rsidRPr="009A524D" w14:paraId="32DBADFF" w14:textId="77777777" w:rsidTr="00784734">
        <w:tc>
          <w:tcPr>
            <w:tcW w:w="0" w:type="auto"/>
          </w:tcPr>
          <w:p w14:paraId="1B59F7D8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85DFF9" w14:textId="7AFD2FA8" w:rsidR="00A72E4E" w:rsidRPr="0004679C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5BEE50BC" w14:textId="5E1A2EC6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8C7D63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248</w:t>
            </w:r>
          </w:p>
        </w:tc>
        <w:tc>
          <w:tcPr>
            <w:tcW w:w="0" w:type="auto"/>
            <w:vAlign w:val="center"/>
          </w:tcPr>
          <w:p w14:paraId="609C311C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314DFD4" w14:textId="73FE582F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A72E4E" w:rsidRPr="009A524D" w14:paraId="14B05FA8" w14:textId="77777777" w:rsidTr="00784734">
        <w:trPr>
          <w:trHeight w:val="269"/>
        </w:trPr>
        <w:tc>
          <w:tcPr>
            <w:tcW w:w="0" w:type="auto"/>
          </w:tcPr>
          <w:p w14:paraId="30AECB48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B9531C" w14:textId="5AA56DFC" w:rsidR="00A72E4E" w:rsidRPr="008C7D63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  <w:rtl/>
                <w:lang w:bidi="fa-IR"/>
              </w:rPr>
            </w:pPr>
            <w:r w:rsidRPr="008C7D63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Interaction Effect</w:t>
            </w:r>
          </w:p>
        </w:tc>
        <w:tc>
          <w:tcPr>
            <w:tcW w:w="0" w:type="auto"/>
          </w:tcPr>
          <w:p w14:paraId="2CB63DBA" w14:textId="17793D95" w:rsidR="00A72E4E" w:rsidRPr="00A72E4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72E4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489</w:t>
            </w:r>
          </w:p>
        </w:tc>
        <w:tc>
          <w:tcPr>
            <w:tcW w:w="0" w:type="auto"/>
            <w:vAlign w:val="center"/>
          </w:tcPr>
          <w:p w14:paraId="666AD944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C1DF798" w14:textId="6AE940EB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A72E4E" w:rsidRPr="009A524D" w14:paraId="57873D20" w14:textId="77777777" w:rsidTr="00784734">
        <w:trPr>
          <w:trHeight w:val="143"/>
        </w:trPr>
        <w:tc>
          <w:tcPr>
            <w:tcW w:w="0" w:type="auto"/>
          </w:tcPr>
          <w:p w14:paraId="4D5276EA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A8C267" w14:textId="360DCDA5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3836C9A0" w14:textId="4A96F062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C7D6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139</w:t>
            </w:r>
          </w:p>
        </w:tc>
        <w:tc>
          <w:tcPr>
            <w:tcW w:w="0" w:type="auto"/>
            <w:vAlign w:val="center"/>
          </w:tcPr>
          <w:p w14:paraId="28E1E1A8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C9ABE66" w14:textId="04B647E2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A72E4E" w:rsidRPr="009A524D" w14:paraId="5C87C309" w14:textId="77777777" w:rsidTr="00784734">
        <w:tc>
          <w:tcPr>
            <w:tcW w:w="0" w:type="auto"/>
          </w:tcPr>
          <w:p w14:paraId="7A40C804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464807" w14:textId="77777777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7D45F0B5" w14:textId="53AB30FD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C7D6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215</w:t>
            </w:r>
          </w:p>
        </w:tc>
        <w:tc>
          <w:tcPr>
            <w:tcW w:w="0" w:type="auto"/>
            <w:vAlign w:val="center"/>
          </w:tcPr>
          <w:p w14:paraId="7F304A7C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AA66543" w14:textId="23E88242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A72E4E" w:rsidRPr="009A524D" w14:paraId="0D2D9B2D" w14:textId="77777777" w:rsidTr="00784734">
        <w:tc>
          <w:tcPr>
            <w:tcW w:w="0" w:type="auto"/>
          </w:tcPr>
          <w:p w14:paraId="5F52084F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15A8F2" w14:textId="593A47C0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7EFF3B7B" w14:textId="2BDF853A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C7D6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402</w:t>
            </w:r>
          </w:p>
        </w:tc>
        <w:tc>
          <w:tcPr>
            <w:tcW w:w="0" w:type="auto"/>
            <w:vAlign w:val="center"/>
          </w:tcPr>
          <w:p w14:paraId="2099C948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6CBA2B4" w14:textId="2658E8E4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A72E4E" w:rsidRPr="009A524D" w14:paraId="256D67AD" w14:textId="77777777" w:rsidTr="00784734">
        <w:tc>
          <w:tcPr>
            <w:tcW w:w="0" w:type="auto"/>
          </w:tcPr>
          <w:p w14:paraId="29A6C146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516F8B" w14:textId="5F2D4111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383134E3" w14:textId="66260A5B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C7D6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466</w:t>
            </w:r>
          </w:p>
        </w:tc>
        <w:tc>
          <w:tcPr>
            <w:tcW w:w="0" w:type="auto"/>
            <w:vAlign w:val="center"/>
          </w:tcPr>
          <w:p w14:paraId="52C6B903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CB48C0C" w14:textId="47D2E861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A72E4E" w:rsidRPr="009A524D" w14:paraId="6667C8C0" w14:textId="77777777" w:rsidTr="00784734">
        <w:trPr>
          <w:trHeight w:val="125"/>
        </w:trPr>
        <w:tc>
          <w:tcPr>
            <w:tcW w:w="0" w:type="auto"/>
          </w:tcPr>
          <w:p w14:paraId="712F1DFA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9E009F" w14:textId="69AB2AD2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438AB6E4" w14:textId="6696A7D5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C7D6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721</w:t>
            </w:r>
          </w:p>
        </w:tc>
        <w:tc>
          <w:tcPr>
            <w:tcW w:w="0" w:type="auto"/>
            <w:vAlign w:val="center"/>
          </w:tcPr>
          <w:p w14:paraId="3B972E95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1E2D73B" w14:textId="34926716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A72E4E" w:rsidRPr="009A524D" w14:paraId="517D93D3" w14:textId="77777777" w:rsidTr="00784734">
        <w:trPr>
          <w:trHeight w:val="64"/>
        </w:trPr>
        <w:tc>
          <w:tcPr>
            <w:tcW w:w="0" w:type="auto"/>
          </w:tcPr>
          <w:p w14:paraId="368D512E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02CF9" w14:textId="7EF421A4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havioral disengagement</w:t>
            </w:r>
          </w:p>
        </w:tc>
        <w:tc>
          <w:tcPr>
            <w:tcW w:w="0" w:type="auto"/>
          </w:tcPr>
          <w:p w14:paraId="787A2F6F" w14:textId="76BB92E0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C7D6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4334</w:t>
            </w:r>
          </w:p>
        </w:tc>
        <w:tc>
          <w:tcPr>
            <w:tcW w:w="0" w:type="auto"/>
            <w:vAlign w:val="center"/>
          </w:tcPr>
          <w:p w14:paraId="027AB382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8453135" w14:textId="0CC52A33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A72E4E" w:rsidRPr="009A524D" w14:paraId="18B2A9FF" w14:textId="77777777" w:rsidTr="00784734">
        <w:tc>
          <w:tcPr>
            <w:tcW w:w="0" w:type="auto"/>
          </w:tcPr>
          <w:p w14:paraId="599CE0C4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7943E" w14:textId="5C081B72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4D6307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0AAF14F3" w14:textId="3E11DD46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C7D6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418</w:t>
            </w:r>
          </w:p>
        </w:tc>
        <w:tc>
          <w:tcPr>
            <w:tcW w:w="0" w:type="auto"/>
            <w:vAlign w:val="center"/>
          </w:tcPr>
          <w:p w14:paraId="79C35CA8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56C68394" w14:textId="65E60C4A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A72E4E" w:rsidRPr="009A524D" w14:paraId="34FB8CDC" w14:textId="77777777" w:rsidTr="00784734">
        <w:tc>
          <w:tcPr>
            <w:tcW w:w="0" w:type="auto"/>
          </w:tcPr>
          <w:p w14:paraId="19305E53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F9F62F4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50A40B73" w14:textId="548312ED" w:rsidR="00A72E4E" w:rsidRPr="008C7D63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8C7D63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8897</w:t>
            </w:r>
          </w:p>
        </w:tc>
        <w:tc>
          <w:tcPr>
            <w:tcW w:w="0" w:type="auto"/>
            <w:vAlign w:val="center"/>
          </w:tcPr>
          <w:p w14:paraId="40580854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C445848" w14:textId="4E942B42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2CDF0239" w14:textId="3157B16F" w:rsidR="008921DB" w:rsidRDefault="008921DB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C3EBD2E" w14:textId="5DEC369F" w:rsidR="008921DB" w:rsidRDefault="008921DB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9F85258" w14:textId="567BD8FA" w:rsidR="008921DB" w:rsidRDefault="008921DB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83FD4F2" w14:textId="73D937DB" w:rsidR="008921DB" w:rsidRDefault="008921DB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F40B4A2" w14:textId="205E903B" w:rsidR="008921DB" w:rsidRDefault="008921DB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CC77C22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roduct terms key:</w:t>
      </w:r>
    </w:p>
    <w:p w14:paraId="0BF21605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t_1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</w:p>
    <w:p w14:paraId="6143866C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688B772" w14:textId="77777777" w:rsidR="006B0ACF" w:rsidRPr="00A72E4E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A72E4E">
        <w:rPr>
          <w:rFonts w:ascii="Courier New" w:hAnsi="Courier New" w:cs="Courier New"/>
          <w:color w:val="000000"/>
          <w:sz w:val="20"/>
          <w:szCs w:val="20"/>
          <w:highlight w:val="green"/>
        </w:rPr>
        <w:t>Test(s) of highest order unconditional interaction(s):</w:t>
      </w:r>
    </w:p>
    <w:p w14:paraId="75F284ED" w14:textId="77777777" w:rsidR="006B0ACF" w:rsidRPr="00A72E4E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green"/>
        </w:rPr>
      </w:pPr>
      <w:r w:rsidRPr="00A72E4E">
        <w:rPr>
          <w:rFonts w:ascii="Courier New" w:hAnsi="Courier New" w:cs="Courier New"/>
          <w:color w:val="000000"/>
          <w:sz w:val="20"/>
          <w:szCs w:val="20"/>
          <w:highlight w:val="green"/>
        </w:rPr>
        <w:t xml:space="preserve">       R2-chng          F        df1        df2          p</w:t>
      </w:r>
    </w:p>
    <w:p w14:paraId="73E26351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72E4E">
        <w:rPr>
          <w:rFonts w:ascii="Courier New" w:hAnsi="Courier New" w:cs="Courier New"/>
          <w:color w:val="000000"/>
          <w:sz w:val="20"/>
          <w:szCs w:val="20"/>
          <w:highlight w:val="green"/>
        </w:rPr>
        <w:t>X*W      .0127     3.9244     1.0000   206.0000      .0489</w:t>
      </w:r>
    </w:p>
    <w:p w14:paraId="4F0917E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2AE7E8E4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1DDE4E18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7466AB55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1C7DA0F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0B0546CC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479AF50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2B477A8A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-2.3996      .3438    -6.9797      .0000    -3.0775    -1.7218</w:t>
      </w:r>
    </w:p>
    <w:p w14:paraId="7034B7E0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-2.3996      .3438    -6.9797      .0000    -3.0775    -1.7218</w:t>
      </w:r>
    </w:p>
    <w:p w14:paraId="317F11F9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02    -1.4330      .3578    -4.0056      .0001    -2.1384     -.7277</w:t>
      </w:r>
    </w:p>
    <w:p w14:paraId="72E15233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91B5913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39351322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442BC20A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946    95.8904     4.1096</w:t>
      </w:r>
    </w:p>
    <w:p w14:paraId="5DBFC66F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12C7122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40FCF2E7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42FF61AF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061    -2.3996      .3438    -6.9797      .0000    -3.0775    -1.7218</w:t>
      </w:r>
    </w:p>
    <w:p w14:paraId="5A534147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293    -2.3175      .3171    -7.3094      .0000    -2.9426    -1.6924</w:t>
      </w:r>
    </w:p>
    <w:p w14:paraId="46FC1E4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526    -2.2354      .2938    -7.6099      .0000    -2.8146    -1.6563</w:t>
      </w:r>
    </w:p>
    <w:p w14:paraId="51236430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759    -2.1533      .2748    -7.8373      .0000    -2.6950    -1.6117</w:t>
      </w:r>
    </w:p>
    <w:p w14:paraId="55C754B6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4992    -2.0712      .2610    -7.9357      .0000    -2.5858    -1.5567</w:t>
      </w:r>
    </w:p>
    <w:p w14:paraId="5B09AAB3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225    -1.9891      .2534    -7.8511      .0000    -2.4887    -1.4896</w:t>
      </w:r>
    </w:p>
    <w:p w14:paraId="1CE6740A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458    -1.9070      .2524    -7.5564      .0000    -2.4046    -1.4095</w:t>
      </w:r>
    </w:p>
    <w:p w14:paraId="4FFE6365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691    -1.8249      .2581    -7.0698      .0000    -2.3339    -1.3160</w:t>
      </w:r>
    </w:p>
    <w:p w14:paraId="6D3809A2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923    -1.7428      .2702    -6.4504      .0000    -2.2755    -1.2101</w:t>
      </w:r>
    </w:p>
    <w:p w14:paraId="19D673E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156    -1.6607      .2878    -5.7711      .0000    -2.2281    -1.0934</w:t>
      </w:r>
    </w:p>
    <w:p w14:paraId="532A307A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389    -1.5786      .3099    -5.0936      .0000    -2.1897     -.9676</w:t>
      </w:r>
    </w:p>
    <w:p w14:paraId="149288F2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622    -1.4966      .3358    -4.4572      .0000    -2.1585     -.8346</w:t>
      </w:r>
    </w:p>
    <w:p w14:paraId="549C7079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6855    -1.4145      .3645    -3.8807      .0001    -2.1330     -.6959</w:t>
      </w:r>
    </w:p>
    <w:p w14:paraId="1093B384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088    -1.3324      .3955    -3.3690      .0009    -2.1120     -.5527</w:t>
      </w:r>
    </w:p>
    <w:p w14:paraId="0D5A9577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320    -1.2503      .4282    -2.9196      .0039    -2.0945     -.4060</w:t>
      </w:r>
    </w:p>
    <w:p w14:paraId="6724A6C8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553    -1.1682      .4624    -2.5264      .0123    -2.0798     -.2565</w:t>
      </w:r>
    </w:p>
    <w:p w14:paraId="041F3B79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786    -1.0861      .4976    -2.1824      .0302    -2.0672     -.1049</w:t>
      </w:r>
    </w:p>
    <w:p w14:paraId="3D394B40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7946    -1.0298      .5223    -1.9715      .0500    -2.0596      .0000</w:t>
      </w:r>
    </w:p>
    <w:p w14:paraId="5A08BC3A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019    -1.0040      .5338    -1.8808      .0614    -2.0564      .0485</w:t>
      </w:r>
    </w:p>
    <w:p w14:paraId="1C29DF14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252     -.9219      .5707    -1.6154      .1078    -2.0470      .2032</w:t>
      </w:r>
    </w:p>
    <w:p w14:paraId="0D5FCC39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485     -.8398      .6081    -1.3809      .1688    -2.0387      .3592</w:t>
      </w:r>
    </w:p>
    <w:p w14:paraId="2F2A64E6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8718     -.7577      .6461    -1.1727      .2423    -2.0314      .5161</w:t>
      </w:r>
    </w:p>
    <w:p w14:paraId="086D9C42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0103523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38D38384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256925EA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DE03602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2D84C6D1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FACT_B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59CBFC77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01A15872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102.3142</w:t>
      </w:r>
    </w:p>
    <w:p w14:paraId="25CAC084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92.7061</w:t>
      </w:r>
    </w:p>
    <w:p w14:paraId="6E485D25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4061    78.1281</w:t>
      </w:r>
    </w:p>
    <w:p w14:paraId="692A4DEF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4061   102.3142</w:t>
      </w:r>
    </w:p>
    <w:p w14:paraId="16FCCB3A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4061    92.7061</w:t>
      </w:r>
    </w:p>
    <w:p w14:paraId="7B0D3E24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7.3587      .4061    78.1281</w:t>
      </w:r>
    </w:p>
    <w:p w14:paraId="4615F59F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 .6802    95.6766</w:t>
      </w:r>
    </w:p>
    <w:p w14:paraId="537CA90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 .6802    89.9387</w:t>
      </w:r>
    </w:p>
    <w:p w14:paraId="706E652F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 .6802    81.2329</w:t>
      </w:r>
    </w:p>
    <w:p w14:paraId="562CB9E1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0CE3C5A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19236EF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ACT_B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Beha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7F65C463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E2BFA0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7824E118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9DC5938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55578ACA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1A74523C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B837C05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20"/>
          <w:szCs w:val="20"/>
        </w:rPr>
        <w:t>W values in conditional tables are the 16th, 50th, and 84th percentiles</w:t>
      </w:r>
    </w:p>
    <w:p w14:paraId="7E39BCCE" w14:textId="77777777" w:rsidR="006B0ACF" w:rsidRDefault="006B0ACF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14:paraId="6FB4A839" w14:textId="77777777" w:rsidR="008921DB" w:rsidRDefault="008921DB" w:rsidP="006B0AC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72E9F2B1" w14:textId="1B466431" w:rsidR="006F7980" w:rsidRPr="00303FF9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lastRenderedPageBreak/>
        <w:t>**************************************************************************</w:t>
      </w:r>
    </w:p>
    <w:p w14:paraId="14106A36" w14:textId="77777777" w:rsidR="006F7980" w:rsidRPr="00303FF9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>Model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1</w:t>
      </w:r>
    </w:p>
    <w:p w14:paraId="54C76179" w14:textId="77777777" w:rsidR="006F7980" w:rsidRPr="00303FF9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</w:t>
      </w: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>Y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FACT_B</w:t>
      </w:r>
    </w:p>
    <w:p w14:paraId="7FF34036" w14:textId="77777777" w:rsidR="006F7980" w:rsidRPr="00303FF9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</w:t>
      </w: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>X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>Stigma_I</w:t>
      </w:r>
      <w:proofErr w:type="spellEnd"/>
    </w:p>
    <w:p w14:paraId="31F34EF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</w:t>
      </w:r>
      <w:proofErr w:type="gramStart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>W  :</w:t>
      </w:r>
      <w:proofErr w:type="gramEnd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</w:t>
      </w:r>
      <w:proofErr w:type="spellStart"/>
      <w:r w:rsidRPr="00303FF9">
        <w:rPr>
          <w:rFonts w:ascii="Courier New" w:hAnsi="Courier New" w:cs="Courier New"/>
          <w:color w:val="000000"/>
          <w:sz w:val="20"/>
          <w:szCs w:val="20"/>
          <w:highlight w:val="yellow"/>
        </w:rPr>
        <w:t>copVenti</w:t>
      </w:r>
      <w:proofErr w:type="spellEnd"/>
    </w:p>
    <w:p w14:paraId="5E29B44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0F69B89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variates:</w:t>
      </w:r>
    </w:p>
    <w:p w14:paraId="0FB974A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</w:p>
    <w:p w14:paraId="58BD89CE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A5C8653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ample</w:t>
      </w:r>
    </w:p>
    <w:p w14:paraId="4A9A289F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ize:  219</w:t>
      </w:r>
    </w:p>
    <w:p w14:paraId="17152904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1D33C59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3FBED728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OUTCOME VARIABLE:</w:t>
      </w:r>
    </w:p>
    <w:p w14:paraId="1750F58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ACT_B</w:t>
      </w:r>
    </w:p>
    <w:p w14:paraId="17E8B170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4EBC44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73D64A55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R       R-sq        MSE          F        df1        df2          p</w:t>
      </w:r>
    </w:p>
    <w:p w14:paraId="7EEE9DF4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5715      .3266   285.6225     8.3258    12.0000   206.0000      .0000</w:t>
      </w:r>
    </w:p>
    <w:p w14:paraId="232E9C3E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3E1BC96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260C813D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se          t          p       LLCI       ULCI</w:t>
      </w:r>
    </w:p>
    <w:p w14:paraId="48C6C439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stant   100.0416     9.8050    10.2032      .0000    80.7107   119.3725</w:t>
      </w:r>
    </w:p>
    <w:p w14:paraId="0C6287FE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2.0106      .2475    -8.1244      .0000    -2.4985    -1.5227</w:t>
      </w:r>
    </w:p>
    <w:p w14:paraId="3B07C11D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.4493     1.3442      .3342      .7386    -2.2010     3.0995</w:t>
      </w:r>
    </w:p>
    <w:p w14:paraId="338844F6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Int_1         .5050      .2981     1.6938      .0918     -.0828     1.0927</w:t>
      </w:r>
    </w:p>
    <w:p w14:paraId="0DCA5987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ge_co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-.0313      .1309     -.2388      .8115     -.2893      .2268</w:t>
      </w:r>
    </w:p>
    <w:p w14:paraId="26D94073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duc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5.1907     3.4698    -1.4959      .1362   -12.0316     1.6503</w:t>
      </w:r>
    </w:p>
    <w:p w14:paraId="778A3C4A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mploy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4.4658     3.6859    -1.2116      .2271   -11.7328     2.8011</w:t>
      </w:r>
    </w:p>
    <w:p w14:paraId="0D37CBC9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cial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1.7233      .8144     2.1162      .0355      .1178     3.3289</w:t>
      </w:r>
    </w:p>
    <w:p w14:paraId="30919CE3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sura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4.6638     4.0724     1.1452      .2534    -3.3651    12.6928</w:t>
      </w:r>
    </w:p>
    <w:p w14:paraId="5D3C7326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jor_P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6.6121     2.7586    -2.3969      .0174   -12.0509    -1.1734</w:t>
      </w:r>
    </w:p>
    <w:p w14:paraId="731A6BF7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hemo_c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2.5975     1.7340    -1.4980      .1357    -6.0162      .8212</w:t>
      </w:r>
    </w:p>
    <w:p w14:paraId="57ACE9E6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stect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-1.5654     1.6302     -.9603      .3380    -4.7794     1.6485</w:t>
      </w:r>
    </w:p>
    <w:p w14:paraId="1F961079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th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-.8158     2.9737     -.2743      .7841    -6.6787     5.0471</w:t>
      </w:r>
    </w:p>
    <w:p w14:paraId="5B02A55B" w14:textId="77777777" w:rsidR="00252918" w:rsidRDefault="00252918" w:rsidP="002529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"/>
        <w:gridCol w:w="3343"/>
        <w:gridCol w:w="2459"/>
        <w:gridCol w:w="1374"/>
        <w:gridCol w:w="1478"/>
      </w:tblGrid>
      <w:tr w:rsidR="008921DB" w:rsidRPr="009A524D" w14:paraId="347F2EED" w14:textId="77777777" w:rsidTr="00784734">
        <w:tc>
          <w:tcPr>
            <w:tcW w:w="8894" w:type="dxa"/>
            <w:gridSpan w:val="5"/>
          </w:tcPr>
          <w:p w14:paraId="34C63F82" w14:textId="77777777" w:rsidR="008921DB" w:rsidRPr="00500D04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Benjamini</w:t>
            </w:r>
            <w:proofErr w:type="spellEnd"/>
            <w:r w:rsidRPr="00500D0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Hochberg Procedure</w:t>
            </w:r>
          </w:p>
        </w:tc>
      </w:tr>
      <w:tr w:rsidR="008921DB" w:rsidRPr="009A524D" w14:paraId="2EBEBF10" w14:textId="77777777" w:rsidTr="00784734">
        <w:trPr>
          <w:trHeight w:val="98"/>
        </w:trPr>
        <w:tc>
          <w:tcPr>
            <w:tcW w:w="0" w:type="auto"/>
          </w:tcPr>
          <w:p w14:paraId="0E3805A1" w14:textId="77777777" w:rsidR="008921DB" w:rsidRPr="009A524D" w:rsidRDefault="008921DB" w:rsidP="00784734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CA890" w14:textId="77777777" w:rsidR="008921DB" w:rsidRPr="009A524D" w:rsidRDefault="008921DB" w:rsidP="00784734">
            <w:pPr>
              <w:autoSpaceDE w:val="0"/>
              <w:autoSpaceDN w:val="0"/>
              <w:adjustRightInd w:val="0"/>
              <w:ind w:left="17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01B6332" w14:textId="77777777" w:rsidR="008921DB" w:rsidRPr="00786A34" w:rsidRDefault="008921DB" w:rsidP="00784734">
            <w:pPr>
              <w:autoSpaceDE w:val="0"/>
              <w:autoSpaceDN w:val="0"/>
              <w:adjustRightInd w:val="0"/>
              <w:ind w:left="23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86A34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scending P-value s</w:t>
            </w:r>
          </w:p>
        </w:tc>
        <w:tc>
          <w:tcPr>
            <w:tcW w:w="0" w:type="auto"/>
            <w:vAlign w:val="bottom"/>
          </w:tcPr>
          <w:p w14:paraId="25B94890" w14:textId="77777777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 = ranking</w:t>
            </w:r>
          </w:p>
        </w:tc>
        <w:tc>
          <w:tcPr>
            <w:tcW w:w="0" w:type="auto"/>
            <w:vAlign w:val="bottom"/>
          </w:tcPr>
          <w:p w14:paraId="50217628" w14:textId="6A42678D" w:rsidR="008921DB" w:rsidRPr="009A524D" w:rsidRDefault="008921DB" w:rsidP="00784734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(I/</w:t>
            </w:r>
            <w:proofErr w:type="gramStart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)*</w:t>
            </w:r>
            <w:proofErr w:type="gramEnd"/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0.</w:t>
            </w:r>
            <w:r w:rsidR="00A72E4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2E4E" w:rsidRPr="009A524D" w14:paraId="696224E7" w14:textId="77777777" w:rsidTr="00784734">
        <w:tc>
          <w:tcPr>
            <w:tcW w:w="0" w:type="auto"/>
          </w:tcPr>
          <w:p w14:paraId="66B49D2E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FEDBC8" w14:textId="77777777" w:rsidR="00A72E4E" w:rsidRPr="0004679C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tigma</w:t>
            </w:r>
          </w:p>
        </w:tc>
        <w:tc>
          <w:tcPr>
            <w:tcW w:w="0" w:type="auto"/>
          </w:tcPr>
          <w:p w14:paraId="01425AFB" w14:textId="473D3249" w:rsidR="00A72E4E" w:rsidRPr="00A72E4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72E4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000</w:t>
            </w:r>
          </w:p>
        </w:tc>
        <w:tc>
          <w:tcPr>
            <w:tcW w:w="0" w:type="auto"/>
            <w:vAlign w:val="center"/>
          </w:tcPr>
          <w:p w14:paraId="69A9020F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3C0E01B" w14:textId="6C7AEA23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166</w:t>
            </w:r>
          </w:p>
        </w:tc>
      </w:tr>
      <w:tr w:rsidR="00A72E4E" w:rsidRPr="009A524D" w14:paraId="2BD4B209" w14:textId="77777777" w:rsidTr="00784734">
        <w:trPr>
          <w:trHeight w:val="70"/>
        </w:trPr>
        <w:tc>
          <w:tcPr>
            <w:tcW w:w="0" w:type="auto"/>
          </w:tcPr>
          <w:p w14:paraId="752E9B7D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007FE" w14:textId="77777777" w:rsidR="00A72E4E" w:rsidRPr="0004679C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jor psychological problems</w:t>
            </w:r>
          </w:p>
        </w:tc>
        <w:tc>
          <w:tcPr>
            <w:tcW w:w="0" w:type="auto"/>
          </w:tcPr>
          <w:p w14:paraId="3A0F5F3C" w14:textId="5DDEA386" w:rsidR="00A72E4E" w:rsidRPr="00A72E4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72E4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174</w:t>
            </w:r>
          </w:p>
        </w:tc>
        <w:tc>
          <w:tcPr>
            <w:tcW w:w="0" w:type="auto"/>
            <w:vAlign w:val="center"/>
          </w:tcPr>
          <w:p w14:paraId="7AC550F8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EC02191" w14:textId="23E7101F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A72E4E" w:rsidRPr="009A524D" w14:paraId="64F88414" w14:textId="77777777" w:rsidTr="00784734">
        <w:tc>
          <w:tcPr>
            <w:tcW w:w="0" w:type="auto"/>
          </w:tcPr>
          <w:p w14:paraId="19BECE93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807A5EF" w14:textId="5F22960C" w:rsidR="00A72E4E" w:rsidRPr="0004679C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ocial participation frequency</w:t>
            </w:r>
          </w:p>
        </w:tc>
        <w:tc>
          <w:tcPr>
            <w:tcW w:w="0" w:type="auto"/>
          </w:tcPr>
          <w:p w14:paraId="68759511" w14:textId="4CE33EB9" w:rsidR="00A72E4E" w:rsidRPr="00A72E4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</w:pPr>
            <w:r w:rsidRPr="00A72E4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green"/>
              </w:rPr>
              <w:t>.0355</w:t>
            </w:r>
          </w:p>
        </w:tc>
        <w:tc>
          <w:tcPr>
            <w:tcW w:w="0" w:type="auto"/>
            <w:vAlign w:val="center"/>
          </w:tcPr>
          <w:p w14:paraId="01E4A5D0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BB9E0F9" w14:textId="3EB29EF0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50</w:t>
            </w:r>
          </w:p>
        </w:tc>
      </w:tr>
      <w:tr w:rsidR="00A72E4E" w:rsidRPr="009A524D" w14:paraId="4CDA3946" w14:textId="77777777" w:rsidTr="00784734">
        <w:trPr>
          <w:trHeight w:val="269"/>
        </w:trPr>
        <w:tc>
          <w:tcPr>
            <w:tcW w:w="0" w:type="auto"/>
          </w:tcPr>
          <w:p w14:paraId="2CEFD905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6561EC" w14:textId="7B4EE24D" w:rsidR="00A72E4E" w:rsidRPr="00400B1E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400B1E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highlight w:val="yellow"/>
              </w:rPr>
              <w:t>Interaction Effect</w:t>
            </w:r>
          </w:p>
        </w:tc>
        <w:tc>
          <w:tcPr>
            <w:tcW w:w="0" w:type="auto"/>
          </w:tcPr>
          <w:p w14:paraId="346A4AB1" w14:textId="1C4C9DA9" w:rsidR="00A72E4E" w:rsidRPr="00400B1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400B1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0918</w:t>
            </w:r>
          </w:p>
        </w:tc>
        <w:tc>
          <w:tcPr>
            <w:tcW w:w="0" w:type="auto"/>
            <w:vAlign w:val="center"/>
          </w:tcPr>
          <w:p w14:paraId="6CC0255D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266626A" w14:textId="37578656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66</w:t>
            </w:r>
          </w:p>
        </w:tc>
      </w:tr>
      <w:tr w:rsidR="00A72E4E" w:rsidRPr="009A524D" w14:paraId="5363DB49" w14:textId="77777777" w:rsidTr="00784734">
        <w:trPr>
          <w:trHeight w:val="143"/>
        </w:trPr>
        <w:tc>
          <w:tcPr>
            <w:tcW w:w="0" w:type="auto"/>
          </w:tcPr>
          <w:p w14:paraId="6AD4182E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0902C" w14:textId="3F38D405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</w:tcPr>
          <w:p w14:paraId="4197E4BD" w14:textId="022A963E" w:rsidR="00A72E4E" w:rsidRPr="00400B1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400B1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357</w:t>
            </w:r>
          </w:p>
        </w:tc>
        <w:tc>
          <w:tcPr>
            <w:tcW w:w="0" w:type="auto"/>
            <w:vAlign w:val="center"/>
          </w:tcPr>
          <w:p w14:paraId="7B2F110E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7AE4397" w14:textId="4D1E845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0833</w:t>
            </w:r>
          </w:p>
        </w:tc>
      </w:tr>
      <w:tr w:rsidR="00A72E4E" w:rsidRPr="009A524D" w14:paraId="3ECD368D" w14:textId="77777777" w:rsidTr="00784734">
        <w:tc>
          <w:tcPr>
            <w:tcW w:w="0" w:type="auto"/>
          </w:tcPr>
          <w:p w14:paraId="38E05AC8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078DA4" w14:textId="39AC663C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46D17E08" w14:textId="25DACC9D" w:rsidR="00A72E4E" w:rsidRPr="00400B1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400B1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1362</w:t>
            </w:r>
          </w:p>
        </w:tc>
        <w:tc>
          <w:tcPr>
            <w:tcW w:w="0" w:type="auto"/>
            <w:vAlign w:val="center"/>
          </w:tcPr>
          <w:p w14:paraId="6DDCCE3F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AE142D1" w14:textId="5CF432D3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0</w:t>
            </w:r>
          </w:p>
        </w:tc>
      </w:tr>
      <w:tr w:rsidR="00A72E4E" w:rsidRPr="009A524D" w14:paraId="7D871AFB" w14:textId="77777777" w:rsidTr="00784734">
        <w:tc>
          <w:tcPr>
            <w:tcW w:w="0" w:type="auto"/>
          </w:tcPr>
          <w:p w14:paraId="61B284E7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A18F47" w14:textId="597A4ADE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04679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</w:tcPr>
          <w:p w14:paraId="090245DA" w14:textId="43970CA0" w:rsidR="00A72E4E" w:rsidRPr="00400B1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400B1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271</w:t>
            </w:r>
          </w:p>
        </w:tc>
        <w:tc>
          <w:tcPr>
            <w:tcW w:w="0" w:type="auto"/>
            <w:vAlign w:val="center"/>
          </w:tcPr>
          <w:p w14:paraId="373E725F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1B6667F" w14:textId="288878C1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16</w:t>
            </w:r>
          </w:p>
        </w:tc>
      </w:tr>
      <w:tr w:rsidR="00A72E4E" w:rsidRPr="009A524D" w14:paraId="3D6B8A98" w14:textId="77777777" w:rsidTr="00784734">
        <w:tc>
          <w:tcPr>
            <w:tcW w:w="0" w:type="auto"/>
          </w:tcPr>
          <w:p w14:paraId="43231156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5CD75A" w14:textId="37354B63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0" w:type="auto"/>
          </w:tcPr>
          <w:p w14:paraId="0BBE59A3" w14:textId="1299F121" w:rsidR="00A72E4E" w:rsidRPr="00400B1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400B1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2534</w:t>
            </w:r>
          </w:p>
        </w:tc>
        <w:tc>
          <w:tcPr>
            <w:tcW w:w="0" w:type="auto"/>
            <w:vAlign w:val="center"/>
          </w:tcPr>
          <w:p w14:paraId="20816FB3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0A6E352" w14:textId="4734F881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33</w:t>
            </w:r>
          </w:p>
        </w:tc>
      </w:tr>
      <w:tr w:rsidR="00A72E4E" w:rsidRPr="009A524D" w14:paraId="574450EA" w14:textId="77777777" w:rsidTr="00784734">
        <w:trPr>
          <w:trHeight w:val="125"/>
        </w:trPr>
        <w:tc>
          <w:tcPr>
            <w:tcW w:w="0" w:type="auto"/>
          </w:tcPr>
          <w:p w14:paraId="61B0BFD6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BC4DAE" w14:textId="07BDF241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astectomy</w:t>
            </w:r>
          </w:p>
        </w:tc>
        <w:tc>
          <w:tcPr>
            <w:tcW w:w="0" w:type="auto"/>
          </w:tcPr>
          <w:p w14:paraId="56FCFD5A" w14:textId="1D0365CE" w:rsidR="00A72E4E" w:rsidRPr="00400B1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400B1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3380</w:t>
            </w:r>
          </w:p>
        </w:tc>
        <w:tc>
          <w:tcPr>
            <w:tcW w:w="0" w:type="auto"/>
            <w:vAlign w:val="center"/>
          </w:tcPr>
          <w:p w14:paraId="42904A2D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47A6A14" w14:textId="480ABCAF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5</w:t>
            </w:r>
          </w:p>
        </w:tc>
      </w:tr>
      <w:tr w:rsidR="00A72E4E" w:rsidRPr="009A524D" w14:paraId="34D31914" w14:textId="77777777" w:rsidTr="00784734">
        <w:trPr>
          <w:trHeight w:val="64"/>
        </w:trPr>
        <w:tc>
          <w:tcPr>
            <w:tcW w:w="0" w:type="auto"/>
          </w:tcPr>
          <w:p w14:paraId="72E0FE11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7FC2F2" w14:textId="621D8CEB" w:rsidR="00A72E4E" w:rsidRPr="00F25838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Venting</w:t>
            </w:r>
          </w:p>
        </w:tc>
        <w:tc>
          <w:tcPr>
            <w:tcW w:w="0" w:type="auto"/>
          </w:tcPr>
          <w:p w14:paraId="0C667FA1" w14:textId="22B3F3A8" w:rsidR="00A72E4E" w:rsidRPr="00400B1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400B1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386</w:t>
            </w:r>
          </w:p>
        </w:tc>
        <w:tc>
          <w:tcPr>
            <w:tcW w:w="0" w:type="auto"/>
            <w:vAlign w:val="center"/>
          </w:tcPr>
          <w:p w14:paraId="533B026D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19D8FF9E" w14:textId="06547771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66</w:t>
            </w:r>
          </w:p>
        </w:tc>
      </w:tr>
      <w:tr w:rsidR="00A72E4E" w:rsidRPr="009A524D" w14:paraId="5AE4D4D5" w14:textId="77777777" w:rsidTr="00252918">
        <w:trPr>
          <w:trHeight w:val="70"/>
        </w:trPr>
        <w:tc>
          <w:tcPr>
            <w:tcW w:w="0" w:type="auto"/>
          </w:tcPr>
          <w:p w14:paraId="2175F573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55606CE" w14:textId="6B9B5E16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25291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</w:tcPr>
          <w:p w14:paraId="104FF85C" w14:textId="42755679" w:rsidR="00A72E4E" w:rsidRPr="00400B1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400B1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7841</w:t>
            </w:r>
          </w:p>
        </w:tc>
        <w:tc>
          <w:tcPr>
            <w:tcW w:w="0" w:type="auto"/>
            <w:vAlign w:val="center"/>
          </w:tcPr>
          <w:p w14:paraId="66F7ADFF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9A524D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6DB01E7" w14:textId="79484843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A72E4E" w:rsidRPr="009A524D" w14:paraId="14E82F59" w14:textId="77777777" w:rsidTr="00784734">
        <w:tc>
          <w:tcPr>
            <w:tcW w:w="0" w:type="auto"/>
          </w:tcPr>
          <w:p w14:paraId="17C5C806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9973D16" w14:textId="77777777" w:rsidR="00A72E4E" w:rsidRPr="009A524D" w:rsidRDefault="00A72E4E" w:rsidP="00A72E4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F25838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5A0F4397" w14:textId="6FDCA477" w:rsidR="00A72E4E" w:rsidRPr="00400B1E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</w:pPr>
            <w:r w:rsidRPr="00400B1E">
              <w:rPr>
                <w:rFonts w:ascii="Courier New" w:hAnsi="Courier New" w:cs="Courier New"/>
                <w:b/>
                <w:bCs/>
                <w:strike/>
                <w:color w:val="000000"/>
                <w:sz w:val="16"/>
                <w:szCs w:val="16"/>
              </w:rPr>
              <w:t>.8115</w:t>
            </w:r>
          </w:p>
        </w:tc>
        <w:tc>
          <w:tcPr>
            <w:tcW w:w="0" w:type="auto"/>
            <w:vAlign w:val="center"/>
          </w:tcPr>
          <w:p w14:paraId="16A0E674" w14:textId="77777777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5B5A783" w14:textId="2BDC5C24" w:rsidR="00A72E4E" w:rsidRPr="009A524D" w:rsidRDefault="00A72E4E" w:rsidP="00A72E4E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.20</w:t>
            </w:r>
          </w:p>
        </w:tc>
      </w:tr>
    </w:tbl>
    <w:p w14:paraId="2E5CAF85" w14:textId="2A6D2C3F" w:rsidR="008921DB" w:rsidRDefault="008921DB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947283B" w14:textId="79DF33E0" w:rsidR="008921DB" w:rsidRDefault="008921DB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2D60D6B" w14:textId="68CD6ADB" w:rsidR="008921DB" w:rsidRDefault="008921DB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893B1D" w14:textId="4AAD9310" w:rsidR="008921DB" w:rsidRDefault="008921DB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FEFAA3F" w14:textId="77777777" w:rsidR="008921DB" w:rsidRDefault="008921DB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9BFE0A8" w14:textId="77777777" w:rsidR="006F7980" w:rsidRP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lastRenderedPageBreak/>
        <w:t>Product terms key:</w:t>
      </w:r>
    </w:p>
    <w:p w14:paraId="511A75C8" w14:textId="77777777" w:rsidR="006F7980" w:rsidRP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Int_1  </w:t>
      </w:r>
      <w:proofErr w:type="gramStart"/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:</w:t>
      </w:r>
      <w:proofErr w:type="gramEnd"/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    </w:t>
      </w:r>
      <w:proofErr w:type="spellStart"/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t>Stigma_I</w:t>
      </w:r>
      <w:proofErr w:type="spellEnd"/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x        </w:t>
      </w:r>
      <w:proofErr w:type="spellStart"/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t>copVenti</w:t>
      </w:r>
      <w:proofErr w:type="spellEnd"/>
    </w:p>
    <w:p w14:paraId="7F255118" w14:textId="77777777" w:rsidR="006F7980" w:rsidRP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</w:p>
    <w:p w14:paraId="55A504F2" w14:textId="77777777" w:rsidR="006F7980" w:rsidRP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t>Test(s) of highest order unconditional interaction(s):</w:t>
      </w:r>
    </w:p>
    <w:p w14:paraId="36BBA23D" w14:textId="77777777" w:rsidR="006F7980" w:rsidRP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      R2-chng          F        df1        df2          p</w:t>
      </w:r>
    </w:p>
    <w:p w14:paraId="574BCE55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F7980">
        <w:rPr>
          <w:rFonts w:ascii="Courier New" w:hAnsi="Courier New" w:cs="Courier New"/>
          <w:color w:val="000000"/>
          <w:sz w:val="20"/>
          <w:szCs w:val="20"/>
          <w:highlight w:val="yellow"/>
        </w:rPr>
        <w:t>X*W      .0094     2.8691     1.0000   206.0000      .0918</w:t>
      </w:r>
    </w:p>
    <w:p w14:paraId="12377A5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</w:t>
      </w:r>
    </w:p>
    <w:p w14:paraId="755DC8FA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cal predict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X)</w:t>
      </w:r>
    </w:p>
    <w:p w14:paraId="29F40972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Mod var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W)</w:t>
      </w:r>
    </w:p>
    <w:p w14:paraId="121B202D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5AE15F2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s of the focal predictor at values of the moderator(s):</w:t>
      </w:r>
    </w:p>
    <w:p w14:paraId="728CB635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B371288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2ACEA7E0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5000    -2.4579      .3754    -6.5483      .0000    -3.1979    -1.7179</w:t>
      </w:r>
    </w:p>
    <w:p w14:paraId="550B0641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5000    -1.9530      .2472    -7.8990      .0000    -2.4404    -1.4655</w:t>
      </w:r>
    </w:p>
    <w:p w14:paraId="22FBC933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000    -1.4480      .3989    -3.6300      .0004    -2.2344     -.6615</w:t>
      </w:r>
    </w:p>
    <w:p w14:paraId="30627E59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D95E77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here are no statistical significance transition points within the observed</w:t>
      </w:r>
    </w:p>
    <w:p w14:paraId="0ADE6102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ange of the moderator found using the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method.</w:t>
      </w:r>
    </w:p>
    <w:p w14:paraId="103C3ED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24402B7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effect of focal predictor at values of the moderator:</w:t>
      </w:r>
    </w:p>
    <w:p w14:paraId="3629184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Effect         se          t          p       LLCI       ULCI</w:t>
      </w:r>
    </w:p>
    <w:p w14:paraId="6195F226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0000    -2.7104      .4974    -5.4489      .0000    -3.6911    -1.7297</w:t>
      </w:r>
    </w:p>
    <w:p w14:paraId="50779424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1500    -2.6347      .4591    -5.7384      .0000    -3.5399    -1.7295</w:t>
      </w:r>
    </w:p>
    <w:p w14:paraId="167AF7F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3000    -2.5589      .4221    -6.0623      .0000    -3.3911    -1.7267</w:t>
      </w:r>
    </w:p>
    <w:p w14:paraId="068815EE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4500    -2.4832      .3867    -6.4213      .0000    -3.2456    -1.7208</w:t>
      </w:r>
    </w:p>
    <w:p w14:paraId="2DBDF25A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6000    -2.4074      .3534    -6.8116      .0000    -3.1042    -1.7106</w:t>
      </w:r>
    </w:p>
    <w:p w14:paraId="6B072495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7500    -2.3317      .3229    -7.2204      .0000    -2.9684    -1.6950</w:t>
      </w:r>
    </w:p>
    <w:p w14:paraId="0C1369AF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1.9000    -2.2559      .2961    -7.6198      .0000    -2.8396    -1.6722</w:t>
      </w:r>
    </w:p>
    <w:p w14:paraId="5FCA144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0500    -2.1802      .2739    -7.9597      .0000    -2.7202    -1.6402</w:t>
      </w:r>
    </w:p>
    <w:p w14:paraId="66798A83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2000    -2.1044      .2577    -8.1673      .0000    -2.6124    -1.5964</w:t>
      </w:r>
    </w:p>
    <w:p w14:paraId="5FC3BACD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3500    -2.0287      .2485    -8.1633      .0000    -2.5187    -1.5387</w:t>
      </w:r>
    </w:p>
    <w:p w14:paraId="72E223EF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5000    -1.9530      .2472    -7.8990      .0000    -2.4404    -1.4655</w:t>
      </w:r>
    </w:p>
    <w:p w14:paraId="68898361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6500    -1.8772      .2540    -7.3918      .0000    -2.3779    -1.3765</w:t>
      </w:r>
    </w:p>
    <w:p w14:paraId="7E820E4E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8000    -1.8015      .2681    -6.7201      .0000    -2.3300    -1.2730</w:t>
      </w:r>
    </w:p>
    <w:p w14:paraId="5E6BC005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2.9500    -1.7257      .2885    -5.9819      .0000    -2.2945    -1.1569</w:t>
      </w:r>
    </w:p>
    <w:p w14:paraId="66B2590E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1000    -1.6500      .3140    -5.2548      .0000    -2.2690    -1.0309</w:t>
      </w:r>
    </w:p>
    <w:p w14:paraId="630F54B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2500    -1.5742      .3434    -4.5836      .0000    -2.2514     -.8971</w:t>
      </w:r>
    </w:p>
    <w:p w14:paraId="5E32AAA7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4000    -1.4985      .3759    -3.9861      .0001    -2.2396     -.7573</w:t>
      </w:r>
    </w:p>
    <w:p w14:paraId="58C9BA42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5500    -1.4227      .4107    -3.4641      .0006    -2.2325     -.6130</w:t>
      </w:r>
    </w:p>
    <w:p w14:paraId="4DFB5DE7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7000    -1.3470      .4473    -3.0116      .0029    -2.2288     -.4652</w:t>
      </w:r>
    </w:p>
    <w:p w14:paraId="3F4E3E49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8500    -1.2712      .4852    -2.6201      .0094    -2.2278     -.3147</w:t>
      </w:r>
    </w:p>
    <w:p w14:paraId="37B8486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4.0000    -1.1955      .5242    -2.2807      .0236    -2.2290     -.1620</w:t>
      </w:r>
    </w:p>
    <w:p w14:paraId="33BEF8CE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05BB8B3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for visualizing the conditional effect of the focal predictor:</w:t>
      </w:r>
    </w:p>
    <w:p w14:paraId="19C977E8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6109C0B1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E323618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TA LIST FREE/</w:t>
      </w:r>
    </w:p>
    <w:p w14:paraId="775210D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FACT_B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  .</w:t>
      </w:r>
      <w:proofErr w:type="gramEnd"/>
    </w:p>
    <w:p w14:paraId="225D8F1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7A47C7D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1.5000   101.7263</w:t>
      </w:r>
    </w:p>
    <w:p w14:paraId="2ECB46F2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1.5000    91.8848</w:t>
      </w:r>
    </w:p>
    <w:p w14:paraId="476D8DDA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1.5000    76.9528</w:t>
      </w:r>
    </w:p>
    <w:p w14:paraId="50E7B92A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2.5000    99.7769</w:t>
      </w:r>
    </w:p>
    <w:p w14:paraId="64B75958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1.2836     2.5000    91.9573</w:t>
      </w:r>
    </w:p>
    <w:p w14:paraId="68EB840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2.5000    80.0930</w:t>
      </w:r>
    </w:p>
    <w:p w14:paraId="2E359C99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7.2796     3.5000    97.8274</w:t>
      </w:r>
    </w:p>
    <w:p w14:paraId="59C5640F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11.2836     3.5000    92.0297</w:t>
      </w:r>
    </w:p>
    <w:p w14:paraId="049C826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3587     3.5000    83.2331</w:t>
      </w:r>
    </w:p>
    <w:p w14:paraId="03441D17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671CA324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PH/SCATTERPLOT=</w:t>
      </w:r>
    </w:p>
    <w:p w14:paraId="50AB873A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igma_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WITH     FACT_B   BY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pVent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.</w:t>
      </w:r>
      <w:proofErr w:type="gramEnd"/>
    </w:p>
    <w:p w14:paraId="5F6FA32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8D3A66D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*********************** ANALYSIS NOTES AND ERRORS ************************</w:t>
      </w:r>
    </w:p>
    <w:p w14:paraId="4AA47C76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347A50B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0E93593C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95.0000</w:t>
      </w:r>
    </w:p>
    <w:p w14:paraId="45D31C27" w14:textId="77777777" w:rsidR="006F7980" w:rsidRDefault="006F7980" w:rsidP="006F79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6A512B3" w14:textId="65D2BD5F" w:rsidR="00E80817" w:rsidRDefault="006F7980" w:rsidP="00A6733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W values in conditional tables are the 16th, 50th, and 84th percentiles.</w:t>
      </w:r>
    </w:p>
    <w:sectPr w:rsidR="00E80817" w:rsidSect="003C75E6">
      <w:footerReference w:type="default" r:id="rId6"/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FDF0A" w14:textId="77777777" w:rsidR="008C72A9" w:rsidRDefault="008C72A9" w:rsidP="0019603F">
      <w:pPr>
        <w:spacing w:after="0" w:line="240" w:lineRule="auto"/>
      </w:pPr>
      <w:r>
        <w:separator/>
      </w:r>
    </w:p>
  </w:endnote>
  <w:endnote w:type="continuationSeparator" w:id="0">
    <w:p w14:paraId="5D7D5A83" w14:textId="77777777" w:rsidR="008C72A9" w:rsidRDefault="008C72A9" w:rsidP="00196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2788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B2606" w14:textId="0A9F9775" w:rsidR="0019603F" w:rsidRDefault="001960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66AA06" w14:textId="77777777" w:rsidR="0019603F" w:rsidRDefault="001960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C4590" w14:textId="77777777" w:rsidR="008C72A9" w:rsidRDefault="008C72A9" w:rsidP="0019603F">
      <w:pPr>
        <w:spacing w:after="0" w:line="240" w:lineRule="auto"/>
      </w:pPr>
      <w:r>
        <w:separator/>
      </w:r>
    </w:p>
  </w:footnote>
  <w:footnote w:type="continuationSeparator" w:id="0">
    <w:p w14:paraId="628ECBFE" w14:textId="77777777" w:rsidR="008C72A9" w:rsidRDefault="008C72A9" w:rsidP="001960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OwMDc3MDMxMjE2tDRS0lEKTi0uzszPAykwNKgFAKg/oKYtAAAA"/>
  </w:docVars>
  <w:rsids>
    <w:rsidRoot w:val="00D86509"/>
    <w:rsid w:val="0000481D"/>
    <w:rsid w:val="0000618A"/>
    <w:rsid w:val="00010BB4"/>
    <w:rsid w:val="0001715C"/>
    <w:rsid w:val="000310A8"/>
    <w:rsid w:val="00031BD5"/>
    <w:rsid w:val="00034675"/>
    <w:rsid w:val="0004679C"/>
    <w:rsid w:val="00074201"/>
    <w:rsid w:val="00096C83"/>
    <w:rsid w:val="000A3AE7"/>
    <w:rsid w:val="000E3554"/>
    <w:rsid w:val="00111138"/>
    <w:rsid w:val="00117673"/>
    <w:rsid w:val="00123F9F"/>
    <w:rsid w:val="00136D16"/>
    <w:rsid w:val="001451A3"/>
    <w:rsid w:val="0015752B"/>
    <w:rsid w:val="001760B0"/>
    <w:rsid w:val="00177560"/>
    <w:rsid w:val="0019603F"/>
    <w:rsid w:val="001A6464"/>
    <w:rsid w:val="001C3A74"/>
    <w:rsid w:val="001E467F"/>
    <w:rsid w:val="001F6BE1"/>
    <w:rsid w:val="002049CA"/>
    <w:rsid w:val="00235A8D"/>
    <w:rsid w:val="00252918"/>
    <w:rsid w:val="00274454"/>
    <w:rsid w:val="002802E9"/>
    <w:rsid w:val="002F40D2"/>
    <w:rsid w:val="00303FF9"/>
    <w:rsid w:val="0035116A"/>
    <w:rsid w:val="0036074E"/>
    <w:rsid w:val="00370B74"/>
    <w:rsid w:val="00370CFF"/>
    <w:rsid w:val="0037701E"/>
    <w:rsid w:val="00394C76"/>
    <w:rsid w:val="003A7E3C"/>
    <w:rsid w:val="003B5921"/>
    <w:rsid w:val="003D4247"/>
    <w:rsid w:val="003E0F7D"/>
    <w:rsid w:val="003E2E73"/>
    <w:rsid w:val="003E6F35"/>
    <w:rsid w:val="003E7CAF"/>
    <w:rsid w:val="00400B1E"/>
    <w:rsid w:val="00413EA5"/>
    <w:rsid w:val="00417BCA"/>
    <w:rsid w:val="00426710"/>
    <w:rsid w:val="00434297"/>
    <w:rsid w:val="00437C00"/>
    <w:rsid w:val="0044145F"/>
    <w:rsid w:val="00451721"/>
    <w:rsid w:val="00456645"/>
    <w:rsid w:val="00464B72"/>
    <w:rsid w:val="00471E26"/>
    <w:rsid w:val="00493C18"/>
    <w:rsid w:val="004B48AA"/>
    <w:rsid w:val="004C3A65"/>
    <w:rsid w:val="004D6307"/>
    <w:rsid w:val="00550079"/>
    <w:rsid w:val="00594418"/>
    <w:rsid w:val="005A376D"/>
    <w:rsid w:val="005A7CFB"/>
    <w:rsid w:val="005B1952"/>
    <w:rsid w:val="005C1F18"/>
    <w:rsid w:val="005C59C5"/>
    <w:rsid w:val="005C7587"/>
    <w:rsid w:val="005E75D3"/>
    <w:rsid w:val="00601C62"/>
    <w:rsid w:val="00606444"/>
    <w:rsid w:val="006325B8"/>
    <w:rsid w:val="00643E9F"/>
    <w:rsid w:val="00650E7C"/>
    <w:rsid w:val="0065477A"/>
    <w:rsid w:val="00692FEC"/>
    <w:rsid w:val="006A5A44"/>
    <w:rsid w:val="006B0339"/>
    <w:rsid w:val="006B0ACF"/>
    <w:rsid w:val="006B54E8"/>
    <w:rsid w:val="006E7630"/>
    <w:rsid w:val="006F7980"/>
    <w:rsid w:val="0072185D"/>
    <w:rsid w:val="00732F7E"/>
    <w:rsid w:val="00767565"/>
    <w:rsid w:val="00783F95"/>
    <w:rsid w:val="007A71F3"/>
    <w:rsid w:val="007E5AB0"/>
    <w:rsid w:val="007E7CE3"/>
    <w:rsid w:val="007F7571"/>
    <w:rsid w:val="0081498F"/>
    <w:rsid w:val="00833D2D"/>
    <w:rsid w:val="008510C2"/>
    <w:rsid w:val="00887994"/>
    <w:rsid w:val="008921DB"/>
    <w:rsid w:val="008A762C"/>
    <w:rsid w:val="008B42F1"/>
    <w:rsid w:val="008B4C9D"/>
    <w:rsid w:val="008C5D2D"/>
    <w:rsid w:val="008C72A9"/>
    <w:rsid w:val="008C7D63"/>
    <w:rsid w:val="008E4B52"/>
    <w:rsid w:val="008E7898"/>
    <w:rsid w:val="0092066B"/>
    <w:rsid w:val="0093204C"/>
    <w:rsid w:val="0093654B"/>
    <w:rsid w:val="0095299E"/>
    <w:rsid w:val="00952DF4"/>
    <w:rsid w:val="009778A8"/>
    <w:rsid w:val="009A20BD"/>
    <w:rsid w:val="009B7E93"/>
    <w:rsid w:val="009C5554"/>
    <w:rsid w:val="009D4747"/>
    <w:rsid w:val="009E6FF0"/>
    <w:rsid w:val="00A42907"/>
    <w:rsid w:val="00A67337"/>
    <w:rsid w:val="00A72E4E"/>
    <w:rsid w:val="00AB363A"/>
    <w:rsid w:val="00AB5A77"/>
    <w:rsid w:val="00AC2F8E"/>
    <w:rsid w:val="00AC6462"/>
    <w:rsid w:val="00AD208C"/>
    <w:rsid w:val="00AE09EE"/>
    <w:rsid w:val="00AE166F"/>
    <w:rsid w:val="00AF4812"/>
    <w:rsid w:val="00AF5147"/>
    <w:rsid w:val="00B00F05"/>
    <w:rsid w:val="00B060D7"/>
    <w:rsid w:val="00B124FC"/>
    <w:rsid w:val="00B22357"/>
    <w:rsid w:val="00B50FEC"/>
    <w:rsid w:val="00B60098"/>
    <w:rsid w:val="00B80AA4"/>
    <w:rsid w:val="00B91DD1"/>
    <w:rsid w:val="00BB5460"/>
    <w:rsid w:val="00BB7C4B"/>
    <w:rsid w:val="00BC3F58"/>
    <w:rsid w:val="00BD0A49"/>
    <w:rsid w:val="00BE041F"/>
    <w:rsid w:val="00BF2A06"/>
    <w:rsid w:val="00BF52F5"/>
    <w:rsid w:val="00BF5F5D"/>
    <w:rsid w:val="00C00E34"/>
    <w:rsid w:val="00C13667"/>
    <w:rsid w:val="00C2453F"/>
    <w:rsid w:val="00C26A03"/>
    <w:rsid w:val="00C27494"/>
    <w:rsid w:val="00C31BCB"/>
    <w:rsid w:val="00C46A98"/>
    <w:rsid w:val="00C81986"/>
    <w:rsid w:val="00C84A6B"/>
    <w:rsid w:val="00C93502"/>
    <w:rsid w:val="00C936EA"/>
    <w:rsid w:val="00C95E59"/>
    <w:rsid w:val="00CA4C67"/>
    <w:rsid w:val="00D1791F"/>
    <w:rsid w:val="00D470AF"/>
    <w:rsid w:val="00D516E1"/>
    <w:rsid w:val="00D66748"/>
    <w:rsid w:val="00D66EA6"/>
    <w:rsid w:val="00D67A05"/>
    <w:rsid w:val="00D86509"/>
    <w:rsid w:val="00D95972"/>
    <w:rsid w:val="00DA25D7"/>
    <w:rsid w:val="00DA2ED6"/>
    <w:rsid w:val="00DC21A1"/>
    <w:rsid w:val="00DD0AA4"/>
    <w:rsid w:val="00DE79E7"/>
    <w:rsid w:val="00DF3408"/>
    <w:rsid w:val="00E0519E"/>
    <w:rsid w:val="00E10EA7"/>
    <w:rsid w:val="00E27805"/>
    <w:rsid w:val="00E32B7E"/>
    <w:rsid w:val="00E46445"/>
    <w:rsid w:val="00E62EAE"/>
    <w:rsid w:val="00E7381A"/>
    <w:rsid w:val="00E779BE"/>
    <w:rsid w:val="00E80817"/>
    <w:rsid w:val="00E92C87"/>
    <w:rsid w:val="00EA1B78"/>
    <w:rsid w:val="00EB09D9"/>
    <w:rsid w:val="00EC53DD"/>
    <w:rsid w:val="00ED3DCD"/>
    <w:rsid w:val="00F07EFC"/>
    <w:rsid w:val="00F117CA"/>
    <w:rsid w:val="00F25838"/>
    <w:rsid w:val="00F43117"/>
    <w:rsid w:val="00F45B1A"/>
    <w:rsid w:val="00F47186"/>
    <w:rsid w:val="00F478B6"/>
    <w:rsid w:val="00F54C3C"/>
    <w:rsid w:val="00F57656"/>
    <w:rsid w:val="00F8262E"/>
    <w:rsid w:val="00F913A7"/>
    <w:rsid w:val="00FC302F"/>
    <w:rsid w:val="00FC3304"/>
    <w:rsid w:val="00FC639C"/>
    <w:rsid w:val="00FC7927"/>
    <w:rsid w:val="00FF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12141"/>
  <w15:chartTrackingRefBased/>
  <w15:docId w15:val="{3302558C-2C66-4B0E-85E8-55603989D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60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03F"/>
  </w:style>
  <w:style w:type="paragraph" w:styleId="Footer">
    <w:name w:val="footer"/>
    <w:basedOn w:val="Normal"/>
    <w:link w:val="FooterChar"/>
    <w:uiPriority w:val="99"/>
    <w:unhideWhenUsed/>
    <w:rsid w:val="001960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8</Pages>
  <Words>13188</Words>
  <Characters>75174</Characters>
  <Application>Microsoft Office Word</Application>
  <DocSecurity>0</DocSecurity>
  <Lines>626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3</cp:revision>
  <dcterms:created xsi:type="dcterms:W3CDTF">2021-09-30T15:08:00Z</dcterms:created>
  <dcterms:modified xsi:type="dcterms:W3CDTF">2021-10-10T18:15:00Z</dcterms:modified>
</cp:coreProperties>
</file>